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TMLPreformatted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Additional File 2 – Data Collection for Motif A</w:t>
      </w:r>
      <w:bookmarkStart w:id="0" w:name="_GoBack"/>
      <w:bookmarkEnd w:id="0"/>
      <w:r>
        <w:rPr>
          <w:rFonts w:cs="Arial" w:ascii="Arial" w:hAnsi="Arial"/>
          <w:b/>
          <w:sz w:val="28"/>
          <w:szCs w:val="28"/>
          <w:lang w:val="en-GB"/>
        </w:rPr>
        <w:t>nalysis</w:t>
      </w:r>
    </w:p>
    <w:p>
      <w:pPr>
        <w:pStyle w:val="HTMLPreformatted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Cg0911 orthologs used for motif identification</w:t>
      </w:r>
    </w:p>
    <w:p>
      <w:pPr>
        <w:pStyle w:val="HTMLPreformatte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Cg0911_Corynebacterium_glutamicum |500226826|ref|WP_011896919.1| fructose-1 6-bisphosphatase []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MTNPEQTHPAASLEDMIKTITKTFVIAHDQDSDEHLAQALVYNAGRLAWRMRENGVDTDYKTSVSDVVTD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ADRAAEAFVAGVLEALRPEDGVLGEEGADRASKSGKTWVIDPVDGTYNFTQGSDYWCSALALVEGDPSAP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SRVLFGAVHRPAMGYTWFGGPGIRTTLDGKELDLLVDAPLNQISLATYIHPSRIAEPDIQKAWMSVATHP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ATLRMFGAGSIDLANIADGSIGAWVQHSVADWDWLPGRALIEGVGGACIKVTAGGVEWSVAGNAEAVSEI</w:t>
      </w:r>
    </w:p>
    <w:p>
      <w:pPr>
        <w:pStyle w:val="HTMLPreformatted"/>
        <w:rPr>
          <w:rStyle w:val="Ffline"/>
          <w:rFonts w:eastAsia="" w:eastAsiaTheme="majorEastAsia"/>
          <w:lang w:val="en-GB"/>
        </w:rPr>
      </w:pPr>
      <w:r>
        <w:rPr>
          <w:rStyle w:val="Ffline"/>
          <w:rFonts w:eastAsia="" w:eastAsiaTheme="majorEastAsia"/>
          <w:lang w:val="en-GB"/>
        </w:rPr>
        <w:t>SETLSALD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  <w:t>&gt;Cg0911_Corynebacterium_diphtheriae |489947283|ref|WP_003850590.1| fructose 1,6-bisphosphatase [Corynebacterium diphtheriae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  <w:t>MENSSDPRTQSAATASLSEMIATITKTFIIAHVDDSDEHLAQALVYNAGRLAWRMREQGVHTDYKTSLS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  <w:t>VVTDADRAAEEFVSGVLTTLRPEDGIVGEEGATRNSTSGRTWVIDPVDGTYNFVNGSDFWCSALALIEG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  <w:t>PEDPTRIIFGAVHRPAMGYTWFGGPEIPTTRDGQPVAKLENKSTELINFATYLNPPYLQQPEIVTRWLTI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  <w:t>AQAFLSWRMMGSGSVELANVADGTIGAYVQHSVKDWDWLPGRALVEGAGGKCIKVESGGVTWSIASNPQ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  <w:t>TDEVAAMLSR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Cg0911_Corynebacterium_resistens |503653685|ref|WP_013887761.1| fructose-1 6-bisphosphatase []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MASDNSPIPQDMLDAIIKTFMVAHVDDSDEHLAQALVFNAGRLAWRMRESGLTTETKTSVSDVVTAADRA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AEKFIADVLRAFRPEDGLLGEEGTQQESTSGRTWVIDPVDGTYNFTIGSDYWCSALALVEGSPDNPDRVI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FGAVHRPAMGQTWFGGPDIPTTLDGKPVQASTATTNETCLGGYLHPTDFANKDVATAWQSVVQEFATIRM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FGSASVDLGSVAAGQLGCWMQRSVKSWDWLPGRALVEGAGGKAVQIEAQGTTWSIAGSTAAVEAASKKIQ</w:t>
      </w:r>
    </w:p>
    <w:p>
      <w:pPr>
        <w:pStyle w:val="HTMLPreformatted"/>
        <w:rPr>
          <w:rStyle w:val="Ffline"/>
          <w:rFonts w:eastAsia="" w:eastAsiaTheme="majorEastAsia"/>
          <w:lang w:val="en-GB"/>
        </w:rPr>
      </w:pPr>
      <w:r>
        <w:rPr>
          <w:rStyle w:val="Ffline"/>
          <w:rFonts w:eastAsia="" w:eastAsiaTheme="majorEastAsia"/>
          <w:lang w:val="en-GB"/>
        </w:rPr>
        <w:t>NP</w:t>
      </w:r>
    </w:p>
    <w:p>
      <w:pPr>
        <w:pStyle w:val="HTMLPreformatted"/>
        <w:rPr>
          <w:rStyle w:val="Ffline"/>
          <w:rFonts w:eastAsia="" w:eastAsiaTheme="majorEastAsia"/>
          <w:lang w:val="en-GB"/>
        </w:rPr>
      </w:pPr>
      <w:r>
        <w:rPr>
          <w:rFonts w:eastAsia="" w:eastAsiaTheme="majorEastAsia"/>
          <w:lang w:val="en-GB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Corynebacterium_capitovis |516648721|ref|WP_018017710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GTMTELQHFVEAHQRSDDAELAAALVRHAGALALQMRTTGLDTDIKTSISDVVTDADRTAEAFVASA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ILRPDDGLLGEEGASRESRSGRTWVVDPVDGTYNFSRGLDYFCSALAYVEGEAVLIGAVNRPSTDTTW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HRGVLTRDGQPVPPLADAPLSEVALATYLHPTSIRREHVRAAWQEVAQDAATVRMLGAGSLDLAAVA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GGWLQHSVADWDWFPGKALVEAAGGEAIKVDAGGRTWCVAGNRLFVADVTARLGKHVSLR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Corynebacterium_freiburgense |652648070|ref|WP_027011428.1| fructose 1,6-bis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QNSQNLEEMIGTITKTFVIAHEADTDEHLAQALVFNAGRLAWRMRETGITTQRKTNISDVVTEADHA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FISGALLALRPNDGVLGEEGASRPAETGRIWVIDPIDGTYNFASGSDYFCSALALQDNGELRFGAVHR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MGYTWFGGKHIPTTRDSQKLAPLQDTPLSEVSLGSYLHPSYMNSLSATWINVAKHAATVRMLGAGSID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VADGTLGAWMQHSAPAWDWLPGKALIEGAGGRCETADAGGVTWHIAGNTRAVAEILDALH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Turicella_otitidis |490739610|ref|WP_004601918.1| fructose-1 6-bis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TMSDTQDSPTLPGGHSPLELADAMAKTQLAAHGDRDDEGLARDLVLNAGRLAWRLREIGLSVDHKTG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DVVTDADRAAEHFVSRVLSEARPDDGIVGEEGAAAKSSSGRTWVVDPVDGTFNFTRGSDYWCSALALV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PDNPERIILGAVHRTAMGYTWLGGPEIPTTRDGKRLNAPADVPLEEAAVATYLDPKFLGDTPQRRGY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VARAATQRMLGAGSVDLADTASGGHDLWLQHTVTSWDWLPGRALVEGAGGTTRTVEAAGVSWRLAGR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AVEDAARVLEWVL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Dietzia_cinnamea |494907836|ref|WP_007633877.1| fructose 1,6-bis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IDTGHPRPLPDEHTERLSDVDLAARLVVDAGTLARRLREDGLDVRRKTSVSDVVTEADDAAERHITT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ATHRPDDGVLGEEGTLVAGGHDRRWVVDPVDGTYNFVSGSDYWCSAVALSGPDDYLLGAVHRPATGET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GGSETPTRRNGVPVTPLSPGDLAAGSLATYLHPPFLTDPDLAEPFHRVSRGAATIRMLGSGSVDLASV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CGIHAVWCQHSCPEWDWLPGRALVEGAGGVCATVEVNGYDWFVAGRPGAVDQAVALLR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Dietzia_alimentaria |498227810|ref|WP_010541966.1| fructose-1 6-bis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SIDTRQAGLRGGAAAEMNDADLAAHLVVDAGNLARRLREDGLSVRHKTSVSDVVTQADKAAERHITSV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AHRPADGVLGEEGTLVNGDRERRWVVDPVDGTYNFVSGSDYWCSAVALAGPDDRLVGAVHRPVTGETFV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GSGVPTRRNGVPVPRLEPGDLADGSLATYLHPPFFDDPDLADPFHRVSRGAATIRMFGSGSVDLASVAC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IHTVWCQHSCPEWDWLPGRALVEGAGGVCATVEVNGYDWFVAGRPGAVEQAVGLLL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Cg0911_Dietzia_sp._UCD-THP |516447666|ref|WP_017836578.1| fructose 1,6-bisphosphatase [Dietzia sp. UCD-THP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PPETRHRRTASDEATRAMTDVDLAARLVVDAGSLARRLRDDGLDVHHKTSVSDVVTEADRAAERQITA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LAAHRPEDGILGEEGTLVPGRHERRWVVDPVDGTYNFVSGSDYWCSAVAVTGPDDYLLGAVHRPVTGDTF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VGGSEVPTRRNGVPVTRLTPGDLAAGSLATYLHPPFFADPALADPFHRVSRGAATIRMLGSGSVDLAAV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CGVHSVWCQHSCPEWDWLPGRALVEGAGGLCATVEVNGYDWFVAGRPGAVEDAVTLLKG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Rhodococcus_sp._R04 |518115411|ref|WP_019285619.1| hypothetical protein [Rhodococcus sp. R04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ADDLALAADLVRSAGTLALEMRAAGLEGTRKTSVSDVVTAADHAAEELVGSRLRAERPDDGLVGEE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SAPATSGRTWFIDPVDGTYNFLHGMTHWCSALALVDAEGPILGAVYHPESDQLWLGGRDHPTTCNGVP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PVRDLSLDLVSAATYLHPTRFGRPEMIAPWAEATRLCATVRMLGSASVDLAWTSDSRVGVWYQADCHPW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WYPGQALVEAAGGVTRLVPVGGHTWHVAGSPTAVDQVAEAMITCLPRDEREAAA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Kytococcus_sedentarius |506259644|ref|WP_015779419.1| fructose 1,6-bisphosphatase [Kytococcus sedentari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GAPANPSLTDDAALAASLVRDAGQLAQRMRTEGVETRHKTSASDVVTAADLAAEELVVGRLCSERPA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IVGEEGAAREGTSGRTWVIDPVDGTFNFVQGLDWWCSALALADGGEVALGAVHHPGGDHVWVGGRDLP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RDGVELPPLADKPLAECALATYLHTSWWGVADVADPFAAVARRARALRMNGSGSMDLAAVADGRMDLWL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HHSVPEWDWMPGYALVEGAGGVARQVEVRGYTWSVAGPATAVGEVLELLLGE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Janibacter_hoylei |495201215|ref|WP_007926001.1| fructose 1,6-bisphosphatase [Janibacter hoylei], 237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DHLADLPTDIDDAALAAALTRQAAMLAARMRSEGLRAQHKTSISDVVTAADHAAEELVESTLRRLRP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GIVGEEGAEAPSRSGRTWVIDPVDGTYNFLSGLGTWCSALALRDGEGLVLGAVHQPAVDESWIGGRGL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RLNGTAVGELADLPLAEVAMATYLHPAVLPDDSLREPWLAALSGAATVRMFGSGSCDLAAVAAGRLGVW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QQSVPEWDWLPGAALVTAAGGRADQVEARGHVWSVAGRPTAVGQVAAALQ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Tetrasphaera_jenkinsii |872697231|ref|WP_048549095.1| hypothetical protein [Tetrasphaera jenkinsi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PVDDWLADLARAAERDDDRWLAEALVRRGGVIGSHWLGGELTRQTKTSVSDFLTQADAQAEADIAAA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ALRPADGILGEEGTSTTGASGRRWIIDPIDGTYNYASRLESWCSAVALQGPGANLIGAIRQDSVEGTW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HVTEDGAAAWLNGSRLPRLADVPLAQLSLATYLHPTYLANPDALQPWLAACAGSATLRMNGSGSCDLA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ATGRLGAFLQHSTAEWDWYPGVALVLGAGGVAETVEHRGFRWHVAGGAGAVAQLIERLRS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Arsenicicoccus_bolidensis |656266324|ref|WP_029212248.1| fructose 1,6-bisphosphatase [Arsenicicoccus bolidensis]; 208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ADDLALAADLVRSAGTLALEMRGAGLEGTRKTSVSDVVTAADHAAEELVGSRLRAERPDDGLVGEE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SAPATSGRTWFIDPVDGTYNFLHGMTHWCSALALVDAEGPILGAVYHPESDQLWLGGRDHPTTCNGVP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PVRDLSLDLVSAATYLHPTRFGRPEMIAPWAEATRLCATVRMLGSASVDLAWTADSRVGVWYQADCHPW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WYPGQALVEAAGGVTRLVPVGGHTWHVAGSPTAVDQVAEAMITCLPRDEREAAA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Arsenicicoccus_sp. |913003915|ref|WP_050349016.1| fructose 1,6-bisphosphatase [Arsenicicoccus sp. oral taxon 190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FAEDLELAAALVRTAGRLALQMRSAGVEGERKTSVSDVVTAADHAAEELVGSRLRAERPQDGLVGEE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SSPADSGRTWFIDPVDGTYNFLHGMTHWCSALALVDDDGPILGAVYHPESDQLWLGGREHPTTCNGVP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VRDLPLDLVSAATYLHPTRFGRPEMIAPWAEATRLCATVRMLGSASVDLAWTSDSRVGVWYQADCHPW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WYPGQALVEAAGGVTRLVPVGGHTWHVAGSPTAVDQVADAMMQCLPRDEREAAA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Arthrobacter_crystallopoietes |491409761|ref|WP_005267580.1| inositol monophosphatase [Arthrobacter crystallopoiete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LPETPDHLNDADLAAWLVRSAAQLAGRMRADVKTFEEKTSISDVVTAADHAAEKLVVDTLRRVRPED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FGEEGSSYTGTSGRTWVIDPVDGTYNFFTGATYWCAALALKDDGGVRLGAVYHPAEDALWLGGQDLPT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NGIRSGFALSAPLDQSCAAAYLHHTYLRDEAAAEPYLAAVLGAAAYRTWGSASCELAATSAGIFGVWF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QGLPEWDWLPGKALVEAAGGDTAVVQVKGYRWHVAGGKQQVADAVRLLQSQ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Arthrobacter_phenanthrenivorans |503365323|ref|WP_013599984.1| fructose-1 6-bisphosphatase [Arthrobacter phenanthrenivorans]</w:t>
      </w:r>
      <w:r>
        <w:rPr>
          <w:rStyle w:val="Ffline"/>
          <w:rFonts w:eastAsia="" w:eastAsiaTheme="majorEastAsia"/>
          <w:lang w:val="en-US"/>
        </w:rPr>
        <w:t xml:space="preserve"> MTIGRHSAVELDPSLDDHQLAAALVREAGQLALLMRMAGLQSQQKTSISDVVTAADHAAEAYVLEQLQRC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PHDGILGEEGASVQGTSGRTWVIDPVDGTYNFLHGSTYWCSAIALKDQSDVLLGAIFQPEEDKLWLG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HPATLNGDPLTVFHDNKGERNATPVAELGAATYIHPTWLMDPLCAMPWHAAATSAAALRMLGSGSCDL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VADGQIGCWFQHSCPEWDWLPGKAIVRAAGGAVDTVRVNGLEWFMAGGTTAVRELRAALESGSV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Arthrobacter_alpinus |928486023|gb|ALE91362.1| fructose 1,6-bisphosphatase [Arthrobacter alpinus]</w:t>
      </w:r>
    </w:p>
    <w:p>
      <w:pPr>
        <w:pStyle w:val="HTMLPreformatted"/>
        <w:rPr>
          <w:lang w:val="en-US"/>
        </w:rPr>
      </w:pPr>
      <w:r>
        <w:rPr>
          <w:lang w:val="en-US"/>
        </w:rPr>
        <w:t>MTEQLDHRLSDVQLAAALVRNAGGLALRMRQRGLQELRDTAAQKSSVSDVVTSADLAAESYVVEQLRRCR</w:t>
      </w:r>
    </w:p>
    <w:p>
      <w:pPr>
        <w:pStyle w:val="HTMLPreformatted"/>
        <w:rPr>
          <w:lang w:val="en-US"/>
        </w:rPr>
      </w:pPr>
      <w:r>
        <w:rPr>
          <w:lang w:val="en-US"/>
        </w:rPr>
        <w:t>PEDSILGEEGAGYTGTSGRIWVIDPVDGTYNFYSGSTYWCSALALTDAAGVWPAGPDSLTDAAVLLGAIY</w:t>
      </w:r>
    </w:p>
    <w:p>
      <w:pPr>
        <w:pStyle w:val="HTMLPreformatted"/>
        <w:rPr>
          <w:lang w:val="en-US"/>
        </w:rPr>
      </w:pPr>
      <w:r>
        <w:rPr>
          <w:lang w:val="en-US"/>
        </w:rPr>
        <w:t>QPQEEKLWLGGTLQAATLNGKPIVVDPCQHVGQLSAGTYIHPKWLGDPQAGGPWQRAAQLPAALRMLGSG</w:t>
      </w:r>
    </w:p>
    <w:p>
      <w:pPr>
        <w:pStyle w:val="HTMLPreformatted"/>
        <w:rPr>
          <w:lang w:val="en-US"/>
        </w:rPr>
      </w:pPr>
      <w:r>
        <w:rPr>
          <w:lang w:val="en-US"/>
        </w:rPr>
        <w:t>SCDLGRVAQGELGMWFQHSAPSWDWLPGKGIVHAAGGDTAVVRVNGLDWFVAGPAVAVAELKAALAAGA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Renibacterium_salmoninarum |501200793|ref|WP_012243811.1| fructose 1,6-bisphosphatase [Renibacterium salmoninar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LPENLSPDLDDAQLASALVRNAGRLALAMRAEGLQGERKTSVSDVVTAADKAAEKYVMSQLRTVRPD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ILGEEGARYLGNSGRTWVIDPVDGTYNFLSGSTYWCSAIALQIDGADALDPEVALGAVYQPQEEKLW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KDIPATLNGEPLQPPSQAGLDQLSAGTYLHPTWLGRPEAATPWLAAASRLATFRLLGSGSCDLSRVAQ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LGCWFQHSTALWDWLPGKAIVLAAGGSTAVVQVNGLNWFLAGGSTAVAELAEALGVPA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Nakamurella_multipartita |752723532|ref|WP_041370655.1| fructose 1,6-bisphosphatase [Nakamurella multipartit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RAASPDAEIAAALVRTAGRLAARMRSSGLLVEEKTSISDVVSDADKAAEALIVDRLTGIRPDDG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AAAPGRRTWVIDPVDGTYNFVSGLPAWCSALALTDGPEGAGATVLGAIYQATTDELWLGGPHLPPSL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PLPALADRELHEIAITTYLHPPRLLDPRLRDGLVRAIAGAASVRIIGSGSIELAAVAAGRLGVWLHAD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LWDWLPGSALVLGVGGVTDIFEYGGHRWHVAGPPTALAQAKAAVLGL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Cg0911_Nakamurella_lactea |656115349|ref|WP_029138831.1| fructose 1,6-bisphosphatase [Nakamurella lactea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AADPLDIDPSLSDLDLAATLVTEAGKLAAQMRAGGLEGFRKTSVSDVVTAADHAAEKYVLESLRRARP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DSILGEEGASHQGSSGRTWVIDPVDGTYNFLSGLAYWCSALALTDAGTVALGAVYQPTAGELWLGGPGH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TSCNGEPVVPLIDRALDQVSLATYVNPGTMTNDDALAPFLALVSGSAAPRILGSGSVDLAGVAGGRIGAW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QHSCPDWDWLPGKALVEAAGGRTDVIEHRGRRWHLAGNAAAVTDLTERLLA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Nocardioides_alkalitolerans |918159103|ref|WP_052336879.1| fructose 1,6-bisphosphatase [Nocardioides alkalitoler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LEVGAGPAVDADDVRLAADVVRAAGRLAATMRDAGVEGLDVEQKTSVSDVVTAADHAAEELVASRLR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RPGDGLLGEEGVDEPGTTGRRWVIDPVDGTYNFLSGLSWWCSALALVDDGELVLGAVYHPHDDELFV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GLPTTCNGVALPPLVDVPLERACAATYFHPRALAGEAGQAFGRATARAAAVRMLGSGSMDATAVARGR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LVFQHSVPLWDELPGAALVRGVGGRTRHEQAGGVDWYAVGAPTAVAEACAALAG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g0911_Nocardioides_luteus |780300434|ref|WP_045551733.1| fructose 1,6-bisphosphatase [Nocardioides luteus]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RPTEADVRLAAELVRGAGSLAAKMRHAGIGDSIETKTSVSDLVTAADKAAEKAIVDRLATEHPGDGIL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GEEGSTRESATGRVWTIDPVDGTYNFVRGLDWWCSALALTDGDDLVLGAIYSPAEDAVYVGGPELPTTRN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GVRLDQVLDTPLALACLTTYLHPAKLKHPVGEAYVRVASQAASIRILGSGSMDLTAIAQGKLHLFCQHSV</w:t>
      </w:r>
    </w:p>
    <w:p>
      <w:pPr>
        <w:pStyle w:val="HTMLPreformatted"/>
        <w:rPr>
          <w:rStyle w:val="Ffline"/>
          <w:rFonts w:eastAsia="" w:eastAsiaTheme="majorEastAsia"/>
        </w:rPr>
      </w:pPr>
      <w:r>
        <w:rPr>
          <w:rStyle w:val="Ffline"/>
          <w:rFonts w:eastAsia="" w:eastAsiaTheme="majorEastAsia"/>
        </w:rPr>
        <w:t>PDWDRLPGAALVLGVGGTTAQVEAGGVLWSLAGAPAAVAEAVEALAS</w:t>
      </w:r>
    </w:p>
    <w:p>
      <w:pPr>
        <w:pStyle w:val="HTMLPreformatted"/>
        <w:rPr>
          <w:rStyle w:val="Ffline"/>
          <w:rFonts w:eastAsia="" w:eastAsiaTheme="majorEastAsia"/>
        </w:rPr>
      </w:pPr>
      <w:r>
        <w:rPr>
          <w:rFonts w:eastAsia="" w:eastAsiaTheme="majorEastAsia"/>
        </w:rPr>
      </w:r>
    </w:p>
    <w:p>
      <w:pPr>
        <w:pStyle w:val="HTMLPreformatted"/>
        <w:rPr/>
      </w:pPr>
      <w:r>
        <w:rPr/>
        <w:t>&gt;Cg0911_Nocardioides_insulae |916610624|ref|WP_051217715.1| fructose 1,6-bisphosphatase [Nocardioides insulae]</w:t>
      </w:r>
    </w:p>
    <w:p>
      <w:pPr>
        <w:pStyle w:val="HTMLPreformatted"/>
        <w:rPr/>
      </w:pPr>
      <w:r>
        <w:rPr/>
        <w:t>MSGSPRAAHPRAADAELAGDLVRGAGELAHRMRADGVEVETKSSISDLVTAADHAAEEYILTRLARERPD</w:t>
      </w:r>
    </w:p>
    <w:p>
      <w:pPr>
        <w:pStyle w:val="HTMLPreformatted"/>
        <w:rPr/>
      </w:pPr>
      <w:r>
        <w:rPr/>
        <w:t>DGVLGEEGAARPSASGRRWVIDPVDGTYNFVAGLPWWCSALALVEGGPDEEEILLGAVHHPYADLLYLGG</w:t>
      </w:r>
    </w:p>
    <w:p>
      <w:pPr>
        <w:pStyle w:val="HTMLPreformatted"/>
        <w:rPr/>
      </w:pPr>
      <w:r>
        <w:rPr/>
        <w:t>PGLPTTRNGLPLAPLRDRPLAESCLATYLHPPYWGNAAGAVFGEMVTGAATLRMLGSGSMDLAAIAEGTL</w:t>
      </w:r>
    </w:p>
    <w:p>
      <w:pPr>
        <w:pStyle w:val="HTMLPreformatted"/>
        <w:rPr/>
      </w:pPr>
      <w:r>
        <w:rPr/>
        <w:t>QVSCQHTVPEWDRLPGVALVLGLGGAHRRVQAGGVEWSVTGVPTAVAEVCDRLLSGAGAGDPARG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&gt;Cg0911_Aeromicrobium_marinum |494137950|ref|WP_007077703.1| fructose 1,6-bisphosphatase [Aeromicrobium marinum]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VDDDALLAHALVTDAAALAARMRREPGLEINRKTSVSDVVTAADHAAEDLVVRRLVEAHPDDAILGE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GASHTGTTGRRWVIDPVDGTYNFASGSDYWCSALALLDGDDLVLGAVAHHGSGTVVVGGPELPTTVNGTP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VDLLDAAADLSHLSAATYLHPAGVQRDEIREPFLRAAARPATIRMLGSGSMDLVGVATGRLGCWFQHTTP</w:t>
      </w:r>
    </w:p>
    <w:p>
      <w:pPr>
        <w:pStyle w:val="HTMLPreformatted"/>
        <w:rPr>
          <w:rStyle w:val="Ffline"/>
          <w:rFonts w:eastAsia="" w:eastAsiaTheme="majorEastAsia"/>
        </w:rPr>
      </w:pPr>
      <w:r>
        <w:rPr>
          <w:rStyle w:val="Ffline"/>
          <w:rFonts w:eastAsia="" w:eastAsiaTheme="majorEastAsia"/>
        </w:rPr>
        <w:t>EWDWYPGAAIVQGAGGVARQVVAHGVTWSVAGPAEAVGELARSLEGAGS</w:t>
      </w:r>
    </w:p>
    <w:p>
      <w:pPr>
        <w:pStyle w:val="HTMLPreformatted"/>
        <w:rPr>
          <w:rStyle w:val="Ffline"/>
          <w:rFonts w:eastAsia="" w:eastAsiaTheme="majorEastAsia"/>
        </w:rPr>
      </w:pPr>
      <w:r>
        <w:rPr>
          <w:rFonts w:eastAsia="" w:eastAsiaTheme="majorEastAsia"/>
        </w:rPr>
      </w:r>
    </w:p>
    <w:p>
      <w:pPr>
        <w:pStyle w:val="HTMLPreformatted"/>
        <w:rPr/>
      </w:pPr>
      <w:r>
        <w:rPr/>
        <w:t>&gt;Cg0911_Aeromicrobium_massiliense |908664324|ref|WP_049798255.1| fructose 1,6-bisphosphatase [Aeromicrobium massiliense]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VPRVRPRWASVGPVPTDDDARLAAELVTQAAALAARMRAGDALTVSRKTSVSDVVTDADHAAEELVL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LLRERPDDGVLGEEGASVESRSGRRWVIDPVDGTYNFASGSDYWCSALALVAGDELVLGAVAHHATGSV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VVGGPGLPTTRDGEPVGPVHDDPLGLVSAGTYLHPGFFAEPSVHDPWTRAVSRPATIRMLGSGSMDLVGV</w:t>
      </w:r>
    </w:p>
    <w:p>
      <w:pPr>
        <w:pStyle w:val="HTMLPreformatted"/>
        <w:rPr>
          <w:rStyle w:val="Ffline"/>
        </w:rPr>
      </w:pPr>
      <w:r>
        <w:rPr>
          <w:rStyle w:val="Ffline"/>
          <w:rFonts w:eastAsia="" w:eastAsiaTheme="majorEastAsia"/>
        </w:rPr>
        <w:t>ATGRLGCWFQHTTPAWDWLPGAAIVAGAGGTTRQVEVGGRTWSVAGGARSVAEVVAALE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>
          <w:rFonts w:eastAsia="" w:eastAsiaTheme="majorEastAsia"/>
        </w:rPr>
      </w:r>
    </w:p>
    <w:p>
      <w:pPr>
        <w:pStyle w:val="HTMLPreformatted"/>
        <w:rPr/>
      </w:pPr>
      <w:r>
        <w:rPr/>
        <w:t>&gt;Cg0911_Microlunatus_phosphovorus |754170342|ref|WP_041790144.1| fructose 1,6-bisphosphatase [Microlunatus phosphovorus]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RTTTLAPVDTSVPVADSDVAASLVKEAGTLAATMLAEGLDTHYKTSISDVVSAADHAAEELVVRRLAEW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RPDDGLVGEEGASRSGKRTWYIDPVDGTYNFLSGLPYWCSAVGLTDESGSLAGAVYYPARDELWVGGRDR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PTTLNGVPLARLTDRPLAEVSVSSYFHPPRMSDEQQLADWRSVVGKAATVRVLGSASVDLGGVATGRIGL</w:t>
      </w:r>
    </w:p>
    <w:p>
      <w:pPr>
        <w:pStyle w:val="HTMLPreformatted"/>
        <w:rPr>
          <w:rStyle w:val="Ffline"/>
          <w:rFonts w:ascii="Arial" w:hAnsi="Arial" w:eastAsia="" w:cs="Arial" w:eastAsiaTheme="majorEastAsia"/>
          <w:lang w:val="en-US"/>
        </w:rPr>
      </w:pPr>
      <w:r>
        <w:rPr>
          <w:rStyle w:val="Ffline"/>
          <w:rFonts w:eastAsia="" w:eastAsiaTheme="majorEastAsia"/>
        </w:rPr>
        <w:t>FFQSGLGPWDWWPGVALVLAVGGAAEIVELHGSTYYIAGNTQSVSEAVTALRQPRP</w:t>
      </w:r>
    </w:p>
    <w:p>
      <w:pPr>
        <w:pStyle w:val="HTMLPreformatted"/>
        <w:rPr>
          <w:rStyle w:val="Ffline"/>
          <w:rFonts w:ascii="Arial" w:hAnsi="Arial" w:eastAsia="" w:cs="Arial" w:eastAsiaTheme="majorEastAsia"/>
          <w:lang w:val="en-US"/>
        </w:rPr>
      </w:pPr>
      <w:r>
        <w:rPr>
          <w:rFonts w:eastAsia="" w:cs="Arial" w:eastAsiaTheme="majorEastAsia" w:ascii="Arial" w:hAnsi="Arial"/>
          <w:lang w:val="en-US"/>
        </w:rPr>
      </w:r>
    </w:p>
    <w:p>
      <w:pPr>
        <w:pStyle w:val="HTMLPreformatted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CysQ orthologs used for motif identification</w:t>
      </w:r>
    </w:p>
    <w:p>
      <w:pPr>
        <w:pStyle w:val="HTMLPreformatte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CysQ_Corynebacterium_glutamicum |19552072|ref|NP_600074.1| inositol monophosphatase [Corynebacterium glutamicum ATCC 13032]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MTAQIDDSILTHRLAQGTGEILKGVRNVGVLRGRNLGDAGDELAQSWIARVLEQHRPNDGFLSEEAADNP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DRLSKDRVWIIDPLDGTKEFATGRQDWAVHIALVENGVPTHAAVGLPDLGVVFHSADARAVTGPYSKVIA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ISHNRPPKVALSCAEQLGFETKALGSAGAKAMHVLLGDYDAYIHAGGQYEWDSAAPVGVCKAAGLHCSRL</w:t>
      </w:r>
    </w:p>
    <w:p>
      <w:pPr>
        <w:pStyle w:val="HTMLPreformatted"/>
        <w:rPr>
          <w:rStyle w:val="Ffline"/>
          <w:rFonts w:eastAsia="" w:eastAsiaTheme="majorEastAsia"/>
          <w:lang w:val="en-GB"/>
        </w:rPr>
      </w:pPr>
      <w:r>
        <w:rPr>
          <w:rStyle w:val="Ffline"/>
          <w:rFonts w:eastAsia="" w:eastAsiaTheme="majorEastAsia"/>
          <w:lang w:val="en-GB"/>
        </w:rPr>
        <w:t>DGSELTYNNKDTYMPDILICRPELADELLEMCAKFYEENGTY</w:t>
      </w:r>
    </w:p>
    <w:p>
      <w:pPr>
        <w:pStyle w:val="HTMLPreformatted"/>
        <w:rPr>
          <w:rStyle w:val="Ffline"/>
          <w:rFonts w:eastAsia="" w:eastAsiaTheme="majorEastAsia"/>
          <w:lang w:val="en-GB"/>
        </w:rPr>
      </w:pPr>
      <w:r>
        <w:rPr>
          <w:rFonts w:eastAsia="" w:eastAsiaTheme="majorEastAsia"/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CysQ_Corynebacterium_diphtheriae |544926445|ref|WP_021335613.1| inositol monophosphate phosphatase [Corynebacterium diphtheriae]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MTAQFDDATLTKRLAKGTGEILKGVRNVGLLRGRELGEAGDDLAQNWIARVLEQHRPDDGFLSEEAADNP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ERLGKDRVWIIDPLDGTKEFATGRQDWAVHIALVENGVPTHAAVNLPDLGVVFHSSEVRAVGGPYAKKIA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ISHNRPPAVATHIAESLGFTAEPMGSAGAKAMHVLLGDYDAYIHAGGQYEWDSAAPVGVSLAAGLHCSRL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DGTPLNYNNKDTYLPDVLICRPELADDILAMAAAFREENGSY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CysQ_Corynebacterium_resistens |503653673|ref|WP_013887749.1| MFS transporter [Corynebacterium resistens]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MTAEIDDATLVQRLAQGTGEILKGVRNVGLLRDKKLGEAGDAIAQDWIARALELHRPEDSVLSEEAEDDR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TRLDNHRVWIIDPLDGTREYAGGRQDWAVHIALAIDGKIEHAAVGMPDLGMVFHTGDIRAVGGRPTNRLV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ISQNSTPEVATFIAEDLGMELVRMGSCGAKTTSVILGDNDVYVHAGGQYEWDNAAPVGIAQAAGLFTSRL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SGEKLKYNCSDPYLPDLLVCRPDASERVLASAAKFLEQTGSF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GB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de-DE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CysQ_Mycobacterium_tuberculosis |15609268|ref|NP_216647.1| 3'-phosphoadenosine 5'-phosphate phosphatase [Mycobacterium tuberculosis H37Rv]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MVSPAAPDLTDDLTDAELAADLAADAGKLLLQVRAEIGFDQPWTLGEAGDRQANSLLLRRLQAERPGDAV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LSEEAHDDLARLKSDRVWIIDPLDGTREFSTPGRDDWAVHIALWRRSSNGQPEITDAAVALPARGNVVYR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TDTVTSGAAPAGVPGTLRIAVSATRPPAVLHRIRQTLAIQPVSIGSAGAKAMAVIDGYVDAYLHAGGQWE</w:t>
      </w:r>
    </w:p>
    <w:p>
      <w:pPr>
        <w:pStyle w:val="HTMLPreformatted"/>
        <w:rPr>
          <w:rStyle w:val="Ffline"/>
          <w:rFonts w:eastAsia="" w:eastAsiaTheme="majorEastAsia"/>
          <w:lang w:val="en-GB"/>
        </w:rPr>
      </w:pPr>
      <w:r>
        <w:rPr>
          <w:rStyle w:val="Ffline"/>
          <w:rFonts w:eastAsia="" w:eastAsiaTheme="majorEastAsia"/>
          <w:lang w:val="en-GB"/>
        </w:rPr>
        <w:t>WDSAAPAGVMLAAGMHASRLDGSPLRYNQLDPYLPDLLMCRAEVAPILLGAIADAWR</w:t>
      </w:r>
    </w:p>
    <w:p>
      <w:pPr>
        <w:pStyle w:val="HTMLPreformatted"/>
        <w:rPr>
          <w:rStyle w:val="Ffline"/>
          <w:rFonts w:eastAsia="" w:eastAsiaTheme="majorEastAsia"/>
          <w:lang w:val="en-GB"/>
        </w:rPr>
      </w:pPr>
      <w:r>
        <w:rPr>
          <w:rFonts w:eastAsia="" w:eastAsiaTheme="majorEastAsia"/>
          <w:lang w:val="en-GB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CysQ_Rhodococcus_equi |550238674|ref|WP_022593395.1| 3'(2'),5'-bisphosphate nucleotidase CysQ [Rhodococcus equ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RAVTPTTSDSASASGADSLAAVEIATEAGKLLLDLREGLATPGVDAAEIRAAGDRRSHELITGLLR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FPQDAVLSEEGADDLARLDAERVWIVDPLDGTREFGEADRADWAVHVALVDRGALTVGAVAMPAAGVT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TMDGPVDLPPLRVVPRVVVSRTRRPAPVMELAAALDAELVEMGSAGAKAMAVVRGDVDVYAHAGGQYEW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SAAPVAVARAAELHVSRIDGSELVYNQENPWLPDLLICRPEWADKALEVLA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Gordonia_araii |494533021|ref|WP_007322471.1| inositol phosphatase [Gordonia arai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SIPARGASASGPDSGLSDGELAARIAEGAGRILLGVRHGGLLDGALAGNAGDQLAQAWIGAALRRRR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DAVLSEEAEDVGDRATNDRVWIIDPLDGTSEFRHGTDDWAVHVALTVDGRPTAAAVAIPARGELFRSD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EGVGGPLTHRIAVSRFGGSYEAAHVANALGLQRVSIGSAGAKAMAVVRGDVDAYVHAGGQYEWDNCAP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VCAAAGLHCSRLDGSEIVYNQRIPYMPDFVICRTEIADDVLSALRGVW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eromicrobium_marinum |494138982|ref|WP_007078734.1| MFS transporter [Aeromicrobium marin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RDDAAFAADLAQQAGQLLLELQRTSGLAGKELGVAGDARSDELLLRLLAEGRPGDAVLSEESADTDA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SADRVWIIDPLDGTREYGMPGRSDWAVHVALWERGVTDPAITAAAVAQPALGTVYTTDDPAAAAVHRS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ILLVSASRPPEFAAPVAEAVGGDLQTMGSAGAKAMAVVRGDADAYLHAGGQWEWDSAAPVGVALAAGL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RVDGSPLTYNAAHPYLPDLLICRADLAPDLLAAIAA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Tomitella_biformata |640112712|ref|WP_024795362.1| hypothetical protein [Tomitella biformat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TDFDLIADAALAAKIATSAGKLLLDLRLDASIQDPDELRDEGDRRAHEHIMALLDKHFPDDAVLS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VDEKSRLRAARTWIVDPLDGTNEYGFAERGDWGVHIALVIDHIAVLGAVAIPSLGITYGSGTVTPPMF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TGRLKIAVSRSRRSTVAAVIADGLGAEIVRMGSAGAKAMAVVRGDVDIYAHSGGMYEWDSAAPVAVA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LHTSRIDGSPLRYNHDDPWLPDLLICRRDVAAEVLAIVN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Blastococcus_saxobsidens |754151172|ref|WP_041776812.1| MFS transporter [Blastococcus saxobside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DTAVAALAARAAADALVPLRSSGLTGRPLGDAGDAAGQRAIVAVLAAERPDDVVFSEEAVDDARRLS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VWIVDPLDGTREYGNPERSDWAVHVALWADGDLVAAAVALPALGQVHVTDPAPPLPPRPDGPVRIA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TRPPAEAQAVAAALGGELVPLGSAGYKTLAVVRGEADAYVHSGGMYQWDSAAPVAVARAAGLVTCRLD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PLVYNRPDPSLPDLVVTRPELADRVLAAVRSA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ctinoplanes_utahensis |724740466|gb|KHD72834.1| MFS transporter [Actinoplanes utah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AAFARWLADRAGQVLLQVRAEMGHADGKALKTAGDQAAHQLLRAELARWRPADAVLSEEDEHARVAW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DDTALARPDRLSANRVWIVDPLDGTREFSEEGRDDWAVHVALWTADSSAPARLTAGAVAMPARHCTLA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NPPAYPPMPLESATGGAIRIAASRTRPPAFVTALAEEIGAELVPMGSAGVKIAAVINGDADAYVHAGG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EWDSAAPVAVALATGLHASRIDGSPLTYNQADTKLPDLVVCRKDLAPRLLAALQRHLPSQ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Dietzia_cinnamea |494905097|ref|WP_007631142.1| MFS transporter [Dietzia cinname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RDLDDHDLASHLATGIGDIVRGTRAGGLLHGRSLARVANDVAEDWTGEVLAVHRPDDGILSEGVADDR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AKSRVWIIDVIDGTKEFSTGRSDWSVHVALVVDGRPTVAAVGLPDAGRVFRSDQVDHVDGPSSGAMV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RNNPPAGIHGAADELGLHVRPMGSAGAKMLSVLLGDADVYLHAGGQNEWDQAAPVGVALAAGLHASRI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SPLEFNKSDTYSPDILVCRPDLTEKVLAVTAGHPVWT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ctinopolyspora_iraqiensis |651331218|ref|WP_026455377.1| MFS transporter [Actinopolyspora iraqi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DARLAARLAEQAGEELLRLRDDVPAGAGPTDPKELGRRGDAAANELLVRSLREQRPGDAVLSEESA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RRRLGAERVWIVDPLDGTREYGLGRPDWTVHVALWEAAAAAREPGTGITAAAVARPDSGEVLVTDDI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KAGAKIPGNRVRILVSDTRPPDFANAVAARLDADLVPRGSAGAKAVAVLRGEADAYLHAGGQYEWDS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VGVAHAAGLYASRIDGSPLRYNAPDPYLPDLLICRPGLAGDLLAAVAAATTDTND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maragdicoccus_niigatensis |516910938|ref|WP_018161434.1| hypothetical protein [Smaragdicoccus niigat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DAELAAHLAVEAGKLLKTLRADSGLHGWELGKKGDRLSDDYLLDQLAIERPNDAVLSEESADSEDR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ERVWIIDPLDGTREFGILGRPDWAVHVALWESGSLSACAVSQPDICEVYSTADAVLGPRTDGPLRIVC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RPPAVVVRLRDELGAELIPMGSAGAKAMAVLRGDADAYVHGGGQWEWDSAAPVGVALAAGLHCSRLD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PLLYNQPYPYLPDLVICRPEFAEQILAVTRR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egniliparus_rugosus |494736155|ref|WP_007471593.1| inositol phosphatase [Segniliparus rugos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VTDEEFAARLAHDTGQLLLAVNNTSLLSSHDLGDAGDSLAQDFIARTLELHRPNDAVLSEEARDDAA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TAKRVWIVDPLDGTSEYRRRGEDWAVHIALVQNGVPTASAVALPPRGTVFRSDTVGKADGPLTRSMV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GRPPMEALLVAKRLGMQLDPVNSAGVKAMAVVEGRADAYVHAGGQHQWDSAAPVGVALAAGLWCSRLS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PLVYNTRSTYLPDLVICRQEVKDDILSVLHALR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Frankia_alni |754542379|ref|WP_041940333.1| MFS transporter [Frankia aln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TDDTRRPATVPVDIATDELDDDVLARRLATDAGKLLLRIREEVGFAEPATLRDAGDARSHQLLARAL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HRPQDAVLSEEGADDPARLSAERVWIVDPLDGTREFAEPGRSDWAVHVALWRAGELIAGAVALPALNV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SAGGDAPAAARPAAAGPPRIVASRTRAPRIVGEVAEALGASVVPMGSAGAKAAAVIRGRAEIYLHAGG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YEWDSAAPVAVARAVGLHTSRLDGSPLRYNQPDLLLPDLVICEASLAPAVLAAIRAADPR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porichthya_polymorpha |655914942|ref|WP_028985049.1| MFS transporter [Sporichthya polymorph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DLALARELAAAAGERLAELRAGWEGDEADLRKAGDAAAQDLLAARLSTARPDDAVLSEEAKDNPIRL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DRVWIVDPLDGTREFGEGRHDWAVHVALWERSAGAAGDLTVGAVALPGRGLVLCSDGAQRVPEAADGS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RIAVSRTRPPAVAVAVAEALGAELVPMGSAGYKVTAVVLGEVDAYVHGGGQYEWDSAAPVAVARAAGV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TSRLDGSPLVYNRPDPLLPDLVIARAELAEPLLAAIAAASTT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 xml:space="preserve">&gt;CysQ_Modestobacter_marinus |504551451|ref|WP_014738553.1| 3'(2'),5'-bisphosphate nucleotidase CysQ [Modestobacter marinus] </w:t>
      </w:r>
    </w:p>
    <w:p>
      <w:pPr>
        <w:pStyle w:val="HTMLPreformatted"/>
        <w:rPr>
          <w:lang w:val="en-US"/>
        </w:rPr>
      </w:pPr>
      <w:r>
        <w:rPr>
          <w:lang w:val="en-US"/>
        </w:rPr>
        <w:t>MTPSDHQTAAQLATEAGELLLQVRARDFADATARKAAGDAEAHRLLLDRLAALHPDDAVLSEEGADDPIR</w:t>
      </w:r>
    </w:p>
    <w:p>
      <w:pPr>
        <w:pStyle w:val="HTMLPreformatted"/>
        <w:rPr>
          <w:lang w:val="en-US"/>
        </w:rPr>
      </w:pPr>
      <w:r>
        <w:rPr>
          <w:lang w:val="en-US"/>
        </w:rPr>
        <w:t>LVSRRVWIVDPLDGTREFSELDRADWAVHVALWERGELTAGAVALPAEGTTLSTVDVAETPSRSDGPMRL</w:t>
      </w:r>
    </w:p>
    <w:p>
      <w:pPr>
        <w:pStyle w:val="HTMLPreformatted"/>
        <w:rPr>
          <w:lang w:val="en-US"/>
        </w:rPr>
      </w:pPr>
      <w:r>
        <w:rPr>
          <w:lang w:val="en-US"/>
        </w:rPr>
        <w:t>AVSRSRPPALVADLATQLGAELVAMGSAGVKAMSVVRGDTDAYVHGGGQYEWDSAAPVAVARAAGLHTSR</w:t>
      </w:r>
    </w:p>
    <w:p>
      <w:pPr>
        <w:pStyle w:val="HTMLPreformatted"/>
        <w:rPr>
          <w:lang w:val="en-US"/>
        </w:rPr>
      </w:pPr>
      <w:r>
        <w:rPr>
          <w:lang w:val="en-US"/>
        </w:rPr>
        <w:t>LDGSPLRYNRPDPYLPDLLICRPELADRLLTALSP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Glycomyces_arizonensis |916785754|ref|WP_051392810.1| hypothetical protein [Glycomyces arizon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HAPEADGEPTATPDAATLEDTAFAAELATGAGELLLKLRAELGFGDPRALKSAGDNGANDHLLGRL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RPDDAVLSEEGKGESGRIGTVRLGADRVWIIDPLDGTREYAEAGRDDWAVHVGLWQRGLGLTAAAVAL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QGVTLRTDERHPVAGPRPDRPRIAVSRTRPPAEAEAAAAALDAELVPWGSAGAKAMAVVAGKVDAYVH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GQYEWDSAAPVAVALASGWHASRIDGSPLRYNNPDPYLPDLLLCRPDLAEPLLEAIAEA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tackebrandtia_nassauensis |290568038|gb|ADD41003.1| inositol monophosphatase [Stackebrandtia nassauensis DSM 44728]</w:t>
      </w:r>
    </w:p>
    <w:p>
      <w:pPr>
        <w:pStyle w:val="HTMLPreformatted"/>
        <w:rPr>
          <w:lang w:val="en-US"/>
        </w:rPr>
      </w:pPr>
      <w:r>
        <w:rPr>
          <w:lang w:val="en-US"/>
        </w:rPr>
        <w:t>MLDQSDAALARSLAQQAGQELLLLRDKLGFGDATVLRREGDQRAHEFLMSALAEFRPGDAILSEEGKGEQ</w:t>
      </w:r>
    </w:p>
    <w:p>
      <w:pPr>
        <w:pStyle w:val="HTMLPreformatted"/>
        <w:rPr>
          <w:lang w:val="en-US"/>
        </w:rPr>
      </w:pPr>
      <w:r>
        <w:rPr>
          <w:lang w:val="en-US"/>
        </w:rPr>
        <w:t>GRTGASRLNAERVWIVDPLDGTREYAEAGRDDWAVHVALWERGTLSAGAVALPAQDTVLGADAPPTPLPP</w:t>
      </w:r>
    </w:p>
    <w:p>
      <w:pPr>
        <w:pStyle w:val="HTMLPreformatted"/>
        <w:rPr>
          <w:lang w:val="en-US"/>
        </w:rPr>
      </w:pPr>
      <w:r>
        <w:rPr>
          <w:lang w:val="en-US"/>
        </w:rPr>
        <w:t>QGRIRMVVSRSRPAAFLTALAEVIDAELVPMGSAGAKTAAVITGKVDAYVHAGGQYEWDSAAPVAVARAA</w:t>
      </w:r>
    </w:p>
    <w:p>
      <w:pPr>
        <w:pStyle w:val="HTMLPreformatted"/>
        <w:rPr>
          <w:lang w:val="en-US"/>
        </w:rPr>
      </w:pPr>
      <w:r>
        <w:rPr>
          <w:lang w:val="en-US"/>
        </w:rPr>
        <w:t>GLHTSRIDGTDLTYNNSDPKLSDLVVCRPELSALILKGIAAVRLHPLPTQGSINQFIKGGADERLRLSRQ</w:t>
      </w:r>
    </w:p>
    <w:p>
      <w:pPr>
        <w:pStyle w:val="HTMLPreformatted"/>
        <w:rPr>
          <w:lang w:val="en-US"/>
        </w:rPr>
      </w:pPr>
      <w:r>
        <w:rPr>
          <w:lang w:val="en-US"/>
        </w:rPr>
        <w:t>S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Jiangella_gansuensis |916818693|ref|WP_051425749.1| MFS transporter [Jiangella gansu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STDAALAARLATEAGGLLSELRRGHLDANEPGTGTRELRDAGDRAAQRFLATELARERPGDAVLSEE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DDAARLSASRVWIVDPLDGTREFAEGRDDWAVHVACWAGGDLVAGAVALPALDTTLVSEPAPGVPARR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PVRIAVSRSRPPAVAEHIAGVLGAELVPIGSAGFKAAAVVRGEVDAYLHAGGQFEWDSAAPVAVARAA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HASRVDGSALRYNQPSPYLPDLLVARPELADALLAATAGHDAQPATPDSRRTGRSA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Kineosporia_aurantiaca |918641036|ref|WP_052526882.1| MFS transporter [Kineosporia aurantia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IEPGGDDARLARTLAHAAGLALLDVRAGSAEGKDLKDAGDARAQAVLASLLEFHRPDDAVLSEEAAD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RLTAGRVWIIDPLDGTREFSERPRTDWAVHVAFWQGGDLAAGAIALPARDVTYGTDDPPALPPRAEG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RLAVSRSRPPAFVTQVAEELGAELVPMGSAGVKCASVWLGEADAYLHAGGQFEWDSAAPVAVARAAGL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SRIDGSELVYNRPDPKLPDLLVCRTEFAATILAAVSRHMSAEVSEVIT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rthrobacter_arilaitensis |503114030|ref|WP_013348751.1| MFS transporter [Arthrobacter arilait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VQFAAEIAKESGRVLLQLRAQARSKAMTESELKVAGDRASQEFLNRRLVESYPDDSILSEEATDD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SNDRVWIIDPLDGTREYSEGRDDWVVHVALWKSGQLVVGAVALPGLDELLVSRSEPMGALNRGMRPV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AVSRTRPPQIVAELSNHLDIEFVPMGSAGFKACAVARGEVDAYIHAGGQYEWDSAAPVAVAASRDLH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IDGSPLEYNQENPYLPDLLICRKELRAALLGAMAGITLQTT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Microbacterium_indicum |656174203|ref|WP_029151071.1| MFS transporter [Microbacterium indicum]</w:t>
      </w:r>
    </w:p>
    <w:p>
      <w:pPr>
        <w:pStyle w:val="HTMLPreformatted"/>
        <w:rPr>
          <w:lang w:val="en-US"/>
        </w:rPr>
      </w:pPr>
      <w:r>
        <w:rPr>
          <w:lang w:val="en-US"/>
        </w:rPr>
        <w:t>MVPAVGPHDLPDAEIARTLATEAARRLVEVRNDNPDVEGKALKDLGDQSAQALLAARLAELAPGDAVLSE</w:t>
      </w:r>
    </w:p>
    <w:p>
      <w:pPr>
        <w:pStyle w:val="HTMLPreformatted"/>
        <w:rPr>
          <w:lang w:val="en-US"/>
        </w:rPr>
      </w:pPr>
      <w:r>
        <w:rPr>
          <w:lang w:val="en-US"/>
        </w:rPr>
        <w:t>EAADSAARLGADRVWIIDPLDGTREFSEHRDDWAVHIALVVDGSLALGAVALGGPDVVLVSSEVDGHAAP</w:t>
      </w:r>
    </w:p>
    <w:p>
      <w:pPr>
        <w:pStyle w:val="HTMLPreformatted"/>
        <w:rPr>
          <w:lang w:val="en-US"/>
        </w:rPr>
      </w:pPr>
      <w:r>
        <w:rPr>
          <w:lang w:val="en-US"/>
        </w:rPr>
        <w:t>SGDRIRIAVSRSRAPQLVQQVAESLGAELVPMGSAGVKICSVVRGEADAYVHGGGQYEWDSAAPVAVART</w:t>
      </w:r>
    </w:p>
    <w:p>
      <w:pPr>
        <w:pStyle w:val="HTMLPreformatted"/>
        <w:rPr>
          <w:lang w:val="en-US"/>
        </w:rPr>
      </w:pPr>
      <w:r>
        <w:rPr>
          <w:lang w:val="en-US"/>
        </w:rPr>
        <w:t>AGLYTSRLDGSELIYNQPNPYLPDLVVCRPEISGDVMNAVGAALASQPE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Paraoerskovia_marina |656320976|ref|WP_029252974.1| MFS transporter [Paraoerskovia marin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PVRSELDDHELAVHLAEGAGAVLLALRAEVDASGGVFDPRALKDEGDRRAQAWLATELAATAGDDA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EEAVDGAARLDADRVWIIDPLDGTREFAERAESGEWRDDFAVHVALWCRGSGLCAGAVALPARGLVRS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DAQPVDAERLADVAAGRRPLRIAASRSRPPEFVTDLAARGDVELVPMGSAGVKVMAVVDGTVDAYVH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QYEWDSAAPVAVARAAGLECTRLDGAPLEYNRENPWLPDLFVIHPVLAPQLRAALTAVGVDQKGSV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Lysinimicrobium_mangrovi |754853944|ref|WP_042214664.1| MFS transporter [Lysinimicrobium mangrov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YALTDAALSALLANAAGDELLRVRRESGLEGKELGKAGDAAAQALLAGLLAEHRPDDAVLSEEAKDS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RLSADRVWIIDPLDGTREYSEGRADWAVHIALWERGELTLGAVGIPGEELVLVSDTVAPAPAPADGAQ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AVSRSRPPAVTEPVREALDASLLPMGSAGVKIAAVVRGQVDAYVHAGGQYQWDSAAPVAVARAAGLHT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RIDGSPLVYNDADPYLPDLVVCRPELAPRILAAIAENTDGD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Kytococcus_sedentarius |506260019|ref|WP_015779794.1| MFS transporter [Kytococcus sedentari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DLQTAVDLATGAGQQLLAVRAQWRGADPKALKDLGDRTAQAWLAAELARRCPEDAVLSEEAEDVLD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AARRVWIIDPLDGTREFSEPPRDDWAVHVALWEDGELTTGAVARPGAGITYHSAEGQPLAERSEGPIR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SRSRPPAFVDDLKNRLDGELVPMGSAGVKVMSVVSGECDAYVHAGGQYEWDSAAPVAVARAHGLVTH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DGSPLVYNRENPWLPDLVVARPEVHDEVVAALAEINLP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CysQ_Phycicoccus_jejuensis |738945253|ref|WP_036830162.1| MFS transporter [Phycicoccus jejuensi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TPSADDHAVAAEVAEQAGALLLALREEHADLEGQELKDLGDRRSHELMMRLLGELRPDDAVLSEEGA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PVRLSASRVWIVDPLDGTREFSERPRDDWAVHVALWQDGDLVAGAVGIPARGVVHRMDRPSPLPARPD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VRLAVSRSRPPAFVVSLAESLGAELVAMGSAGVKAMAVVDGTVDAYVHAGGQYEWDSAAPVAVALGHD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PTRLDGSPLEYNRENPWLPDLVVARPEVLAEVREALDRL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Tetrasphaera_japonica |872703637|ref|WP_048555291.1| MFS transporter [Tetrasphaera japoni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ATAYIDRIDTSGYADLDDHALARALADAAGRLLVELREGWDGEAGDLRKAGDAQSHELLVRLLAQA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DDAVLSEEGADDTARTRARRVWIVDPLDGTREFGEVPRDDWAVHVALWEDGELAGGAVARPARRSTLA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ETLSVGERAKGPLRLAVSRSRPPEFVTRLAEILDAELVPMGSAGIKATAVVDDIVDAYVHAGGQFEWD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PVAVARAAGLHTSRIDGSPLVYNREDPTLPDLVICRPEFSGRILDAISSL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Humibacter_albus |703185399|ref|WP_033371011.1| MFS transporter [Humibacter alb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FTELAAGAGEVLLGLRGEIGDAPYDVKQLRDAGDRRSQAWLAAELTKRAAGDAVLSEEASDDPARVGA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VWIIDPLDGTREFAERGPDGVWRTDWAVHIALWERGRGLVGGAVGMPARGLILHTGPGHPEAPVESWD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RPLRLAVSRTRPPAVVDAIAARHDVELVPMGSAGIKAMAVVTGEVDAYVHGGGQFEWDSAAPVAVARS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LHTSRLDGTQLEYNRENPWLPDLAICAPVAWSTLSKWIAEASAAT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Isoptericola_variabilis |503605409|ref|WP_013839485.1| MFS transporter [Isoptericola variabil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RQSPPPPDASHDDASLAVALARSAGRVLLGLRDDAGRTGLAGRALRDAGDAAAQAWLAAALGHARPG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LSEEAADDPARLLADRVWIVDPLDGTREFAERTPDGGWRDDFAVHIALWERGAGLSAGAVALPARGV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GTVGAGPQQPADDVDHVDHVDDVLAGRRPLRLAASRSRPPAFVTALAARGDVELVPMGSAGVKVAAVV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TVDAYVHAGGQYEWDSAAPVAVASAAGLVCTRLDGSPLEYNRPDPWLPDLFVCHPALAPHLRAALSQT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RSKEGAQ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Longispora_albida |517162912|ref|WP_018351730.1| hypothetical protein [Longispora albid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ITPAADAAFARWLARAAGDALLSLRADMGFDDGEALKNSGDKVSHELLMTALARWRPADAVLSEEGAD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ARLAAERVWIVDPLDGTREFSEAGRTDWAVHIALWVRGELVAGAVGMPARGVILGTDTPPAFPVRAAG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RLACSRSRPPAFVAELAEAVGGELVPMGSAGVKASAVVTGEVDAYVHAGGQYEWDSAAPVAVARATGL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TSRIDGSVLNYNQPDPKLPDLLICRPDLSQVLLAQLSS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Micromonospora_carbonacea |763079658|ref|WP_043960858.1| MFS transporter [Micromonospora carbonace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EDGTGRLDDQAFAEWLAGEAGVALTALRAEQGFADAKALKDAGDKVSHDLMSTALARWRPADAVLS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ADSRRAWADDPSAGDRPTRLTADRVWIIDPLDGTREFSESGRDDWAVHVALWQRSAGPDGALVAGAVG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ARTGPDGTPLVLGNRVPAAPAVDGPLRIAVSRSRPPAFVSELVEGIGARAVPMGSAGVKVCAVVTGEV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YVHAGGQYEWDSAAPVAVALGAGMHASRIDGSPLRYNRDDPRLPDLLVCRPEHAGSLLAAIDRY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Nocardioides_alkalitolerans |655023960|ref|WP_028472868.1| MFS transporter [Nocardioides alkalitoler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TSSSPSAGDLASYDDHALAAALATLAGERLVDVRTTGVAESWEPSELKDTGDRVAHELLVALLAEHR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AVLSEEGSDDKVRLGSDRVWIVDPLDGTREFGEPPRDDWAVHVALWERGAGDGSQVGDLTAGAVAQ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RTFSTAHPSVVPPRTAPRPRVVVSRSRPPAVVEPVVAALGADLVPMGSAGAKVMALVRDVADVYVHA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QYEWDSAAPVAVARAAGLVTCRLDGSPLLYNQDDVYLPDLLVCRPELADAVLAALRPHLP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ctinomycetospora_chiangmaiensis |916361754|ref|WP_051086064.1| hypothetical protein [Actinomycetospora chiangmai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PGSPAYAEDAALARELADATGRLLLDLRDATPTGRDREYAGDEQAHEYLTRELARRRPDDAVLSEEG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DPRDRRGRRLWIVDPLDGSSGFGRGTDEWGVHVALVVDGQLAAGAVAVPGLGALVDSDTVKHIADAPV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ELAVTVSRSRPPHELRAVERAFPVRLVKRSAAGVKTLAVLDGEADVYLHSGGQYEWDNAAPMAVAMAA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LATRIDGSPVPYGQDDPYSPDLLIARPSVHAAVLSVLTGG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treptomyces_ochraceiscleroticus |664546387|ref|WP_031061638.1| hypothetical protein [Streptomyces ochraceisclerotic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TRDRADHELAHRLAEAAGALLLALRAEPGRTTRLSAEGDRRSNEFLLAALAAKRPGDAVLSEESADD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RLSARRVWIIDPLDGSREFGEEGRTDWAVHVALWIDGALAAGAVALPAVGRTFSTWQAVQAAPDPEQ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LVSRSRPPALVGDLAERLNARLHPMGSAGAKAMAVLRGAGSAYVHAGGQYEWDSAAPVAVALAHGLRV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DGSAPRYNQPDPSLPDLVICRPSAAPELWGALDALASHM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Nocardiopsis_lucentensis |648435571|ref|WP_026127322.1| MFS transporter [Nocardiopsis lucent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KSIRNDHEVARDLATEAGQLLLRLRARHGFAEPDVLRTLGDRTSHEFLFSALGRLRPSDAVLSEEGAD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SRLRARRVWIIDPLDGTREFAEAGRTDWAVHVALWENGDLVAGAVALPAQGSTVSTVDPPWLPDERPG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RLRITASRSRPPAFVQRMANQLGAEVIPMGSAGAKICAVMLGIADIYVHAGGQYEWDSAAPVAVARAA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HTSRIDGAPLRYNVSDPLLPDVLVCRSELSGMLLASIRDGADLDSAGPHAG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Nonomuraea_coxensis |648523022|ref|WP_026214773.1| MFS transporter [Nonomuraea cox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MTIRDDHAVAADLANEAGERLLQVRRRLGFDDAAALKAEGDRSSHVFLMESLARLRPSDSVLSEEATR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RLDPRRLAAERVWIVDPLDGTREFSEEGRADWAVHVALWERGRLTAGAVALPAQGRTLTTAEPPKLPA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GGRFRIAVSRTRPPEFVQKLAYLAGADLVPIGSAGAKISAVLTGEVEAYVHAGGQYEWDSAAPVAVAQ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AHASRVDGAALAYNQADPSLPDILVSLPELATSLLAGIRDLH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ctinomadura_oligospora |651282404|ref|WP_026414381.1| MFS transporter [Actinomadura oligospor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LGTDRTTDHALAAELATEAGRLLLAVRDELGFGDARTLKDTGDLRAHEYLMARLAERCPGDAVLS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ASVAGKRSAGSSAVPTANTAVEERLAAPRVWIVDPLDGTREFSEEGRLDWAVHVALWTGDHLAAGAV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PARGVTLHTTASGAAVLPTGPAASGWTADTLGSTRAEAAGLVVPEPAEPGRLRIAVSRTRPPAFLEAL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VPVELDLVPIGSAGAKISAVLLGEVDGYVHAGGQYEWDSAAPAAVALAAGAHASRVDGSPLVYNRAD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PDILVCHPGSASTLLDGIREPSESAP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Promicromonospora_sukumoe |518861811|ref|WP_020017701.1| 3'(2'),5'-bisphosphate nucleotidase CysQ [Promicromonospora sukumoe]</w:t>
      </w:r>
    </w:p>
    <w:p>
      <w:pPr>
        <w:pStyle w:val="HTMLPreformatted"/>
        <w:rPr>
          <w:lang w:val="en-US"/>
        </w:rPr>
      </w:pPr>
      <w:r>
        <w:rPr>
          <w:lang w:val="en-US"/>
        </w:rPr>
        <w:t>MNAPSPTLPPASLDDDSLARALASGAAEVLLALRAEVDAAGGSFVARELKDAGDAAAQAWLAAALSAARP</w:t>
      </w:r>
    </w:p>
    <w:p>
      <w:pPr>
        <w:pStyle w:val="HTMLPreformatted"/>
        <w:rPr>
          <w:lang w:val="en-US"/>
        </w:rPr>
      </w:pPr>
      <w:r>
        <w:rPr>
          <w:lang w:val="en-US"/>
        </w:rPr>
        <w:t>GDAVLSEEAKDDAARTGADRVWIIDPLDGTREFAERHADGPLAGQWRDDFAVHVALWERGPGLTSGAVAL</w:t>
      </w:r>
    </w:p>
    <w:p>
      <w:pPr>
        <w:pStyle w:val="HTMLPreformatted"/>
        <w:rPr>
          <w:lang w:val="en-US"/>
        </w:rPr>
      </w:pPr>
      <w:r>
        <w:rPr>
          <w:lang w:val="en-US"/>
        </w:rPr>
        <w:t>PARGQVLTTADGVVRDEDSAAVLSGDRPLRIAASRSRPPAFVAALAERDDVELVPMGSAGVKMMAVADAT</w:t>
      </w:r>
    </w:p>
    <w:p>
      <w:pPr>
        <w:pStyle w:val="HTMLPreformatted"/>
        <w:rPr>
          <w:lang w:val="en-US"/>
        </w:rPr>
      </w:pPr>
      <w:r>
        <w:rPr>
          <w:lang w:val="en-US"/>
        </w:rPr>
        <w:t>VDAYVHGGGQYEWDSAAPVAVAFSRGLVCTRLDGSELEYNRENPWLPDLFVCPPALAPRLRELLDTVGVA</w:t>
      </w:r>
    </w:p>
    <w:p>
      <w:pPr>
        <w:pStyle w:val="HTMLPreformatted"/>
        <w:rPr>
          <w:lang w:val="en-US"/>
        </w:rPr>
      </w:pPr>
      <w:r>
        <w:rPr>
          <w:lang w:val="en-US"/>
        </w:rPr>
        <w:t>SVAGADRKEGAR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 xml:space="preserve">&gt;CysQ_Pimelobacter_simplex |917531878|ref|WP_052138295.1| MFS transporter [Pimelobacter simplex] </w:t>
      </w:r>
    </w:p>
    <w:p>
      <w:pPr>
        <w:pStyle w:val="HTMLPreformatted"/>
        <w:rPr>
          <w:lang w:val="en-US"/>
        </w:rPr>
      </w:pPr>
      <w:r>
        <w:rPr>
          <w:lang w:val="en-US"/>
        </w:rPr>
        <w:t>MTFEPGTPAPEVVADDHLFAAWLAEAAGARLLEVRGEGLEGKELKDAGDRAAHVLLMELLAAYRPDDAVL</w:t>
      </w:r>
    </w:p>
    <w:p>
      <w:pPr>
        <w:pStyle w:val="HTMLPreformatted"/>
        <w:rPr>
          <w:lang w:val="en-US"/>
        </w:rPr>
      </w:pPr>
      <w:r>
        <w:rPr>
          <w:lang w:val="en-US"/>
        </w:rPr>
        <w:t>SEEALESAADKDARLTAAKVWIVDPLDGTREFSEPPRDDWAVHVALWQDGTLVAGAVAQPVIGETFNTGT</w:t>
      </w:r>
    </w:p>
    <w:p>
      <w:pPr>
        <w:pStyle w:val="HTMLPreformatted"/>
        <w:rPr>
          <w:lang w:val="en-US"/>
        </w:rPr>
      </w:pPr>
      <w:r>
        <w:rPr>
          <w:lang w:val="en-US"/>
        </w:rPr>
        <w:t>PPVVPARTSQRPRIAVSRTRPPAFVQALAEELDAELVPMGSAGVKMMSVVRDVADAYVHAGGQYEWDSAA</w:t>
      </w:r>
    </w:p>
    <w:p>
      <w:pPr>
        <w:pStyle w:val="HTMLPreformatted"/>
        <w:rPr>
          <w:lang w:val="en-US"/>
        </w:rPr>
      </w:pPr>
      <w:r>
        <w:rPr>
          <w:lang w:val="en-US"/>
        </w:rPr>
        <w:t>PVAVARAAGLFTSRVDGSELVYNQDVYLPDVIVCRPELADKILSFIAANGT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Lechevalieria_aerocolonigenes |772750819|ref|WP_045313940.1| MFS transporter [Lechevalieria aerocolonigenes]</w:t>
      </w:r>
    </w:p>
    <w:p>
      <w:pPr>
        <w:pStyle w:val="HTMLPreformatted"/>
        <w:rPr>
          <w:lang w:val="en-US"/>
        </w:rPr>
      </w:pPr>
      <w:r>
        <w:rPr>
          <w:lang w:val="en-US"/>
        </w:rPr>
        <w:t>MTETDGELAARLATGTGRLLVRVRPGDGDRIAQEFLAAQLKEHRPHDAVLSEEAPDDRRRLTSERVWIID</w:t>
      </w:r>
    </w:p>
    <w:p>
      <w:pPr>
        <w:pStyle w:val="HTMLPreformatted"/>
        <w:rPr>
          <w:lang w:val="en-US"/>
        </w:rPr>
      </w:pPr>
      <w:r>
        <w:rPr>
          <w:lang w:val="en-US"/>
        </w:rPr>
        <w:t>PLDGSREYAEPGRTDWAVHVALWHAGRLVAAAVALPALARTFGTDQPVALPAPHARPRIAISRTRPPAFA</w:t>
      </w:r>
    </w:p>
    <w:p>
      <w:pPr>
        <w:pStyle w:val="HTMLPreformatted"/>
        <w:rPr>
          <w:lang w:val="en-US"/>
        </w:rPr>
      </w:pPr>
      <w:r>
        <w:rPr>
          <w:lang w:val="en-US"/>
        </w:rPr>
        <w:t>QRVADAVHGVLVPMGSAGAKAMAVVRGEADAYLHAGGMYEWDSAAPVAVARAAGLHASRVDGRPLEYNQP</w:t>
      </w:r>
    </w:p>
    <w:p>
      <w:pPr>
        <w:pStyle w:val="HTMLPreformatted"/>
        <w:rPr>
          <w:lang w:val="en-US"/>
        </w:rPr>
      </w:pPr>
      <w:r>
        <w:rPr>
          <w:lang w:val="en-US"/>
        </w:rPr>
        <w:t>DPWLPDLLICRPELAGVL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treptacidiphilus_jiangxiensis |755107190|ref|WP_042457958.1| MFS transporter [Streptacidiphilus jiangxiensis]</w:t>
      </w:r>
    </w:p>
    <w:p>
      <w:pPr>
        <w:pStyle w:val="HTMLPreformatted"/>
        <w:rPr>
          <w:lang w:val="en-US"/>
        </w:rPr>
      </w:pPr>
      <w:r>
        <w:rPr>
          <w:lang w:val="en-US"/>
        </w:rPr>
        <w:t>MTADDHRLAADLAEAAGEQLLALRSAQGFADAALLRERGDRTSHEYLAARLARERPDDAVRSEEARDAEP</w:t>
      </w:r>
    </w:p>
    <w:p>
      <w:pPr>
        <w:pStyle w:val="HTMLPreformatted"/>
        <w:rPr>
          <w:lang w:val="en-US"/>
        </w:rPr>
      </w:pPr>
      <w:r>
        <w:rPr>
          <w:lang w:val="en-US"/>
        </w:rPr>
        <w:t>GRDAADRVWIVDPLDGTREYAEEGRDDWAVHVALWERGVLSAGAVAIPARGAVLTTAFPPKVPSVWPGPP</w:t>
      </w:r>
    </w:p>
    <w:p>
      <w:pPr>
        <w:pStyle w:val="HTMLPreformatted"/>
        <w:rPr>
          <w:lang w:val="en-US"/>
        </w:rPr>
      </w:pPr>
      <w:r>
        <w:rPr>
          <w:lang w:val="en-US"/>
        </w:rPr>
        <w:t>RIAVSRSRPPEFVTRLGAALNAQLVPMGSAGVKIASVVQGLTDVYVHAGGQYEWDSAAPVAVALAAGLHC</w:t>
      </w:r>
    </w:p>
    <w:p>
      <w:pPr>
        <w:pStyle w:val="HTMLPreformatted"/>
        <w:rPr>
          <w:lang w:val="en-US"/>
        </w:rPr>
      </w:pPr>
      <w:r>
        <w:rPr>
          <w:lang w:val="en-US"/>
        </w:rPr>
        <w:t>SRVDGSPLRYNQPDPWLPDLLVCRPQDAEQLLAAIAET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Thermobifida_fusca |740201261|ref|WP_038043217.1| MFS transporter [Thermobifida fusca]</w:t>
      </w:r>
    </w:p>
    <w:p>
      <w:pPr>
        <w:pStyle w:val="HTMLPreformatted"/>
        <w:rPr>
          <w:lang w:val="en-US"/>
        </w:rPr>
      </w:pPr>
      <w:r>
        <w:rPr>
          <w:lang w:val="en-US"/>
        </w:rPr>
        <w:t>MSTIRNDHEVARDLAFEAGQRLLRLRERHGFDEPEVLRTLGDRVSHEFLFSALGRLRPSDPVLSEEGVED</w:t>
      </w:r>
    </w:p>
    <w:p>
      <w:pPr>
        <w:pStyle w:val="HTMLPreformatted"/>
        <w:rPr>
          <w:lang w:val="en-US"/>
        </w:rPr>
      </w:pPr>
      <w:r>
        <w:rPr>
          <w:lang w:val="en-US"/>
        </w:rPr>
        <w:t>PRRFRAHRVWIIDPLDGTREFGEAGRTDWAVHVALWENGELVAGAVSLPAQGSTLSTVDPPWLPEERPAG</w:t>
      </w:r>
    </w:p>
    <w:p>
      <w:pPr>
        <w:pStyle w:val="HTMLPreformatted"/>
        <w:rPr>
          <w:lang w:val="en-US"/>
        </w:rPr>
      </w:pPr>
      <w:r>
        <w:rPr>
          <w:lang w:val="en-US"/>
        </w:rPr>
        <w:t>QRLRITTSRTRPPEFVRRLANQLGAELVPMGSAGAKISAVMLGIADIYIHAGGQYEWDSAAPVAVARAAG</w:t>
      </w:r>
    </w:p>
    <w:p>
      <w:pPr>
        <w:pStyle w:val="HTMLPreformatted"/>
        <w:rPr>
          <w:lang w:val="en-US"/>
        </w:rPr>
      </w:pPr>
      <w:r>
        <w:rPr>
          <w:lang w:val="en-US"/>
        </w:rPr>
        <w:t>LHTSRIDGSSLTYNRPDPYLPDILVCRSELSGMLLASIRNVADMDNAGPHT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treptosporangium_roseum |759974220|ref|WP_043658079.1| MFS transporter [Streptosporangium roseum]</w:t>
      </w:r>
    </w:p>
    <w:p>
      <w:pPr>
        <w:pStyle w:val="HTMLPreformatted"/>
        <w:rPr>
          <w:lang w:val="en-US"/>
        </w:rPr>
      </w:pPr>
      <w:r>
        <w:rPr>
          <w:lang w:val="en-US"/>
        </w:rPr>
        <w:t>MMTIRDDHVLAMDLATEAGERLLALREKQGFADPSALRKEGDASAHVFLMDALARLRPSDSVLSEEATRE</w:t>
      </w:r>
    </w:p>
    <w:p>
      <w:pPr>
        <w:pStyle w:val="HTMLPreformatted"/>
        <w:rPr>
          <w:lang w:val="en-US"/>
        </w:rPr>
      </w:pPr>
      <w:r>
        <w:rPr>
          <w:lang w:val="en-US"/>
        </w:rPr>
        <w:t>ERLDPRRLKAERVWIVDPLDGTREFAEEGRGDWAVHVALWENGRLSAGAVALPAQGRTLSTLEPPVLPAV</w:t>
      </w:r>
    </w:p>
    <w:p>
      <w:pPr>
        <w:pStyle w:val="HTMLPreformatted"/>
        <w:rPr>
          <w:lang w:val="en-US"/>
        </w:rPr>
      </w:pPr>
      <w:r>
        <w:rPr>
          <w:lang w:val="en-US"/>
        </w:rPr>
        <w:t>RPEARPRIAVSRTRPPEFVQNLAGLAGADLVPIGSAGAKIAAVLTGEVEAYVHAGGQYEWDSAAPVAVAL</w:t>
      </w:r>
    </w:p>
    <w:p>
      <w:pPr>
        <w:pStyle w:val="HTMLPreformatted"/>
        <w:rPr>
          <w:lang w:val="en-US"/>
        </w:rPr>
      </w:pPr>
      <w:r>
        <w:rPr>
          <w:lang w:val="en-US"/>
        </w:rPr>
        <w:t>AAGAHASRIDGSPLTYNQDDPSLPDILVSLPGLAPTLLAGIRDLH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pirillospora_albida |663124577|ref|WP_030165466.1| MFS transporter [Spirillospora albida]</w:t>
      </w:r>
    </w:p>
    <w:p>
      <w:pPr>
        <w:pStyle w:val="HTMLPreformatted"/>
        <w:rPr>
          <w:lang w:val="en-US"/>
        </w:rPr>
      </w:pPr>
      <w:r>
        <w:rPr>
          <w:lang w:val="en-US"/>
        </w:rPr>
        <w:t>MTEKTADDHALAAELAMVAGGLLLGVRAEVGFADARNLKDTGDLRSHEYLMAALRERCPGDAVLSEEGRS</w:t>
      </w:r>
    </w:p>
    <w:p>
      <w:pPr>
        <w:pStyle w:val="HTMLPreformatted"/>
        <w:rPr>
          <w:lang w:val="en-US"/>
        </w:rPr>
      </w:pPr>
      <w:r>
        <w:rPr>
          <w:lang w:val="en-US"/>
        </w:rPr>
        <w:t>SVAAKRSDGDDRAPTANSSDADRRSAGRVWIIDPLDGTREFSEAGRRDWAVHVALWTRDETGAGRLAAGA</w:t>
      </w:r>
    </w:p>
    <w:p>
      <w:pPr>
        <w:pStyle w:val="HTMLPreformatted"/>
        <w:rPr>
          <w:lang w:val="en-US"/>
        </w:rPr>
      </w:pPr>
      <w:r>
        <w:rPr>
          <w:lang w:val="en-US"/>
        </w:rPr>
        <w:t>VALPAQGLTLRTSATGGALLVRDDPADQPGEVPLHAPAPDAGKLRIAVSRTRPPAFVQRLAERLDLEVEL</w:t>
      </w:r>
    </w:p>
    <w:p>
      <w:pPr>
        <w:pStyle w:val="HTMLPreformatted"/>
        <w:rPr>
          <w:lang w:val="en-US"/>
        </w:rPr>
      </w:pPr>
      <w:r>
        <w:rPr>
          <w:lang w:val="en-US"/>
        </w:rPr>
        <w:t>VPIGSAGAKISAVLLGEVDAYVHAGQYEWDSAAPAAVALAAGAHATRIDGSVLAYNREDPRLPDILVCHP</w:t>
      </w:r>
    </w:p>
    <w:p>
      <w:pPr>
        <w:pStyle w:val="HTMLPreformatted"/>
        <w:rPr>
          <w:lang w:val="en-US"/>
        </w:rPr>
      </w:pPr>
      <w:r>
        <w:rPr>
          <w:lang w:val="en-US"/>
        </w:rPr>
        <w:t>VSASTLLTGIRDVSDALP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Ilumatobacter_coccineus |505255185|ref|WP_015442287.1| 3'(2'),5'-bisphosphate nucleotidase [Ilumatobacter coccine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VDGTAPETDAELATRLAVQTGQILVKLREELFGQGASTWDVKDAGDAAAQAFLARELHEHRPDDAV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EGKTDQRRFTSDRVWIIDPLDGTREFGEPGRFDWAVHVALWTADRFGAAAVSLPAINAVFSTDPAPP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VFERERPRLVTSRSRAPYSAILVSEGLDCDAVRLGSAGAKAMSLVMGEADIYVHDGGMYQWDSAAPAA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LAAGFHVSRLDGSPIVYNERDPWLPDFIVCRPELAEPVLKSIW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phingobium_ummariense |544909505|ref|WP_021319568.1| MFS transporter [Sphingobium ummariense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GAITDADLAAHLAETAGRILLEVRASGMFGGKSLGKAGDQTANQFLCHALREQRPDDGLLSEEEKDS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RLNKTRVWIVDPVDGTREYGEARADWAVHVGMAVDGEPEIGAVALPGLDGGVVLRTDQPRAVPPAPAT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MVVSRTRPAREAVDVAEQLGAELVPMGSAGAKAMAIILGQADIYLHSGGQYEWDSMAPVAVARAHGLHC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RIDGSPLIYNQADVYMPDLLICRKEHARQVLDLVAAAR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Erythrobacter_longus |736964196|ref|WP_034960677.1| inositol phosphatase [Erythrobacter long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QPDLTDAQLAAQLAEVAGRIALNVRASGLLAGRSLGDAGDATANEFLCSAIRSNRPDDGLLSEEEKD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ARLEKSRVWIVDPVDGTREYAEERSDWAVHVGLAIDGVATTGAVALPDLNGGIVVATDEVKPLPAAAS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RFLVSRTRPAKEAVAVSKAMDGELVGMGSAGAKAMAVLRGEAEIYLHSGGQYEWDSCAPVAVAQAHGL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CSRIDGSPIRYNQADTYLPDLLICRTEYAAEVLALVAG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Hirschia_baltica |506307617|ref|WP_015827392.1| MFS transporter [Hirschia balti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ELSDAQLAAELADAAGKILLEVRASGLVDGKALGKTGDETSNAFLMQALAHQRPDDAVLSEESKDDK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EKSRVWIIDPVDGTREYGEGRTDWAVHVALSIDGKPSIGAVALPGMDLVLRSDQPPALKPMNNPPKM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SRSRPGKEATAVAEAMGAELLPMGSAGAKAMAVVRGEADIYLHSGGQYEWDNCAPIAVANAAGLHTCRM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GSEFKYNCDDTYLPDLLICRPELADAARKAIDALNL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Hirschia_maritima |517826140|ref|WP_018996348.1| 3'(2'),5'-bisphosphate nucleotidase CysQ [Hirschia maritim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LSDAELAAKLAEAAGKILLEVRASGLVEGKALGKAGDETSNAFLMQAIQAQRPDDAILSEESKDDK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DASRVWIIDPVDGTREYGEGRTDWAVHVALSIDGKPSIGAVALPGMDLVLRSDTPPALKPINNPPKM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SRSRPGKEAVAVAETMGAELLPMGSAGAKAMAVVRGEADIYLHSGGQYEWDNCAPVAVAAAAGLHTSR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GSEFKYNCDNTYLPDLLICRPELAEAARKAIDELDLA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Burkholderia_sprentiae |652940802|ref|WP_027194286.1| inositol phosphatase [Burkholderia sprentiae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AVSTALSIDDDHRLAVHIATAAGRALNAIRASAVLAGKPLGALGDATANELIAGILARSRPEDGFLS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SAPDPKRLALDRVWIIDPLDGTREYGERLEGREDWAVHVALTVGGEPRACAVALPARGVTFGTLSP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PAPEGRLKILVSRSRAPKLALMVAQRLNAELVPMGSAGAKAMAVLRGEAHAYLHAGGQYEWDSCAPVG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LAAGLHASRIDRSPCLYNGADVSMPDLLICRREIAESMLAAIAAA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phingopyxis_fribergensis |746542260|ref|WP_039574496.1| inositol phosphatase [Sphingopyxis friberg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AGETDEQLAERLAAAAGAILLDLRAEGELEGKALGLAGDQQANAMLCREIRAARPDDALLSEEEKDS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RCGQSRVWIVDPLDGTREYGERRGDWAVHVALAVDGVATVGAVALPALGVTLTSGTPVALKPANEPLR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VSRTRPAAEAVFVAEKLGAELVAMGSAGAKAMAVVRGEADIYLHTGGQYEWDNCAPVAVAQAAGLHVSR</w:t>
      </w:r>
    </w:p>
    <w:p>
      <w:pPr>
        <w:pStyle w:val="HTMLPreformatted"/>
        <w:rPr>
          <w:rStyle w:val="Ffline"/>
          <w:lang w:val="en-US"/>
        </w:rPr>
      </w:pPr>
      <w:r>
        <w:rPr>
          <w:rStyle w:val="Ffline"/>
          <w:rFonts w:eastAsia="" w:eastAsiaTheme="majorEastAsia"/>
          <w:lang w:val="en-US"/>
        </w:rPr>
        <w:t>VDGSPIRYNNPDTYLPDLLICRKEFADEVLRLAGQYSP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ltererythrobacter_marensis |831206344|gb|AKM08181.1| Putative inositol monophosphatase [Altererythrobacter mar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AMTDADLAAHLAKVAGRILIEVRDSGMFKGKQLGSAGDEVSNRYLLHALRAQRPDDGILSEESRDT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IDKSRVWIIDPVDGTREYGEARADWAVHVGLSIDGEAKVGAVALPGLNGGEVLRSDRVAPLASAAERP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VVSRTRPAPQAEAVAQAIGGELVEMGSAGAKAMAVVRGAAEIYLHAGGQYQWDNCAPVAVAAAHGLHC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IDGSPLRYNGRDTSLPDLLICRPEWAERVLAEVRQT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Acidocella_aminolytica |890068535|ref|WP_048878551.1| inositol phosphatase [Acidocella aminolyti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LELAKIISEGAGKILLELRATGLFEGKALGKVGDRMANEFIMTALRETRPDDAVLSEEEKDNADR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RVWIVDPLDGTREYGECRTDWAVHIALSIGGKPAIGAVALPGLGQVLLSEPQPLPEIAPKLRVLVSR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PAKEALAVAEALNAELVPMGSAGAKAMAVLRGEADIYLHTGGQYEWDNCAPAAVALAAGLHATRADGS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VYNNADPYLPDLLICQKELAPKVLEALAKVP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Chromobacterium_subtsugae |828152567|ref|WP_047244291.1| inositol phosphatase [Chromobacterium subtsugae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DNDHQLAADIAAQAAELLNQLRQGNTAGDKALGALGDAKSDALIAHLLRQARPDDGLLSEESAPDDA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RLRRVWVIDPLDGTREYSERERERSDWAVHVALTEDGLPTACAVALPALGQLFSTAAPALAGAPPGPI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LVSRSRPPAIAERVAAMLDAELAPMGSAGAKAMAVLRGEAHAYLHSGGQYEWDSCAPVGVALAAGLHA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LDGSPCRYNQPDPFMPDLLICRRELAPALLDAIARAQAES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Chromobacterium_violaceum |860373289|ref|WP_048403946.1| 3'(2'),5'-bisphosphate nucleotidase CysQ [Chromobacterium violace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DDHQLAAHIAAAAAQRLLDLRRRHPEGGKALGARGDTEANALILDMLRAARPDDGLLSEESMPDPAR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QRRVWIIDPLDGTREYCEPGRDDWAVHVALAVDGAPAAAAVALPARGELFSTPAPRLAAAPPGRLKIL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RSRAPALAERVAARLDAELVPMGSAGAKAMSALRGEAHAYLHAGGMNEWDTCAPVGVALAAGLHASRI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SPCAFNQADVKMPDLLICRPELAETLLAAITAERMPG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Porphyrobacter_cryptus |653237796|ref|WP_027443509.1| inositol phosphatase [Porphyrobacter crypt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AELAARLAAAAGELLRGVRASGVFSGKALGKAGDATANQFLCHALRHMRPEDALLSEEEKDSPAR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NRVWIVDPLDGTREFGEDREDWAVHVALAIDGAAAVGAVALPGLGAGVVLRSDAPAPLPLMAACPRFV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RTRPAAQAEAVAAALGGTLVPMGSAGAKAMAVVRGEAEVYLHSGGQYEWDSCAPVAVAAAHGLHCSRL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SPLRYNQADTYIPDLLICRREWAASVLAEIARLA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Sandarakinorhabdus_limnophila |550931849|ref|WP_022680261.1| MFS transporter [Sandarakinorhabdus limnophil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AELARHLAHVAGQMLLELRSGPAEGKALGAEGDRISNAFLVAELRRLRPDDAILSEEEAPDLARLQ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RVWLVDPLDGTREYGERRDDWAVHVALSIDGRIADGAVAQPALDQTICTQHPPSLHPEAARLRIVVSR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PAACADALAASIGCELVPMGSAGAKTLAVLRGEADVYLHQGDMHEWDSGAPAAVAQAAGLWVSRVDGS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VFNQPRPLTPDILICHPGRAPALLAAIAPL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ysQ_Blastomonas_sp._AAP25 |930032589|ref|WP_054136388.1| inositol phosphatase [Blastomonas sp. AAP25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MTDGDLAAHLAHTAGRILLDVRQSGLVSGASLGKAGDQTANQLLVHALRQQRPEDGLLSEEEKDNLE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AHRRVWIIDPVDGTREYGEERADWAVHIGLSIDGVASIGAVALPALDVVLRSDRPQPLAPGAPIPRMV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RTRPAKEALAVAETLAAELLPMGSAGAKAMAIVRGEAEIYLHTGGQFEWDSCAPVAVAAAHGLHVSRAD</w:t>
      </w:r>
    </w:p>
    <w:p>
      <w:pPr>
        <w:pStyle w:val="HTMLPreformatted"/>
        <w:rPr>
          <w:rStyle w:val="Ffline"/>
          <w:lang w:val="en-US"/>
        </w:rPr>
      </w:pPr>
      <w:r>
        <w:rPr>
          <w:rStyle w:val="Ffline"/>
          <w:rFonts w:eastAsia="" w:eastAsiaTheme="majorEastAsia"/>
          <w:lang w:val="en-US"/>
        </w:rPr>
        <w:t>GTPLVYNQADTYMPDLLICRPEWTERVLMAMRALTD</w:t>
      </w:r>
    </w:p>
    <w:p>
      <w:pPr>
        <w:pStyle w:val="HTMLPreformatted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HTMLPreformatte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HisN orthologs used for motif identification</w:t>
      </w:r>
    </w:p>
    <w:p>
      <w:pPr>
        <w:pStyle w:val="HTMLPreformatte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Ilumatobacter_coccineus |505253683|ref|WP_015440785.1| histidinol-phosphate 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TMSDTPLELAAELALALEVADAADAYTLPHFVDRDFSVDWKTNATEVTEIDRGAESLIVEALVAARPGH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VFGEEHGLAGDHDAPWRWVIDPIDGTSGFVRGIPVWATLIALTYQGDAVMGVVSAPAIGTRWWGGVGL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HMRSPIVERELGVSTVDDLAEAQVSVTHSPGWDDVGRTPNLVALQQRARRSRGMGDFWQHMLVAEGSM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VAVDAIGVAPYDLAAVKPIVEAAGGTFTDRFGEVTHQHDSAVSSNGRLHRTVIDLL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Trueperella_pyogenes |640530597|ref|WP_024964487.1| histidinol 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LKGMKPRYADDLQVALGIADRVDTITLERFRAADLRVQTKPDMTPVTDADRAAERHIRDLLRQFRSRD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VIGEEEDNVEGLSGRRWIIDPIDGTKNYVRGVPVWATLIALEDEGEIVLGIVSAPALKQRWYAAKDLGAF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GRSTAAARRIHVSQVGRISDASLSYSSLSGWSERNQLRGFLRLAQNSWRTRAYGDFWSYMLVAEGAVDI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TEPELNLYDMAALVPIVTEAGGRFTALDGKEGPWGGNAIATNGFLHDEALGILNSVSDI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tinomyces_turicensis |493732516|ref|WP_006681775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ESRYADDLKIALDLADHADKITMARFQASDLVVESKPDLTPVSDADRGVEDMIRTALATRRPDDAIY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RGSSGAGTRRWIIDPIDGTKNFVRNVPVWATLIALVDGSDVVVGVVSAPALGRRWWASQGGGAWEQF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NAPHTLHVSTINALSEASLSYSSLTGWQQVGRIDEFVDLHARVWRTRAYGDFFSYMLVATGAVDVACE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ELYDMAALVPIVTEAGGRFTSLSGVAGPWGANALASNGLLHDQILDHFHWPK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obiluncus_curtisii |298345522|ref|YP_003718209.1| histidinol-phosphate phosphatase [ATCC 43063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SRWEDDLQLALIMADQVDALTTKRFLAPDLKVSDKPDLTPVTDADQAAEKLIRKHLSHSRSRDAVV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GSTGLASRKWVIDPIDGTSNFLRGVPVWATLIGLMEDGKMVMGVVSAPALGFRWWAAAGSGAWTGRS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SARQLRVSRISNLNQASFSYSLIGEWAEAHRLRGFMNLSQQVWRTRAYGDFWSYMLLAEGAVDVAAEP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NLWDMGALYPIVTEAGGKFTSLTGEDGVNGPGAVVTNGRLHSQVLQYIGSET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tinobaculum_massiliense |494058551|ref|WP_007000636.1| histidinol-phosphate phosphatase His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KELDVLLSILDKVDELTMDRFLASDLRVETKPDMSPVSDADKAAEELIRSELSQAFPDDFVFGEEQ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TDWEKGRHWIIDPIDGTKNFVRGVPVWATLVGLADSKDIILGAASAPAIGRRWYASRGEGAWVTSAGI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RFHEARRLHVSRVSEVENASFSFSSLEGWRDAGKLQQMVDFQGRAWRIRGYSDFWNYLLVAEGAVD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PELDVYDMAGLVPIVEEAGGTFTGLDGKTPGPWGGGALVSNGLLHAQMQEAL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Catenulispora_acidiphila |502435770|ref|WP_012785613.1| histidinol-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TAFDDDLRLAHVLADSADAITMGRYKARDLVVESKPDMTPVSDADKAAEEAIRSALSRARPRDAMLGE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FGETAAGATGRKWIIDPIDGTKNYVRGVPVWATLIGLMEGEEVVAGVVSAPALGRRWWAAKGGGAFTGR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LASAQRCHVSKVAAIADASLAYSSALSWEEYGKLEAFLDLSRACWRTRAYGDFWSHMLVAEGACDMAAE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ELSLWDMAALAVIVTEAGGMFTSVDGAPGVLGGSAAVSNGLLHEELLFYVGGQQLE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Alloscardovia_omnicolens |551236877|ref|WP_022857346.1| histidinol-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TEFYDDLIHALEYADVADEISMNRFGALDLHIDTKPDNTPVTDADRAVERAIRNKIASHNPSDSIYGE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LGKQESTGRRWIIDPIDGTKNFVRGVPVWATLIGLQVGEDLVASVVSAPALGMRWFAAQGAGAFMGTDMN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NARQIHVSKVSRLEDASLSLSSLSGWKERGNRDKVIDLTDQVWRLRGYGDFWQYMLVAQGAVDIAAEPE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DLYDMAALVPIITEAGGSFTDLNGNPGPWGGCGLATNGLLHAQVLEKLQ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etascardovia_criceti |516878139|ref|WP_018143577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EKIFDSPFYEDLMHALEFADIADAISLERFGALDLKVETKSDNTPVSDADRAVERAIRKAIALYYPT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VYGEELGKQESAGRRWILDPIDGTKNYVRGVPVWASLIALQVDDELVVSVVSAPALGMRWFAVQGAGA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NFEDARRIHVSQVSQLHDASLSLSSLSGWKDRGNRDHLIALTDEVWRVRGFGDFWQYMLVAQGAVD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EPELDLYDMAALVPIVTEAGGRFTDLEGNPGPWGGCALGSNGLIHEDILERL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ifidobacterium_asteroides |408501152|ref|YP_006865071.1| histidinol-phosphate phosphatase [PRL2011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IEDERQTWQEDLDLAIAMADQADQVTVGYFKSPDLKVERKADNTPVTQADKEAEAVIRRVLARARPN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IYAEELGKQESNGRRWIIDPIDGTKNYVRGVPVWATLIGLEVDHQMVVGTVSAPMLGTRWYAARGQGA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RQGEAPKAIHVSRVDRMEDASMSLSSLTGWKAIGRREQLLDLTDRIWRLRGFGDFWQYMLLAQGAID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EPELDLYDMGALVPIVTEAGGSFTDLAGNPGPWGGNGLASNGLLHKEALEALG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ycobacterium_tuberculosis |15610273|ref|NP_217653.1| histidinol-phosphatase [H37Rv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HDDLMLALALADRADELTRVRFGALDLRIDTKPDLTPVTDADRAVESDVRQTLGRDRPGDGVLGEEF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STTFTGRQWIVDPIDGTKNFVRGVPVWASLIALLEDGVPSVGVVSAPALQRRWWAARGRGAFASVDGA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HRLSVSSVAELHSASLSFSSLSGWARPGLRERFIGLTDTVWRVRAYGDFLSYCLVAEGAVDIAAEPQ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WDLAALDIVVREAGGRLTSLDGVAGPHGGSAVATNGLLHDEVLTRLNA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ycobacterium_smegmatis |489990395|ref|WP_00389345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VADDLTLALELADQADALTMDRFGALDLRVETKPDLTPVTDADRGAEETLRAALAKARPADTVF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GTTALTGRQWVIDPIDGTKNFVRGVPVWCTLIALLDDGVPRVGVVSAPALARRWWAAEGQGAFGSF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TRKLSVSGVSDLSAASLSYSDLTTGWDDRRERFVELTDAVWRVRAYGDFWSYCMVAEGAVDIACEPEV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WDIAPLDVLIREAGGTFTSIDGADGPHGGSALATNGVLHDAVVSRLAV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Gordonia_namibiensis |493920454|ref|WP_00686549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ADSGPKNPSTSQSYDDDLELALSLADSADVLTMDRFGAVDLRVDDKPDLTPVSDADLACETLIRERL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RRPADMVLGEEFGGDAALSGRQWVIDPIDGTKNFVRGVPVWATLIALLVDGVPTVGVVSAPALRRRWW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GLGAHTCFDGEDARELSVSGVADLSSSSLAFSSLSGWADRGIRDRFVDLTDQVWRVRGYGDFFNYCL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GAVDIAAEPEVSLWDLAPLDILVREAGGRFTALDGTPGPAGGSAVATNGLLHDEVLAALRP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maragdicoccus_niigatensis |516913654|ref|WP_018163175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YSADLQLAHTLADAADAITRERFLALDLQIDSKPDLTPVSDADLAVERKLRAILETERPDDAVAGEEF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QAHTGRQWVIDPIDGTKNFVRGVPVWASLIALLEDGVPVVGVVSAPALGRRWWASKDGGAFAKAGHQ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RRITVSKVKDLDHASLSFSSLSGWRDLGLRDQLIALTDEVWRVRAYGDFLSYCFVAEGAVDLAAEPEV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WDLAPLDILVREAGGMFTALDGTPGPHHGNAVASNGQLHHAILARLAK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ocardia_farcinica |499524386|ref|WP_01121102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AAVAAHSSDLELALRLADEADAITKARFGAIDLKVDAKPDLTPVSDADLAVEESIRRLLAHARPE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FGGDAEFRGRQWVIDPIDGTKNFVRGVPIWASLIALLEDGVPVVGVVSAPALARRWWAASGSGAW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FHPGAPRPITVSAVGELDAASLAFSSLSGWRERGLRERFLDLTDAVWRVRGYGDFFSYCLLAEGAVDI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EPEVSLWDLAALDILVREAGGRFTALSGQPGPHGGDAVATNGLLHEAVLSRLSR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ococcus_opacus |491382330|ref|WP_00524021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LHADLQLALRIADEADAITRARFGALDLSVDDKPDLTPVTDADLAVERAVRATLEAERPADA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GDAQFTGRQWVVDPIDGTKNFVRGVPIWATLIALLEDGVPTVGVVSAPALARRWWAASGAGAWSTFD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EPTRLAVSAVDRLGSASLTFSSLSGWKELGIREQFLSLTDDVWRVRGFGDFFSYCLLAEGAVDIAAEP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SLWDLAPLDVLVREAGGRFTNLAGADGPHGGSALATNTLLHDEALSRLRSN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Segniliparus_rugosus |543937463|ref|WP_021030860.1| histidinol-phosphate phosphatase HisN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SISTWQDDLDVALRLAEAADAITTRRFLASDLSITAKPDLTPVTEADLAVETRIREILAEVRPADAVL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EEFGGEAAFAGRQWVVDPIDGTKNYVRGVPVWATLVALLVDGVPVVGVVSAPALHRRWWAAEGAGAFVA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PGSAPRRAKVSEVANLHDASLSVSDWREGAFGERIRALESKVWRLRGYGDFYHYCLLAEGAVDLAAEPEV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SLWDLAALDVLVREAGGRFTSLTGQDGPHGGSALASNGRLHGMALEALGGPG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egniliparus_rotundus |502903683|ref|WP_01313865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PTPWRDDLGAALRLAEAADAITMSRFLASDLVVNAKPDLTPVTEADLAVETRIRELLAEERPEDA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GTAVFAGRQWAVDPIDGTKNYVRGVPIWATLIALLVDGEPVVGVVSAPALHRRWWAASGSGAF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AGGAPRRVRVSQVRDLHDASLSVSDWREGRFGESIRALEASVWRLRGYGDFYHYCLLAEGALDLAAEP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SLWDIAAPDVIVREAGGFFSSLEGQAGPHGGSALASNGILHDAALGAMRGAG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sukamurella_paurometabola |502892653|ref|WP_01312762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SAPSNPNPDLQLALALADAADALTMARFGALDLKVDAKPDLTPVSDADLATETLIRERLAADRPG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FGGEAVFAGRQWVLDPIDGTKNFVRAVPVWSTLIALLEDGVPTVGVVSAPALRRRWFASAGAGAF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FDGGTPVPISVSGVLRIADASISFSDLSYFADRAARDRFLALADDAWRLRGYGDFWSYCLVAEGAVDV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EPEVSLWDLAAVEIVVREAGGLFTGTDGTPGPHAGSAVAANPALHPQVLARLR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Frankia_alni |111225362|ref|YP_716156.1| inositol monophosphatase [ACN14a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GTASTEDSDAVAVADDLALALSLADAADRITLSRFQAVDLHVESKPDNTPVSDADTAVESMIRERLAV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RPGDAVLGEEEGLVGAGARRRWILDPVDGTKNFVRGVPVWGTLLGLEVDGQMVVGVASAPAMSRRWWGA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TGAFTRDATGDTRALKVSSVSRLGDAFLSFASVEGWRTADRLDQFLHLADQVWRTRGYGDFWSHMMVA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AVDLACEPEVSLWDMAALQVIVEEAGGRFTDLAGRRGPGHGTVLTTNGYLHDVALRSFN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lastococcus_saxobsidens |504190619|ref|WP_014377721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GRGYSEDMRLAHVLADQADSISLDRFKAQDLTVETKPDLTPVTDADRAVEEQLRITLGRARTRDA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TTGHGSRRWVLDPIDGTKNFVRGVPVWATLIALFDGDEPVVGLVSAPALNRRWWAAKDVGAW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ESATRCHVSEVARLEDASLSYSSLSGWEQRGGLDGFLDLTRSVWRTRAYGDFWSYVLLAEGAVDIAC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VSLWDLAALDVIVREAGGRFTDVTGAPGPAGGSALASNGKLHDAALERLGLPETVHPLTSAPPVPP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odestobacter_marinus |504555441|ref|WP_01474254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GQRGYNEDMRLAHVLADQADALSLDRFRAQDLVIDTKPDLTPVTDADRAVEEQLRSTLARARTR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GEEFGSTGRGDRRWVIDPIDGTKNFVRGVPVWATLIALLDGDVPVVGLVSAPALHRRWWAAAGTGAW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RLENATRCTVSQVSTLADASLSYSSLSGWEEQGRLDAFLDLTRTVWRTRAYGDFWSYMMVAEGAVDVAC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VSLWDLAALDVIVREAGGTFTDLAGTPGPAGGSAVASNGALHPDVLTALAPGAGRAPS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Geodermatophilaceae_bacterium |652462477|ref|WP_026857261.1| histidinol phosphatase [URHB0062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GRGFSEDMRLAHVLADQADSISLDRFKAQDLKVDTKPDLTPVTDADRAVEEMLRITLSRARTRDAV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VTGHGSRRWVLDPIDGTKNFVRGVPVWATLIALLDGDEPVVGLVSAPALNRRWWAAKDVGAW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ESASRCRVSDVTTLDDASLSYSSLSGWEQRGGLDGFLDLTRSVWRTRAYGDFWSYVLLAEGAVDVAC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VSLWDLAALDVIVREAGGRFTDLDGVPGPAGGSALATNGHLHDAALGLLRPPRPA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akamurella_lactea |656112011|ref|WP_029135519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DADDLALALRLADTADAISLPRFGATDLRVDSKPDLTPVSDADLAVERAIRELLAEQRPADS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DSLPGAERRWVIDPIDGTKNFVRGVPVWATLIALMDGPDLVVGVVSAPALARRWWARSGGGAFSSF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PARPIRVSGVTNLSDASLSYSDYAEWAVAPEQARGFRTLLDHCWRTRAYGDFYSYVLVAEGAVDVAAE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SLWDLAALVPIVTEAGGQATDVSGEPLTAASTSLAVSNGPLHPAVIETLNTIP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porichthya_polymorpha |518715142|ref|WP_019876155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FQDKYADDLSLALSLADAADAITTARFRALDLRIESKPDLTPVTDADRDTEQHLRDLLADARPV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GEEFGDAGSGARRWVIDPIDGTKNFVRGVPVWATLIALMDGDDVVVGVVSAPALGRRWWASAGGGAWT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GAAEPARCQVSAVATLADASLSYSSLSGWEERGLLPGFLDLTRACWRTRAYGDFWSYVLLAEGTVDL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VALHDLAPLALIVSEAGGTFTDVSGRPGPDGGSAVATNGLLHSAVLAHLT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idothermus_cellulolyticus |500038651|ref|WP_01171936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PTAADLALALRLADLADEISLSRFQAMDFRVETKPDLTPVSDVDLSVEREVRRVLAADRPGDAVL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FGGEPVDGRVWVIDPIDATKNFVRGVPIWATLIALLDAGEPVIGVVSAPALASRWWAGRGLGSWTAR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PRRNQVSAVRNLSDASLSYSGLGGWGTRVSDFLNLTKAVWRTRAYGDFFSHVLVAEGAVDISAEPEV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WDTAALVVIVTEAGGRVTGVDGGPSPAASSILCTNAWLHDAALSHLAGSARRG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Actinomadura_flavalba |648622474|ref|WP_026314225.1| histidinol 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AGYSDDLRLAHVLADGADDITTKRFRALDLDIETKPDLTPVSDADRSVEEQIRGTLKRARPRDAVLGE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YGRTGYGQRCWIIDPIDATKNFVRGVPVWATLIALMENDEVVVGVVSAPALNRRWWAARGNGAWTGRSLT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RASRIQVSSVTDLANASLSFSSLSGWEEQERLDRFLDLTRSVWRTRAFGDFWSHMMVAEGVVDISAEPEV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SLWDLAALQVIVEEAGGMFTDLSGVPGPDGGSVVVTNGHLHADVLRTLGGGQLSLRV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icrobispora_rosea |663735249|ref|WP_030511419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EYRDDLHLAHLLADAADDITMRRFKAVDLKVDTKPDLTPVSDADRAVEEAIRGTLRRARPRDAVV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MTGYGMRSWIVDPIDGTKNYVRGVPVWATLIALMEHGKVVVGVVSAPALGRRWWAAKESGAWSGRS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ATRCEVSSVGRLDDASFSFSDLDEWEKAGRLDPFLDLTRECWRTRGYGDFWSHMMVAEGAVDISA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PWDMAALTIIVEEAGGSCTSLDGAAPLDGGNLVCTNGLLHGEVLKRLSP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pirillospora_albida |663124111|ref|WP_030165002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GYSDDLRLAHVLADGADDITTKRFRALDLDIETKPDLTPVSDADRSVEEQIRGTLSRARPRDAVI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GRTGYGNRCWIIDPIDATKNFVRGVPVWATLIALMENDQVVVGVVSAPALHRRWWAARGGGAWTGRS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ATRMSVSSVAEMPDASLSFSSLGGWEEGGRLERFLDLTREVWRTRAFGDFWSHMMVAEGVIDISAEPE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WDLAALQVIVEEAGGMFTDLSGVPGPDGGSVVCTNGRLHADVLRTLGGGQLSLRI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ocardiopsis_kunsanensis |516143524|ref|WP_017574104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SFDDDLRLAHVLADAADDIALKRFRALDLVVDTKPDLTPVTEADRRVEETLRSVLDRARPRDAVI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GQSGNSNRVWVIDPIDGTKNYVRGVPVWATLIALLEGDRPVVGVVSAPALHRRWWASQGSGTWTGRS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ASRCQVSQVTELSDASLSFSSLTGWEEQGRLESFLGLTRSVWRTRAYGDFWSHVMVAEGTVDIAA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VWDAAPLPILLEEAGGRATNLRGGDFEDGGPLVCTNGALHDRTLTWLNGGPTPLRPT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treptosporangium_roseum |502658557|ref|WP_012894707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GYNDDLRLAHVMADAADDLTMRRFKAADLRIDTKPDLTPVSDADRAVEEAIRGTLSRARPRDAVI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KTGYGARSWVIDPIDGTKNYVRGVPVWATLIALMDQGRVVVGLVSAPALGRRWWAARDSGAWTGKS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ATRCQVSSVTRLEDASFSYSSFGGWEEAGKLNEFLDLNRSVWRSRAYGDFWSHMLVAEGAVDLSA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PWDIAALTVIVEEAGGIWTDLSGVPGLDGGSLVCTNGSLHSEVLKRLGGGPLTLPV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ermobifida_fusca |499610255|ref|WP_01129098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AFDDDLRLAHVLADAADDISLRLFRSLDLKVDTKPDLTPVTEADRAVEETVRSILSRARPRDAVV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GTSGNSARRWVVDPIDGTKNYVRGVPVWATLIALLEGDQPVVGVVSAPALNRRWWASKGGGAWSGRSL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ATRCRVSAVSRLEDASLSFSSLTGWEEQGRLDYFLDLTRSVWRTRAYGDFWSHVMVAEGAVDLSM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WDAAPLPLILEEAGGRATSLNGGPFTDGGALVCSNGLLHDAVLTQLNGGPIPLRRT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Streptomyces_purpeofuscus |663397116|ref|WP_030392898.1| histidinol 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ADYHDDLRLAHVLADSADSVTLERFKALDLRIETKPDLTPVSDADKAAEELVRSILQRARPRDAVLGE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FGLQGTGPRRWVIDPIDGTKNYIRGVPVWATLIALLEDGPDGVERPVVGIVSAPALNRRWWAAKGLGAY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RSLAKASRIHVSGVSRIEDASFSYSSLSGWEERGRLEPFLDLTRACWRTRAYGDFWSYMMVAEGAVDI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EPELSLWDMAANSVIVEEAGGRFTGLDGVPGPGGADAVASNGLLHQEALDRLSV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treptomyces_coelicolor |21223576|ref|NP_629355.1| monophosphatase [A3(2)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DYLDDLRLAHVLADAADAATMDRFKALDLKVETKPDMTPVSEADKAAEELIRGHLSRARPRDSVH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VAGTGPRRWVIDPIDGTKNYVRGVPVWATLIALMEAKEGGYQPVVGLVSAPALGRRWWAVEDHGAF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SLTSAHRLHVSQVSTLSDASFAYSSLSGWEEQGRLDGFLDLTREVWRTRAYGDFWPYMMVAEGSVDLC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SLWDMAANAIIVTEAGGTFTGLDGRPGPHSGNAAASNGRLHDELLGYLNQRY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Kitasatospora_setae |503903996|ref|WP_014137990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DYHDDLRLAHVLADSADSITMERFKALDLKIETKPDLTPVSDADKAAEELVRSVLQRARPRDA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GLQGSGPRRWVIDPIDGTKNYVRGVPVWATLVALLEEQPDGEHVPVVGIVSAPALGRRWWAAKGLGAF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SLAKAQRIHVSKVSRLADASLSFSSLSGWEERARLDAFLDLTRVCWRTRAFGDFWSYMMVAEGAVDI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EPELSLWDMAAPCVIVQEAGGRFTGLDGIDGPTGADAVATNGILHEAALRSLSV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treptacidiphilus_jeojiense |663220715|ref|WP_030257522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DYHDDLRLAHVLADHADSVTLERFKALDLKIDTKPDLTPVSDADKAVEDLLRNDLKRARPRDGVM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STGHGPRRWVIDPIDGTKNYIRGVPVWATLIALMELGEGGERPVVGMVSAPALNRRWWAAKGTGAF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SLTKASRIQVSDVSGLEDASFAYSSLTGWEERGRIDAFLELSRTVWRTRAYGDFWPYMMVAEGSVDIC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SLWDMAATCVIVEEAGGRFTGLDGVPGVHSGNAAASNGLLHGELLQRL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Rubrobacter_radiotolerans |627778235|gb|AHY47456.1| Archaeal fructose-16-bisphosphatase and related enzymes of inositol monophosphatase family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QPEVSPEKLREFRDFAAETAYAAGRLTLGYFRGGVRAEFKGDDTPVTVADREAEALIRSRIERRYPDH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LVGEEHGQTGPEEATCRWYVDPIDGTKAFVRGVPLYAVLVALEVSGEVCVGAAYFPALDEMLVAAAGLGC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HLNGRPARVSGVRELRKSVVCFTETATFFQEGRKASFDAVSEAVYSFRGWSDAYGHALVATGRAEAAVE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MNPWDCAPFLPILREAGGYFGDWSGEETVHRNEAVSANPHVKEELLALLGRTDGRPADAAARRGP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Amycolatopsis_taiwanensis |654471898|ref|WP_027942124.1| histidinol 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PEDLTLARHLADIADAITTARFRARDLQVSSKPDRTPVTDADTAVEDAIRERLATERPADAVVGEERG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TSWSAGRAWVVDPIDGTKNFLRGVPVWATLIALVEDGTPVVGVISAPALGRRWWAARGEGAWSSDASGE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SISVSGVSALQDAYLSTTHLGSWTEHHSREAYLALTDACWENRAFGDFWSHCLVAEGAIDLAAEAIVNPW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DVAAVQVLVTEAGGRFSDLSGKPRFDGGSAVSSNGLLHDEALQILQ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accharomonospora_marina |496443724|ref|WP_00915256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VSRYSSDLTLAGELADTADAITTARFRALDLAVGSKPDRTPVTDADTAVEDAVRDLLARRRPGDDVA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RGGAVGDQGRVWVLDPIDGTKNFLRGTPVWATLIALVENGTPVVGMISAPLLGRRWWAGEGGGAWLR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SGERRLAVSRVSALADAYVSTTDLGSWVRHHSRAAYLALVDACWESRAFGDFWQHCLVAEGAIDVAVE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VNPWDVAAVRVIVTEAGGRFTDLAGRDRIEGGSALSTNGLLHDDTLATIAGARP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seudonocardia_asaccharolytica |655581615|ref|WP_028930408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ADLSLALRLADIADATTLPRFRATDLRVTRKPDRTPVTDADTATEDALRAELATRRPGDGVLGEER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VPESGRGWLLDPIDGTKNFSRGLPVWASLIALTMHGKPVIGVASAPGLGRRWWASAGAGAWTTDTPG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RRLAVSGVAELGDVYVSTTDPDVFRKHGTFDSWLALTDRCWETRAFGDFWQHCLVAEGLLDLAVEPEA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WDLAALQVIIEEAGGRFSDLTGAATFAGGDAMSSNGLVHDAALSCFGP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ermocrispum_municipale |655468237|ref|WP_028851171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RAYTDDIDLAKRLADVADAITVPRYTSRDLTVRTKPDRSPVTDADLAVEEAIRGVLATERPQDAIA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GGSIGAGRTWVLDPIDGTKNFLRGVPVWATLIALVDDGKPVVGMISAPLLGRRWWADAGGGAWVADP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QRRLRVSAVAELSDAYLSTTNLNTWDEYHSKQAYLDLVAACWENRAMGDFWSHCLVAEGVIDIAAEPI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PWDVAAAQILVTEAGGRFTDLTGAERFDGGNALSTNGVLHDAALRVLSSGLVD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Kribbella_catacumbae |521057560|ref|WP_020389511.1| histidinol-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PSHTDDLRLAHILADDADSTTMDRYKALDLHVATKPDLTPVSESDRKVEDVMRKTLARARPRDAFVGE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EGTTGWGVRRWVVDPIDGTKNYIRGVPVWATLISLMIEDQVVVGVVSAPALGRRWWASYGDGAWTGRALM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SAQPCRVSDVSSIDDASLSYSSLKGWEKLGKLDQFADLMESAWRTRAYGDFWSYMLVAEGAVDIAAEPE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NLYDMAALAIIVDEAGGKFTSLDGVPGPNGANAVATNGRLHAEVLERLQ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ocardioides_sp._URHA0020 |655230029|ref|WP_028642498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KNPTDYTDDLRLAHVLADDADSISESRFKALDLHVMSKPDLTPVTDADQAVEESIRRTLSRARSRDA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GEEQGSTGHSQRRWIIDPIDGTKNFVRGVPVWATLISLAVDDEVVLGVVSAPLLQRRWWASKGNGAW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SLLKAVRCQVSDVRRLEDASLSYSSLSGWDERDRLDDFESLMRRCWRTRAYGDFWSYMLLAEGAVDL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EVYDMAALDIIVREAGGRFTSLDGTDGPFGGNALASNGHLHEAALSFLGALPDDDDDPDSRRSGP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VSDLRSHRR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estuariimicrobium_kwangyangense |651238868|ref|WP_026378025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RMAGDFTDDLRLAHLLADNADSITMSRFKARDLEVSMKPNMTHVTDADTAVEQGIRATLKKARPR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GEEGDDTGWGPRRWIIDPIDGTANFVRGVPVWATLIALSVDGEIVASVVSAPALARRWWASKGGGAFS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TLLRGAPIHVSKVSRVEDSSLSYASIDGWVRTGRGQQFVDLMRECWRTRAFGDFWSYMLVAEGAVDIA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ELYDMAALDVIVREAGGRFTNVDGADGVGGPGALATNGLLHDEVLARLAEDA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eromicrobium_marinum |494137507|ref|WP_00707726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HSYADDLRLAHVLADSADNLSMDRFGAIDLEVSTKPDLSWVTESDQAVEESIRRTLRSARTRDAVF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MGAHEGSTGSAERRWIIDPIDGTSNFVRGVPVWATLIALEEAGEIVAGLVSAPALGRRWWAHKGSGAY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KSVMNAREIRVSRVSDLENASFSFSSTESWEDIGKAEAFTALTRRCWRTRAYGDFWSYMLLAEGAVDI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PELKLWDMAALDVIVREAGGRFTSLAGDDGPWGANALATNGRLHDAAMAYLGHFPDDGPHDETWADE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AADLPATPRNNVRSLDFGRPDAFD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ropionibacterium_propionicum |504659330|ref|WP_01484643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VASKELTDDVRLAHVMADDADSISMSRFKAQDLRIKTKPDSTPVTEADTAVEESIRRTLSRTRPRDAV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MQDTGESNRRWIIDPIDGTANYLRGVPVWATLIALEIDGQIAASVVSAPALGRRWWASLEGGAY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ILNATQIHTSRVSQLSDASLSYASINGWVESGRGQGFVDLMRECWRSRGYGDFWSYMLVAEGAVDIAC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ALYDMAALDIIVREAGGRFTSIDGEPGPYHGNALATNGLLHDIVLERLRPSEA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icrolunatus_phosphovorus |503629902|ref|WP_013863978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GPTSPSTSSASTASAPTDPAFRNLTDDLRLAHLLADDADSITTNRFKALDLHVVSKPDLTPVTDADT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EEALRRTLSRARPRDAVHGEELPDTGWGPRRWVIDPIDGTKNFVRGVPVWATLIALMINDEVAVGVVS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ALGRRWWASLGGGAYAGKSLMSATPCRVSDVATIEDSSLSYSSVSGWVESGRGQPFVDLMRRCWRTRA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FWSYMLLAEGAVDIACEPELALHDMAACSIVVTEAGGQFTDLTGVPGPRGGNAVATNGRLHQAVLEQ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PVEDHDAPDAD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Pilimelia_anulata |517878345|ref|WP_019048553.1| histidinol-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AAYSADLDLALRLADEADAISRVRFGAVDLKVDAKPDLTPVSDADLAVEQAIRRVLGAERPGDAVLGE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FGGDAEFTGRQWVVDPIDGTKNFVRGVPVWASLIALLVDGVPVVGVVSAPALGRRWWAAAGSGAWTQVH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APKPISVSAVGELDAASLAFSSLSGWHERGLRETFVDLTDAVWRVRGYGDFFNYCLVAEGAVDIAAEP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VSLWDLAALDILVREAGGTFTALDGQPGPHAGSAVATNGLLHDEVIGRLR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tinoplanes_utahensis |759828803|ref|WP_043524633.1| histidinol phosphatase [Actinoplanes utah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GYADDLALAHILADSADAISMARFRALDLKVEEKPDLTPVSDADTAVEKAIRATLARARPRDG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RTTATAGPGNRYWVIDPIDGTKNFVRGVPIWATLIALMEGDTPVAGLVSAPALGRRWWAGRGLGAFA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NQHSATRINVSAVRKLTDASFCYASLNGWAENGRLEQMMDILLGVWRSRAYGDFYGYMLLAEGALDAM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SLWDMAALIPIVTEAGGKITDLDGRPTADKSSVVGTNGLLHESVLTALARR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Hamadaea_tsunoensis |653095636|ref|WP_027345846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RYADDLALAHVLADTADSLAMSRFRALDLHVSSKPDLTPVSDADTAVEKALRSTLARTRPRDG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GSTGATGSRQWVIDPIDGTKNFIRGVPVWGTLISLMEGDEPVVGLVSAPALGRRWWAARGLGAFAGRH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AQPIRVSEVARLADASFCYSSLNSWEQTGRLASMLEIMRKCWRSRAYGDFYGYMLLAEGALDVMVEP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SLWDIAALIPIVTEAGGTFTDLSGRATPGGGSAIATNGKLHSDILARLTPGGLRAL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Longispora_albida |517162588|ref|WP_018351406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RYTDDLGLAHLLADTADAISLSRFRALDLRVDAKPDLSPVTDADTAVEKAVRSTLARSRPRDG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STPAAAGPGNRQWVIDPIDGTKNFVRGVPIWATLISLLEGGEPVLGLVSAPALGRRWWAARGHGAFA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HASNATRIHVSEVGKLSDASFCYSSLGGWEEAGKLDAMLDLMRGSWRSRAYGDFYGHMLLAEGAVDAM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AELALWDMAALIPIITEAGGRCTNRAGRPLNHGDGVIMSNGQLHEVLLDHLG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Arthrobacter_sp._35W |651503090|ref|WP_026555458.1| histidinol 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THEPQGYNDDLRLAHVLADAVDSLTMARFKALDLAVETKPDLTPVTDADKAAEESIRSQLSRVRPRDAV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LGEEFGSSGHGSRRWIIDPIDGTKNFVRGVPVWATLIALVDEGQPVVGLVSAPALGKRWWAAKGTGAYT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KSLAAASRLHVSNVARLSDASLSYSSLTGWKERGNRDEFIALTDDVWRTRAYGDFWSYCLVAEGAVDIAC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EPELNLYDMAALVPIVVEAGGRFSSLEGEDGPFGGNALATNGILHAEVLNRLNPGLDDLL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urtobacterium_sp._S6 |662047722|ref|WP_030014747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MSPYNDDLRLAHVIADAVDRYTLGRFQAQDFTVDTKPDLTPVTDADREAEQLIRSHLSRARTRDA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ATGSSPRQWVVDPIDGTKNFVRGVPVWATLIALLDQGKPVVGLVSAPALQRRWWAAEGTGAF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AKASRLNVSRVSSLHDASLSFSSLSGWKAAGLRERFLDLTDDVWRVRAFGDFWSYCLLAEGAVDIAC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ALHDMAALVPIVTEAGGRFTSLEGEDGPHGGNAVATNGALHRKVLEKLAPLSEAPEHDQTDTTIGAS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enibacterium_salmoninarum |501201780|ref|WP_012244798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FAPQGYNDDLRLAHVIADSVDAQTMDRFKALDLKIETKPDLTPVTDADKSAEEAIRSQLSRSRPRDA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FGSSGHGSRRWIIDPIDGTKNFVRGVPVWATLICLVDEGVPVVGLVSAPALGKRWWASKGTGAF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SLAAASRLRVSNVSKLADASLSYSSLKGWRERGNLSEFTTLMDSTWRSRAYGDFWSYCLVAEGAVDIAC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NLHDMAALVPIVTEAGGRFTSLEGTEGPFGGNALATNGILHSEVLRLLNPQLDPLI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aricomes_phytoseiuli |516861246|ref|WP_01813476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VHAPQGYNDDLRLAHVLADAVDSQTMSRFKALDLHVETKPDMTPVTDADRSAEEAIRSQLSRSRPR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FGSSGHGTRRWIIDPIDGTKNFIRGVPVWATLICLVDEGVPVLGVVSAPALGKRWWAAQGTGAY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SLASAQRIRVSNVSRINDASLSYSSLSGWREHGSLDDFLRLMDATWRTRAYGDFWSYCLVAEGAVDLAC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NLYDMAALVPIVTEAGGRFTSLEGADGPFGGNALASNSILHSEALHLLNPKLDPLLDPL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Kocuria_rhizophila |501366440|ref|WP_01239800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RAPSNHTDDLRLAHILADSVDGLTMKRFKSQDLTVETKPDLTPVTDADREAEQVIRSQLGRVRNRDAV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TTGSGGRQWVVDPIDGTKNYVRGVPVWATLIGLVEDGEVVLGVVSAPALNRRWWAATGSGAF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SQAQRISVSSVSTLEDASLSYSSLSGWRELGIRDRFVDLTDRVWRTRAYGDFWSYCLVAEGAVDLAC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NLYDMAALVPIVTEAGGRFTSLAGQDGPFGGNALASNGALHDAALDALGTRE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tinotalea_ferrariae |601041251|gb|EYR62238.1| histidinol phosphatase [CF5-4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IRSGYDDDLRLAHVIADQVDGLTTSRFKALDLRVETKPDTTPVTDADRQAEEIVRSQLARTRPRDAV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MPTTGHGPRQWVIDPIDGTKNFVRGVPVWATLIALVDAGRPVLGVVSAPALGRRWWAAEGSGAW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ASATRLQVSQVSRLEDASLSYSSLSGWEEQGRLEGFLDLTRATWRTRAYGDFWSYVLVAEGAVDIA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ALHDMAALVPIVTEAGGRFTSLSGVPGPFGGSALATNGVLHDQVRAFLDPFGE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icrococcus_luteus |612084590|gb|EZP43314.1| Histidinol-phosphate phosphatase His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RPENPATRGRDLTEDLRLAHMLADNVDSITMSRFKAQDLEVSTKPDLTPVTDADRAAEESIRSTLSR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ARDGIVGEEFGGSLSRSGRQWVVDPIDGTKNFVRGVPVWATLIALLIDGEPVAGVVSAPALHRRWWA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QGAFAGTSLTRAQRITVSGVDRVEDASLSFSSIEGWRERGSIRAFLQLTSDVWRVRGFGDFWSYMLV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AVDIAAEPELELHDMAALVPIVREAGGRFTSLDGEDGPFGGHALATNGLLHDDVLARLRTGDETEDG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Oerskovia_turbata |663108879|ref|WP_030149995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TYDDDLRLAHVIADQVDSHTMSRFKALDLSVESKPDNTPVSDADRAAEEIIRSHLSRARGRDAIV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ETGHGARRWIVDPIDGTKNFVRGVPVWATLIALADGDEIVVGLVSAPALGRRWWAAKGTGAWSGRSL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SRLRVSQVGRLDDASLSYSSLSGWEERGKLDAFLDLTRETWRTRAYGDFWSYMLVAEGAVDAAA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YDMAALVPIVTEAGGTFTSLDGSPGPWGGNAVATNGLLHDEILGRLS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Georgenia_sp._SUBG003 |660685604|gb|KEP23195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VQGASRFTDDLRLAHVVADQVDGQTMARFGAQDLHVETKPDLTPVSDADRSAEEIVRAQLARTRPRD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LGEEFGTTGHSQRQWVVDPIDGTKNFVRGVPVWATLIGLVEDGEVVLGVVSAPALNRRWWAAKGAGAW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SLSAARQIHVSGVSDLADASLSYSSLDGWAERGSLRSFLGLAQQVWRTRAYGDFWSYMLVAEGAVDI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CEPELELYDMAALVPIVTEAGGRFTSLDGADGPWGGNAVVTNSLLHDAVLAQLSSEL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Janibacter_hoylei |495203156|ref|WP_007927938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SSPYADDLRLAHVLADQVERITMSRFQADDLVVESKPDLTPVSDADRSCEEAIRAQLARSRGRDSI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FGSTGESQRRWIIDPIDGTKNFVRGVPVWATLIGLVDGEDCVVGLVAAPALGRRWWAAKGAGAWSGR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AQAKQIGVSRVGRLGDASLSYSSLDGWREGGRGRSFLNLTSDMWRTRAYGDFWSYMLVAEGAVDVAAE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EVYDMAALVAIVEEAGGRFTSLEGTPGPWGGNAVATNGLLHDEVLARLAPD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itricoccus_sp._CH26A |497830137|ref|WP_01014429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APKNYTDDLRLAHIMADSVDSQTMSRFRAQDLRIDTKPDLTPVTDADRAAEELIRGNLSRARPR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FGETGHGPRRWVIDPIDGTKNFVRGVPVWATLIALIDDGEPVVGVVSAPALNRRWWAAKGTGAFM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SLASATRIHASNVCRIEDASLSYSSLEGWRERGNIRDFLELTSTVWRTRAYGDFWSYMMVAEGAVDIAC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ELYDMAALVPIVTEAGGRFTSLEGEDGPFGGNALATNGLLHPDALEALNPDLIGQTQ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Intrasporangium_oryzae |586964470|gb|EWT00496.1| histidinol phosphatase [NRRL B-24470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YDDDLRLAHVLADAVERVTIARFRAADLVVESKPDLTPVTDADRAAEELVRSQLKRTRPRDAVE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DTTGHGPRRWIIDPIDGTKNFVRGVPVWATLIGLVDDGKPVLGIVSAPALQRRWWAATGSGAWTGRS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ARRIAVSKVASLTDASLSYSSLSGWRDAGRQDDFLDLMDSCWRTRAYGDFWSYMLVAEGAVDIAA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HDMAALVTIVQEAGGRFTGLDGRDGCWSGNAVATNGLLHDEVLRRIGTVE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revibacterium_sp._VCM10 |647371407|ref|WP_025776944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DLDLAIELADLADAISHPHFRAQDFAVETKPDLTPVTECDRAVEKAIMDRLAEVRPDDSVLGEEFGA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SSSRRWIIDPIDGTKNFVRGVPVWATLISLYDDDRPLLGVVSAPALGRRWWAESGLGAYATELGSAAE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SVSSVDALDDASLSYSSLSGWKELGILDEFLGLCDSLWRTRGYGDFYSYMLLAEGAVDLACEPELALY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AIVPIVLEAGGTFTNTAGVPGPFGGNAVASNSRLHEAALDRLGRVAPAQVS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ellulomonas_sp._KRMCY2 |635640802|ref|WP_024287695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VRSGYDDDLRLAHVIADQVDSMTMSRFRAQDLVVETKPDTTPVTDADRYAEEIVRSQLARTRPRDAV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LPDTGHGPRQWVIDPIDGTKNFVRGVPVWATLIALIDAGQVVLGLVSAPALGRRWWAANGSGAWTG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AAASRLQVSQVDRLEDASLSYSSLSGWEDQGRLDVFLDLTRSVWRTRGYGDFWSYVLVAEGAVDIA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ALHDMAALVPIVTEAGGTFTSVSGVPGPFGGSALVTNGLLHDQVLALLAPTVEQ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rachybacterium_paraconglomeratum |498235468|ref|WP_010549624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SRYADDLRLAHVLADAVDQLTTSRFKAQDLEISTKPDLTEVTDADRAAEQLVRSQLARARSRDQVI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FGSTGASPRQWVIDPIDGTSNFVRGVPVWGTLIGLIEDGRPVVGLVSAPALGRRWWGGEGAGAWTGSR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SATRLQVSTVSTLEEASLSYSSLHGWADHELLPEMLNLMQRFWRTRAYGDFWSYMLVAEGAVDVACEP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KLHDMAALVPIVTEAGGRFTSLDGEPGPFGGNAVATNSLLHEEVLEALVARE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araoerskovia_marina |656321161|ref|WP_029253159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SYDDDLRLAHVIADQVDSHTLARFKALDLSVETKPDNTPVTDADRAAEEMIRSTLSRARGRDSI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SAGHGSRRWVVDPIDGTKNFVRGVPVWATLIALVDEGEPVVGLVSAPALGRRWWAAQGSGAWTGRSL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ATRIQVSGVKELGDASLSYASLGGWEEAGKLDALVDLTRDCWRTRAYGDFWSYMLVAEGAVDIAT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YDMAALVPIVTEAGGRFTSLDGTPGPFGGNAVATNGLLHDAVLERL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hycicoccus_jejuensis |663752104|ref|WP_030527740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RVPGYDDDLRLAHVLADAVERLTMERFRAEDLHVETKPDLTLVSDADRAAEELLRAQLKRTRPRDAV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MPDTGASPRQWVVDPIDGTHNFVRGVPVWATLISLVDHGVPVVGLVAAPALGRRWWASQGTGAWS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TSARRLRVSGVSTLDDASLSISSTTSWEAVGRLDPMLDLARACWRERAYGDFWSYMLVAEGAVDIA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STYDMAALVPVVTEAGGRFTSLDGVDGPFGGNAVATNGLLHDEVLARLS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anguibacter_keddieii |502629320|ref|WP_012865964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IARPHYDDDLRLALVIADQVDAQTMARFKALDLHVESKPDHTPVTDADRSAEEIIRGQLSRSRGRDA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ATGHGSRRWIVDPIDGTKNFVRGVPVWATLIALAEGDEIVVGVVSAPALGRRWWAAQGTGAW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SSATRLQVSGVRDIADASMSYSSLSGWEERGRLPHFLDLSRQTWRTRAYGDFWSYMLVAEGAVDIAV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ELYDMAALVPIVTEAGGRFTSLAGVDGPFGGNAAVTNGHLHDHVLATVGFGAH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ellulosimicrobium_cellulans |640254256|ref|WP_024839334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PPSTRGYDDDLRLAHVIADQVDAHTLSRFKALDLRVESKPDSTPVSDADRTAEEIIRAQLARARGRD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VGEEYGETGHGSRRWIVDPIDGTKNFVRGVPVWATLIALADGDEVVVGLVSAPALGRRWWASKGTGAW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KSLAAATRLQVSGVSSWSDASFSYASLDGWEERGRLEPFLDLLRGAWRTRGYGDFWSYMLVAEGAVD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PELELYDMAALVPIVTEAGGRFTSLDGADGPWGGNAVATNGLLHDEVLDRL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Yaniella_halotolerans |551250970|ref|WP_022871247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QLSPPRQGYREDLNLALVIADAVDGLTMDRFQSVDLEVTTKPDLSPVSDADRAAEELIRQQLKRARPR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TGEEFGTDGASKRRWIIDPIDGTKNFVRGVPVWATLIALVEDDRPVVGVVSAPALSRRWWAYEDGGA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GKSLSNAKRIHTSDVTQLEDASMSFSSLEGWRDRGNISEFLQLTSDIWRVRAFGDFWSYMLVAEGSVD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CEPELELYDMAALVPIVTEAGGTFTSLDGEPGPWGGHGLATNTHLHADVLERLNPELRGQSR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uania_albidiflava |653035028|ref|WP_027286716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RLAHVIADQVDAQTMARFKAIDLHVETKPDTSPVTDADRSAEEIVRAQLARTRPRDAVLGEEFGTTGH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RQWVIDPIDGTKNFVRGVPVWATLIALIDDGTPVLGVVSAPALNRRWWAATGSGAWTGRSLSAATRMH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GVRELEDASLSYSSLAGWEDADLLDEFLSLEASVWRSRAYGDFWSYMLVAEGAVDIACEPELELYDM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VPVVTEAGGRFTSLDGQDGPFGGNAVVSNSHLHDLVLAQLHR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eutenbergia_cavernae |506362042|ref|WP_015881761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GPTRLGAARPRYDDDLRFAHVIADQVDAHTLSRFRALDLEVTTKPDDTPVTDADRSAEEMIRGQL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RPRDAVLGEEFGSTGRGQRQWIVDPIDGTKNYLRGVPVWATLIALVDDGEPVLGLVSAPALDRRWWAA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SGAWTGRSLSKAQRIQVSGVPDVADASLSYSELGEWHAAGLLPEFLELDDACWRTRAYGDFWSYMLV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AVDIAAEPELAVHDMAALAPIVTEAGGSFTSLAGEDGPFGGSAVATNGLLHADVLRRLTPRP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ustwickia_chelonae |493549377|ref|WP_00650307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TYDDDLRLAHVLADAAERVTMERFKAADLHVDTKPDLTPVSDADRAAEELIRNQLGRTRPRDS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ETGNSPRRWIIDPIDGTKNFVRGVPVWATLIALVDGDDPVVGLVAAPALNRRWWAAKGTGARTGRSL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STPLAVSGVQRVEDASLSYSSLTGWRTSGRQEGFLGLAEDCWRTRAYGDFWSYMLVAEGACDIAC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YDMAALAPIVTEAGGLFTSLEGIPGPWGPGAVASNGPLHDEVLARLSVPAS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romicromonospora_sukumoe |518860598|ref|WP_020016488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VAAVTKDNYADDLRLAHVIADQVDSITMSRFRALDLKVETKPDLTPVSDADRAAEDFIRGQLARART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AIVGEEYGSAGSGARRWIVDPIDGTKNFVRGVPVWATLIALADGDEVVVGLVSAPALGRRWWAAKGS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TGKSLASASRMSVSGISRVADASFAYSSLSGWEERGKLDGFLDLTRACTRTRGFGDFWSYMLVADGAV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AAEPELEVYDMAALVPIVTEAGGTFTSLDGKPGPWGGNAVATNGKLHEEALDFLS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Knoellia_sinensis |700173994|gb|KGN34941.1| histidinol-phosphatase [KCTC 19936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VPTYDDDLRLAHVLADAVERLTVSRFRAEDLEVETKPDLTLVSDADKAAEELVRSQLKRTRPRDAV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MEPTGHGPRQWVIDPIDGTHNFVRGVPVWGTLIGLIDAGQPVLGLVAAPALNRRWWAAQGSGAWA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TSAKRISVSKVTKLEDASFSYSSATSWEAVGRQEAVLDLARSCWRERAYGDFWSYMLLAEGAVDIA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NLHDMVALAPIVTEAGGRFTSLKGEDGPFGGNAVATNGLLHDEVLARIGL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icrobacterium_sp._KROCY2 |635643922|ref|WP_024290813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RPHGSYTDDLRLAHVLADTVDSLTMARFRSQELQVETKPDLTPVTDADRDAEQLIRAQLARVRNRDS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TTGSGSRQWVVDPIDGTKNFVRGVPVWATLIAMIDDGVPVVGLVSAPALQRRWWAGAGTGAWA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AKAERLSVSSVDRLEDASLSYSSLSGWKDRGRRDDFLELTDRVWRTRAYGDFWSYCLVAEGTVDLA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ELNLYDMAALVPIVEEAGGRFTGLDGAPGPFSGNAVASNGLLHDQALELIGD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esterenkonia_alba |551252082|ref|WP_02287235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ASSPYTEDLRLAHMIADSADDLTMSAFTSMDFEVETKPDLTPVTEADRSAEELIRGQLSRARGRD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GEEFGSSGSGPRRWVIDPIDGTKNFVRGVPVWATLIALVDEGEPVVGLVSAPALGRRWWAAKGGGAY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SMSQARQLQVSSVSTLQDASFSYSSLGGWRDIGRSRSFLEFTEQVWRTRAYGDFWSYCLVAEGAVDV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ELALYDMAALVPVVTEAGGRFTSLEGEPGCSGANALASNGLLHEAALNALGPDAG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ermacoccus_sp._Ellin185 |494003467|ref|WP_006946007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AMSDTLRDPSPYHDDLRLAHVLADSVEEITMSRFGAADLQVESKPDLTPVTEADREAERVIRENLKR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PRDAIKGEEFGTSGDADRLWIIDPIDGTKNYVRGVPVWATLIALVDAGTPVVGLVAAPALHRRWWAAQ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GAWTGRSLTSATSISVSKVDRLADASLSYSSFNGWAERGKDMDLFRLSKECWRSRAYGDFFSHMLVAQ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VDIAPEPELEDYDMAALVPIVTEAGGRFTGLDGRPGCWSGNGVSTNGLLHDEVLARLGDDSPAPSLIP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Isoptericola_variabilis |503605374|ref|WP_013839450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AHRVRVRDRYRVTVASFQHSPSPAGPVRTYEDDLRLAHVIADQVDSITMSRFRAVDLHVESKSDDTP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DADRTAEEVIRGQLARARTRDAIVGEEYGSAGSGARRWIVDPIDGTKNFVRGVPVWATLIALADGDEV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LVSAPALGRRWWAARGSGAWTGKSLAAATRLQVSGVRTLADASFSYSSLTGWEEHDKLNGFLDLSRQ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RTRGYGDFWSYMLVAEGAADIAAEPELEVYDMAALVPIVTEAGGRFTSLEGEPGPWGGNAIATNGHLH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ALVYL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etrasphaera_japonica |665504359|emb|CCH77292.1| putative inositol monophosphatase [T1-X7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GYDDDLRLAHVLADAVERVTMERFKAVDLRVETKPDLTLVSDADTAAEELIRSQLRRTRPRDAVE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ETTGHGPRRWVIDPIDGTHNFVRGVPVWATLIALVDNETPVLGLVAAPALGRRWWAAIGSGAWSGRS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AKRIHVSGVTSLSDASISYSSVSSWRKVDRREELLALLDDCWRTRAYGDFWSYMLLAEGAVDIAT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LYDMAALVPVVTEAGGRFTSLAGRDGPWGGNALATNGLLHDEVLARLGT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Jonesia_quinghaiensis |656029249|ref|WP_029068442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ASRYEDDLRLALVLADQVDNITMSRFKALDLRVESKPDTTPVSDADRTAEEVIRSQLSRSRSRDAIV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YGTTGHSSRRWIIDPIDGTKNFVRGVPVWATLIALAEGDDVVVGVVSAPALGRRWWAAQGSGAWSGR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STATRLNVSKVSSLADASLSYSSLTGWSGLGLRDEFLTLTDSVWRTRAYGDFWSYMLVAEGAVDAAME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ELYDMAALVPIVTEAGGTFTSVDGSVSGPWGPNAIASNGVLHGSILEALTPGR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Kineosphaera_limosa |493642000|ref|WP_00659368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DYNDDLRLAHVLADSVERITMARFRAADLRVDAKPDLTPVTDADTDAEELIRTQLKRARSRDA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GETGGGSRKWIIDPIDGTKNYVRGVPVWATLIALYDNNEPAIGLVAAPALGRRWWAALGTGAWTGRS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AQRLGVSGVRAVGDASLSYSSLGGWRKAGRFDQFVTLADRCWRTRAYGDFWSYMLLADGGVDIAC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YDMAALVPIVTEAGGRFTSLDGQPGPWGNNALATNGHLHDAVLESLQASAEAESAPQESVSRT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erracoccus_sp._273MFTsu3.1 |518987161|ref|WP_02014303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YDDDLRLAHVLADAVERVTMARFRAADLVVESKPDLTPVTDADRAAEELVRHQLKRTRPRDAVE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DTTGHGPRRWIIDPIDGTKNFVRGVPVWATLIGLVVDNVPVLGLVAAPALQRRWWAATGSGAWSGRS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AKRISVSQVGRLGDASLSYSSLASWRVRGRRDDFLDLMDDCWRTRAYGDFWSYMLVAEGAADIAAE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HDMAALVAIVQEAGGRFTGLDGKDGCWSGNALATNGLLHDEVLSRIGTAS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Glaciibacter_superstes |652456898|ref|WP_026851739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PPASYSLDDDLAVAIRLADAADTISRDRFRALDLVVTTKPDRTPVTDADQAVERVIRSGLADSRPSD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LGEEYGTEGPTDRQWIIDPIDGTANFLRGVPIWATLISLAIDGVPVLGVVSAPALGKRWWATTGGGAW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DERTPGAAPIRLQVSRVSDLTDASLSYNSIQQWDQAGHLDQLVALSRQVWRTRAYGDMWSYMLLAEGL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AGEFDLQPYDMAALAPIVEESGGRFTSVDGQDGPWHGSALATNGILHQATLAALQAPTNRAPTNRTP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Kineococcus_radiotolerans |501032384|ref|WP_012084450.1| histidinol-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PAPTTAPAGQRPRYDDDLRLAHVIADQVDGVTTDRFKAQDLRVDTKPDLTPVSDADQSAEELIRSQLR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TRPRDAVLGEEFGLVGHGARQWVVDPIDGTKNFVRGVPVWATLIALLDDGEPVVGLVSAPALGRRWWAAT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SGAWTGRSLSAASRMSVSAVADLSDASFAYSSLSGWEESGSLEGFLGLSRAVWRTRGFGDFWSYMLLA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AVDIAAEPELALHDMAALVPIVTEAGGRFTSRAGVDGPHGGNAVATNGLLHEAALGFLGTPAQP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Jiangella_gansuensis |652480508|ref|WP_026875138.1| histidinol 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AHDDDLRFAHVLADDADSQTTSRFRAADLRVETKADQSPVTDADKATEEAIRRTLSRARPRDAVVGEEF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GAEGYGARRWVVDPIDGTKNYLRGVPVWATLIALMVEDEVVAGVVSAPALGRRWWAARGTGAWTGRSLS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ATRCRVSGIDTLDEASLSFSSLAGWEERGRLPAFLDLTRACWRTRGYGDFWSYMLLADGAVDIAAEPEL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LHDMAAPSIVVEEAGGRFTDLAGRPGPLGGDALATNGLLHDTVLDRLGADRDPDQS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Corynebacterium_glutamicum |499323406|ref|WP_011013898.1| histidinol-phosphatase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SKYADDLALALELAELADSITLDRFEASDLEVSSKPDMTPVSDADLATEEALREKIATARPADSILGE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FGGDVEFSGRQWIIDPIDGTKNYVRGVPVWATLIALLDNGKPVAGVISAPALARRWWASEGAGAWRTFN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SSPRKLSVSQVSKLDDASLSFSSLSGWAERDLRDQFVSLTDTTWRLRGYGDFFSYCLVAEGAVDIAAEP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VSLWDLAPLSILVTEAGGKFTSLAGVDGPHGGDAVATNGILHDETLDRL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diphtheriae |504085913|ref|WP_014319907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YHDDLAFALQLANAADAITLARFAASDLKVSSKPDMTPVSDADIATERELRDLIAQRFPEDAILGEE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GTAEFTGRQWIIDPIDGTKNYVRGVPVWATLIALLVDGHPVVGVVSAPAIAHRWWAAQGEGAWRSNPA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SRRIHVSNVAQLTDASVSFSSLDGWKERGLLNNFVALSDETWRLRGFGDFFSYCLVAEGAVDIAAEPE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WDLAPLSILVEEAGGVFSSLDGTLGPHGGNALATNGLLHDEVRTMLTSS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resistens |503653684|ref|WP_013887760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SPSLAPHGHSADLTLALSLADAADHITMSRFESSDLRIDTKPDLTPVSDADTAVEKKLREIIAAQA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AILGEEFGGTATFEGRQWVIDPIDGTKNYVRGVPVWATLIALLEDGKPVVGAVSAPALTRRWWAANG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AWRSFSTPAATGADHPIPSAEPRQLRVSGVSEIGDSSIAISSLSGWAACGLREQLISLTDDAWRLRGY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FWSYMLVAEGAVDIAAEPEVSLWDLAALVPIISEAGGRFTSINGEEGPHGGSAVATNGALHSAVLGYL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D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uricella_otitidis |817679558|ref|WP_046644234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YESDLAVALELADAVSDYTLDAFRGRTRLAVRAKPDDTPVTEADVATEETIRRLLSERRPDDALL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GGEPELAGRQWVIDPIDGTKNFVRGVPVWATLIALVDAGEPVVGIVSAPALHRRWYAARGAGAFLT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ADPVRIGVSKVGKIEDASIAISSLSGWRERNLRDRLVELTDRAWRLRGYGDFFNYCLLAEGAVDVAAE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VSLWDLAAPAAVVAEAGGTFTDLDGNPGPAGGSAVATNGPLHEEVLEALTGDWRNYIVSPS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ietzia_sp._Chol2 (locus_tag_Dietzia_sp.-Draft_1801)</w:t>
      </w:r>
    </w:p>
    <w:p>
      <w:pPr>
        <w:pStyle w:val="HTMLPreformatted"/>
        <w:rPr>
          <w:lang w:val="en-US"/>
        </w:rPr>
      </w:pPr>
      <w:r>
        <w:rPr>
          <w:lang w:val="en-US"/>
        </w:rPr>
        <w:t>MTARPDRPLDPDLIEHLDELLAATGRIARRHFHGELEALVAGDKGGGRGYDPVTEADRDIEALLRAGISS</w:t>
      </w:r>
    </w:p>
    <w:p>
      <w:pPr>
        <w:pStyle w:val="HTMLPreformatted"/>
        <w:rPr>
          <w:lang w:val="en-US"/>
        </w:rPr>
      </w:pPr>
      <w:r>
        <w:rPr>
          <w:lang w:val="en-US"/>
        </w:rPr>
        <w:t>MAPGDRVVGEENGESGPADAPRTWYLDPIDGTKAFLTGMAGWGTLVGVVEDGRAVAGWMDQPVLGETFAA</w:t>
      </w:r>
    </w:p>
    <w:p>
      <w:pPr>
        <w:pStyle w:val="HTMLPreformatted"/>
        <w:rPr>
          <w:lang w:val="en-US"/>
        </w:rPr>
      </w:pPr>
      <w:r>
        <w:rPr>
          <w:lang w:val="en-US"/>
        </w:rPr>
        <w:t>VHGRATVRRRSDGPEAFDLHVSGCDELSEAIMYTTHPSMFGDGELRRRYDDLATRVRLQRFGGDCYAYCM</w:t>
      </w:r>
    </w:p>
    <w:p>
      <w:pPr>
        <w:pStyle w:val="HTMLPreformatted"/>
        <w:rPr>
          <w:lang w:val="en-US"/>
        </w:rPr>
      </w:pPr>
      <w:r>
        <w:rPr>
          <w:lang w:val="en-US"/>
        </w:rPr>
        <w:t>LAAGRVDLVVESDLKSYDIVALIPIIEAAGGVITGPDGRQPLDGGTVVAAATPALAEQAWAVLGADP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&gt;HisN_Gracilimonas_tropica |521069925|ref|WP_020401876.1| hypothetical protein [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MIQELLQAATEIAKIGGHHTLKYFQQEIDIISKADDSPVTIADKETEKVMRAEIQKRFPEHGIIGEEFG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TNPDSNIQWILDPIDGTKSFIHGVPFYTTLIGVLVDNEPQVGIIYAPALEELCAAAIGHGATLNGEPCKV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RDTKTLEEATFLVTEIDRFREMGQQDLFLELLSKTKIHRTWGDAYGHMMVATGRADLMYDPELNIWDAA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  <w:t>LLPVVKESGGVFSDTHGKQTIHSGNGYSTNKNLFPLVQEIMEKHF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alneola_vulgaris |516844338|ref|WP_018127608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INSLKEAAIEIARIGGAHTLNYFKKDFKVISKADDSPVTIADRETEQLMRQEILKRFPDHGIIGEEF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KSESRVQWVLDPIDGTKSFIYGVPFYTTLIGIMIDNEPQVGIIYAPALDELCAAAIGYGATFNGKHC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NDTSTLDESLLLVTEINRFNAMGMQPMFQELMDETRIHRTWGDAYGHMMVAIGRAEIMIDPELNLWDA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LLPVVKESGGVFADLNGKETIHSGNGYSTNKSLYPKVQEIIDAHL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Gemmata_obscuriglobus |497731428|ref|WP_010045612.1| histidinol-phosphate phosphatase, putativ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ADWRNRYDLAVNVAQKAGDLARAYYESTFQVEHKADSSPVTEADKNAEKLIREAVTAAFPDDGF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DQPGASGYRWIIDPIDGTKSFIRHVPIWATLVGLEHKGELIGGVVYIPVFGMTYRALRGDGAYHNER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RVSNVSSLAECSLCYSSMGWFTRSGREQAFHNLYKQTQRQRGHGDFYGFVLVAEGAADVMIEHGVNPW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AATKAIVEEAGGTFTDWGGVPTIHTPDVVATNGKLHSDVLAILR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irellula_staleyi |502677198|ref|WP_012912917.1| inositol mono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SEISATVLAEVSRRLPLVLSAGKEAGQLTLRYFQQDNFTVEKKGDASPVTIADRSAEQLIRQRVAE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PTDGIIGEEFGRTEGTSGFNWILDPIDGTKSFISGVPMYGTMVGVEFEGRSLAGLVYIPGLDEGVYAS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QGTFHFKGTSQPRRCFVSKKPQLSDGLFVTSQVDTFAKRGGQGAFEAVQKLAYITRTWGDCYGYMLVA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AEVMIDPILNVWDAAAVQPIIEEAGGTFTDWNGVPTIHTGDAVATNGLVADEVLSITKRFPRTL</w:t>
      </w:r>
    </w:p>
    <w:p>
      <w:pPr>
        <w:pStyle w:val="HTMLPreformatted"/>
        <w:rPr>
          <w:rFonts w:ascii="Calibri" w:hAnsi="Calibri" w:eastAsia="DejaVu Sans" w:cs="Times New Roman" w:asciiTheme="minorHAnsi" w:hAnsiTheme="minorHAnsi"/>
          <w:lang w:val="en-US" w:eastAsia="en-US"/>
        </w:rPr>
      </w:pPr>
      <w:r>
        <w:rPr>
          <w:rFonts w:eastAsia="DejaVu Sans" w:cs="Times New Roman" w:ascii="Calibri" w:hAnsi="Calibri"/>
          <w:lang w:val="en-US" w:eastAsia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Zavarzinella_formosa |521957636|ref|WP_020469241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SEWTPRYLAMQQLGREAGKIALDYYNKGAHVETKPDDSPVTIADKSAEKHLRDQLAKLFPGDGF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GNEPGTTGYRWIIDPIDGTRCFIRKIPHWATLVGLEFNGEIVAGIAYEPVFDRMYQAAKGTGAFCDGQ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RVSGIPKLADCLACYSGFRFFQQAGKDSQFHKLLNAVDRARGFGDYYGFMLVAQGSCDLMVDHGVHIW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IAALKIIVEEAGGAFSDWSGGNDLERPDCVGTNGKVHAETLAILR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lastopirellula_marina |488728938|ref|WP_002652369.1| inositol mono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TPQLFADRLELARTLAVEAGKGTLAHFQTDDLIVDRKSDDSPVTVADREAEELIRARVLERFPDDS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YGETNGSSPFRWIVDPVDGTKAFVSGVPLYGTMIGVEYEGKAAIGAIYIPGLDELVYAATGHGAWH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QGAAPKPAKVNNGAPLEEGLFVTSQASKFAARGAKEAYDRLESTAWLTRTWADAYGYVLVATGRAVVM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PIMSVWDASAAQPILEEAGGIFTDWNGDPTARHHEGVGCSQRVHEEVLEILRQFPRT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lanctomyces_limnophilus |502875586|ref|WP_013110562.1| histidinol phosphate phosphatase []</w:t>
        <w:tab/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YTNADLASRLDFALAVYAEARQLIMSFYQHSSLEVEEKTDFSPVTEADRGAEKLIRERLDVAFPEDG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FPEKPGQSAFRWILDPVDGTKSFVHGVPLFGTLIGLEVIEGEHRHCVMGVCGFPALNEVVYASEG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TYWKIGDQPPRRVHVSQVSTIEECTFLTTNMQRWQKIGKWEAYTEILERCKLSRGWGDCYGHVLVA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DLMVDPALNPWDAAALVPILQEAGGHFVDWKGVPTIYGKNGISVTGKLKDEVLQILNK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opirellula_maiorica |495981822|ref|WP_008706401.1| Histidinol-phosphate phosphatase, putative, inositol mono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KPDDWRSMHDGRLSAMIEVARAAGQHTLKYFGTSELVVDAKKDDSPVTVADREAEQLVRKLLGERF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DTLQGEEFAEKAGTSSYRWVVDPIDGTKSFVCGVPLYSTLLAVECDGEVIGGAIFIPALDEMIVAGVG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SWHRKTSNSDWNQAAVSSKTDLSTAVFVTSEVGSFAKRGNPNAYAQLERDAWVTRSWGDGYGYLLVA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ADVMVDPICNAWDVAAIMPVIQEAGGKFTDWKGTSTVRGGDGVGTNGHLHAAVLERLA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loroherpeton_thalassium |501492390|ref|WP_012500828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PELDFALTAAKEAGQITLKYFRQKSLKVDKKRDRTPVTQADREAETKIREQLQKFFPKDGILGEEFD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GTENQRRWIIDPIDGTKSFIHGVPLYGVMIGFEDAGALKLGVVNFPALSLCYYAEKGKGAFMNDEKIS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EIADFDEATLACIGGEYLMDTESTHPFDTIKTKAGLVRGWGDCYAHMLVASGQADLAIDPEMNSWDCA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IIPIMEEAGGKCFDYNGVNTMSGRGLVSTNAQLGDKLLSMLYK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lorobium_phaeobacteroides |500067327|ref|WP_011745623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PELQLALELADRAGRLTLEYFNRKSLQVFSKRDATPVTEADRNAEILIREGISARYPRDGLLGEEFD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HADNGRRWIIDPIDGTKSFIHGVPLYGVLIALEEEGLPRLGAVGFPALGQLFYAETGCGAFLDGTRIE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SLSSLDDATVVFTEKEYLLDPLSEHPVDRLRVEAGLVRGWGDCYGHMLVASGRAEFSVDKVMSPWDC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VPVVNEAGGCCFDLNGRATIYGDGMVSANRILGMELVKSIEKQRLG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elodictyon_phaeoclathratiforme |501499487|ref|WP_012507730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PLTSDLQLAVEMAEQAGQLTLSYFSRKSLQVFTKRDASPVTEADRKAEELIRSAIASRNPEDGVL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EERPSGNNRRWIIDPIDGTKAFIHGVPLYGVMIALEIDGTVNLGVVHFPALGELYYAEKGGGAFLNGS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AVSSISDLKDATVLYTEKEYLLDTLSQHPVDQLRHKAGLVRGWGDCYGHMLVASGRAEVSVDKVMSPW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CAALIPIVTEAGGCCFDYRGKTTISGEGLVSANKAIGRALLAEIE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lorobaculum_tepidum |499235557|ref|WP_010933097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MTPDLQLALELAEKAGKLTLDYFGRRSLQVFSKRDDTPVTEADRKAEELIRQGISAKFPGDGLFGEE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ERPSGNGRRWIIDPIDGTRSFIHGVPLYGVMIALEVDGVLRLGVINFPALGELYHAEIGAGAFMNGSS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VSAIAETAAATVVFTEKEYLLDPPSTHPVDLLRSSAGLVRGWGDCYGHMLVASGRAEVAVDKIMSPWDC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AVIPIVTEAGGCCFDYRGRRSIIDGEGLVSANRSMGEALIEAIGKGERA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rosthecochloris_aestuarii |501497836|ref|WP_012506095.1| histidinol phosphatase []</w:t>
      </w:r>
    </w:p>
    <w:p>
      <w:pPr>
        <w:pStyle w:val="HTMLPreformatted"/>
        <w:rPr>
          <w:lang w:val="en-US"/>
        </w:rPr>
      </w:pPr>
      <w:r>
        <w:rPr>
          <w:lang w:val="en-US"/>
        </w:rPr>
        <w:t>MTDDLQLAIELADEAGKLTLTYFQNKSLKIDEKRDDTPVTEADRKAEQLIRKGIEARYPEDGIFGEEFGE</w:t>
      </w:r>
    </w:p>
    <w:p>
      <w:pPr>
        <w:pStyle w:val="HTMLPreformatted"/>
        <w:rPr>
          <w:lang w:val="en-US"/>
        </w:rPr>
      </w:pPr>
      <w:r>
        <w:rPr>
          <w:lang w:val="en-US"/>
        </w:rPr>
        <w:t>KIAVNGRRWILDPIDGTRSFIHGVPLYGVMIALEVNRAMQLGVIFFPALQEMYYAQSGCGAFMNGEPLKV</w:t>
      </w:r>
    </w:p>
    <w:p>
      <w:pPr>
        <w:pStyle w:val="HTMLPreformatted"/>
        <w:rPr>
          <w:lang w:val="en-US"/>
        </w:rPr>
      </w:pPr>
      <w:r>
        <w:rPr>
          <w:lang w:val="en-US"/>
        </w:rPr>
        <w:t>SEIGDTREATVVYTEKEYLLDPPSDHPVDRLRYDAGLVRGWGDCYGHMLVASGRAEVAVDKVMSPWDCAA</w:t>
      </w:r>
    </w:p>
    <w:p>
      <w:pPr>
        <w:pStyle w:val="HTMLPreformatted"/>
        <w:rPr>
          <w:lang w:val="en-US"/>
        </w:rPr>
      </w:pPr>
      <w:r>
        <w:rPr>
          <w:lang w:val="en-US"/>
        </w:rPr>
        <w:t>VIPVVTEAGGCCFDYNARTTIYGEGLVSANRKIGDELVRDILG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andidatus_Entotheonella_sp._TSY1 |575404898|gb|ETW92460.1| hypothetical protein ETSY1_43535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VLPMQLEAAIHAVQAAGEVILPYFRTELQVETKADQSPVTAADRAAEQVIVETLQSQFPDYGFLGEE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QAGNTDARWIIDPIDGTKNFIRGIPYFATLLALEESGDITHGVIYAPAEQTLFYAAKGFGAFTNGHQ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EVSSIDELSQAMLVHGGLDILRQGGYWDGFTRLIDATARQRGFGDYFAHTFVFRGQAEVMVEADVKPW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APLKIIAEEAGGRFTDFTGQPTIYGGNALVSNRHVHAEVLKLLGPISGT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naeromyxobacter_sp._Fw109-5 |501045468|ref|WP_012097271.1| inosit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DLDLDLALETARRAVEAATAASLAHFRRGVRVEVKPDRTPVTAADRESEAAILAVVRAAFPDHGFL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TGAHAGAAATRWIVDPLDGTKGFTRGRGFWGPLVALEHEGAVVAGAMALPALGETYWAARGRGAWLRS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APLRLAVSRIAAWEDATLSLGEPHVLFRPPLLERVAALATSAQCARCYGDLAGAALVLQGKAEAWVE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VQLWDLGPLPVLAEEAGGRFTDLEGRPTPASGSCVLSNGLVHDHVLRALAGR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oseiflexus_castenholzii |501068400|ref|WP_012119489.1| histidinol phosphate phosphatase [] Genom; phyl=Chloroflexi; 4e-44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SETLEALREFAADLAWHAGRLTLRYFQTGITPDIKEDRTPVTIADREAEQVMRRMIEARYPHHSIL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GETRPGASHRWILDPIDGTKSFVQGVPLYGVLVGLERDGEAVVGAVSFPALGDFLTAAKGQGCQWN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ARVSQVREVRQATLLSSDAESMAPRGREAAYRRLAASVRLVRTWGDAYGYSLVATGRAEIMLDPVMSVW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CAALFPIVTEAGGTFTDWHGAPTIHAGEAIGTNGLLLEQVLNIIR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Oscillochloris_trichoides |493608800|ref|WP_006561215.1| histidinol 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DVAHTLAWQAGKITLRYFQSGVAVDHKADESPVTVADRETEAFLRQAILTRYPDHAILGEEAGLSGA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AEYRWILDPIDGTKSFVRGVPLYGVMVGVLYKNKPLIGVVNMPALNEIVYAGTGLGCWWNGRPCRVSA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NLRDSLVVATVAHGYEQYGKGAAFQRLLSQAGMFRTWADCYGYLLVATGRAEVALDPIMNVWDAAALA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MLEAGGTFTDWQGVASIEHNEGIGTNGAVLPEVLDLI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Herpetosiphon_aurantiacus |501143645|ref|WP_012191843.1| histidinol phosphate phosphatase [] Genom; 5e-42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SLRELLDVATEAAYLGGRRTLAYFGADVQVETKGDATPVTRADREAETIIRDYIGRYFPSHTIIGEE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QKGDADYRWIIDPIDGTKTFIHGVPFYGVLIGLEIKGEASVGAVYLPAFDEMLAAANGLGCSWNGRP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VSKVDNLADATLLTTSVTSAMKRSNAYETLVSKTKLQRTWGDCYGYVLVATGRAEIMLDPAMNPWDCA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LPILREAGGHFTTWAGEATIWGADGMATNAALHQEVLAILATEQRH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itrospina_sp._SCGC_AAA288-L16 |516577070|ref|WP_017952134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LLEAKNTALSCLKISSKEIMSWFRTNMTVESKSDQSPVTIADHKAEEILRKKISKAYPDHGIIGEEF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GSQSDWVWTIDPIDGTRSFIRGLPLFATLIALLHKGDPVMGVISLPALGETAWAVKGRGAFSENQRL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SSHGIAKGSFVGIADKYCFKEKKCLPLYNRIHREAKIVRTYPDAFGHLMAIRGAIDVMVDPWAYIWDY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CKIMVQEAGGEFANFTGSKAGIGVGNAISGNPKMVKAIRAMIREANSRTKK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Fibrobacter_succinogenes |504359818|ref|WP_014546920.1| histidinol phosphate phosphatase []</w:t>
        <w:tab/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NREIAKAGVAPENLELLKIALKTAELAEENILKYYQNDVGVEWKADKTPVTIADKGTEELARKFWAK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PGFGVIGEEFGIESPDAEYQWVIDPIDGTKSFIHGVPLFGTLIGLYHKNVPIASVIRLPAMKSAVWAV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GGAFLDGREVRASKVSQLSDALVLSGTVNTMEDKGFGEGFTKLRRSARLHRGWGDCYGYYLVAAGRAE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VDPVVSMWDIAPFPLLMKEAGGKFSTIDGKTELFDVNGKPTAPIYEGFTSIATNGLLHDAALDCLLSSK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itinivibrio_alkaliphilus |550655170|ref|WP_022635886.1| inositol monophosphatase family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TYETELRHAADIAREVGEYQRRAQKEIGRIHIKEDSSPVTEVDTTCENIIYRALSRAFPEDGFFGEE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IRAGTSGRRWIVDPIDGTRPYIRGIPTYSTLIALEDHGEITVGVVNLPALGECYTARLGGGAFCNDTP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VSNTSSLEAAMGAFLGTVETAREPRGKKLFSLMEHIDYPYGFMDAYTYMAVASGKLDLAVGMIDFPWD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AAIIVKEAGGKCTDSLNKETIYGDTFILSNKKIHPEIVPYLK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pirochaeta_alkalica |648553124|ref|WP_026244875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MFLDFAQNLARIGGSVSLDWFARHDLAVEQKSDDSPVTIADKATEAAIRREISRRFPDHAILGEEQGG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DHTYQWVIDPIDGTKTFIRGVPLYTTLIALLREGEPVVGVIYAPATGEMVSAALGHGARDERGRAVK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STTALKDAWFATTDPADLYKRDPRLSTGLLEHCLAARTWADAYGYMLLARGAIDIMTDPVMSPWDIAP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IIVREAGGVFCNLQGESPAIGTSALACATAELQRAVLALGKPE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acillus_sp._EGD-AK10 |545119541|ref|WP_02148206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PPSTRGYDDDLRLAHVIADQVDAHTLSRFKALDLHVESKPDSTPVSDADRTAEEIIRGQLGRARGRD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VGEEYGETGHGARRWIVDPIDGTKNFVRGVPVWATLIALADGDEVVVGLVSAPALGRRWWASKGTGAW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KSLAAASRLHVSGVSSWSDASLAYASLDGWEERGKLEPFLDLMRGAWRTRGYGDFWSYMLVAEGAVD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PELELYDMAALVPIVTEAGGRFTSLDGADGPWGGNAVATNGLLHDEVLGRLG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ehalobacter_sp._FTH1 |521977482|ref|WP_020488753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DQALLDDLRLAHVLADQADAITMARFKASDLVVSTKPDMTHVTDADTAVEDAVRTMLSRTRPRDAVH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REDSGWGPRRWVIDPIDGTANFVRGVPVWATLIGLMVGDEVVAGVVSAPALSRRWWAHKGGGAFTGR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LQGVPLRTSAVGDLGDAFLSYSSIAGWVESGRGQQFVDLMRDCWRTRAFGDFWSYMLVAEGSVDLAAE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LALHDMAAVSVIVTEAGGRFTNLDGRDGPHGPGAIATNGRLHDEAVERLAAD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Zymomonas_mobilis |499560507|ref|WP_011241290.1| histidinol-phosphate phosphatase [ZM4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RSAYEDDIRLAHRLADVAADIIRPFFRAPLTIDLKADHSPVTKADRGAEQAMRAILEQERPEDGIF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MGVSRPDARRLWVLDPIDGTRAFIGGRASFGTLIALVEDGRPVLGIINQPIHQERWVGVKDLPTSFN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IHTRSCPALDHALLATTSPWLFEKEGEVHFDKIRLKCRDTLLGGDCYNYGLLSLGHCDLVVEQGLKFY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FAALVPIVEGAGGIMRDWQNRPLNKNSVGEVIAAGDHHLIEPALSAME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hotorhabdus_temperata |544914949|ref|WP_021324694.1| Mono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KLDSKDDLRLAKRVAMEAATTALSLRESSEFQVTLKKDGSPVTPADIGAELRVRELIESERPNDLFF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SGGLAVHKGRVWIIDPIDGTKNFVRGIPIWATLVALVEDGEPKIGVVFAPELKRCWWAEKGGGAYFSK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QGSGNRMHVRQISGLKDAYISTTAFDTWHKQGLLQQYQRLAEQTFCNRGFGDFLQHCLVAEGILDVAI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IVAPWDVAALVPIVEEAGGICTDLMGQPVLANKGVGIASTSQTLHKHVIDIFG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Xenorhabdus_nematophila |498913364|ref|WP_010848538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KLNSGDDLRLAQRVAVEAATTALSLRESGEFQVTLKKDGSPVTPADIGAELRVRELIESERPNDLFV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SGGLAVQKGRVWIIDPIDGTKNFVRGIPIWATLVALVEDGEPKIGVVFAPELKRCWWAEKGSGAYVSK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QGSGNRMHVRQASGLKDAYISTTAFDTWHKQGLLQQYQRLAEQTFCNRGFGDFLQHCLVAEGILDVAI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IVAPWDVAALVPIVEEAGGICTDLMGQPVLANKGVGIASTSQTLHKHVIDIFG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Leucothrix_mucor |551333504|ref|WP_022952941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PFLKTAIEAAQAAQLVIDKYYAGEFEVEIKPDQSPVTIADVETEETIKRIILNAFPDHGFFGEETGK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EDADYNWLIDPIDGTKSFVRGYPFFSTQIALMYKGELIVGVSNAPGFKEMAYAEKGQGAWLNGEKIQ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QELSKSTLSLGNIATIAGKPQWQTLGGLIQDVHRIRGYGDFYHYHLLASGKIDIIIESDVNILDIAA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VIVNEAGGCFTDLSGNVLTLDTTTVLACNTKAMHQSMLDRVQY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anobacter_sp._OR444 |653329702|ref|WP_027493054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PDIAATALAAAREAAAAAAEVIRYYWRRGVEVELKPDATPVTIADREAEQAIRKVLQAALPQASIY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FGLDGERGGLLWLVDPLDGTKSFVRRTPFFSTQIALMDGDELVLGVSSAPVYGETMWASAGNGAWLD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VRVADTAQMAQASISIGNVKTLTADVRWEALGALIRDSNRIRGYGDFCHYHLLSRGSLDLVIESDVNI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VAALAVIVREAGGAFTDLDGAPLALGTTSVLAGAPAIHAQALQRLRRRAA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iobacillus_prosperus |684048810|gb|KFZ89944.1| histidinol-phosphatase, inositol monophosphatase family [= Acidihalobacter prosper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QGLPMQQSVYLQTALAAARAAEDVIRRYWAEGVEVRLKADQSPVTEADVAAEQAIRQVILEAFPTHGF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TGRTREGAEYTWLIDPIDGTKSFIRRTPFFSTQIALMQGERLLLGVSNAPLYGEMAWAERGAGAFV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LAVRTGEVTALADAAISLGNIKSLAQGEGWARLGDIVAGVNRTRGYGDFCHYHMLAAGQLDLVIESDLN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ILDVAALSVIVEEAGGVFTTLDGGAIGLETGSVLAAGTRALHTLALDRLRA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ioalkalivibrio_sulfidiphilus |501778521|ref|WP_012637228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PFLQTAIEAAQAAQKVIQRYYRQEIPVELKADQSPVTIADVETEKTIKGIITGAFPAHGFFGEETGH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GSAPYTWLIDPIDGTKSFVRHYPFFSTQIALMHTRELVMGVSSAPEFEEIAYAEKGLGAYLDDKPIR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VEDFAAATLSLGNIKTLAGSDRWEALGSLVRQVNRTRGYGDFYHYHLLASGRIDLVVESDVNILDIAA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VIVREAGGVFTDLDGRELTLETTSVLAAATPALHARALDLLKG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alinisphaera_hydrothermalis |666934069|gb|KEZ76526.1| Inositol-phosphate phosphatase [C41B8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FKQGETVAEDLSRYLETAIEAARAAETVINRYYHGDFEVERKADASPVTIADVECERTIKRVLAEAFP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GFYGEELGRESIDADYVWLIDPIDGTKSFVRGYPFFSTQIALMHQGELIVGVSNAPAFGNGDMAYAAR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GAFLNGERIHVSTIDEIAETSLSTGNIGALGASPAWPKIGELVGDVHRIRGYGDFYHYHLLASGAIDA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IESDLNILDIAALTVIVREAGGDVTELGGGPIDLESRTALATNGRVRAPLAPYLAAWNEAEHAPR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Wohlfahrtiimonas_chitiniclastica |495590826|ref|WP_008315405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QFLKVALLAAQESKKMIRKAYEAQGFNITIKGDYTPVTEVDVNVETLIRSIIVENFPEHGFWGEEGG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NPESDYQWLIDPIDGTKAFIRRRPFFSTQIALMYKGEIILGVSSAPCFGEGEMAYATKGNGTFINGER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VSDITELKDAVFSSGNIKSLAKDSTKWQNYGQLLLAINSTRGFGDFLHYHYTAAGKVDIVVESDVTIL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AALSIIVTEAGGKVTDLAGQPLSLESTNIVATNGALHDAVLSYLQ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Ignatzschineria_larvae |652484755|ref|WP_026879357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MQPYLDCALEASEIARQLIQTAYEENAFKIEIKADATPVTEVDVAVEKAIYQHISSQFPEHGFYGEE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QKQMDSDFIWLIDPIDGTKAFVRGRPLFSCQIALMVRGEIILGVSTAPCFNGGERIYAVKGQGAFLKG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ISVSDIDTLSQAVFSSGNLKRLTQDPEKWARYGNLVGQVNSTRGFGDFLQYHFLATGKVDLIVESDVN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DIAALSIIVNEAGGKMTALDGSPIDLSVSTILAATPSLHAQALEILQ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iorhodospira_sibirica |493840605|ref|WP_006787748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PFLQTALDAALNAQEIISHYYRQGVAVKLKADQTPVTVADIEAERAIKACILGMFPHHGFYGEETGR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ADAEYVWLIDPIDGTKSFVRGYPFFSTQIALMRDGELVLGVSNAPEFQELAYAEKGLGAYLNQQPIQ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KEHLPEITLSLGNLTTLTQGERWQGLGRLIQKVQRTRGYGDFYHYHLLASGRIDLVIESDVNILDIAA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MLVNEAGGVFTDLDGQPIGLETTSVLAAANPVLHDKALRLLGIDE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 xml:space="preserve">&gt;HisN_Pectobacterium_carotovorum |684996308|gb|KGA33979.1| inositol monophosphatase [subsp. brasiliense] 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QSLPDIAFFHELATLASQETLPRFRSLTANQIETKPKEGFRFDPVTEADREAERVIREHITRYYPDH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MGEEFGLSGEGPMRWVLDPVDGTRPFLCGLPVWGTLIGLLHHKRAVMGMMSQPFTGERFWADGSQAWR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RQGEMRLSTRKGVSLEQAILHTTAPEALAMHPAVCFADLAESTLMTRYGGECYAMAMLAAGQIDICVE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LQPYDIVALIPIIEQAGGIITDLNGQRAEAGGTVVATGNPELHQQVLTILNGTR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inetobacter_baumannii |690994542|ref|WP_031963998.1| inositol mono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NIFPDIYFLHKLADVADAETLPRFRSHIDLEIQTKLKKNVSFDPVTIADKAAEYAMRKMITEYYPDH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MGEEFGAIENGEIRWILDPIDGTRPYLLGIPVWGTLIGLEHNDKMCLGMLSQPFTNERFWSDGESSFH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NKVQKKLKIQRNKKISEAILHINHPRSSNLYPHINFTELSEQVLMTRYGAECYAFAMLAAGYIDICFE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LQPYDIAALIPIIENAGGVISTLDGSSAHKGGTIVAASSQSLHEQALKILN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evskia_soli |659875744|ref|WP_029922551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SALLNAALEAAEAASTLIRKAYRGNFQVNYKADASPVTEVDIAAEGAIKAVLKNHFPSHGFYGEEL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TGDAEHLWLIDPIDGTKAFVRGYPLFSVQIALMRRGELVLGVSSAPCWNGGIGETAWAEKGQGAWLD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RVSDNTDLAKATLSTGNLARLARSEAWARLGGLIPRLHRIRGYGDFLHYHWLAANKLDAVIESDVNI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IAACSVIVHEAGGKFTDLQGAPLGLDTTSVLAATPALHGQLLQELRYTPP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yella_japonica |651817924|ref|WP_026633519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APDLQRALSAAREAAEAAAEVIRHYWRRGVEVEIKSDATPVTIADREAELAIRKVLQAALPEAAIY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FGLDDGARELLWLVDPLDGTKSFVRRTPFFSTQIALMHKGELVLGVSSAPVYGETLWASAGGGAWFEG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VRVAATDSMAQASISTGNVKTLTMDARWAELGAMIRDSNRIRGYGDFCHYHLLARGGLDLVIESDVNI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VAALAAIVREAGGLFTDLDGQPLTLDTRSVLAGTPALHAQALTRFRASLQ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Frateuria_aurantia |504216588|ref|WP_014403690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EAVLAHALAAAREAAAAAGDIIRHHWQRGVEIELKDDQTPVTVADREAELAIRAILQRALPEAGIY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FGRQGADGRALWLVDPLDGTKSFVRRTPFFSTQIALMLDGELVLGVSSAPIYGETMWAVRGQGAWLDG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VRVASTDNVAAASISTGNIKSLAAGPQWPLLGQLIGQCNRIRGYGDFCHYHLLARGSLDLVIESDVGIL</w:t>
      </w:r>
    </w:p>
    <w:p>
      <w:pPr>
        <w:pStyle w:val="HTMLPreformatted"/>
        <w:rPr>
          <w:rStyle w:val="Ffline"/>
          <w:lang w:val="en-US"/>
        </w:rPr>
      </w:pPr>
      <w:r>
        <w:rPr>
          <w:rStyle w:val="Ffline"/>
          <w:rFonts w:eastAsia="" w:eastAsiaTheme="majorEastAsia"/>
          <w:lang w:val="en-US"/>
        </w:rPr>
        <w:t>DIAALAVIVREAGGVFTDLRGGALDLDSRSVLAGTPVLHGLALRQLQSGA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Halothiobacillus_neapolitanus |502586328|ref|WP_012824087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SIYLETALAAARAAETVVRKYWQQNVDITIKADASPVTVADVETEEAIKAVILEQFPDHGFYGEETG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RPDAEYTWLVDPIDGTKSFVREYPFFSTQIALMRGDQLILGVSSAPVFGEYAYAEQGGGAFWMDKAAK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QIDTMAAATLSVGNLKTLAANPTGWAGLASMVREVNRTRGYGDFYHYHLLARGAIDLVVESDVNVLDI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LSVIVLEAGGVFTDLEGKPVGLDTTTVCAAATPELHSEARRRLG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olimonas_soli |654616354|ref|WP_028080900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SPHISAALEAARAATDIIRKAYRGNFSVEYKADASPVTEVDVAAERAIKAALRARFPDYGFYGEET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AAGSEYLWLVDPIDGTKAFVRGYPIFSVQIALMRGSELIMGVSCAPCWNEGLGEVAWAERGAGAWRG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ETPLADYERLRVSTIDQLGKATLSTGNLATLARAPQWLELGRLIPQLHRIRGYGDFVHYHYLAAGKLD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VESDVNILDIAALAVIVEEAGGRFTDLNGRPPSLETRTVLATNGKLHEAFAGLA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rovidencia_burhodogranariea |496186745|ref|WP_008911252.1| histidin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KHSLPDSFFLHELANIAGKASLEHYRTNELTVLENKPKADYRFDPVTQADKLAEKLMREHIEHIYPN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IMGEEYGITGEGPIQWVLDPIDGTRPFLCGLPLWANLIGLTVDGTATMGMMSQPYIGERFWADETGSW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NRQGQYRLQTRKNVALEQAILHTTSPEPIENHPNIHFTELTRKVLMTRYGGECYAMAMLAAGRIDVCF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ALEPYDIVPLIPIIEQAGGRVTTLDGNRVEKGGAILATGCPILHEQILHILNH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organella_morganii |692181850|ref|WP_032098376.1| inositol mono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THHPDIAFFHQLANRAAQETLPRFLPGHTLSVDTKIKKGVSFDPVTDADRQAEVALREMISAAYPQH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LGEEFGLTGEGDYQWILDPVDGTRPFMLGLPVWGTLVGLICRGTPVMGMMSQPYTGERFWADGERSWH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PHGTYVMKTRKNITLANAILHTNSPEPMPRFPEIRLTDLMEKVLMTRFGGECYAMAMVAAGKIDLCFD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LQPYDIAAFIPIIEQAGGCVTTLDGGPAIQGGAVLASGCPSLHQQVLTILNKNI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eggiatoa_alba |488762939|ref|WP_002686139.1| histidin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MKPVINAQLFDFINQMANASATIIKSYFRTHLTVDDKPDTSPVTLADKAVEQKLREMIEKNYPHDGIY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FGTKNENAEFTWVIDPIDGTKSFITGKPLFGTLIALIHQGKPILGLLDQPILKERWIGGQHLPTTL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PIHVRACTDIKKAALYATTPAMFLGADFEAFGRVRDTVKMTIYGGDCYAYALLATGFVDLVIESSLKP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YCALAPIVENAGGIMTDWQGQPLTIHSDGRVIAAGDAHTHQQALNLLQ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rucella_abortus |672581994|gb|KFH18943.1| inositol monophosphatase [LMN1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IDKAFFSEVAAAAAAQTLPRFRQLTEVDNKYSVGFDPVTEADRAAERAIRAVIGRTFPDHGILGEEY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NTDRSHVWIIDPVHGTRAFISGLPVWGTLVGLTVDGDARAGMMSQPFTGELFYSDGDGAYLQRGDGA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RLCVRKNAVLEDATLFTTTPALFKGDDRKAFDRLESAVRLSRYGVDCYAFAMLAGGFVDIVVEAGLQT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IAALIPIIEQAGGVVTRRDGGPAEQGGDIVAAATPALHQAALDLLH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Halotalea_alkalilenta |653099233|ref|WP_027349349.1| histidinol 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RFAQALADTASPLTLGRFRQSFEIDTKSDESPVTIADRETEAALRMMIAQRYPDHGILGEEHGRERLD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YVWVIDPIDGTRSFISGWPLWGTLIALLRDGRPLLGVIDAPALGERWSAQVGEPTRLNGEPCRVSGCE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AEARFYTTSPFYFAADERNGLDQVMAQAALVRFGGDCYGYGLLASGHIDLIIETGLEPYDYLALVTIV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AGGVISDWRGRPLGLDSRGQVIAAASPELHRQALAMIAAAA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Hydrocarboniphaga_effusa |494335465|ref|WP_007184817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SPFLDAALAAADAASDLIRRAYRGNFSVEYKADASPVTEVDVAAEKTIKGVLQSRFPDHGFFGEET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SNNDSDYLWLVDPIDGTKSFVRGYPMFSVQIALMHKGELILGVSSAPCWNDGRGETLHAEKGQGAWLD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RLAVSSTSAIEKTTLSTGNLASLARQPEAWSRLGALIPRLHRIRGYGDFLHYHLLASGRIDAVVESDV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LDIAALTVILREAGAVFTDLRGEPVGLATTSVLATVPALYGPIKDAISF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Kosakonia_radicincitans |494616506|ref|WP_007374749.1| inositol mono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HIVPDSAFLHELADAADQQTLPRFRAQTNLHVGSKPKEGFRFDPVTDADREAERVMRDIITARYPEH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MGEEFGVTGSGPLQWVLDPVDGTRPFLCGLPVWGTLIGLTVEGRSRIGMMDQPFTRERFWADGEQAWH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PQGTTQLQTRRGIALEQAIFHTTSPEPVSRFPAINFAALEASTLMIRYGGECYAMAMLAAGQIDLCLE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LQPYDIVALVPIIEQAGGVVTTLDGGRPESGGHILASGCPFLHEQALRILN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angrovibacter_sp._MFB070 |653405475|gb|KEA54227.1| inositol mono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LKKPESDFLHELANIAEQRILSSYLKSHCIDISTKPKEGFRFDPVTNIDRETEIIIRRMISERFPEH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MGEEFGDTGSSTYKWVIDPIDGTRPFLCGLPVWGCLVGLLENGEAVMGMMSQPYTGDRFWSDGKCSWF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FGTSIMKTRQDAELHQAILHTTSPESVKLYHNNKFDLLQNQVLMTRYGGECYAMAMLAAGHIDICVE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LQPYDIVAFIPIIENAGGVITTIDGRRAENGGAIVVSANEQLHEQVLNILN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arinobacterium_rhizophilum |648599756|ref|WP_026291507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KRLGFARDVAEDAGKIALRYFRQPLDVENKLAGEQFDPVTIADREVEAEIRQKLGAAYPQDSIIGE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TSRGSNDIAWIIDPIDGTRAFISGVPAWGTLLGLMDGERCVGGLMHQPYIGETFIAGPAGAFLYHRGQ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VLRSRQNATLGDAILYCTHPKHFETEADLAGFYRVAQASRLHRFGGDCYSYCLLAQGQIDLVIEGGLQ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DIIPLIPLIEAAGGVVTDRNGEPATRGGLIVAAANAKLHAEALALLN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olycyclovorans_algicola |659836349|ref|WP_029888630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YAPHLHAARSAAEAASALIRKAYRGQFDVQLKADASPVTEVDIAAEKVIRQTLSAAFPDHAFYGEE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GDTDAEYLWLIDPIDGTKAFVRGYPMFSVQIALMHRGELVLGVSCAPCWNGTGETAWAEKGQGAWLD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IHVSEIDTLAKATLSTGNIATLAASADWAKLGALIPRLHRIRGYGDFLHYHLLASGRVDAVIESDLNI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AALTVIVREAGGTLTELGGGAIGLDTTSVLATNGRLGVW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seudomonas_putida |505083286|ref|WP_015270388.1| histidin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LSAEQIGEFRAFAEQLADAAAVAIKPYFRASLDVEDKGGRLYDPVTVADKAAEDAMRELIQARYPDH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LGEEAGVAVGSSPLTWVLDPIDGTRAFITGLPLWGTLIALNDGTHPVVGVMNQPFTGERFVGTPEGAW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GAPLKTRACADLASATLMCTTPDMFDTAARKAAFEAVAGKARLMRYGGDCYAYCMLASGFVDVIVEAS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QPYDVQALMPIIEGAGGVITAWDGSSAQNGGCVVACGDPALHAQVVEMLRHAM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seudomonas_pseudoalcaligenes |489546409|ref|WP_003451057.1| inositol monophosphatase family protein []</w:t>
      </w:r>
    </w:p>
    <w:p>
      <w:pPr>
        <w:pStyle w:val="HTMLPreformatted"/>
        <w:numPr>
          <w:ilvl w:val="0"/>
          <w:numId w:val="0"/>
        </w:numPr>
        <w:outlineLvl w:val="0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DHTLPPEYLAFAEELADAAARVTLTYFRLPLEVENKEAERFDPVTLADKGAERAMRDLIAQRYPGHG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EENLKGEEPWTWVLDPVDGTRSFISGIPLWGTLIALNDGTRPALGVMDQPFTRERFIGDGASASL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PIRTRACRDLADATLMVTSPEHFLQPPYSDAFQRLSSQARLVRYSGDCYAYCMLALGLVDVVLDPGLK</w:t>
      </w:r>
    </w:p>
    <w:p>
      <w:pPr>
        <w:pStyle w:val="HTMLPreformatted"/>
        <w:rPr>
          <w:rStyle w:val="Ffline"/>
          <w:lang w:val="en-US"/>
        </w:rPr>
      </w:pPr>
      <w:r>
        <w:rPr>
          <w:rStyle w:val="Ffline"/>
          <w:rFonts w:eastAsia="" w:eastAsiaTheme="majorEastAsia"/>
          <w:lang w:val="en-US"/>
        </w:rPr>
        <w:t>PYDIQALMPIIQGAGGVVTRWDGGDAQDGGDVIACGDPRLHAQLLELL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udaea_cellulosilytica |648601632|ref|WP_026293383.1| inositol-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TPAFLDSALDVARQAAQAAAEVIARHWRAGTEVEIKSDQTPVTIADREAEAAIKHVLRAAFPEHAYY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EGREGDGDFLWLIDPIDGTRSFVRGYPMFSTQIALMHRGELVLGVSSASEFGELAWARKGGGALLGG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IRVAATNAFDAQTAISFGNVKTLSRGPGWNALAGLVQRCGRTRGYGDFYHYHLLARGSLDLVIESDVN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DIAALAVIVREAGGTFTDLGGHALSLATTSVLAGTPALHAQALQLGLT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arinobacter_sp._BSs20148 |504685588|ref|WP_014872690.1| inositol monophosphatase []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NMNESLLKVVHETLAESGTIARHYFRQSLAVTAKRDLSPVTLADQEIEAAMRKVIHQHFPEHSIVGEE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EDQLGTGAYTWTLDPIDGTKSFISGLPLFGTLICVSREEQFLIGAIDMPILNERWIGVLGQGSTFNGTPC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KASDVTDIGSATLFSTEPNMFNTGQAERLKKLESAVRLRRYGGDCYSYGLLASGHIDLVVEASLHPYDWM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SAVPIIQEAGGVITDWQGNALHRNSEGSVIAAGTPELHSAALALLAGAN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Salinispira_pacifica WP_024268128.1 Histidinol-phosphatase (alternative form)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KNFPEPGELISYLEDAKAFARIGGNISSHYFGSQIDVHWKADDSPVTKADRESEQAMKKAILEKFPDHS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VLGEEFGESGTADSPWQWVLDPIDGTKSFIHGIPLYTVLVSLTYKKEPVIGVVYNPQSNEMLAAGMGMGC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WYNDSACRVSETSSLSEARLMTTDPGDLIRRSGNPGIELLKTSAISRTWADAYGYLLVATGRADVMLDPI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SLWDIACLYPIISEAGGEITDIRGKRGISDSAVASNGILHQEIMSVLGNNEYHQ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Turneriella_parva WP_014805274.1 inositol monophosphatase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NHAQKFFEDFLPEATAISREVSRRFFKKPLGEIGMISKADASPVTAADLEIETRLRELIANKFPGHGII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GEEHGSENTEAEFVWVLDPIDGTKSFITGVPLFTTLIALQQNGEPQCGAIYQPILDELVWGNNRECFFN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QPVRMRTTENLTDATLLITDARHAAEHHPKTNFNALAAESKFWRTWADGYGYTLLATGYADIMLDPVMNP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WDIMAAVPVIRGAGGTITDFAGNDAVKGKSIIAACPALHQKVLKKLSDA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Sphingomonas_sanxanigenens WP_025294379.1 histidinol-phosphatase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VSDSDIQLARRLADAAGAAIRPFFRQRFEIETKGDNSPVTEADRAAEAAIRALLATERPADGVIGEEY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IDRGDAERVWVLDPIDGTRAFIGGRPIFGTLIALLEAGRPVLGVIDQPISGERWLGATGHPTLFQGAPAR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RRCPVIPSALFATTAPWLFDEIGGHWFETLRMRCRDTLLGGDCYNYGLLASGHIDLVVEQGLKLYDFAA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LVPVVEGAGGRMCDWQGRALGDGSDGRVIAVGDPALADAVLTLF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Sphingobium_ummariense WP_021316639.1 histidinol-phosphatase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TRDDLALAHRLADAAGAAIRPFFRARYDLEFKSDKSPVTEADKAAEAAIRAILEKERPRDGIIGEEY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TREDAERVWVLDPIDGTRAFIAGRPIFGTLIALMQAGWPTVGIIDQPVTGERWAGMTGQPTTFNGTAVI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RACRALDQAIVASTAPQAFPGCTAEHFSRLAGQCRDTIWGGDCYNYGLVASGHVDIVVEAGLKLYDVAA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LVPVVEGAGGRMCDWSGDPLTADSDGQVIALGDPARLDDVLEALAEGHHQH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Sphingopyxis_macrogoltabida WP_054732155.1 histidinol-phosphatase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LESDIALAHRLADAAGAAIRPLFRSAWAHEAKADASPVTEADRAAEAAMRRLLDAEAPRDGIIGEEY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ERTEASRQWVLDPIDGTVSFMAGRPIFGTLIALLQDGWPVLGIIDQPIAGERWVGAVGQPTLFNGRPVR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RSCRTLGEAVLATTGPQYFSDHDGEHFMALAAKTSHKRMVFGGDCYNYGLLASGHIDMVVEAGLKLHDF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ALVPVVEGAGGTMCDWNGDPLNADSAGHVIALGDPARLEDVIEGLACN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Novosphingobium_sp._FSW06-99 WP_067615868.1 histidinol-phosphatase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KLDVEIALAHRLADAAGAAIRPHFRAAGFERKGDQTPVTAADRAAEEAMRALLRAEMPGDGVIGEEFGA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QDGSSGRAWVLDPIDGTTGFVAGRPLFGTLIALIVDGFPVLGVIDQPILKERWVGVIGQPTLFNGAPVRT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RPCPALAEAAIATTGPHYFSDHDGEHFMALAAQTDHKRMVMGGDCYNYAMLASGHLDVVCESNLKIYDWA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LVPVVEGAGGVMADWNGEPLRQGSSGHVLALGDPARLDDVVEALACG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Erythrobacter_atlanticus WP_048884690.1 histidinol phosphate phosphatase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VSNVDISLMHRLADVAGEEIRPFFRTIMDIDAKEDATPVTLADRNAESAMRKLIEAEAGADGIHGEEF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VKNGASGRQWVLDPIDGTTAFLAGRPIFGTLIALLEDGFPVLGMIDQPILGERWLGAVGQGTTLNGQTIH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RSCPDLRRATIATTGPHYFSVEQGDRFMALAGQTDHKRMVMGGDCYNYACLAGGHIDIVAEAALKLHDY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ALVPIVEGAGGIMCDWAGEPLHAQSDGTVLALGDPARLEDVLEVL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 xml:space="preserve">&gt;HisN_Phaeospirillum_molischianum WP_002725349.1 histidinol-phosphatase 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NACPLEFISLAQRLADAARPVVRTYFRTPIAVDTKADDSPVTIADREVEAAMRAILDVEYPGHGILGE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QGQRDCDAEWVWVLDPIDGTAAFITGKPSFGTLIALAHRGRPVLGIIDQAFTDERWLGVAGQPTTLNGQP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VSVRACPDLAHARAFTTAPELFDDATRPGWDRIAARVRGVRYGCDCYAYALVATGFVDLVVEAGLKPYDY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SALVPVVEGAGGLMTDWQGQPLTIWSEGRVVAAGDARSHAEALAVLA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Azospirillum_lipoferum WP_085554926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ETCPAHLVALAQRLADSSASVIRRYFRTPFSIDDKADASPVTIADREAERIIRTIIEAQRPDDGIHG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EYGTKNLDAEWVWVIDPIDGTKSFIAGRPIFGTLIALLRHGRPVLGVIDQPIVGDRWVGVAGRPTTHNGQ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VRVRPCPGGLAASMFGTTSPDLFPGADYEAYRRVAAQVKTSAYGGDCYTYGLLASGYYDLVVESGLKLY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DFAALVPVVTGAGGLMTDWRGNPLDANSTGQVVAAGDPRTHREALAALA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Thalassospira_mesophila WP_085579094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DPYDQFVKIAHRLADAARPVVRKYYRTAVAVDVKADASPVTIADREVETVMRAILAEECPDHGILGEEH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GRQNIDAEYVWVLDPIDGTKSFIVGKPSFATLIALCHNGTPVLGIIDQAITDERWVGVTGQQTTFNGSPI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TRPCPALDQAIFFTTAPELFRGPQILAYETIRNRCRQPMYGVDAYAFGLTALGLADVVVEANTQAYDFC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LVPVVEGAGGKMSDWQGNPLTLHSDGCLVATGDRQCHEQVLTITKAAMP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Enhydrobacter_aerosaccus SKA27337.1 histidinol-phosphatase, inositol monophosphatase family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GSVPAELVALAHRLADAARPIVARHFRTPVAIDDKSDKSPVTIADRDAETAMRTLLTQHVPAHGVFG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EHGAERTDAEYVWVLDPIDGTKAFITGLPIFGTLIALLHRGQPVLGVIDQPILGERWLGVSGQASTFNGK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PITVRSCPTLDRAYMYSTAPIMFPGDLERRHMALAKQVKLFRWGGDCYAYGLLAAGHVDLVVENSLKLYD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FAALVPVIKGAGGLITDWQGRELDMHSDGSVLAAGDPAVHRAAQQALA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Altererythrobacter_atlanticus WP_046904000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NLTAETALAHRLADAAGEAIRPHFRSAVEAERKGDSTPVTIADRAAEEAMRRILTAEFPQDGIHGEEF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VSEGRSGRQWVLDPIDGTTAFLSGRPIFGTLIALLVDGFPVLGMIDQPILGERWLGVAGAPTTFNGKPVK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RACRDLSDAALATTGPQYFSQEEGDVFMALAAKTDHKRMIMGGDCYNYGLLASGFLDVVCEAGLKLHDY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ALVPVVEGAGGTMCDWNGDPLHGGSGGHVLALGDSARLEDVLEAMGGHHH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Magnetospirillum_magnetotacticum WP_009869890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ACPAPFIALAEKLADAARPVVKKYFRTPVAVDDKADASPVTIADREVEAAMRAILAAEVPSHGILGE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HGAEHCDAEYVWVLDPIDGTAAFITGKPSFGTLISLAHNGKPILGLIDQAFTHERWLGAMGRPTTLNGQP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RVRACPDLAHAYAFTTAPELFCEATRPGWDRIAKACKRPRYGCDCYAYALLSSGFCDLVVEAGLKPYDF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ALVPVVEGAGGIMTDWSGKPLSIHSDGRVCAAGDARLHAEALRVLNQ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Blastomonas sp._CCH5-A3 WP_066213869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IHSKDIELAQRLADAAGEAIRPFYRADFTTDRKADASLVTEADRAAEAAMRAILDAEAPRDGVIGEEY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EKPGTTGRVWVLDPIDGTTSFIAGRPIFGTLIALISDEWPVLGVIDQPIGRERWVGATGRGTTFNGRPVK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RLCPEIGDAVLATTSPHLFSDHDAMHFMALAKLCDTRRLIWGGDCYNYALVAQGSVDLVCESGLKLHDF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ALVPVVEGAGGHMCDWNGDPLHKGSDGRVVAMGDPARLEDVLEALAQHD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Croceicoccus_marinus WP_066841999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RLTDDIALAQRLADAAGAAIRPHFRTALESDRKGDASPVTIADREAEQAMRAILAAERPGDGIIGEEF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SERAGASRQWVLDPIDGTAGFLAGRAIFGTLIALMVDGWPLIGVIDQPIAGERWVGGSGLPTLLNGAPVR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CRPCARLDEATLATTGPHYFDDHDGEHFMALAAQTDHKRMVMGGDCYNYAMLASGHLDIVAEAGLKLYDY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ALIPVVEGAGGMMTDWNGDPLNADSDGHVLAVGDSARLEDVIEALACD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Porphyrobacter_mercurialis WP_039097007.1 histidinol phosphate 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RLTAELALAHRLADAAGDAIRPHFRTGLDAERKGDASPVTIADRAAEEAMRRILTAEVPQDGVHGEEFG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SEGRSGRQWVLDPIDGTASFLVGRATFGTLIALLVKGFPVLGIIDQPIQRERWVGVTGQPTTLNGVAVR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TRPCRELSGATIATTGPHYFTADEGDTFMALAQKTDHRRMIMGGDCYNYGLLAAGHLDLVCEAGLKLHDF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ALVPVVEGAGGLMCDWNGEPLHGGSAGHVLALGDPARLEDVLEAMGGGDGHDH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Skermanella_aerolata WP_084720917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TASSPSTEPPVALPDPIVLPDGVADLAVRLADAAGSVIRRYYRTPFAVDDKPDSSPVTIADREAEAAIR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ILAAERPGDGIVGEEHGTTNGDADWLWVIDPIDGTKSFITGRPTFGTLVALLYRGRPVLGVIDQPITGD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RWVGAVGQPTTLNGKPARVRACPSLGRATLNTTSPDLFGPDDYTAFRRVATAVKLPMYGGDCYAYGLLAA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GFVDLVIEAGLKLYDYAALVPVVEGAGGVMTDWSGAPLGRGSDGRVVAAGDAAAHAEALARLGEAPLG</w:t>
      </w:r>
    </w:p>
    <w:p>
      <w:pPr>
        <w:pStyle w:val="HTMLPreformatted"/>
        <w:rPr>
          <w:rStyle w:val="Ffline"/>
          <w:rFonts w:eastAsia="" w:eastAsiaTheme="majorEastAsia"/>
        </w:rPr>
      </w:pPr>
      <w:r>
        <w:rPr/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&gt;HisN_Beggiatoa sp._IS2 OQW92214.1 histidinol-phosphatase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MSVSPALIGLAQRLADASATIVRDYFRVKLTIEDKADASPVTIADRAAEQMMRQLITEVYPNHGIFGEEL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GTLHRDADYLWVLDPIDGTKSFISGKPLFGTLISLLYQGKPILGIIDQPILRERWLGGEGLPTTLNGLPV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QVRTCPDLSQAILYATSPHMFTGNDALAFNRLREKVKFPLYGCDCYAYALLASGFIDLVVEASLSPYDYC</w:t>
      </w:r>
    </w:p>
    <w:p>
      <w:pPr>
        <w:pStyle w:val="HTMLPreformatted"/>
        <w:rPr/>
      </w:pPr>
      <w:r>
        <w:rPr>
          <w:rStyle w:val="Ffline"/>
          <w:rFonts w:eastAsia="" w:eastAsiaTheme="majorEastAsia"/>
        </w:rPr>
        <w:t>ALIPIITGAGGIITDWQGQPLGLQSDGRVIAAADSRIYQQALDQLIL</w:t>
      </w:r>
    </w:p>
    <w:p>
      <w:pPr>
        <w:pStyle w:val="HTMLPreformatted"/>
        <w:rPr>
          <w:rStyle w:val="Ffline"/>
          <w:rFonts w:eastAsia="" w:eastAsiaTheme="majorEastAsia"/>
        </w:rPr>
      </w:pPr>
      <w:r>
        <w:rPr>
          <w:rFonts w:eastAsia="" w:eastAsiaTheme="majorEastAsia"/>
        </w:rPr>
      </w:r>
    </w:p>
    <w:p>
      <w:pPr>
        <w:pStyle w:val="HTMLPreformatted"/>
        <w:rPr>
          <w:rFonts w:ascii="Arial" w:hAnsi="Arial" w:eastAsia="" w:cs="Arial" w:eastAsiaTheme="majorEastAsia"/>
        </w:rPr>
      </w:pPr>
      <w:r>
        <w:rPr>
          <w:rFonts w:eastAsia="" w:cs="Arial" w:eastAsiaTheme="majorEastAsia" w:ascii="Arial" w:hAnsi="Arial"/>
        </w:rPr>
      </w:r>
    </w:p>
    <w:p>
      <w:pPr>
        <w:pStyle w:val="Normal"/>
        <w:widowControl/>
        <w:suppressAutoHyphens w:val="false"/>
        <w:spacing w:lineRule="auto" w:line="276" w:before="0" w:after="200"/>
        <w:jc w:val="left"/>
        <w:rPr>
          <w:rFonts w:ascii="Arial" w:hAnsi="Arial" w:eastAsia="Times New Roman" w:cs="Arial"/>
          <w:b/>
          <w:b/>
          <w:szCs w:val="20"/>
          <w:lang w:val="en-GB" w:eastAsia="de-DE"/>
        </w:rPr>
      </w:pPr>
      <w:r>
        <w:rPr>
          <w:rFonts w:eastAsia="Times New Roman" w:cs="Arial" w:ascii="Arial" w:hAnsi="Arial"/>
          <w:b/>
          <w:szCs w:val="20"/>
          <w:lang w:val="en-GB" w:eastAsia="de-DE"/>
        </w:rPr>
      </w:r>
      <w:r>
        <w:br w:type="page"/>
      </w:r>
    </w:p>
    <w:p>
      <w:pPr>
        <w:pStyle w:val="HTMLPreformatted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ImpA orthologs used for motif identification</w:t>
      </w:r>
    </w:p>
    <w:p>
      <w:pPr>
        <w:pStyle w:val="HTMLPreformatted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Corynebacterium_glutamicum |19553292|ref|NP_601294.1| fructose-1,6-bisphosphatase [Corynebacterium glutamicum ATCC 13032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ARGMLAIAEAVVDDAEALFMQGFGAAPAHMKSPGDFATEVDMAIESHMRSMLNMMTGIAVIGEEGG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SGTRWVIDPIDGTANFAASNPMSAILVSLLVDDQPVLGITSMPMLGKRLTAFEGSPLMINGEPQEPLQ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SSLVSHIGFSSMASPRNTAFPVELRRDLLTELTESYLRPRITGSVGVDLAFTAQGIFGACVSFSPHVW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SAGVMLMRAAGAQVTDTEGHPWAPGRGVVAGTKRAHDVLLSKIEKVRLMHADAGNDQSLNEEYK</w:t>
      </w:r>
    </w:p>
    <w:p>
      <w:pPr>
        <w:pStyle w:val="Normal"/>
        <w:spacing w:lineRule="auto" w:line="24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Corynebacterium_diphtheriae |504076584|ref|WP_014310578.1| fructose 1,6-bisphosphatase [Corynebacterium diphtheriae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VRDLYHIAEAILDDAERLFIQGIGSAPTTFKNGGDFATDMDLKIEQYLRTQLVMMTGIPVFGEEY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LGTPMWVVDPIDGTANYAAGNPMSSILISLIADGEPVIGLTSVPMVGQRFGAYADSPLLLNSQVQPQM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RDQRHVSHVGFTSIASPRESSFPTVVRQGLLGALAQTYLRPRITGSVGIDLAYAAAGIFDAALSLSPN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DNAAGIMLVRAAGGVVTDLDGNQWTPTSQGVIVGSARSHEVLMATIDTMR</w:t>
      </w:r>
    </w:p>
    <w:p>
      <w:pPr>
        <w:pStyle w:val="Normal"/>
        <w:spacing w:lineRule="auto" w:line="24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Corynebacterium_resistens |503654132|ref|WP_013888208.1| inositol phosphatase [Corynebacterium resiste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GLDTRALLAVAEAAVDEAETTFSAAVGAEPEVIKSPGDFATEADLTVERQLRTLLTQYTGLPVHGEE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TVLPGEQPVERIPADDMADGLDGPRRRRKNQTGTEELPETYWVVDPIDGTANYAVGNPFACILVSLVHQ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IQLSVTEMPLLGKRITARRGHGLFVDGHPARPMPPSDPGVTQISFGSILSQRRGNLPISYRQDMLNE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KSYPRMRVTGSVGIDLAFTAAGVFGGTVTFSPNLWDNAAGILAVQENGGVATDFAGNPWKPGVSGLVA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PEVHATLLQHIQSVPIGTAARTAQDVMDRGGI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Corynebacterium_pilosum |517408110|ref|WP_018580563.1| hypothetical protein [Corynebacterium pilos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VDTRALLTVANDIVSHASGMFVKGVGAAPSLYKKDGDFATEMDLAIERFIREELAKESSIPVFGEEQ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FNPEACWIIDPIDGTTNYATGNPNCSILVSLVIKNEPRIAVTAMPLFDKHLSTRDDEPVYLNGKELP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DDSSGGLIGLGSVGSPDSDKFPIEFRLKLMGWLTDTHLRPRITGSVGVDLALVASGTFKAAMSFSPNMW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NTAGVLLARNAGAVVTDGLGRPWSPTSPGAIVGTRDAHATVMDTIMTILK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Corynebacterium_humireducens |749040183|ref|WP_040086168.1| fructose 1,6-bisphosphatase [Corynebacterium humireduce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ARELLAVAEAVCDDAERMFLAGVGSDPAAMKSPGDFATEVDLAIEAYLRQTLTQFTGIPVLGEEAGGC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SHDAVWVVDPVDGTANFAAGNPMCAILISLLVEDQPVVAITAMPLLGRRLTAYEGGPVRLNGQPITPL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ANQLVAQVGFSSVASQVRSQFPSLLRQGLLAELSATYLRPRITGSVGVDLAFTAQGIFGGAVSFSPHVW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NAAGVMLVRANGGVVTDIEGNEWTPRSIGVVAGTARAHQAIMSTMDGILN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Turicella_otitidis |490737796|ref|WP_004600104.1| fructose 1,6-bisphosphatase [Turicella otitid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EARDTAGATTGLLRLAEEAVASVEPVFLDGLGARPKTMKGAGDFATEKDLEIEELLRHRLGEGSGLP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HGGEPDRERYWVVDPIDGTTNYATANPLCAILVALVDGGRPVVAVTAAPTLGIRLSAAAGGRLRD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LPPREESPDVMAQVGFSSISSHSHPTPSEDRRLELLDELGRSYLRPRITGSIGLDLSFAARGFYG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SLSPHVWDNAAGALLVEAAGGLATDLAGNPWRVGADGLVAGAPRAHAEVLRRVEQVRRRGGGAG</w:t>
      </w:r>
    </w:p>
    <w:p>
      <w:pPr>
        <w:pStyle w:val="Normal"/>
        <w:spacing w:lineRule="auto" w:line="24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Dietzia_cinnamea |494905968|ref|WP_007632012.1| inositol monophosphatase [Dietzia cinname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QTGNTLPTDLPVDPAEALALATRVLDEVTPRFVEGVGAPGVQNKGARNDFATELDLELERRISDAL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TGLEVHGEEFGGPPVNEGTLWVVDPIDGTANYSLGIPTAGILVALVHERQPVLGLTWLPLLGLTFTS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GPLMENGVESPRMSDVSIRDVALGLGSLNTGARTTYPPAYRREVFEQLTLDAARTRKFGSTGVDLSF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GRLSAAVSFGNYAWDNAAGASHIRAAGGVVTDLTGGPWSIDSPSLLAAAPRAHAEVLDTVRQLGEPGN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FFEAGRRRSTPEPESPRPWLAGE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Dietzia_alimentaria |498228353|ref|WP_010542509.1| inositol monophosphatase [Dietzia alimentari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DQTGNVLPTNLPVDPAEALALATRVLEDVTPRFIEGLGAKGVQSKGSRNDFATELDLELERKISGAL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TGLEVHGEEYGGPPVNEGTLWVVDPIDGTANYSLGIPTTGILVSLVHERQPILGLTWLPLLGMRFTS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GPLQENDRELPALADVSIRDVGVGLGSLNTGARATYPPAYRREVLERLTLDSARTRKFGSTGVDLSF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GRLSAAVSFGNHAWDNAAGASHIRAAGGVVTDLAGEPWSVESQSILAAGPRAHAEVLDRITQLGDPYN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FSEAGRRRSTPEPESRRPWLDSG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Dietzia_sp._UCD-THP |516447157|ref|WP_017836069.1| inositol monophosphatase [Dietzia sp. UCD-THP]</w:t>
      </w:r>
    </w:p>
    <w:p>
      <w:pPr>
        <w:pStyle w:val="HTMLPreformatted"/>
        <w:rPr>
          <w:lang w:val="en-US"/>
        </w:rPr>
      </w:pPr>
      <w:r>
        <w:rPr>
          <w:lang w:val="en-US"/>
        </w:rPr>
        <w:t>MTDQTGNTLPTDLPVDPAEALALAARVLEEVTPRFVEGLGAEGTRVKGSRNDFATELDLELERRISDALR</w:t>
      </w:r>
    </w:p>
    <w:p>
      <w:pPr>
        <w:pStyle w:val="HTMLPreformatted"/>
        <w:rPr>
          <w:lang w:val="en-US"/>
        </w:rPr>
      </w:pPr>
      <w:r>
        <w:rPr>
          <w:lang w:val="en-US"/>
        </w:rPr>
        <w:t>EGTGLEVHGEEYGGPPVNEGTLWVVDPIDGTANYSLGIPTTGILVSLVHERQPVLGLTWLPLLGLRFTSL</w:t>
      </w:r>
    </w:p>
    <w:p>
      <w:pPr>
        <w:pStyle w:val="HTMLPreformatted"/>
        <w:rPr>
          <w:lang w:val="en-US"/>
        </w:rPr>
      </w:pPr>
      <w:r>
        <w:rPr>
          <w:lang w:val="en-US"/>
        </w:rPr>
        <w:t>AGGPLKENDEEIPRIADVSIRDVALGLGSLNTGARTTYPPAYRREVFEQLTLDAARTRKFGSTGVDLSFV</w:t>
      </w:r>
    </w:p>
    <w:p>
      <w:pPr>
        <w:pStyle w:val="HTMLPreformatted"/>
        <w:rPr>
          <w:lang w:val="en-US"/>
        </w:rPr>
      </w:pPr>
      <w:r>
        <w:rPr>
          <w:lang w:val="en-US"/>
        </w:rPr>
        <w:t>GSSRLSAAVSFGNYAWDNAAGASHIRAAGGVVTDLAGEPWSIDSQSILAAGPRAHSEVLGTIRELGEPGN</w:t>
      </w:r>
    </w:p>
    <w:p>
      <w:pPr>
        <w:pStyle w:val="HTMLPreformatted"/>
        <w:rPr>
          <w:lang w:val="en-US"/>
        </w:rPr>
      </w:pPr>
      <w:r>
        <w:rPr>
          <w:lang w:val="en-US"/>
        </w:rPr>
        <w:t>FFEAGRRRATPGPDGNRPWLDGE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Gordonia_otitidis |494447995|ref|WP_007240045.1| inositol monophosphatase [Gordonia otitid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PSGRDLPSLLEVAGSILDGVSAEFVTGLGAPSAVAKGGTDFATQVDLDLEQRIRRELTERTGIAVH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FGGPPVTDGAIWVLDPVDGTYNYSTGMPLTGILLGLLIDGEATLGLTWLPLTGTRYAGHVGGPLYC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PTGPPPASALAQTAVAFGPFNVSHGGRYPGARRAQLLEALSVRAARLRMTGSTGVDMAYVAAGIFGAA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FGAHAWDNAAGAALVRAAGGVATDLAGNPWTVTSPSLVTAMPDVHRELMAVIDEVVGDERTS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Gordonia_namibiensis |493922670|ref|WP_006867633.1| inositol monophosphatase [Gordonia namibi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ATESSLDLPRLLDTAGSVLDAAVETFVEGLGAPSAVHKGGTDFATQVDLDLERRISAELEDRTEIPV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FGGADPVDGPVWVLDPVDGTFNYSAGMPLTGILLGLVVDGEATLGLTWLPLLDRKYAAHADGPLMI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VADPLPDLPLEEAAIAFGPFNAAGRGRYAGDRRADLLRALSSRVARIRMTGSTGVDMAFTASGVFGG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AFGRHPWDNAAGAALVRAAGGVATDIAGERWTVASPSLVAGTPTVHAGLMAVIEETVGEWAK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ImpA_Gordonia_amarae |491331298|ref|WP_005189259.1| inositol monophosphatase [Gordonia amarae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SAGLDYARLLHTAGSILDGAVEEFRAGVGAPSAVAKSATDFATQVDLDLERRLSAELADQTQIPVHGE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FGGPDLDSGAVWVLDPVDGTYNYSTGLPLTGILLGLLVDGDPVLGLTWLPLQNRRYAAHVDGPLLVDGE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APLADTELATSVLAYGPFNAAHGGRYSGDVRADVLRGLSSRVARLRMTGSTGVDLSFTAAGIFGGAVIF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RHAWDNAPGAALVRAAGGIATDLSGNPWTVTSSSLVVGAPGLHAELLDVITDASRGEWKDGE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Mycobacterium_tuberculosis |490008765|ref|WP_003911572.1| inositol 1-monophosphatase ImpA [Mycobacterium tuberculo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LDSLVAPLVEQASAILDAATALFLVGHRADSAVRKKGNDFATEVDLAIERQVVAALVAATGIEVH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GPAVDSRWVWVLDPIDGTINYAAGSPLAAILLGLLHDGVPVAGLTWMPFTDPRYTAVAGGPLIKNGV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PPLADAELANVLVGVGTFSADSRGQFPGRYRLAVLEKLSRVSSRLRMHGSTGIDLVFVADGILGGAIS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GHVWDHAAGVALVRAAGGVVTDLAGQPWTPASRSALAGPPRVHAQILEILGSIGEPED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Mycobacterium_kansasii |738449690|ref|WP_036400875.1| inositol monophosphatase [Mycobacterium kansasi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LAAQLTPLVEQASAILDAAVPRFLDGHRADSAVRKKGNDFATEVDLAIERQVVDALVAATGIGVH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GTPVDSPWVWVLDPVDGTFNYAAGSPMAAILLGLLHHGDPVAGLTWLPFIDERYTAVTGGPLMKNGV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PRLAPAKLADSLVGVGTFSADSRGRFPGRYRLAVLENLSRISSRLRMHGSTGIDLVYVADGILGGAIS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GHVWDHAAGVAQVRAAGGVVTNLAGDPWTPAARSVLAAAPGVHDEILDMLRDTGQPED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Mycobacterium_triplex |738520344|ref|WP_036468821.1| inositol monophosphatase [Mycobacterium triplex]</w:t>
      </w:r>
    </w:p>
    <w:p>
      <w:pPr>
        <w:pStyle w:val="HTMLPreformatted"/>
        <w:rPr>
          <w:lang w:val="en-US"/>
        </w:rPr>
      </w:pPr>
      <w:r>
        <w:rPr>
          <w:lang w:val="en-US"/>
        </w:rPr>
        <w:t>MDLHALLAEASTILDAAVEPFVAGHRADSAVRKKGNDFATQVDLAIERQVVAALQAATGIGVHGEEFGGT</w:t>
      </w:r>
    </w:p>
    <w:p>
      <w:pPr>
        <w:pStyle w:val="HTMLPreformatted"/>
        <w:rPr>
          <w:lang w:val="en-US"/>
        </w:rPr>
      </w:pPr>
      <w:r>
        <w:rPr>
          <w:lang w:val="en-US"/>
        </w:rPr>
        <w:t>PVDSPWVWVLDPIDGTFNYAAGSPMAAILLGLLHDGEPVAGLTWIPFTDDRYTAVAEGPLVKNGVAQPSL</w:t>
      </w:r>
    </w:p>
    <w:p>
      <w:pPr>
        <w:pStyle w:val="HTMLPreformatted"/>
        <w:rPr>
          <w:lang w:val="en-US"/>
        </w:rPr>
      </w:pPr>
      <w:r>
        <w:rPr>
          <w:lang w:val="en-US"/>
        </w:rPr>
        <w:t>THTPLAEGLIGVGTFNADSRGRFPGRYRLAVLERLSRVSSRLRMHGSTGIDLVYVADGILAGAVYFGGQV</w:t>
      </w:r>
    </w:p>
    <w:p>
      <w:pPr>
        <w:pStyle w:val="HTMLPreformatted"/>
        <w:rPr>
          <w:lang w:val="en-US"/>
        </w:rPr>
      </w:pPr>
      <w:r>
        <w:rPr>
          <w:lang w:val="en-US"/>
        </w:rPr>
        <w:t>WDHAAGIAQVRAAGGTVSDLAGRPWTPASRSVLAAAPGAYEEILEILRSAGRPEDY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Amycolicicoccus_subflavus |752812317|ref|WP_041451641.1| inositol monophosphatase [Amycolicicoccus subflav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QSQLEELVRLAGEILDAASVRFREGIGAPSAVNKGGRDFATALDLELEKQIGGELRKRTGIPVLGEE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HGEKSAGGVPPDLLWVLDPIDGTLNYSAGLPMAGILLALLDNREPVAGLTWLPMLNEKFVALSAGCLI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GKDQPRLERVDVRESIIALGSFNLDSAGVYPGEYRQEVIGEISRVCSRLRLQGCTGADLAYTAAGSL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ISFGHHVWDHAAGAALVRAAGGIVTDLHGNPWEAGSPSLLAASPGVHEQLIAIIRAVNARTGFTQEAL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E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Nocardia_rhamnosiphila |917108213|ref|WP_051714925.1| inositol monophosphatase [Nocardia rhamnosiphila]</w:t>
      </w:r>
    </w:p>
    <w:p>
      <w:pPr>
        <w:pStyle w:val="HTMLPreformatted"/>
        <w:rPr>
          <w:lang w:val="en-US"/>
        </w:rPr>
      </w:pPr>
      <w:r>
        <w:rPr>
          <w:lang w:val="en-US"/>
        </w:rPr>
        <w:t>MTGTESELATLLTTAAEILDGVSGRFLEGRGAPSAVAKGSRDFATELDLELERTISARLVDRTGIEVHGE</w:t>
      </w:r>
    </w:p>
    <w:p>
      <w:pPr>
        <w:pStyle w:val="HTMLPreformatted"/>
        <w:rPr>
          <w:lang w:val="en-US"/>
        </w:rPr>
      </w:pPr>
      <w:r>
        <w:rPr>
          <w:lang w:val="en-US"/>
        </w:rPr>
        <w:t>EFGGPALTSGTAWVLDPIDGTFNYSNGHPLTGTLLALVRDGEPVLGLAWFPPLGRRYAAVAGGPLLLDGK</w:t>
      </w:r>
    </w:p>
    <w:p>
      <w:pPr>
        <w:pStyle w:val="HTMLPreformatted"/>
        <w:rPr>
          <w:lang w:val="en-US"/>
        </w:rPr>
      </w:pPr>
      <w:r>
        <w:rPr>
          <w:lang w:val="en-US"/>
        </w:rPr>
        <w:t>PQPPLAPAVLDEAMIGFGAFNIESTGRVPGLFRHRVLGTLSALSSRVRMHGSTGIDLAFTAEGTLGGAIV</w:t>
      </w:r>
    </w:p>
    <w:p>
      <w:pPr>
        <w:pStyle w:val="HTMLPreformatted"/>
        <w:rPr>
          <w:lang w:val="en-US"/>
        </w:rPr>
      </w:pPr>
      <w:r>
        <w:rPr>
          <w:lang w:val="en-US"/>
        </w:rPr>
        <w:t>FGHHPWDNAAGALMVRCAGGVVTDLEGVDWTIESGSVLAAAPGVHAELLDMIAATRGSGYTAVSDRVDTA</w:t>
      </w:r>
    </w:p>
    <w:p>
      <w:pPr>
        <w:pStyle w:val="HTMLPreformatted"/>
        <w:rPr>
          <w:lang w:val="en-US"/>
        </w:rPr>
      </w:pPr>
      <w:r>
        <w:rPr>
          <w:lang w:val="en-US"/>
        </w:rPr>
        <w:t>GPRGEEE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Nocardia_vinacea |750406974|ref|WP_040688877.1| inositol monophosphatase [Nocardia vinacea]</w:t>
      </w:r>
    </w:p>
    <w:p>
      <w:pPr>
        <w:pStyle w:val="HTMLPreformatted"/>
        <w:rPr>
          <w:lang w:val="en-US"/>
        </w:rPr>
      </w:pPr>
      <w:r>
        <w:rPr>
          <w:lang w:val="en-US"/>
        </w:rPr>
        <w:t>MTANRLDTELPALLDVAAEILDAASPRFVEGVGAPSAVAKGRNDFATELDLELERTISAQLEQRTGIEVH</w:t>
      </w:r>
    </w:p>
    <w:p>
      <w:pPr>
        <w:pStyle w:val="HTMLPreformatted"/>
        <w:rPr>
          <w:lang w:val="en-US"/>
        </w:rPr>
      </w:pPr>
      <w:r>
        <w:rPr>
          <w:lang w:val="en-US"/>
        </w:rPr>
        <w:t>GEEFGGPQLTSGTAWVLDPIDGTFNYSSGHPLSGMLLALVHDGEPLLGLTWLPLLGQRYSAAVDGPVLLN</w:t>
      </w:r>
    </w:p>
    <w:p>
      <w:pPr>
        <w:pStyle w:val="HTMLPreformatted"/>
        <w:rPr>
          <w:lang w:val="en-US"/>
        </w:rPr>
      </w:pPr>
      <w:r>
        <w:rPr>
          <w:lang w:val="en-US"/>
        </w:rPr>
        <w:t>GEPLPRLPHGKLGEAMIGFGAFNVDSAGRIPGRFRFDLLGPLSRLSSRVRMHGSTGIDLAFTASGVLGGA</w:t>
      </w:r>
    </w:p>
    <w:p>
      <w:pPr>
        <w:pStyle w:val="HTMLPreformatted"/>
        <w:rPr>
          <w:lang w:val="en-US"/>
        </w:rPr>
      </w:pPr>
      <w:r>
        <w:rPr>
          <w:lang w:val="en-US"/>
        </w:rPr>
        <w:t>IVFGHHPWDNAAGVALVRAAGGVVTDLAGDPWTITSGSVLAAAPGVHEELLEMICTVADD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Nocardia_testacea |916557433|ref|WP_051164524.1| inositol monophosphatase [Nocardia testacea]</w:t>
      </w:r>
    </w:p>
    <w:p>
      <w:pPr>
        <w:pStyle w:val="HTMLPreformatted"/>
        <w:rPr>
          <w:lang w:val="en-US"/>
        </w:rPr>
      </w:pPr>
      <w:r>
        <w:rPr>
          <w:lang w:val="en-US"/>
        </w:rPr>
        <w:t>MTGTDSELGTLLATAAEVLDGVSARFLEGRGAPSAVAKGSRDFATELDLELERTISAQLVERTGIAVHGE</w:t>
      </w:r>
    </w:p>
    <w:p>
      <w:pPr>
        <w:pStyle w:val="HTMLPreformatted"/>
        <w:rPr>
          <w:lang w:val="en-US"/>
        </w:rPr>
      </w:pPr>
      <w:r>
        <w:rPr>
          <w:lang w:val="en-US"/>
        </w:rPr>
        <w:t>EFGGPALTSGTAWVLDPIDGTFNYSNGHPLTGTLLALVRDGEPVLGLAWFPPLGRRYAAVVGGPLLLDGK</w:t>
      </w:r>
    </w:p>
    <w:p>
      <w:pPr>
        <w:pStyle w:val="HTMLPreformatted"/>
        <w:rPr>
          <w:lang w:val="en-US"/>
        </w:rPr>
      </w:pPr>
      <w:r>
        <w:rPr>
          <w:lang w:val="en-US"/>
        </w:rPr>
        <w:t>PQPPLAPAVLDEAMIGFGAFNIESTGRVPGLFRHRVLGALSALSSRVRMHGSTGIDLAFTAEGTLGGAIV</w:t>
      </w:r>
    </w:p>
    <w:p>
      <w:pPr>
        <w:pStyle w:val="HTMLPreformatted"/>
        <w:rPr>
          <w:lang w:val="en-US"/>
        </w:rPr>
      </w:pPr>
      <w:r>
        <w:rPr>
          <w:lang w:val="en-US"/>
        </w:rPr>
        <w:t>FGHHPWDNAAGALMVRCAGGVVTDLEGVDWTIESGSVLAAAPGVHAELLDMIAATRGSGYTPVSDRVETA</w:t>
      </w:r>
    </w:p>
    <w:p>
      <w:pPr>
        <w:pStyle w:val="HTMLPreformatted"/>
        <w:rPr>
          <w:lang w:val="en-US"/>
        </w:rPr>
      </w:pPr>
      <w:r>
        <w:rPr>
          <w:lang w:val="en-US"/>
        </w:rPr>
        <w:t>GPRGGEGN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Rhodococcus_wratislaviensis |739376560|ref|WP_037237477.1| inositol monophosphatase [Rhodococcus wratislaviensis]</w:t>
      </w:r>
    </w:p>
    <w:p>
      <w:pPr>
        <w:pStyle w:val="HTMLPreformatted"/>
        <w:rPr>
          <w:lang w:val="en-US"/>
        </w:rPr>
      </w:pPr>
      <w:r>
        <w:rPr>
          <w:lang w:val="en-US"/>
        </w:rPr>
        <w:t>MTLSRDPRELLAVASDLLDGVHDRFVSGVGAPSAVHKGPDDFATAVDLELEKRLTGELRDRTGIDVHGEE</w:t>
      </w:r>
    </w:p>
    <w:p>
      <w:pPr>
        <w:pStyle w:val="HTMLPreformatted"/>
        <w:rPr>
          <w:lang w:val="en-US"/>
        </w:rPr>
      </w:pPr>
      <w:r>
        <w:rPr>
          <w:lang w:val="en-US"/>
        </w:rPr>
        <w:t>FGGPDLGSGPVWVLDPIDGTFNYSAGLPTAGTLLALLDDGVPVLGLTWLPLVGRRYAAVADGPLLEGGTP</w:t>
      </w:r>
    </w:p>
    <w:p>
      <w:pPr>
        <w:pStyle w:val="HTMLPreformatted"/>
        <w:rPr>
          <w:lang w:val="en-US"/>
        </w:rPr>
      </w:pPr>
      <w:r>
        <w:rPr>
          <w:lang w:val="en-US"/>
        </w:rPr>
        <w:t>LPALGRTSLASSIVGLGALNIDSRGRIPGAYRLQVLAQLSRVSSRIRIHGSTGVDLAFTAAGILGGAVVF</w:t>
      </w:r>
    </w:p>
    <w:p>
      <w:pPr>
        <w:pStyle w:val="HTMLPreformatted"/>
        <w:rPr>
          <w:lang w:val="en-US"/>
        </w:rPr>
      </w:pPr>
      <w:r>
        <w:rPr>
          <w:lang w:val="en-US"/>
        </w:rPr>
        <w:t>GHNAWDNAAGVALVRAAGGVVTDLGGKPWTVTSDSVLAGAPGVHGEILDILGSLGDPRSEPSGGRTQ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Rhodococcus_fascians |739244595|ref|WP_037107673.1| inositol monophosphatase [Rhodococcus fasci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LPEDPQRLLEIAGRLLDGTHDRFVAGVGAPSAVQKGPDDFATAVDLELEKRLSAELFEHTGIAVH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GPDLSTGTVWVLDPIDGTFNYSAGLPSAGTLLALLHDGVPVLGLTWLPLVGHRFAAAAGGQVHLNGE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PRLDSRALSDSMIGFGAFNIASRGRTPGLYRVRILEELSKVSSRLRMHGATGVDLAYTASGVLGGCVV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HRAWDNAAGALLVQAAGGVVTDLAGEPWTVDSTSVLAASPGAHDELLKVITDLGDPADFLEGRV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Rhodococcus_equi |491655956|ref|WP_005512675.1| inositol monophosphatase [Rhodococcus equ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PSRTPLDLLAIASEVLDGARERFVEGLGAPSAVRKGPKDFATAVDLELEKSVSAELERRTGIEVH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FGGPELASGDVWILDPIDGTFNYSAGLPIAGILLALLRDGVPVLGLTWLPLTGERFAAAEGGPVYRNGV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PPLERSELSSAMIGFGAFNLDSRGRIPGTYRFELLGRLSRVSSRIRMHGSTGADLAYTAAGILGGAVV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HHVWDNAAGVALVRAAGGVVTDLRGDDWHVGSRSVLAAAPGVHGELLDILHSLGDPETRPEGGPP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</w:t>
        <w:softHyphen/>
        <w:softHyphen/>
        <w:t>_Smaragdicoccus_niigatensis |750348691|ref|WP_040630609.1| inositol monophosphatase [Smaragdicoccus niigatensis]</w:t>
      </w:r>
    </w:p>
    <w:p>
      <w:pPr>
        <w:pStyle w:val="HTMLPreformatted"/>
        <w:rPr>
          <w:lang w:val="en-US"/>
        </w:rPr>
      </w:pPr>
      <w:r>
        <w:rPr>
          <w:lang w:val="en-US"/>
        </w:rPr>
        <w:t>MSLTRDPQELLGIASEVLDLVWDRFVDGLCAGSAVSKDNADFATSVDLEVERIVSAELRERTGIPVLGEE</w:t>
      </w:r>
    </w:p>
    <w:p>
      <w:pPr>
        <w:pStyle w:val="HTMLPreformatted"/>
        <w:rPr>
          <w:lang w:val="en-US"/>
        </w:rPr>
      </w:pPr>
      <w:r>
        <w:rPr>
          <w:lang w:val="en-US"/>
        </w:rPr>
        <w:t>FGGPDIHAGTTWVLDPIDGTFNYSAGISLAGTLLALVHEGRPIIGLIWMPLTGEKYAALEGGPVMKNGKP</w:t>
      </w:r>
    </w:p>
    <w:p>
      <w:pPr>
        <w:pStyle w:val="HTMLPreformatted"/>
        <w:rPr>
          <w:lang w:val="en-US"/>
        </w:rPr>
      </w:pPr>
      <w:r>
        <w:rPr>
          <w:lang w:val="en-US"/>
        </w:rPr>
        <w:t>LPMLEPRDLATSLIGFGVFTPPMAQFLSPAFRLELFNKLNAKTDRIRISGSTGIDLAYTAAGALGGSIVF</w:t>
      </w:r>
    </w:p>
    <w:p>
      <w:pPr>
        <w:pStyle w:val="HTMLPreformatted"/>
        <w:rPr>
          <w:lang w:val="en-US"/>
        </w:rPr>
      </w:pPr>
      <w:r>
        <w:rPr>
          <w:lang w:val="en-US"/>
        </w:rPr>
        <w:t>GFHPWDNAPGALLVQAAGGIVTDLAGEPWTIESTSMVAAAPRVHDELMDVIASTHCSDKSLRRISDN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Tsukamurella_paurometabola |754551146|ref|WP_041944937.1| inositol monophosphatase [Tsukamurella paurometabol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ATAGAVLDAVAPRFIEGVGAPASVAKGPADFATDLDLELERRIAGDIADATGIPVHGEEFGGPPVDQ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VWVLDPIDGTFNYSAGFPATGTLLGLVHDGRPVAGLAWFPLVADAISGHVEGPVYNRGEALAPLPERS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DSMIAVGSFSRGSNGHFPGDYRFAILGEVSRRVARVRQFGSTGVDLAYTATAVFGGAVVFGHHPWDNA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AALVLAGGGTVTDLAGTEWHTGSDSVLAGGPGVYDELLDIVASVGAPSDYRGEPGHPGILS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ImpA_Tsukamurella_sp._1534 |518032849|ref|WP_019203057.1| inositol monophosphatase [Tsukamurella sp. 1534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AAFPAGFTGDPDALLAAAGRALDEAAPRFVEGLGAPASVDKGPADFATDLDLELERRIAGAVADATGV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HGEEYGGPAVDEGTVWVLDPIDGTFNYSAGYPATGTLLGLVHDGRPVAGLAWFPLVGDAFAGHVEGPV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NRGEALPPLREGSLVDSMIAVGSFSRGSRGRFPGDYRFEILGEVSRRVARVRQFGSTGVDLAYTASGAL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AVVFGHHPWDNAAGAALVLAAGGVVTDLAGGEWHVGSDSALAAAPGVYDELLDIVRSVGAPDDYRPAQ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K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ImpA_Williamsia_sp._ARP1 |797062286|ref|WP_045823040.1| inositol monophosphatase [Williamsia sp. ARP1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ASTVVGTLPADLDPPRLLSIAADLLDEITPRFVEGLGAPSAVEKGGNDFATELDLELERLLSARLSDAT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IAVHGEEYGGPDVTSGTVWVVDPIDGTANYSAGLPLAGTLVALLHDGAPVLGLTWLPLFDRRYAAFVD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VVCNGEELPPLRTTRLEDSMIAFGAFNVDSRGRYPGQWRVDILGQLSRRVSRLRLLGSTGIDMALCAA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NIGGAVCFGHHAWDNAAGAALVLAAGGEVTDLAGAPWTVSSPSMLVGAPGVHAELASIIAEVGPPEGR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ImpA_Williamsia_sp._D3 |565879679|ref|WP_023960973.1| inositol monophosphatase [Williamsia sp. D3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ATDVPGFPADLDPNRLLATAADVLDSVTARFRDGLGAPSAITKGHTDFATEFDLELERIISAELQERT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IGVHGEEYGGPDLTEGTVWVVDPIDGTFNYSAGVPVAGILLALLHNGLPVLGLTWLPLSDLKYAGFVG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LTCNGKLLDPLPTLRLDEAMLAFGAFNLDSRGRYPGSFRVELLGELSRRTARLRLFGSTGFDLALTAG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QINGAISFGHHAWDNAAGAALVLAAGGQISDLAGEPWTVNSPSILAAGPGVHGELVELISQLGDPRAFE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KEKY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Cryptosporangium_arvum |737890385|ref|WP_035856891.1| hypothetical protein [Cryptosporangium arv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LDASQLRELAGTAAQILDDSVPFFVDEIGAKEEVVKGVGDWATAADLALERTITAALAERTGLPMH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FGGHDLHTGVTWVLDPIDGTANYSARIPLTGIALALLEEGRPVIGQIRLPLFGESYQAIDGGPLERN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LPELAPARLEDVTIALGNVAPKGTHGGPTPRYPFRFRMALANAVAHQAMRVRMFGSSAVELAWASAGA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ASLNFGNHAWDNAAGALMVRQAGGVLRDLEGDEWSLRSRSILVGRRGVVDELSELIAALGDPASY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Micromonospora_sp._CNB394 |648576103|ref|WP_026267854.1| myo-inositol-1-monophosphatase [Micromonospora sp. CNB394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YRELLPVALDAVGRAATLMRRRAPVTSASKGDRDLVSNVDYAIERDLRSFLRDATPGIAFLGEEEG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AGDLQWTLDPVDGTINFVRGLPLCGISLGLLHGTRPALGVVDLPFLGARYWAAEGCGAFANGEPVKVS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TSLSEAVVGIGDFAVGTDAANKNRIRLALMARLAETVQRVRMSGSAAVDLVWLAEGKIDAAITLSNHTW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MTAGVAIAREAGAVVVDSRGAEYSAESTTTLAVTPGLVGQMLPHLRENGDGVS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lang w:val="en-US"/>
        </w:rPr>
        <w:t>&gt;ImpA_Micromonospora_sp._</w:t>
      </w:r>
      <w:r>
        <w:rPr>
          <w:rStyle w:val="Ffline"/>
          <w:rFonts w:eastAsia="" w:eastAsiaTheme="majorEastAsia"/>
          <w:lang w:val="en-US"/>
        </w:rPr>
        <w:t>M42 |585248937|gb|EWM68469.1| inositol-1-monophosphatase [Micromonospora sp. M42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GAEPATVTSYRELLPVALDAVGRAATFMRRQAPVTSTSKGDRDLVSDVDYAIERDLRSFLRDATPGIAF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EEEGVSGTGDLQWTLDPVDGTINFVRGIPLCGISLGLLHGTRPALGVVDLPFLGARYWAAEGCGAFANG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VKVSDTTSLDEAVVGIGDFAVGADAANKNRIRLALMARLAATVQRVRMSGSAAVDLVWLAEGKIDAAITL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NHTWDMTAGVAIAREAGAVVVDISGAEYSAESTTTLAITPGLVGQMLPHLRENET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Hamadaea_tsunoensis |653096071|ref|WP_027346274.1| myo-inositol-1-monophosphatase [Hamadaea tsuno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LQAMLAIAVTAADRAADVIRTHAPAELTAKGDRDYASDVDFRVEREVRAFLANATPGVGFLGEEEG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GTSGSLHWALDPIDGTVNFANALPLCAVSLALVDGDKPIAGVVHLPFLGNVYTAAAGQGAYRRGKPIT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PAKVHDAIVSIGDYAVGDEADSRNVPRLRLTQRLAGKALRVRMFGSAAIDLTWLAEGITGAMVMFSNK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WDTAAGVIIAKEAGAAVVDIDGTPHTMQSSATIAAAPSIVDEVLDIVQSAAASTT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ImpA_Streptomyces_aureofaciens |703127831|ref|WP_033354778.1| hypothetical protein [Streptomyces aureofacie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PDLPVLLDLARSVTERAEQQLRDLTPDLITAKGDRDMVTNVDLAIERQARTALLDGAPGIGFVGEEE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TGADTRWIIDPVDGTANFIRGLPLCGISLALVHHGVPVLGVIHLPLIGRRYWAAQGLGAFRDGQRIS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TSTLPEAMIAVGDYGTGPDGPERNRVALAIQARLAEKAQRVRMLGSAAVDLAFVADGTLDATITLGN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WDMAAGVVLAREAGAVVMDTDGSPHTPDSRTTIATTPGLRDAVLDILRVTTTGTAWSATSGSRAC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left"/>
        <w:rPr>
          <w:rStyle w:val="Ffline"/>
          <w:rFonts w:ascii="Arial" w:hAnsi="Arial" w:eastAsia="" w:cs="Arial" w:eastAsiaTheme="majorEastAsia"/>
          <w:b/>
          <w:b/>
          <w:lang w:val="en-US" w:eastAsia="de-DE"/>
        </w:rPr>
      </w:pPr>
      <w:r>
        <w:rPr>
          <w:rFonts w:eastAsia="" w:cs="Arial" w:eastAsiaTheme="majorEastAsia" w:ascii="Arial" w:hAnsi="Arial"/>
          <w:b/>
          <w:lang w:val="en-US" w:eastAsia="de-DE"/>
        </w:rPr>
      </w:r>
      <w:r>
        <w:br w:type="page"/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Style w:val="Ffline"/>
          <w:rFonts w:eastAsia="" w:cs="Arial" w:ascii="Arial" w:hAnsi="Arial" w:eastAsiaTheme="majorEastAsia"/>
          <w:b/>
          <w:sz w:val="24"/>
          <w:szCs w:val="24"/>
          <w:lang w:val="en-US"/>
        </w:rPr>
        <w:t>SuhB orthologs used for motif identification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Corynebacterium_glutamicum |41326086|emb|CAF20249.1| MYO-INOSITOL-1(OR 4)-MONOPHOSPHATASE [Corynebacterium glutamicum ATCC 13032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QQSFNELRAIAAETATLTAVRIRDKRAELTNLWDYTNTKSSTVDPVTIVDTLAEDFIANRLQELRPK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LIGEEGTGTASISGVTWIVDPIDGTVNFLYDLPQYAVSIAAAIDGEVVAGAVINVVTGVLYTAARHE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KYLPERDEIVPLKASAATVVSESLVATGFSYSALRRSLQADLLTKILPTVRDIRRMGSAALDLCHLAD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VDIYYEHGLNCWDFAAGSLIAAEAGAFVRAPGLSIPGSSGEICFGAAPGVFDDANAHFDVVGAFKALDR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ycobacterium_tuberculosis |15609838|ref|NP_217217.1| inositol-1-monophosphatase SuhB [Mycobacterium tuberculosis H37Rv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RPDNEPARLRSVAENLAAEAAAFVRGRRAEVFGISRAGDGDGAVRAKSSPTDPVTVVDTDTERLLRD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AQLRPGDPILGEEGGGPADVTATPSDRVTWVLDPIDGTVNFVYGIPAYAVSIGAQVGGITVAGAVADV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RTVYSAATGLGAHLTDERGRHVLRCTGVDELSMALLGTGFGYSVRCREKQAELLAHVVPLVRDVRRIG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LDLCMVAAGRLDAYYEHGVQVWDCAAGALIAAEAGARVLLSTPRAGGAGLVVVAAAPGIADELLAAL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FNGLEPIP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Corynebacterium_diphtheriae |504074404|ref|WP_014308398.1| hydrolase [Corynebacterium diphtheriae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KTSLKEHIVEQLSVRVDSLREYSELAAIAAEVACQASDHIRRTMRELGDVTARMETKSSDVDPVTIV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AAEHFIADALSHLRPGDGLLGEEGAESSSSTGITWIVDPIDGTVNFIYGIPQYAVSVAACIGENVVA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INVATSDLYVAACGSGAFVLRSDSDALKSIEASKCSDLQHALIATGFSYSSRRREDQAKLLVSLLPNV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RRFGSAALDLCAVAEGCVDGYYEHGLNAWDFAAGALIAQEAGAKIRRPELKLASSAGALLLASSSTI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ELELQFYPFDMRK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Segniliparus_rotundus |502902916|ref|WP_013137892.1| inositol monophosphatase [Segniliparus rotund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QSSTKKSASASAQDYALLRGIACDVATSAAEMIRVRRAEVFASPGGRDSDSVRSKTSETDPVTIVDVE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TLVRESLARLRPGDGFLGEEATGNTEGASETGVVWVVDPIDGTVNFMYGVPAYAVSIAAQIDGKTVA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VDVPQGWVYSAALGAGATVSREGFGTRALHVSETESLGMALVSTGFGYKAERRIAQARLAGTLLPVVR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RRIGAAALDLCLVAAGSLDAHVEHGLNPWDFAAGSLIAQEAGALVRIPPTSARSHEGELVLIATPKVY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AGVLEEIGALGPIE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Rhodococcus_rhodnii |498788338|ref|WP_010836474.1| inositol-1-monophosphatase [Rhodococcus rhodni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APPPTTRPDTEGLDVGALRDVAVEIARTAADHVRRRRGELFGFAGTAHATSETVSAKTSATDPVTVA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ESEDVVRSLLAQRRPGDAVLGEEGGGAASDDGVTWVVDPIDGTVNFLYGIPAYSVSVAAQVGGVSVA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VDVVADTVYCAARGSGATAITAAGERVALTCNPVDDLSLALVATGFAYSAARRARQGELVAALLPRVR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RRIGSAALDLCMVASGRTDAHYEHGLSVWDWAAGALVAEEAGAAVRVPAATAPGSDGRLVVAAAPGIA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AKVFTELGTDAPIPA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Nocardia_asiatica |916311657|ref|WP_051046703.1| inositol monophosphatase [Nocardia asiati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GVPETSSSVSDYTSDSFVSIVARGDEADLRRVAVDIAETAAAHVRARRPEVFGPGGAHAEGAVQSKS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TDPVTIVDTETEDLIRRLLAEQRPGDPILGEEGGGSIDDTSADVVHWVVDPIDGTVNFLYGIPGYAVS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ALRGGRPVAGAVVDVARAATYSAGLGLGALRVDADGVVEHLSCTPVDTVAMALVATGFAYGRHRRSRQ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AAQVLPHVRDIRRFGAAALDLCHVAAGRVDAYYEHGLNAWDWGAGALIAAEAGARLTLPPATAPGAD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LVVAAAPGIAGELGELLARVGATEPIPD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Smaragdicoccus_niigatensis |516909241|ref|WP_018160734.1| hypothetical protein [Smaragdicoccus niigat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FTSNPPTGRLSAVATSREFALDLQRVAIEVGLEAAAHVRRRRVELYSGPREPDFASTKSSPTDPVTIV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ESEEVIRKALNSRRPGDSVLGEEGGGPANTDAAVQWVVDPIDGTVNFMYGLPAYAVSIAAAHQGVFVA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VADVNSGETYTAALGAGAHRISPTGEWTPLRVNTPSSLQMSLVATGFGYAASRRAEQGRIVAGLLPHV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RRLGSAALDLCLLAAGQVDAYYEHGLNVWDWAAGALIAQEAGAAVELPAADAAGNAGHIVAASAPSV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AFANTLRDLNAVGPIPV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Amycolicicoccus_subflavus |503572488|ref|WP_013806564.1| inositol monophosphatase [Amycolicicoccus subflav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CCDGRVPEDSNIADLATDLRVVAEEVAMEAAAFVRRRRPEVFGAPGGCVATGAVQSKSTPTDPVTIVD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SEQLIRELLRKYRPDDAILGEEGGGDAKDTVGVRWVVDPIDGTVNFMYGIRAYAVSVAAQIDGRSVA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VDVAADLLYSAATGQGATCRQGSSGAADPLSCSAETSLSHALVATGFSYSAQHRRRQGELVASILPVV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RRIGSAALDLCMVASGQVDAHYEHSLNPWDWAAGSLIATEAGAVVKVPAATESGTSHVTVAAAPGIA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FLSLLEDKGALEPL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Kutzneria_albida |662166632|ref|WP_030111521.1| myo-inositol-1-monophosphatase [Kutzneria albid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VVAQTEALVEVAVQVAAEAAELVLATRGNAVTQVDTKSSETDVVTAADRAAEQLVRDRLAQLRPGEPV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EAGGTQRLDGLVWVVDPIDGTVNYLYGLPWYAVSLAAQLDGVSVAGAVVEPVSGRVWTGLRGGGAWL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RPLRASAARRLDLSLLATGFAYATERRQRQAEVMGRVVGQVRDLRRNGAASLELCAVAAGWLDGYVEH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NRWDWAAGALIAEEAGAVVRLPGSDPEGLGAEATFAAAPGIAEQLRAVLVEAGINQV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Frankia_alni |499922506|ref|WP_011603240.1| inositol-phosphate phosphatase [Frankia aln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LPDPDTLLDVALTIAREAGGLLARGREGAVAAETTKSSPTDVVTALDRASEALVARRLGELRPGDG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GSDSAGSTGVRWIVDPLDGTVNFLYRLPNWAVSIAAEVDGEVVAGVVHAPALGTTYTAVRGGGAF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GTALTGSTVTTLAGALVATGFGYLESRRAAQAAVLTRVVPRVRDIRRMGAASLDLCAAADGLVDAYYE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LKPWDHAAGGLVAAEAGLRVGGLHGRPATEDLTVAAPPALFGPLTDLLAEDPPADRD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Tsukamurella_paurometabola |502891540|ref|WP_013126516.1| inositol monophosphatase [Tsukamurella paurometabol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DVEHDRQQLSEIAVAVVREAAQRVVRRRAEVFGANAFEADPEEAVSTKSTPTDPVTVVDTETEHFIR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AQVRPDDTVLGEELGGRSGEPGTVRWIVDPIDGTVNFLYGVPAYAVSLGAQIDGVSVAGAVADVVQG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YAAALGAGAREILADGTERTLRANPIVDPALALVATGFGYARERRERQGRVLAAVLPQVRDVRRIGS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DLCMVAAGRADAHFEHGLSPWDWAAGSLIAAEAGATVIVPAPDSTSDQGALTLAAAPGIAEQLIEILR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GGLEN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Streptomyces_coelicolor |499340795|ref|WP_011030503.1| inositol-phosphate phosphatase, partial [Streptomyces coelicolor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VTPDPLRADLLKIAQEAAHRAGELLRDGRPADLAVAATKSSPIDVVTEMDIAAEKLITGLIAERRP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GFLGEEGAAMEGTSGSRWVIDPLDGTVNYLYGLPTWAVSIAAEQDGERVAGVVVAPMRGESYHAVLG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WATGAWEGERRLVCRSAAPLDQALVSTGFNYVADVRAEQAEIARRLIPLVRDIRRGGSAAIDLCDVAA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LDGYYERGLHPWDLAAGDLIAREAGAVTGGRPGERPTGALTIAATPAVFEPLQRLLTDFG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Actinoplanes_utahensis |759833220|ref|WP_043528954.1| inositol-phosphate phosphatase [Actinoplanes utahens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VVSTPGELLEIAVRVAREAAATARRMRDEAIGDVETKSTDTDVVTAADKAVERQVVRALAAERPGDG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GEEYGDSAEVAPGAVRWILDPIDGTVNYLYGLPQYAVSLAAERDGEVIAGVVINAATGDEWTATRGGG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RAGRRLSGSVRTTLDQALVGTGFGYDARRRAHQGTVLARLITRVRDIRRFGAAALDLCLAAEGSLDAY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KGLNLWDHAAGGLIAAEAGLIVSGLDGAPAGRDMLVAAPPALFPALHAALAELDAAGG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Dietzia_sp._UCD-THP |516448804|ref|WP_017837716.1| hypothetical protein [Dietzia sp. UCD-THP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EQTVEGLAGRDHPVDVDELRMFADRLAVSGGGVARRMLEQFDSTGLDPRAKSSATDPVTVIDTTVER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RELVTTERPGDRVLGEEGGEEGGEEGGEEPPAAGRGVVRWVVDPVDGTVNLLYGIPFTAVSVAAEVDG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LAGAVHNIVTGETWTAAVGRGSSLRSAAGTVTGLTASACDDLSMALVGTGFSYDADVRAEQGRAVAAL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RIRDIRRCGSAALDLCMVATGRIDAYFERCLKPWDHAAGALIAAEAGAMVRVAADDEVPTVAAAPGV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FLAALEGLGGPVS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Ilumatobacter_coccineus |505252755|ref|WP_015439857.1| inositol-1-monophosphatase [Ilumatobacter coccine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SSVVPPSATEGDHLVVVAVEVARLAATLVRASVGAAASTRTKSSPTDVVTATDVESEALIRRELLERC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GSTIVGEELDDDRGRNGVGWIVDPIDGTVNFLYDLPVVSVSIAATVGGVTVAGAVVDIVRDETFSAA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GARRDGVPVRARDTVALDQALIGTGFSYSSERRAQQSEILNRLLPVSRDIRCMGSAALNLCWVGCGRL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YYEHDTKLYDHAAGDLIASEGGARVDDPASNGEGLSIAASAAIFDELRAVVD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Ferrimicrobium_acidiphilum |737407618|ref|WP_035388767.1| hypothetical protein [Ferrimicrobium acidiphil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VGVNHELLPLALDALAEARTSLATQSRRVIDTKSSDTDPVTAADRALERAIRETIAKQRPHDSFIGEE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LTRQAQSNTRWIVDPIDGTVNYSYSIPSYAISIAAEVNGRIEVGLVFDVGHNELFQAVRGQGATCNGE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RPSDQTELAQALCGTGFGYSAATRKLQAQVLLEVIDEIRDIRRFGAAAIDICWAGAGRIDGYFETGLK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DYAAASLVATEAGANFITDLPGIGDDGLTIVAGPALFEALQARIAGLYRQAN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Nitriliruptor_alkaliphilus |919112101|ref|WP_052667744.1| hypothetical protein [Nitriliruptor alkaliphil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MSMTTPPLELAVDVAHRAGALLVRYAAELRDGVDLGVSTKSSASDPVSEADRAAERLIAGGLLDARPD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LLGEEGQASRPGTSGYRWVVDPLDGTVNFLYGRPTWCVSIACEDADGTVVGVVHAPQLGETWTATRG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RRHETGHVLAVSEVTELGECLVATGFSYDPLVRADQGRAVADLVPRARDVRRDGSAALDLAWVAAGRA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YVEAGLNPWDWAAGRLLVTEAGGRVSTASWTLGGRSRAAVVAGGAAAHDHLLAWLEER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Solirubrobacter_soli |921290498|ref|WP_053227047.1| hypothetical protein [Solirubrobacter sol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GVASGGGGVTQGELRALAESVAREAGALLREAFRSPDLRVSSKSTPTDLVSEADHNAERLIRERIGS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PDDGVLGEEGGDHRGTSGVRWVVDPLDGTVNFLFGIPQWAVSIAAEDEHGTLVGVVYDPTRDELFSAE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GNPTLDGRPITASTKSDMATALVGTGFGYDAEVRRAQSVVAARLLPEVRDLRRFGAAAIDLAWTACGR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AYYEHGLNPWDLAAGGLICERAGLDVRPLEPVGPSNPGVLVAPSSLADALEPWL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Acidothermus_cellulolyticus |500039522|ref|WP_011720240.1| inositol-phosphate phosphatase [Acidothermus cellulolyticus], 179</w:t>
      </w:r>
    </w:p>
    <w:p>
      <w:pPr>
        <w:pStyle w:val="HTMLPreformatted"/>
        <w:rPr>
          <w:lang w:val="en-US"/>
        </w:rPr>
      </w:pPr>
      <w:r>
        <w:rPr>
          <w:lang w:val="en-US"/>
        </w:rPr>
        <w:t>MTAMGADVAELAALAVAVAREAGEFLRTGSDHALEIATKSSPTDVVTEMDTAAEQLIRRRIHERRPADDI</w:t>
      </w:r>
    </w:p>
    <w:p>
      <w:pPr>
        <w:pStyle w:val="HTMLPreformatted"/>
        <w:rPr>
          <w:lang w:val="en-US"/>
        </w:rPr>
      </w:pPr>
      <w:r>
        <w:rPr>
          <w:lang w:val="en-US"/>
        </w:rPr>
        <w:t>LGEEGGGGAASGAGGVRWIVDPIDGTVNYLYGIPQWAVSIAVEVDGVIVAGVVFDPCKDELFTAIRGEGA</w:t>
      </w:r>
    </w:p>
    <w:p>
      <w:pPr>
        <w:pStyle w:val="HTMLPreformatted"/>
        <w:rPr>
          <w:lang w:val="en-US"/>
        </w:rPr>
      </w:pPr>
      <w:r>
        <w:rPr>
          <w:lang w:val="en-US"/>
        </w:rPr>
        <w:t>RLGDRPVQVRECHELGQALVGTGFGYAASRRARQAEVLTGVLPVVRDIRRLGSAALDLCAVACGRFDAYF</w:t>
      </w:r>
    </w:p>
    <w:p>
      <w:pPr>
        <w:pStyle w:val="HTMLPreformatted"/>
        <w:rPr>
          <w:lang w:val="en-US"/>
        </w:rPr>
      </w:pPr>
      <w:r>
        <w:rPr>
          <w:lang w:val="en-US"/>
        </w:rPr>
        <w:t>EQGLNLWDFAAAGLIAAEAGARVAGLRGAPPSNRLVLAATPGIFDALQELLAALGADEVETHDSASPLSY</w:t>
      </w:r>
    </w:p>
    <w:p>
      <w:pPr>
        <w:pStyle w:val="HTMLPreformatted"/>
        <w:rPr>
          <w:lang w:val="en-US"/>
        </w:rPr>
      </w:pPr>
      <w:r>
        <w:rPr>
          <w:lang w:val="en-US"/>
        </w:rPr>
        <w:t>F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 xml:space="preserve">&gt;SuhB_Actinomyces_neuii |636804371|ref|WP_024331212.1| hypothetical protein [Actinomyces neuii], 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ESFALPISEATRDGLWALAKDVAIEAAQLAEKRKSEGKVTVAATKSSPVDPVTEVDREVEALIRQKIS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RPEDGIMGEEAGIDGGKSGLFWIVDPIDGTVNYIRQVAPAAVSVACVYGSVDPTTWVPVVGAVAEIGT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LYHAGAGGGAYLGESPIGASSLTRLAPALVATGFGYVRERRQRQGKFLASLIGDIADIRRCGSAALSLC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VASGTVDIYYEEGLKPWDMAAGELICAEAGATVSDGCSGRPSAKMLTAAPPELANIFNQRISSIYW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Actinopolyspora_erythraea |693611071|gb|KGI80860.1| myo-inositol-1-monophosphatase [Actinopolyspora erythraea], 163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HQYDVAGLRATSVTVAREAAELALTMRSEIATTGVVATKSTETDVVTAADRAVEKLIRERLSELRPD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VLGEEEGGAAAEDGLRWVVDPIDGTVNYLYGYPNYAVSIAVQLDGASLAGAVVEPCSGRVWSAAAGQG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LDGRPLRVSDSGRLDLALLGTGFSYLRQRRIRQASLLRELLGEIRDIRRGGAASLELCAVAAGWLDGY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HGLSRWDWAAGALIAAEAGARLRLPGEGTTDGLGDEAILCASPGIADELTAVLLKHEAAG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Catenulispora_acidiphila |502437511|ref|WP_012785840.1| inositol-phosphate phosphatase [Catenulispora acidiphila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SDNADPKELLELAVRLAAEAGRLLVEDRPRDLGVAETKSSPTDIVTVMDQRSEKLIVEGILAERPDDG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GEEGSERAGTSGVRWVIDPVDGTVNYLYELPMWAVSIGVEIDGEMAAGVVEIPMLRERFTAMRGHGAF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NGEPIRAFSAQSEGKPVPLERALVATGFGYAAQRRAVQGAIVAELMPLVRDIRRGGSAAIDLCSVACGR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AYYERGAKPWDLAAGALIAQEAGAMVGGLYGAAASDEMTVAAADGLFQALREFLEGRNAARD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Gordonia_effusa |494527809|ref|WP_007317261.1| inositol monophosphatase [Gordonia effusa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ESRQLRTDADDLALVAIELAQTAAAHVRRRRPELFGSTTVYESSDTASGSAAVSTKSTPTDPVTLADT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TEALIADLLAQHRPGEEMLGEEGGGSRDIPSGVRWVVDPIDGTVNFMYGIPAYAVSVAAQINGVSVAG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VDVAREITYAAAAGSGAYRHAGGLRERLRVSGIDDPSLALVATGFAYDRQRRAQQAQIIAALLPRIRD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RVGAAALDLCMVASGAVDAHIEHGLSPWDWAAGGLIAAEAGAVVTLPPANSRATDGHPTIALSPGVAQ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RVLDEVGALVDLPS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Modestobacter_marinus |754178858|ref|WP_041797147.1| inositol-phosphate phosphatase [Modestobacter marinus], 182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SGSTAPDLRTELLELARATAEEAAALVGAGRSTAADQVDTKSSPVDVVTAVDTASEALIVRRLTDAR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DGVLGEEGAAREGTSGVRWVVDPIDGTVNFLYGFPAYAVSIAAEVDGRTEVGVVLNVATGELFTAARG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AWLTAPGAATMQLHGSGPVSLEQTLVATGFGYRVEQRRAQGAVVAQLVTEVRDIRRNGCASLDLCSAA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RVDAYYELDLKPWDHAAGALVAAEAGLVVTGTEGRPFAEPMAVVAAATIAEPLVALLERL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Jiangella_alkaliphila |820817443|ref|WP_046770088.1| inositol-phosphate phosphatase [Jiangella alkaliphila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ADPADLLTLAEKTAREAGDLVRDRREAVERMAVAGTKSTPTDVVTESDTAAEALIRSRLFAARPDDG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GEEDGVVLGSTGVDWVVDPIDGTVNYLYGIPQYAVSIAAQVDGVVRAGVVHNPASGETWTAVLGGGAL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GRPVRVSACTSLSLALVGTGFGYDAARRSRQAAVLLEIVPIVRDIRRAGAAALDLCAVASGRLDAYYE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LNPWDLAAGGLIAAEAGAVVGGLHGAPAGNDLAMAATPGVAAELTALLERLGADH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Kineococcus_radiotolerans |500725840|ref|WP_011981822.1| inositol-phosphate phosphatase [Kineococcus radiotolerans]</w:t>
      </w:r>
    </w:p>
    <w:p>
      <w:pPr>
        <w:pStyle w:val="HTMLPreformatted"/>
        <w:rPr>
          <w:lang w:val="en-US"/>
        </w:rPr>
      </w:pPr>
      <w:r>
        <w:rPr>
          <w:lang w:val="en-US"/>
        </w:rPr>
        <w:t>MNEELREVAVAVALAAGELVSAGRPDRVEVASTKSSPTDVVTAMDTASEQLLRTELARVRPEDGFLGEEG</w:t>
      </w:r>
    </w:p>
    <w:p>
      <w:pPr>
        <w:pStyle w:val="HTMLPreformatted"/>
        <w:rPr>
          <w:lang w:val="en-US"/>
        </w:rPr>
      </w:pPr>
      <w:r>
        <w:rPr>
          <w:lang w:val="en-US"/>
        </w:rPr>
        <w:t>GHRPGRSGLTWVVDPIDGTVNYLYGLRAYAVSVAVVRAADPAARPDPATWTVLAGAVVDPSQGETWSAAL</w:t>
      </w:r>
    </w:p>
    <w:p>
      <w:pPr>
        <w:pStyle w:val="HTMLPreformatted"/>
        <w:rPr>
          <w:lang w:val="en-US"/>
        </w:rPr>
      </w:pPr>
      <w:r>
        <w:rPr>
          <w:lang w:val="en-US"/>
        </w:rPr>
        <w:t>GGGARLTDARGTRALTAPTGPELGQALVATGFGYDARRRAEQAAVVARLLPRVRDLRRVGAASLDLCSVA</w:t>
      </w:r>
    </w:p>
    <w:p>
      <w:pPr>
        <w:pStyle w:val="HTMLPreformatted"/>
        <w:rPr>
          <w:lang w:val="en-US"/>
        </w:rPr>
      </w:pPr>
      <w:r>
        <w:rPr>
          <w:lang w:val="en-US"/>
        </w:rPr>
        <w:t>AGRVDAYYERGLKPWDLAAGALVAAEAGAVVTDFTGAAAGGHGLVAASRDLHPHLLRALADAGAGDPGVG</w:t>
      </w:r>
    </w:p>
    <w:p>
      <w:pPr>
        <w:pStyle w:val="HTMLPreformatted"/>
        <w:rPr>
          <w:lang w:val="en-US"/>
        </w:rPr>
      </w:pPr>
      <w:r>
        <w:rPr>
          <w:lang w:val="en-US"/>
        </w:rPr>
        <w:t>DPGVDDPGTDDG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Beutenbergia_cavernae |506362711|ref|WP_015882430.1| inositol-phosphate phosphatase [Beutenbergia cavernae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GVTGAPTPAETADLVVLASELARAAGDVAARMRAERVDVASTKLNANDVVTRADLAAETLLRERIAAA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HDGILGEEGARAPSSSGLTWVVDPIDGTVNYLYGLPMYSVSVAVVVGPADDLREWTPIAGAVHAPGLG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TYAAGRGLGATRDGEPIAPSATEDLASALVGTGFHYDPVLRERQGALAASLVGRVRDLRRIGSAALDLC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AEGALDAFYEERLNPWDVAAGVLVAAEAGARVQHLPLAGELLTLAAAPGLDEALAARLGDLARDL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Cellulomonas_carbonis |918373526|ref|WP_052425801.1| inositol-phosphate phosphatase [Cellulomonas carboni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GPVQTRPQDLGHLTPDEVAALAVLAERAAREAGALVRGGRPDRVDVSATKSSPVDVVTEMDLASERLL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QVLLGERPDDGVLGEEDGLRAGTSGVTWVVDPIDGTVNYLYGVPAYAVSVAAVVGDPDPATWTVVAGAV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VPDGRTWTAARGHGARLDGRALTIGEPRPLAQSLCGTGFGYRAERRRAQARVLGHVLPLVRDIRRIGS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MDLCSVASGQLDVYYERGLNPWDLAAASLVAEEAGAAVVGLRGTRAGAAMTVAGHPDTVPALVEVLEA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ADSDEP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Kytococcus_sedentarius |752622075|ref|WP_041291436.1| hypothetical protein [Kytococcus sedentariu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DRLVAAVTAQEVAGLRGLAARLAREAGERLVAGRPEEVSVADTKSTATDVVTAADRASERWLRDELRR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PGDAVLGEEYGDVPEEAAAPSASVPEEAAAPGDPVPAGAPGAGDGPRLTWVLDPIDGTVNYLYGLPAW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SVACVVGDPQVPGAWTPVAGAVSAPVWGELFHAGTGQGAVVEGPRGGPRELAVSEPSDPAQALVATGF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YAAERRAVQGRVAAELLPRVRDLRRMGSAAIDLCCVAAGRADAYYESGTKVWDHAAGLLVVTEAGGRVT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DGSPPGAPMVVAGGPAMTRWLHDELVRLG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Mobilicoccus_pelagius |497132718|ref|WP_009483280.1| inositol-phosphate phosphatase [Mobilicoccus pelagiu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PTTESPVPQEELRELEELAVSVAAEAARFVVGSRAAELEVTTKSSDVDIVTVMDARSQELLGRRLRE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PADGFFGEEGGADAAAAGATSGLTWVVDPIDGTVNYLYGFPQYAVSVALVECDPTTPGGWRPIAGAVA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VAGSVHHARLGGGAWTREPDGTEAPLHVSDATALATSLVGTGFGYDAAKRGRQARALVEVLPRVRDIR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GSAALDLCHVAAGRLDGYYEMGINPWDMAAGWIVLTEAGGSCTGAEGAPPSTDCVVAAAPGIREALTG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DEVVLIVRN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Intrasporangium_chromatireducens |736708616|ref|WP_034713683.1| inositol-phosphate phosphatase [Intrasporangium chromatireducen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ETAVDPADLLELERLCVEFASEAGRFIRDERPSTVRVADTKSSETDVVTVMDRRSEALLHGLIRDARP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DGILGEEGADVAGRSGLTWVVDPIDGTVNYLYDIPAYAVSVAVVVGDPATPGAWRPVAGAVSDPCRGLV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HARRGGGAWTRAAATPAPPAGASPPPSPERRRLAASTEEELGRALLATGFGYEAQVRAAQAEVLREVLP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RDIRRIGSAALDLVRVADGSVDAYAESGLKPWDLAAGWLVAEEAGARVVGVAGHPGPELTVAAGPALV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VRRLFTG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Jonesia_quinghaiensis |916590169|ref|WP_051197260.1| hypothetical protein [Jonesia quinghaiensi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SSSPKTPLHTDSQPTALELAQLCRDLAELAQQHIAQHRPPRASVLSTKTTPTDVVTQMDRDVEALLRD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RVLRPEDGFLGEESVDHAVGGTSGLTWVVDPIDGTVNYLYGLPSYSVSIAVVEGQPDPQHWSIVAGAV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VPDAHLWWAARGEGAWRDGQRLACSSPASLGECLTGTGFGYDATARLAQAQWLPHVLPKVRDLRRIGS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LDLCALAEGALDLYYERGLSPWDVAAGQLIAEEAGAVSRGLHTEYPTSRMTIVGSQARVDDLQDILRR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VDDLPM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Clavibacter_michiganensis |780231001|ref|WP_045529883.1| inositol monophosphatase [Clavibacter michiganensi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TPGDTALLTIARDIAVRAGELALRRRREGVEVAASKSSPEDIVTHTDRETEDLIRRALEDVRPDDGF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EESEGTAGTSGLTWVVDPIDGTVNFLYGIPAWAVSIAVVEGEADPLTWTARAGCVVNPTLGEVYTATA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GSALDGRPLAVNSGVPLSLALVGTGFSYGAETRMRQGRVITDLLGEVRDIRRIGAASLDLCNVAAGRT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YFERGLKPWDHAAGALIAAEAGARVTGIGGGPASDELLIAADPELARALEERLERPR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Arthrobacter_siccitolerans |910251221|ref|WP_050055787.1| inositol monophosphatase [Arthrobacter siccitoleran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GVTELLEVAKQAAAAGARVLAGRNADALHASNKGDAGDWVTAFDVAAENAVRDVIAAARPADSITGE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HGTTRPADPTGYRWSIDPLDGTTNFIRNIVYYGTSVAVADADGAWLAGVVNAPALGRIYYAARGQGAWL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AGTLTRLEGPVPGRKGQILATGFSYDPLVRSEQAARFAGLLEGFADVRRLGSAALDLCMVADGTHDAF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RGLNEHDFSAGALIAEEAGCWVRRPRLTSPLDGGPTDQERLDAWTCAASLELSGKFP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Isoptericola_variabilis |503604849|ref|WP_013838925.1| inositol-phosphate phosphatase [Isoptericola variabili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STDPAPEPTPSAAPSAAPSVAPPAAAPGELPDDATVAALRALAADLAVEAGRLVREGRPERVVVAATK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AVDPVTEMDRAVEELLRARIAAARPDDAILGEEGVDVAGTSGLTWVVDPIDGTVNYLYGVASYAVSVA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AGPADPARWTALAGAVHSVVDGRTWTAARGQGATCDGRALRINEPQSLGACLVGTGFGYAAARRAHQA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LTHVLPRVRDIRRLGSAAIDLCLLAEGGLDLYYERGLNPWDLAAGALVAAEAGAAVTGLRGEPAGTTM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AGAAPRVAELVRLLEDAGADGPDQE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Ruania_albidiflava |551297527|ref|WP_022917553.1| inositol-phosphate phosphatase [Ruania albidiflava], 125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EHLSEAQLAVDDVEADQLLELAVDAARRGGGLAESARRAGVDVAATKTNDLDVVTRADIEVENLIRET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AQRPQDGFLGEETDEVPGHDDLTWLVDPIDGTVNYLYGDPGYAVSIAAYRRGTPLVGVVYGPALDELW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RSGGGATLNGLPVRTAGSVSPAQPLLATVFDYDPTARVRQMRRLADSAVVIRDVRVSGSTALDLCRVA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RVDVFCTDSVHWWDVGAGIVIAREAGCQAWARQDPVSRHVSCVVSNPTVSESVLSSLGYAVVPSC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Pimelobacter_simplex |740893253|ref|WP_038678501.1| inositol-phosphate phosphatase [Pimelobacter simplex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GPAGLRGLAEDVAGEAAALVREHAGRGVAVAATKSSEVDVVTAADRASEELIRRLILEARPGDGFLG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GDDVTGTSGVRWIVDPIDGTVNFLYGLPEYAVSVAAEVDGEVVAGVVVDVAKQVVYAGHRGGAATRNG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IAARGPAPLAHRLVATGFNYTRPVRTVQAAAAARLLPEIRDLRRTGSCALDLCRVAEGALDGYVEEGV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WDHAAGGLIAQLAGARLLVTVGAAGTEAVVCGPEHGFDELLSAVRTAGFLR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Granulicoccus_phenolivorans |916608365|ref|WP_051215456.1| hypothetical protein [Granulicoccus phenolivoran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AETVAAAAAEQAARLRVAGVEVAGVKSSQTDVVTLADQQTETWIRDELARLRPRDGILGEEGNSVTGT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ITWIVDPIDGTVNYLYAIPQWAVSIAAVEGDPDPATWTALAGAVANPGPGEVYAAVRGEGAYLGEHRL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EPKHDLGRALVATGFGYAAKRRAAQARMLTAVLPRVRDIRRMGAASLDLCAVATGRVDAYYEVGLKPW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HAAGVLVAREAGAILGGPGGAGTPPLEAFAWACNPGLAEPFADLLTAARADIPEADW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Amycolatopsis_alba |522126180|ref|WP_020637389.1| Myo-inositol-monophosphatase [Amycolatopsis alba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ADVGVDETLLKSVAERVAGEAAELVHEAWTGMNAGREVRVDTKSADTDVVTAVDHESERLVRARLAEL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DDAVLGEEGGGSAGDGVTWVVDPIDGTVNFLYGLPWFAVSVAAQVGGVSVAGAVVEPVSGRRWSAARG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GAFLDGRRLSVNAPERLDLTLVGTGFAYKVERRAKQARFVAGLATRVRDVRRNGAASLDLCAVAAGWLDA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YVEHGLGQWDWAAGALIAAEAGALVSLPGEDIELGPDATFAVAPSIAAPLRQALIDSGAAS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Nocardiopsis_salina |516210581|ref|WP_017614544.1| hypothetical protein [Nocardiopsis salina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TTKPAPDPDDLRALAVRVATEAGELAAQGQEGITVLDTKSSPTDVVTKMDRATEELIRSRLLAERPG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FLGEEEGGDEAGTAPVRWIVDPIDGTVNYLYGGPDWGVAIAAEVDGQIVAAAVAQPGRRRLYEAVLGG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FLDGERLAAPAAVPLDRALVATGFGYLPERRRRQAQVLLEVVPRVRDIRRTGSAAVDLCGLASGQADA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YERGLNPWDWAAPGLVASEAGLRVAGARGGPPAEDLVVAARPELFEELEPLLMELGADRD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Nonomuraea_coxensis |522031634|ref|WP_020542843.1| hypothetical protein [Nonomuraea coxensi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GFLTLAEDIAREAGDMLLAKRPTMSAEIETKSSPTDVVTALDKASELLIRERIEAARPGDRILGEEG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APGESDVRWIVDPIDGTVNFLYGLPDWAVSIAVEVGGRVVAGVVNVPVRGEVFTAALGEGAWLGGARL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CNTGVPLPQALVATGFGYSQAGRAVQGEVVAKVLPRVRDIRRGGSCAIDLCSLAAGRVDAYYERGINPWD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YGAAGLVATESGARLGGLNGRPVSPDFAISAAPGLFEELHDLLVSLDPERD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&gt;SuhB_Actinomadura_oligospora |651284845|ref|WP_026416801.1| inositol-phosphate phosphatase [Actinomadura oligospora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DPSALLELALDIAREAARMLVDKRPADLGVAATKSSPTDVVTEMDRASERLITERILAARPRDAFLG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EGGSTGGDSGVRWVVDPIDGTVNYLYDLPDWAVSIAAEVDGVAVAGVVEIPRRGETYTAVRGGGALLRT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GVRELKVNTGVPLDRALVATGFGYFPERRAHQGEVLAGVLPRVRDIRRGGSCCVDLCSLAAGRVDAYY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RGVQAWDVAAGALIVEEAGGRVQGLAGAPVSPELCIAAAPDLFDALHAVLEPLNPARD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Escherichia_coli |16130458|ref|NP_417028.1| inositol monophosphatase [Escherichia coli str. K-12 substr. MG1655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PMLNIAVRAARKAGNLIAKNYETPDAVEASQKGSNDFVTNVDKAAEAVIIDTIRKSYPQHTIITEES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LEGTDQDVQWVIDPLDGTTNFIKRLPHFAVSIAVRIKGRTEVAVVYDPMRNELFTATRGQGAQLNGYR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GSTARDLDGTILATGFPFKAKQYATTYINIVGKLFNECADFRRTGSAALDLAYVAAGRVDGFFEIGLR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WDFAAGELLVREAGGIVSDFTGGHNYMLTGNIVAGNPRVVKAMLANMRDELSDALK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esorhizobium_alhagi |496110141|ref|WP_008834648.1| inositol monophosphatase [Mesorhizobium alhagi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RSAILNVMVQAAMKAGRSLARDFGEVQNLQVSLKGPGDFVSQADHRAEEILHNELSRARPGYAFLM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GVVSGEDDQHRWIVDPLDGTTNFLHGLPIFSISIGLERQGQIVAGVIYNPAMDELYTAERGGGAFMND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RVASRTKLTDTVIGTGVPHLGRGHHGNYLIELRNVMAEVSGVRRLGSAALDLAYVAAGRMDGFWEHA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PWDMAAGILMIREAGGFVSDPAGGAGMLESGSIVAGNEAIHRALLKTLKKPLAP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Flammeovirga_pacifica |763366126|ref|WP_044223633.1| inositol-1-monophosphatase [Flammeovirga pacifi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LKELTHKVVKLTETVGQFIANERKHFDSSKIEYKGLNDLVSYVDKTAETKLVEGLTKLLPDAGFIG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TNKPSNNGYTWIIDPLDGTTNFIHGVPIFSISIALVTEDDYCIGVVREVNLDECFYAWKNGGAYMNGA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HVSKQEVLNAGLIATGFPYYDFEKMPQYINILKGMMEGSHGLRRMGSAAVDLAYVACGRFEGFFEYNL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WDVAGGGIIVKEAGGCVTTFSNKDSYVKDREIIAASPAIHKEMQSIIYKKWN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Belliella_baltica |504584712|ref|WP_014771814.1| inositol-1-monophosphatase [Belliella balti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IDLNQILDQTKSIAKEAGAFIRKERQHFDLKKVEEKGFNDLVSYVDKEAEKIIVNKLSKVLPEAGFIT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TREEENKTYTWIIDPLDGTTNFIHGIPVFCVSIGLMKDNEIVLGVVYEVNLHECFYALKGHGAFCND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IRVSAAPSLSQSLIATGFPYSAFAQIDEYLEIMKVLMQKSHGLRRLGSAAADLCYVACGRMDAYFEYN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NSYDVAAGSLIVQEAGGEVTDFKKGNDFLFGREIIAGNKPVHEGLWKELDQIWNK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 xml:space="preserve">&gt;SuhB_Paenibacillus_ginsengihumi |750460530|ref|WP_040742403.1| myo-inositol-1-monophosphatase [Paenibacillus ginsengihumi] 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IVLANHTLGSKSFTAVAINTASKAGEWIQSKLGDYNSLHTKSAMNDLVTEVDKGAETMIRNLIQTHFP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HGILGEESVEPGPDASRQALAKLSGAEYLWIVDPLDGTTNFVHGFPFFAVSIALAYKGEVIVGVVYNPV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NELFVAEKGKGAYVRGRRLRVSAEAKLSDSLVATGFPPDKDHAAVNMRGLQALSGKVRNIRVNGSAALHM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YVAAGRLSGFWEVGLNPWDIAAGSLLISESGGMVTDPLGQPYNLNVRNVVASNGLIHQQFIDELKAAE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A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 xml:space="preserve">&gt;SuhB_Geobacillus_thermoglucosidasius |335360969|gb|AEH46649.1| inositol monophosphatase [Geobacillus thermoglucosidasius C56-YS93] 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KEKMAIKMKQDSEQALYDAAIEYALQAGRLIKYHLGNKGKIKPKKNAFDLVTEVDKLSEDFLRGKIQE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PDHWILSEENCGQDNAYEVLKNHNSGYGWIIDPIDGTTNFIHNIPHFSVSLGIVKDGKPIIGVVFNPI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DLYAARKSFGAYLNGRPIRVGEESTLAEAVVATGFQASDFQSGSRVIQQIDKLAGKSRNIRMFGAASL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CLVASGKITGFWHEGLNPWDTAAGILVLAEAGGRVTDKDGNPYQLFHDSLIASNGKIHDELMKTIK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Butyricimonas_virosa |652946287|ref|WP_027199765.1| inositol monophosphatase [Butyricimonas viros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IDLENTLALAVEWAKEVGEVQRSYFRSGHLELETKSTVHDVVTKVDKLSESMLIERIGKCFPNHSV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SGEHDAHSDYLWVVDPLDGTNNYSQGLPVFCVSIGLQYRGETLLGVVYAPYLNELYTAIRGKGAFLN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PIHVSGKTELDRSVLATGFPYDKGIHPVNNIDNLSRILPHLRGIRRMGSAAYDLCGVAAGFLDGYWE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KLWDVCAGVLIVQEAGGHVEPFREDRGIAILAGNAGIVEKMKEYI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Desulfatitalea_sp._BRH_c12 |783160832|ref|WP_045675364.1| histidinol phosphate phosphatase [Desulfatitalea sp. BRH_c12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LESIKQVGVRAAYRAGKVLNRYYGSTLRVTKKGVIDLVTEADVAAEKIIVETIREVFPDHALLAEES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GENSEHCWIIDPLDGTTNFAHALPFFAVSIAYARTDEVLMGIVFNPVNGEFFSAVHGQGASLNGTPIH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STKTVSDSLLVTGFPYTVRTTPPTGLLEQFSRCLTSAQGVRRLGSAALDLCYVGCGRFDGFWEENLKP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WDTAAGLLVAREAGARVTDYADHPFNFYDKQILATNTHIHQEMVDLLTIEDLND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Ketogulonicigenium_vulgare |503150293|ref|WP_013384954.1| inositol monophosphatase [Ketogulonicigenium vulgare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IGSANLNVMIKVARSAGRALIKDFGEVENLQASMKGPGDFVSRADRRAEETIRNGLMEARPSYGFL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TGMIEGEDPTRRWVVDPLDGTTNFLHGLPHWAVSIALEHKGQIVAGVVYDPVKDECFYAEKGAGAWMN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QRLRVSSRTKLLESVFATGIPFATQRTLPATLQDLARIMPTCAGVRRMGAAALDLAYVAAGRFEGYWER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VKIWDIAAGMIIVQEAGGFVGPIRDDHDPLVHGDIVAANGEIFDKFAKLVRARPEAAIPTE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Bacillus_hemicellulosilyticus |569810104|dbj|GAE29690.1| inositol-1-monophosphatase [Bacillus hemicellulosilyticus JCM 9152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KQWNERFEKIQEWVQIAGEEQVKRMDDELKIEQKSANIDLVTEMDVWTDEFFQENIRTFFPSDAILS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AGASAGESGYEWVIDPIDGTTNYAHRFPMFAISVAVKYEGETVVGVVHAPKLGESYTALKGKGAYLNG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IIVSERTQLTDSVIATGFPYDRATDPLNNVEQFNAVILQIGGIRRTGSAALDLCQVAAGRFEGYWEYK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NPWDFEAGVLIVKEAGGVIVKKH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Cyclobacterium_amurskyense |873969087|ref|WP_048640908.1| inositol-1-monophosphatase [Cyclobacterium amurskyense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LQEITRKVEKLAKKAGQFIREESKNFNLAKVEQKGFNDLVSYVDKGAEEIIVKELAEIVPEAGFIT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TRSDNNKDLTWIVDPLDGTTNFVHGIPMYAVSIALARGEEIIVGVVYEINLDECFAAYEGAPSTCNGQ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KVSGASELAQSLVAAGFPYDDGGKLEQYLQLLKYFIKNSHGLRRLGSAAVDLCYVACGRVEGYIEYNLQ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SYDVAAGTLIVKQAGGRVTDFSGGNNFIFGGQILASNTKLHDTFEKALAEKFVF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Pannonibacter_phragmitetus |907658434|gb|KND19737.1| inositol monophosphatase [Pannonibacter phragmitet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RTAILNVMVQAAMKAGRSLVRDFGEVENLQVSRKGPGDFVSAADRRAEEIIRAELTKARPTYGLLM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GETAGEDGQHRWIVDPLDGTTNFLHGIPVFAISIALERQGQIVAGVIFNPVMDELYTAERGRGAFVND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LRVAARTALPDSLIGTGLPFLGRGDHGRALKELRYVMPEVAGVRRIGAAALDLAYVASGRLDGFWEHSL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NPWDIAAGILLIREAGGYVSDIDGKDTMLETGSVVAGNEFIKAQLQKLLKSAA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Virgibacillus_halodenitrificans |635571219|emb|CDQ32724.1| Inositol-1-monophosphatase [Virgibacillus halodenitrific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PSQRLAEAERIARLAGERIVAARESQAFQQRYKSGDELVTDADVEIDRLIASELDAHFQDDARLTEE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PDRDVLEDNDAVWIVDPIDGTVNFAYGHPHVAVSIAWASEGKLRLGVVHAPFLGETFTALRGEGAWL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PIQASNASELSRSLVATGFPYRRDARAPLFRRLAGVLASCRDIRRNGSAALDLCHVACGRLDAYYESVS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WDFAAGLLIAREAGAKTGHLYQCPDRIPPELYGENILVGAPGIYNALNDILLKADEGRLDEIEAQN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aricaulis_maris |499963800|ref|WP_011644518.1| inositol monophosphatase [Maricaulis mar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TLSPLLTVMTDVASRAGRSLNRDFRDIEHLQVSRKGPADFVSVADHKAEDIIYDRLSQARPGYGFLM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RGIVEGSDRSHRWIVDPLDGTLNFLHGMPHFAVSIALEREGELVAGVVYNPATDEMFHAEKGRGAWLA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RLRVAERKHFDEAVIATGTPYIGKPGQARFLKELHQIMPHCAGIRRMGSAALDLAWVAAGRYDGFWERN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LKSWDIAAGIMIVREAGGFVAEADGAENMLETGNIVAGNEPMLAEVVERLKKAAA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Hyalangium_minutum |763339982|ref|WP_044198301.1| histidinol phosphate phosphatase [Hyalangium minut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EQETPAALRRTAEEGARLAGRVLAERFQGERTIEFKRSSIDLVTDADTAAEEVLLRFLRERHPGHSIL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SGASRGSELRWLIDPLDGTTNYAHHVPHFCVSVAVDGPDGVLAGVVYNPMLDELFSAARGEGATLN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LKASATTELERALLCTGFPYDVREKPDGPVGLLNHFIRRAQGIRRTGSAALDLAYVAAGRFDGFFEFN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PWDIGAGSLLVTEAGGVMSQIDGSPFDVMKGNVLAGAPGLAAVLQRECRQALANLGWDPRP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Halomonas_zincidurans |667762381|ref|WP_031383445.1| inositol phosphatase [Halomonas zincidur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QLAERLAIATDIAEEAGREILAARANPSYEKRYKKGSELVTDVDVAIDRMISQRLEQHFPGEPRLSEE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PDRETLDQRGPLWVVDPIDGTVNFAQGLPHVAVSIGWALDGKIQVGVVHAPILGETFTAIRGQGAKRD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QIRASLASRLERSLIATGFPYRRDGRAPLLRRFSAVMQNCQDIRRCGSAALDLCNVACGRLDAYYES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WDFAAGLLIAREAGARTGHVYACPEGITEDLYGENIVVAAPDIYSSLRKLLKDADEARHAGDDAA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Flexibacter_litoralis |752595574|ref|WP_041264961.1| inositol-1-monophosphatase [Flexibacter litoral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DLPFLRKEVSELSEKVAEFIYKEAQDFDKDDIEVKSFNSLVSYVDKEAEKKIVERLRELLPQAGII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TGTPKEEGFNWIIDPLDGTTNFVHGIPVYSISIALAFTEKKEGKTKTELLVGVVYEVSRKECFAAHQ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GATLNGKKITVSGENELGKSLIATGFPYEDFDRIEDYLFMMGKMMKAAHGLRRLGSAAVDLSYVAAGRF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YFEYNLNSWDVAAGALLVKEAGGIVSDFEGNEIVENYIFGRQIIAATQIHSQILKLVKDVFLKK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arinobacter_hydrocarbonoclasticus |504235677|ref|WP_014422779.1| inositol phosphatase [Marinobacter hydrocarbonoclastic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SVSLQEIADFTEALAREAGELIRHEREENTLRTDYKHQTELVTHADVMADEFITGTIRERFPHHRI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EETMPDLSQAEELETPLWIVDPIDGTVNYAYGHPQVAVSIAYAEKGKVRVGVVHAPFPGETFRATESE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TLNNQPIRHSGATDPRQSLFATGFPYTKDNLEPLVRRLDAMIHQCRDLRRIGSAALDICWVACGRLDIY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YENVSPWDFAAARLIAKEAGATVGHFGEVPEGYPADLYGRDILISAPAVWAPVRSILRTASGYE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Indibacter_alkaliphilus |496323830|ref|WP_009033008.1| inositol-1-monophosphatase [Indibacter alkaliphil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IELSNILKQTIDTAKTAGAFIRQESKTFDRNKIESKGLNDLVSYVDKEAEKIIVSQLREILPEADFI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TAGQSGKDYTWIIDPLDGTTNFIHGIPIFAVSIGLKYKDEIVLGVVYEVNFDECFYASKGNGAYLNE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IQVSKPKTLSESLVVTGFPYSAFSKIDNYLKILRSLMETCHGLRRMGSAATDLCYVACGRSEGFFEYD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PYDVAAGVIILQEAGGKVTDFEGDNDYLFGKTILASNSHVHTELMGEIQKVW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yxococcus_fulvus |503704450|ref|WP_013938526.1| histidinol-phosphate phosphatase [Myxococcus fulvu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QDSPEILRRTAEEGARLAGRILADRFLGERTIEFKGGIDLVTDADKASEEALLAFIRERHPEHAILA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SGATQGTDSLRWLVDPLDGTTNYSHRVPHFCVSVAVEGPGGVLAGAVHDPMLDELFSAARGQGATLNG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PLRASTVSTLDRALLCTGFPYDVRERPEGPVGLFTRLILHAQGMRRTGSAAMDLAYVAAGRFDGFFEFG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PWDIAAGSLLVEEAGGVIRHISGAPFDVLRGDVIASAPALAPALLAEAKRFVDGLREQPPRG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Desulfococcus_oleovorans |501124321|ref|WP_012173433.1| inositol-phosphate phosphatase [Desulfococcus oleovor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VDIAYVRQVGIGAAFKGARALRAFFRGRFSVDKKGVRDLVTEADRASEKAIVDEIHYRFPDHAVLAE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GATGTRSEYRWIVDPLDGTTNFAHGLGLFCVSIAFAENGEVTAGVVLNPETGELFTATVDHGAELNGA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AVSGTSTLSDSLLATGFPYDVDKRLDPVMARLSRCMAASRGIRRLGSAALDLCYVACGRFDGFWEEGLY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PWDTAAGMLIARRAGATVTDFSGKAFVPEQKTILATNGLIHNEILKEMR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Desulfatibacillum_aliphaticivorans |654864062|ref|WP_028316352.1| histidinol phosphate phosphatase [Desulfatibacillum aliphaticivor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DFEKIEHTALAAAHGAAKVLLKYYGRARVVKKKGEIDLLTQADKASEEIIVEAIARAFPDHAILAEE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GKEADSEYTWIVDPLDGTTNYAHGLPLFSISIGLARAEKTIFGLVLNPVTQELFVAKEGQGATLNSRP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VSDQTDLQDSLVVTGFPYGLKTMMPELMDRFSAVLPKVQGVRRLGSAALDLCYVACGRFDGFWEQNLA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DTAAGECIVREAGGKVTDFAENEFSPGGSQILATNGKIHDAFLPLIC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Butyricimonas_synergistica |517147034|ref|WP_018335852.1| hypothetical protein [Butyricimonas synergistica], score 134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ICLESTLELAIVWAKEVGEVQRSYFRGGHLDIETKSTVHDVVTKVDKLSESMLLERIGKHFPDHSV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ESGEHDLHSDYLWVIDPLDGTNNYSQGLPVYTVSIGLQYRGETVLGVVYAPYMDELYTAIRGKGAFL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PIRVAAKTDLDQSVLATGFPYDKGINPINNIDNLSRILSHLRGIRRMGSAAYDLCCVAAGFLDGYWEL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KLWDVCAGVLIVQEAGGTIEHFRYDRGIAIMTANPQLLQRIKEYIR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Cystobacter_violaceus |759681965|ref|WP_043399115.1| histidinol phosphate phosphatase [Cystobacter violaceus], score 134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ESPATLRRIAEEGARLAGKVLSERFPGERIIEYKGGIDTDLVTDADRAAEAAVLGFIRQRYPGHAI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EESGVSQGVGLRWVVDPLDGTTNYAHRVPHFCVSVGVEGPDGVLAGAIYNPMLDELFSAARGQGATLN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PLRASGCTELSHALLCTGFPYDVHQKPEGPMGLLRRFIVRAQGIRRTGSAALDLAYVAAGRFDGFFEF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KPWDVAAGSLLVQEAGGAMVRIDGAPFQVGVGDVLACAPGLADALITESKGFLTDLGWTPIPSPLGRG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Thiothrix_lacustris |655039304|ref|WP_028488057.1| inositol monophosphatase [Thiothrix lacustris], score 133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PMLRKAIEAAREAGESIRHHANKVQKLDVENKAHNDFVSNVDREAEQIIVRLLQRAYPDHAFIGEES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HGPNSDYEWVIDPLDGTTNFLYGIPQYSVSVALKHNGRLLVGVVYDPLRDETFAAARGEGATLNGRRI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SERTTMQSALLGTGIPFRANQNLDLYLQTLKALLPDTAGVRRPGSAALDLAYVASGRFDGFWEFGLNEW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MAAGVLLVQEAGGLIGDMRGDNTFLKTGDVVAANPKVFKEMIKRLHPVMAKR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Thermobaculum_terrenum |502638683|ref|WP_012875162.1| inositol monophosphatase [Thermobaculum terren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QKELEVAIEAAYKAGKVLRSMFEKGVQVHYKGRVDLVTTADFESEKTIIETIHKAFPNHGIYAEESGI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GTQPLRWIIDPLDGTTNFAHNFPLFAVSIALEHEEEMILGVVYNPISDEMFTAARGEGSRKNDKPIQV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TEDLIHSLVVTGFPYDRSEVSSIIELWTYFTLHAQGVRRLGSASLDLCYVATGQMDAYYERYVFPWDI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GAIIVQEAGGKVTDFYGGKFTSYKNEIVASNGKLHEAMINVTSRV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Paracoccus_sanguinis |738847076|ref|WP_036736425.1| inositol monophosphatase [Paracoccus sanguin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SANLNVMIKAARKAGRSLVKDFREVENLQVSSKGPGDFVTRADREAERIIKEELRVARPNYGWCGEET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TEDGEDPTRRWIVDPLDGTTNFLHGLPHWAVSIALEHKGEVVAAVVFDPAKDELFTAEKGDGAFVNDK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LRVSGRRDMNSAIFATGVPFGGRGTLPATLRDLARLMPVCAGVRRWGSASLDLAYVAAGRYDGYWERGIN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WDVAAGWLLVREAGGFVEPLRAHEGAGVDAGDIVAANAQLFAGFAEIVRSRD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Halanaerobium_saccharolyticum |750172930|ref|WP_040477004.1| inositol monophosphatase [Halanaerobium saccharolyticum], 130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VLAKKMAINVGKMQKQKLRKNNFKINTKSTMSDLVTEIDLLSEDMIRAKIRNNYPEHNIMGEENKFED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SDYTWVIDPLDGSNNYASSYPIYCISIALKYKNEVVMGVIYIPEFDEIYSAIKGKGAYKSGKAINISHK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TALRHSLIATGFPYDKNKSKIDNLAPFNKILKEIRGLRRSGSAAFDLVSVASGRIDAFWEFKLKEWDYAA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ELLVREAGGKVYQSEIEGAPLLIAGSKELVSELRKIIEDIYL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icrovirgula_aerodenitrificans |655049522|ref|WP_028498105.1| inositol monophosphatase [Microvirgula aerodenitrifican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PMLTIAVKAARRAANIIQRASNNLDLIRAEQKQHNDFVSDVDRAAEAAIIDMIRDAYPKHAILAEES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GASLSDAEYLWIIDPLDGTTNFLHGYPQYCVSIALAHKGQIQQAVVYDPNRNDLFTASKGGGAFLNDRRI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VSKRISLADSLISTGFPYTDVSYLDQYLAMFADMIRKTAGVRREGSAALDLCYVASGRVDGYWELNLKS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DIAAGSLIAQEAGAIVTDVFGEQGWLESGDVVAANPKVLAQMLHTLAPHVR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ethylomonas_methanica |503585474|ref|WP_013819550.1| inositol monophosphatase [Methylomonas methanic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ITLETLEKIVRAAGSVAMTYFNDLDQLAINKKSARDLVTDADVAVENYLKQALHEHSPEYGFWGEES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KTANQTSRWIVDPIDGTHSFSKGQYFWGVSVALEIDGELLLGAVYGPALDDYYCAEKGKGAFKNGKPIR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DETSLATSMVSTGFACLRQYLEDNNLARFGRIAQATTGQRRLGSAALDLCTVADGQVDAFWEQELNLY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VAAGALIAMEAGGTVTDFKGNPGVFPKQILATNGKILDQILPLM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Vibrio_litoralis |653847587|ref|WP_027696763.1| inositol monophosphatase [Vibrio litorali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PMLNIAIRAARMAGNHIAKSLENTDKIESTQKGQNDFVTNVDKEAEQLIIDTIKKSYPDHCIVGEE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SIEGKDTDVQWIIDPLDGTNNFVKGFPHFSVSIAVRMRGKTEVACVYDPIRNELFTAQRGSGAQLNNARL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INPIKDLNGAILATGFPFKQKQHAESFVKIVGGLFSECSDFRRTGSAALDLCYLASGRVDGYFELGLKP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WDIAAGELIAREAGAILTDFAGGTNYLASGNIVASSARGVKHILKHVREHSNEGMMK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Glaciecola_pallidula |492855696|ref|WP_006009650.1| myo-inositol-1(or 4)-monophosphatase [Glaciecola pallidul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PMLNIAVRAARSAGNVIARGFETFDDLQIEQKGENDFVTKIDREAEQTIIYKIKQSYPEHTFVGEEGG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IVAGDDDYKWIIDPLDGTTNFIKGIPHFAVSIALQYKGRLDQAVVFDPIRGELFTASRGNGAQLNGHRIR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SQAKELGNTILATAFPYKNKTSLNEYMSSFNKIFAECGDIRRGGSAALDMAYVAAGRFDGYWERGIKPW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DIAAGELLVRESGGLVTDFAGGNDPLLSGEIVAGSPRVVQAIVKRLK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SuhB_Meganema_perideroedes |517460858|ref|WP_018631604.1| hypothetical protein [Meganema perideroedes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YAPSANLKIMVDAARKAGRGLMRDFAELENLQASVKGPGDFVSAADRKAEASIKKDLMTARPAYGWLGE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ETGEEKGADETRRWIVDPLDGTTNFLRAIPHWAVSIALEHKGEIIAGVIYDPAKQDLFVSEKGGGAWLND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RRIRVAPTRDLSRALLGTGVPFGAKNTLPQTARELTRLMPQTAGLRRMGSAALDLAYVAAGRLDFFWERE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INAWDMAAGLLLVREAGGILADLSGGDDPLASGWVAAGTPDLFEKIREHLI</w:t>
      </w:r>
    </w:p>
    <w:p>
      <w:pPr>
        <w:pStyle w:val="Normal"/>
        <w:widowControl/>
        <w:suppressAutoHyphens w:val="false"/>
        <w:spacing w:lineRule="auto" w:line="276" w:before="0" w:after="200"/>
        <w:jc w:val="left"/>
        <w:rPr>
          <w:rFonts w:ascii="Arial" w:hAnsi="Arial" w:eastAsia="Times New Roman" w:cs="Arial"/>
          <w:sz w:val="20"/>
          <w:szCs w:val="20"/>
          <w:lang w:val="en-GB" w:eastAsia="de-DE"/>
        </w:rPr>
      </w:pPr>
      <w:r>
        <w:rPr>
          <w:rFonts w:eastAsia="Times New Roman" w:cs="Arial" w:ascii="Arial" w:hAnsi="Arial"/>
          <w:sz w:val="20"/>
          <w:szCs w:val="20"/>
          <w:lang w:val="en-GB" w:eastAsia="de-DE"/>
        </w:rPr>
      </w:r>
      <w:r>
        <w:br w:type="page"/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HisN orthologs checked for HolPase motif 5 but not used for motif definition (position of motif 5 indicated by coloring) </w:t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HTMLPreformatted"/>
        <w:rPr>
          <w:lang w:val="en-GB"/>
        </w:rPr>
      </w:pPr>
      <w:r>
        <w:rPr>
          <w:lang w:val="en-GB"/>
        </w:rPr>
        <w:t>&gt;HisN_Ilumatobacter_nonamiensis |916327940|ref|WP_051062986.1| hypothetical protein [Ilumatobacter nonamiensis]</w:t>
      </w:r>
    </w:p>
    <w:p>
      <w:pPr>
        <w:pStyle w:val="HTMLPreformatted"/>
        <w:rPr>
          <w:lang w:val="en-GB"/>
        </w:rPr>
      </w:pPr>
      <w:r>
        <w:rPr>
          <w:rStyle w:val="Ffline"/>
          <w:rFonts w:eastAsia="" w:eastAsiaTheme="majorEastAsia"/>
          <w:lang w:val="en-GB"/>
        </w:rPr>
        <w:t>MSADMDGVDLEGELELALRVADAADLFTLPHFVDRDFTVDWKQNQTEVTEVDRHAESLIVDGLVRARPDHGVFGEEHGLTGATDSEWRWVIDPIDGTSGYVRGIPVWATLIALTHAEAGAVLGVVSAPALGMRWWGGVGLGAHTAAHDATREMRVSSVTLLDEAQLSVTHNSGWDDLGLTDRLIALQQRARRS</w:t>
      </w:r>
      <w:r>
        <w:rPr>
          <w:rStyle w:val="Ffline"/>
          <w:rFonts w:eastAsia="" w:eastAsiaTheme="majorEastAsia"/>
          <w:highlight w:val="cyan"/>
          <w:lang w:val="en-GB"/>
        </w:rPr>
        <w:t>R</w:t>
      </w:r>
      <w:r>
        <w:rPr>
          <w:rStyle w:val="Ffline"/>
          <w:rFonts w:eastAsia="" w:eastAsiaTheme="majorEastAsia"/>
          <w:lang w:val="en-GB"/>
        </w:rPr>
        <w:t>GM</w:t>
      </w:r>
      <w:r>
        <w:rPr>
          <w:rStyle w:val="Ffline"/>
          <w:rFonts w:eastAsia="" w:eastAsiaTheme="majorEastAsia"/>
          <w:highlight w:val="cyan"/>
          <w:lang w:val="en-GB"/>
        </w:rPr>
        <w:t>GD</w:t>
      </w:r>
      <w:r>
        <w:rPr>
          <w:rStyle w:val="Ffline"/>
          <w:rFonts w:eastAsia="" w:eastAsiaTheme="majorEastAsia"/>
          <w:lang w:val="en-GB"/>
        </w:rPr>
        <w:t>FWQHMLVAEGAVDVAIDAVGVAPYDLAAVKPIVEAAGGRFTDRLGEVTHEHDTAISSNGALHDEVLALLA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yces_dentalis |916678761|ref|WP_051285852.1| histidinol-phosphatase [Actinomyces dental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RRYPRGMSTPATPASPTTERRWREDLDLAHAIADQVDPVTRAHFERQDFEVQTKPDLTPVTDADRQAERMIRESLSRARARDCVLGEEFGQTGRSPRQWVIDPIDGTKNFVRGVPVWATLIGLVEDGEVVVGLVSAPALERRWWAVAGGGAWTGRSLSASRRLRVSGVSGLEDASLSYASLSGWARRRRLGAMLSLMRD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LAAEPELELYDMAALVPIVTQAGGRFTSLAGEAGPWGGDAVATNGLLHDVVLERLAAETD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yces_cardiffensis |492780687|ref|WP_005961937.1| histidinol-phosphatase [Actinomyces cardiff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TDARYNDDLRLAHVLADQADAITLARFGAQDLVVDSKPDLTPVTDADRAVEDMIRSQLAHTRSRDSVVGEERGTSGHASRQWIIDPIDGTKNFVRGVPVWATLIGLVEDGEVVMGVVSAPALKRRWWAAKGQGSFAGTSLFKGRKLSVSSVAELSDASLSYSSLDSWLHAERGGEFLRMQSQF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AACEPELELYDMAALVPIVTEAGGRFTSLRAEEGPWGGNALATNGLLHERLLRILDWPGFAASDEE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yces_slackii |916673936|ref|WP_051281027.1| histidinol-phosphatase [Actinomyces slackii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RASLTPARYRGVMSDTAAPTPPVTERRWRDDLHLAHMIADQVDRLTQARFDARDFTVETKPDLTPVTEADREAERAIREHLGRARGRDSVLGEEMPTTGRSPRQWVIDPIDGTKNFVRGVPVWATLIALVEDGQVVVGLVSAPAMTRRWWAVKGGGAWTGRSLSSARRLSVSRVSHLADASLSYSSLSGWATAKRLRGMLGLMQA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LAAEPELELYDMAALVPIVTEAGGTFTSLSWQAGPFGGNAVASNTLLHGAVMEHLGTETD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yces_israelii |759874510|ref|WP_043561361.1| histidinol-phosphatase [Actinomyces israelii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IETASPPPAGERRWRDDLHLAHTIADQVDPLTRAHFDNQDFEVETKPDLTPVTAADREAERLIRDYLSRARTRDSVLGEELGVTGRSPRQWVIDPIDGTKSFVRGVPVWATLISLVEDGEVVVGLASAPALDKRWWAVRGGGAWSGRSLALARRLHVSSVTALQDASMSYSSLSGWAERRRLRGMLSLMQS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SGAVDLAAEPELEVYDMAALVPIVTEAGGRFTSLAGEPGPWGGDAVATNSLLHDAVLARLAEETD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yces_sp._oral_taxon_848 |496491505|ref|WP_009200075.1| histidinol-phosphatase [Actinomyces sp. oral taxon 848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LTRVNDDLAFASSIIDRVDSVTLRHFQTEDFSAQTKEDFSPATGVGREADRIIRAMLGRSRSRDAIYGEEHGGILLRSARRWIIDPIDGTKNFVRGVPVWGTLLALEEEGEIVVGIVSAPSLGRRWWAAKGVGAFTGKSWVGARRLRVSEVSDLAEASMSYSSLKGWADRGQLRAFLRLAQRV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FMLVAEGAVDLACEPELELFDMAALVPIVTEAGGSFTSLHGEPGPWGGCALATNGALHPEVLEILGSIRDEDAVGEGAPNLSASAARSQSGHN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ctinobaculum_sp._oral_taxon_183 |749925919|ref|WP_040317570.1| histidinol-phosphatase [Actinobaculum sp. oral taxon 183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ASLTRLSDDLAFARSIIDRVDSLTLERFTAGDLAVETKADDTPVTDADREAERVIRAMLGRSRSRDAVYGEEEGGVTVRAARRWIIDPIDGTKNYMRGVPVWATLLALEEEGEIVLGIVSAPSLGRRWWGAKGLGAFTGRSWVGARRIRVSEVADLADASISYSSLSGWATRGQLRAFMRLTQQA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LVAEGAVDVAAEPELQLYDMAALVPIVEEAGGSFTSLHGEPGPWGGCALATNGLLHADVLEVLDSVRDG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lloscardovia_criceti |516878139|ref|WP_018143577.1| hypothetical protein [Alloscardovia criceti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NEKIFDSPFYEDLMHALEFADIADAISLERFGALDLKVETKSDNTPVSDADRAVERAIRKAIALYYPTDTVYGEELGKQESAGRRWILDPIDGTKNYVRGVPVWASLIALQVDDELVVSVVSAPALGMRWFAVQGAGAYMGKNFEDARRIHVSQVSQLHDASLSLSSLSGWKDRGNRDHLIALTDEVWRV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QYMLVAQGAVDAAAEPELDLYDMAALVPIVTEAGGRFTDLEGNPGPWGGCALGSNGLIHEDILERL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ifidobacterium_longum |896174917|ref|WP_049187904.1| histidinol-phosphatase [Bifidobacterium longum]</w:t>
      </w:r>
    </w:p>
    <w:p>
      <w:pPr>
        <w:pStyle w:val="HTMLPreformatted"/>
        <w:rPr>
          <w:lang w:val="en-US"/>
        </w:rPr>
      </w:pPr>
      <w:r>
        <w:rPr>
          <w:lang w:val="en-US"/>
        </w:rPr>
        <w:t>MTEFYDDLIHALEYADVADEISMNRFGALDLHINTKPDNTPVTDADRAVERAIRNKIASHNPSDSIYGEELGKQESTGRRWIIDPIDGTKNFVRGVPVWATLIGLQVGEDLVASVVSAPALGMRWFAAQGAGAFMGTDMNNARQIHVSKVSRLEDASLSLSSLSGWKERGNRDKVIDLTDQVWRL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WQYMLVAQGAVDIAAEPELDLYDMAALVPIITEAGGSFTDLNGNPGPWGGCGLATNGLLHAQVLEKLQ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ifidobacterium_crudilactis |917260615|ref|WP_051867327.1| histidinol-phosphatase [Bifidobacterium crudilactis]</w:t>
      </w:r>
    </w:p>
    <w:p>
      <w:pPr>
        <w:pStyle w:val="HTMLPreformatted"/>
        <w:rPr>
          <w:lang w:val="en-US"/>
        </w:rPr>
      </w:pPr>
      <w:r>
        <w:rPr>
          <w:lang w:val="en-US"/>
        </w:rPr>
        <w:t>MVAKTVYDEQSFTQELKGNPHYDDLLLALEMADAADQLTSHRFGAMDLRVQDKPDHTPVTDADRATEGLIRTMLGESRPDDSIYGEELGKAESTGRRWIIDPIDGTKNFVRGVPVWATLIGLQDGDDIVVGVVSSPMLHNRWFAVKDGGAYMGENPEHAVRLHVSGVADIADASMSLSSLTGWKERGDRDSLITLTDGMWRL</w:t>
      </w:r>
      <w:r>
        <w:rPr>
          <w:highlight w:val="cyan"/>
          <w:lang w:val="en-US"/>
        </w:rPr>
        <w:t>R</w:t>
      </w:r>
      <w:r>
        <w:rPr>
          <w:lang w:val="en-US"/>
        </w:rPr>
        <w:t>GF</w:t>
      </w:r>
      <w:r>
        <w:rPr>
          <w:highlight w:val="cyan"/>
          <w:lang w:val="en-US"/>
        </w:rPr>
        <w:t>GD</w:t>
      </w:r>
      <w:r>
        <w:rPr>
          <w:lang w:val="en-US"/>
        </w:rPr>
        <w:t>FWQYMLVAQGAVDVAAEPELDLYDMAALVPVVVEAGGRFTDLNGNPGPWGGNGLASNGLIHQTVLDALN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ifidobacterium_coryneforme |799123427|ref|WP_045921320.1| histidinol-phosphatase [Bifidobacterium coryneforme]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MSIEAEEWSLQDDLDLAIAMAGQADLVTTDYFKSPHLHVERKADNTPVTQADREAEAVIRRILAEVRPDDTVYAEELGRQESNGRRWIIDPIDGTKNYVRGVPVWATLIGLEVDHQMVVGVVSAPMLGTIWYAARGMGAYMVRQGEAPQAIHVSKVDRMEDASMSISSLTGWKAIGRREQLIDLTDRIWRL</w:t>
      </w:r>
      <w:r>
        <w:rPr>
          <w:highlight w:val="cyan"/>
          <w:lang w:val="en-US"/>
        </w:rPr>
        <w:t>R</w:t>
      </w:r>
      <w:r>
        <w:rPr>
          <w:lang w:val="en-US"/>
        </w:rPr>
        <w:t>GF</w:t>
      </w:r>
      <w:r>
        <w:rPr>
          <w:highlight w:val="cyan"/>
          <w:lang w:val="en-US"/>
        </w:rPr>
        <w:t>GD</w:t>
      </w:r>
      <w:r>
        <w:rPr>
          <w:lang w:val="en-US"/>
        </w:rPr>
        <w:t>FWQYMLLAQGAIDLAAEPELDLYDMGALVPIVTEAGGTFTDLSGNPGPWGGNGLASNGLLHKEALSALG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ifidobacterium_indicum |705388153|ref|WP_033490194.1| histidinol-phosphatase [Bifidobacterium indicum]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MSIEAEEWSLQDDLDLAIAMAGQADLVTTDYFKSPHLHVERKADNTPVTQADREAEAVIRRILAEVRPDDTVYAEELGRQESNGRRWIIDPIDGTKNYVRGVPVWATLIGLEVDHQMVVGVVSAPMLGTIWYAARGMGAYMVRQGEAPQAIHVSKVDHMEDASMSISSLTGWKAIGRREQLIDLTDRIWRL</w:t>
      </w:r>
      <w:r>
        <w:rPr>
          <w:highlight w:val="cyan"/>
          <w:lang w:val="en-US"/>
        </w:rPr>
        <w:t>R</w:t>
      </w:r>
      <w:r>
        <w:rPr>
          <w:lang w:val="en-US"/>
        </w:rPr>
        <w:t>GF</w:t>
      </w:r>
      <w:r>
        <w:rPr>
          <w:highlight w:val="cyan"/>
          <w:lang w:val="en-US"/>
        </w:rPr>
        <w:t>GD</w:t>
      </w:r>
      <w:r>
        <w:rPr>
          <w:lang w:val="en-US"/>
        </w:rPr>
        <w:t>FWQYMLLAQGAIDLAAEPELDLYDMGALVPIVTEAGGTFTDLSGNPGPWGGNGLASNGLLHKEALSALN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ycobacterium_leprae |499210321|ref|WP_010907861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ALTLADRADALTSARFGALNLRVDTKPDLTPVTDADRAVEADVRAVLGRERPKDGILGEEYGGTITFSGQQWIVDPIDGTKNFVRGVPVWASLIALLEDGVPSIGVVSAPALQRRWWAARGQGAFVAVDGVPRRLAVSEVADLNSASLSFSSLSGWAQRGLRDRFLELTDAVWRV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LSYCLLAEGAIDVAAEPKVSVWDLAALDIVVREAGGVLTGLDGTPGPHGGSAVATNGRLHQEVLTRIGATVK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ycobacterium_iranicum |638978354|ref|WP_024444301.1| histidinol phosphatase [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GTSVDDLDLALQLADEADALTMQRFGAVDLRVETKPDMTPATDADLDTEKLLRAGLARHRPDDSVFGEEFGGTKEFTGRQWVVDPIDGTKNFVRGVPVWSTLIALLADGVPVVGVVSAPALGRRWWAAEGQGAFTSFGGATRRISVSGVADLDSASLSFSDLTTGWDDLRARFVELLDSVWRV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VDAAVEPEVKLWDLAPLDILVREAGGRFTDLAGQPGPHGGSALATNGLLHDTVLSAL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ycobacterium_marinum |501361788|ref|WP_012393354.1| histidinol-phosphatase []</w:t>
      </w:r>
    </w:p>
    <w:p>
      <w:pPr>
        <w:pStyle w:val="HTMLPreformatted"/>
        <w:rPr>
          <w:rStyle w:val="Ffline"/>
          <w:lang w:val="en-US"/>
        </w:rPr>
      </w:pPr>
      <w:r>
        <w:rPr>
          <w:rStyle w:val="Ffline"/>
          <w:rFonts w:eastAsia="" w:eastAsiaTheme="majorEastAsia"/>
          <w:lang w:val="en-US"/>
        </w:rPr>
        <w:t>MSEQDLHLALALADRADAVTRARFQALDLRVDTKPDLTPVTDADRAVETEIRAALQRERPGDSVLGEEYGGTTTLRGRQWIIDPIDGTKNFVRGVPVWASLIALLEDGVPSIGVVSAPALQRRWWAGRGQGAFTAVQGGPPRRIAVSSVAELNSASLSFSSLSGWAQLGLRGQFVDLTDAVWRV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LAEGAIDIAAEPEVSVWDLAPLDILVREAGGQFTSLDGTPGPHGGSAVASNGLLHEQVLNRLRSDR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Gordonia_amicalis |917388669|ref|WP_051995381.1| histidinol-phosphatase [Gordonia amical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ADSGPKNPRTAQSYDDDLELALSLADSADALTTDRFGAVDLRVDDKPDLTPVTDADLACETLLRERLAARRPADTVLGEEFGGDATLTGRQWVIDPIDGTKNFVRGVPVWATLIALLVDGVPTVGVVSAPALRRRWWAAGGLGAHTCFDGEDARQLSVSGVGDLSASSLAFSSLSGWADRGIRDRFVDLTDQ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NYCLVAEGAVDVAAEPEVSLWDLAPLDILVREAGGRFTALDGTPGPAGGSAVASNGLLHDKVLAALR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Gordonia_aichiensis |491312873|ref|WP_005170851.1| histidinol phosphate phosphatase [Gordonia aichi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FPTPGSDLSADLDFALSLAESADALTMQRFGAIDLRVDSKPDLTPVSDADLACEQMIRERLAAASPDDQVLGEEFGGDAVLTGRQWVIDPIDGTKNFVRGVPIWATLIALLIDGVPVVGVVSAPALRRRWWAAEGRGAHVSFDRGRARRIEVSSVADLASSSLTFSSLSGWADRGIREEFIGLTDR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LNYCLVAEGAVDIAAEPEVSLWDLAPLDVLVREAGGRFTALDGSPGPAGGSAVATNGLLHDEVLAALTT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Gordonia_polyisoprenivorans |519014738|ref|WP_020170613.1| histidinol-phosphatase [Gordonia polyisoprenivoran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SHPIPDSDDSDLGIALSLAIAADDLTMARFGALDLQVSQKPDLTPVSDADLACEEMIRAHLSRRRPGDVVLGEEFGGEPTRSGRQWVIDPIDGTKNFVRGVPVWATLIALLVDGVPTVGVVSAPALRRRWWAAQGQGAFAEFDGRTRSLSVSGVADVASASLAFSSLSGWAQAGIRDKFIALTDE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NYCLVAEGAVDITAEPEVSLWDLAALDILVREAGGRFTSLDGTPGPRGGNAVASNGLLHDAVLTALAAD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Gordonia_sputi |491345657|ref|WP_005203594.1| histidinol-phosphatase [Gordonia sputi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LPTPGSDATADLDFALSLAESADTLTMGRFGAIDLEVDAKPDLTPVSDADLACERMIRERLAAVFPDDEVLGEEFGGDAILTGRQWVVDPIDGTKNFVRGVPIWATLIALLVDGVPVVGVVSAPALSRRWWAAAGHGAFVAFDHGDARQITVSQVADLASSSLTFSSLSGWADRGVRDKFIDLTDR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LNYCLVAEGAVDIAAEPEVSLWDLAPLDVLVREAGGRFTSLDGSPGPGGGSAVATNGLLHDEVLTALEG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Gordonia_malaquae |495651212|ref|WP_008375791.1| histidinol phosphate phosphatase [Gordonia malaquae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TDSAGSEHASDLALALELATAADALTSTRFGALDLQVDSKPDLTPVSDADLACERLLRDRLQQARPDDAVLGEEFGGDQVLQGRQWVIDPIDGTKNFVRGVPVWSTLIALLVDGVPVVGVVSAPALNRRWWASAGAGAFTSHDGVERSISVSKVGDLASSSLAFSSLSGWKDLGIRDQFIDLTDS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NYCLVAEGSVDVTAEPEVSLWDLAPLDILVREAGGRFTALDGSAGPAGGSAVASNGLLHDEVLAALR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a_higoensis |750516000|ref|WP_040797870.1| histidinol-phosphatase [Nocardia higo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THSSDLALALRLADEADAITTARFGALDLKVDAKPDLTPVSDADLAVEESIRRLLSHARPDDAVLGEEFGGEADFSGRQWVIDPIDGTKNFVRGVPVWASLIALLSDGVPVVGVVSAPALARRWWAASGSGAWTSFHPGAPKPITVSRVGELASASLAFSSLSGWRDRGLREKFVDLTDE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NYCLLAEGAVDIATEPEVSLWDLAALDILVREAGGRFTSLAGVDGPHGGDAIATNGLLHDETLARLRQG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a_carnea |702702398|ref|WP_033243177.1| histidinol-phosphatase [Nocardia carne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AHSSDLELALRLADEADTITRERFGALDLKVDAKPDLTPVSDADLAVEEAIRRMLRHGRPDDSVLGEEFGGSAEFTGRQWVIDPIDGTKNFVRGVPVWATLIALLEDGVPVVGVVSAPALARRWWAAVGQGAWSTFHPGAPRPITVSAVAELDSASLAFSSLSGWRDRGLREKFIDLSDE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LSYCLVAEGAVDIATEPEVSLWDLAALDILVREAGGTFTALDGRPGPHGGDAVATNGRLHQPILDRFAE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a_nova |644652031|ref|WP_025347984.1| histidinol-phosphatase [Nocardia nov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EHAGDLELALRLADEADAITRERFGALDLKVDSKPDLTPVSDADLAVERALRATLIERRPHDAVLGEEFGGDAEFTGRQWVIDPIDGTKNFVRGVPVWASLIALLQDGVPVVGVVSAPALSRRWWAATGSGAWTAFEGGEPSAISVSAVAGLNSASLAISSLSGWRDLGLRDQLIDLTDQ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GYCLLAEGAVDIATEPEVSLWDLAPLDVLIREAGGTFTALDGRPGPHHGSAVATNGLLHESVLSALR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a_otitidiscaviarum |659885122|ref|WP_029931830.1| histidinol-phosphatase [Nocardia otitidiscaviarum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SYSSDLELALRMADAADGITRDRFGALDLKIDSKPDLTPVSDADLAVEREIRAILAAERPEDAVLGEEFGGEAEFGGRQWVVDPIDGTKNFVRGVPVWATLIALLEDGVPVVGVVSAPALARRWWAAREAGAWSRFESGEPKAISVSAVPQLGSASLAISSLSGWRDIGRRDQLITLTDE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GYALLAEGAVDIVTEPELSLWDMAALDILIREAGGRFTALDGTPGPHGGSAVATNGLLHDVVLAALAS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a_niigatensis |750578951|ref|WP_040860820.1| histidinol-phosphatase [Nocardia niigat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GYSADLELALKLADAADGITRERFGALDLKIDSKPDLTPVSDADLAVERTLREILAVERPDDLVLGEEFGGDVEFSGRQWVIDPIDGTKNFVRGVPVWASLISLLEDGVPVVGAVSAPALARRWWAAAGHGAWSSFEQGEPRAISVSAVAELGAASLAISSLSGWRAIGRRAKLIALTDE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GYALLAEGAVDIVTEPELSLWDMAALDILIREAGGTFTSLDGKPGPHGGSAVATNSHLQDQVLAALQ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a_seriolae |696558884|ref|WP_033090946.1| histidinol-phosphatase [Nocardia seriolae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GYSDDLELALQLADAADGITRERFGALDLKIDSKPDLTPVSDADLAVERKVREILGTERPGDLVLGEEFGGDVEFSGRQWVIDPIDGTKNFVRGVPVWASLISLLEDGVPVVGVVSAPALSRRWWAAAGAGAWSSFEGGAAKAISVSAVAELGASSLAISSLSGWRAIGRRAKLIALTDE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GYALLAEGAVDICTEPELSLWDMAALDILIREAGGTFTALDGRPGPHGGSAVATNGHLQDQVLAALQ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Rhodococcus_rhodnii |498792047|ref|WP_010837288.1| inositol-phosphate phosphatase [Rhodococcus rhodnii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TDTDADLALALRLADLADAVTLERFGALDLKVNAKPDLTPVSDADLATERTLREILGSERPGDAILGEEFGGAAAVQGRQWVIDPIDGTKNFVRGVPVWATLVALLDDGEPVVGVVSAPALSRRWWAARGAGAWTTFAQRSPRRISVSGVDALDSASLSFSSLTGWAELGIRDRFLALTDT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L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SYCLVAEGAVDIAAEPEVSLWDLAALDVLVREAGGTFTSLDGTPGPHGGSAVATNGALHAATLDALAAS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Rhodococcus_pyridinivorans |568332908|ref|WP_024101461.1| histidinol-phosphatase [Rhodococcus pyridinivoran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TDYTADLDLALRLADASDAITRDRFGALDLKVDDKPDLSPVSDADLAVERAIREMLGEQRPDDAVLGEEFGGDAVFRGRQWVVDPIDGTKNFVRGVPVWASLISLLEDGVPVVGVVSAPALNRRWWAAADGGAWVSHDGAEPRRISVSEVTDLASASLSFSSLSGWHERGIRDRFVALTDD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SYCLLAEGALEIALEPEVSLWDLAALDVLVREAGGRFTNLEGADGPHGGSAIATNGTLHDEVLGRLK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Rhodococcus_fascians |739327400|ref|WP_037189834.1| histidinol-phosphatase [Rhodococcus fascian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DYAADLSLALRLADEADAITRRRFLAMDLSVDSKPDLTPVSDADLAVETMIRAELGSERPADALLGEEYGGTATFSGRQWVVDPIDGTKNFVRGVPVWATLIALLDDGIPRVGVVSAPALNRRWWAALDLGAWTASDGGTPRRIEVSKVDSVASSSLSFSSLSGWAELGIRDRFLDLTDA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SYCLVAEGAVDIAAEPEVSLWDLAALDVLVREAGGDFTALDASAGPHGGSAVATNGLLQHQILALLSPSAKNL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Rhodococcus_ruber |697987827|emb|CDZ91809.1| Histidinol-phosphatase [Rhodococcus ruber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CGVTSPPLGAGWASTSVWGMSTDFSADLDLALRLADEADAITRTRFGALDLTVTDKPDLTPVSDADLGVERAVRGTLGAERPGDAILGEEFGGDAVFTGRQWVVDPIDGTKNFVRGVPVWASLIALLDDGVPVVGVVSAPALNRRWWAAAGAGSWLAYDGGQPRRISVSQVAELSAASLSFSSLSGWRDRGRRDEFVALTDE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SYCLLAEGAVDVALEPEVSLWDLAALDVLVREAGGRFTNLDGAAGPHGGSAVATNGALHDGVLTRLQHAG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ococcus_erythropolis |918364722|ref|WP_052416997.1| hypothetical protein [Rhodococcus erythropoli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LSTRAEIALAITREAGDLARHWFDKSTLRVDTKSDGSPVTQADQEIEQMIRDALSENFPDDGIMGEEFDDVVGSSGNRWIIDPIDGTKSFVHSVPLYANLLAYEEAGEITFGAINLPSAGVLVSAEKGGGCWRNDEPAAVSDRTDLDGAYLMATWLEDWKPDTIRDLNSRGVI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TW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AYGYAMVACGHADAIVDYTTKAYDLAPMPVIIEEAGGRFSSLDGRRNFDCGNGIASNAHLHDSIRQLVN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sukamurella_sp._1534 |518032485|ref|WP_019202693.1| histidinol-phosphatase [Tsukamurella sp. 1534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SSAPSNPSSDLVLALALADLADSITMARFGALDLRVDAKPDLTPVSDADLATETALRERLAADRPDDAVLGEEFGGDAVFSGRQWVIDPIDGTKNYVRSVPVWSTLIALLEDGVPVAGVVSAPALRRRWYASAGGGAFVVFDGGEPRRIRVSAVSEIADASISFSDLSYFADREARARFLALADD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VDVAAEPEVSLWDLAAVEILVREAGGVFTGYDGAPGPHGGSAIAANPALHPYVLRRLN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Frankia_sp._Iso899 |737981413|ref|WP_035943459.1| histidinol-phosphatase [Frankia sp. Iso899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QSASGPLGDLAVALQLADLADGITTSRFRASDLLVTNKPDLTPVSDADKAVERAIRTHLELQRPGDAFFGEEYGSTGTGPRKWVVDPIDGTKNYVRGVPVWATLIALLLDDEPVLGVVSAPALSQRWWASLGGGAFTSAQGEEPRPIRVSQVTKIADASLAYASLDGWRALGKLNSMIGLTQQV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LAAEPELSLWDMAALAPIVVEAGGRFTGLNGVDGVHQGNAAASNGLLHEALLGVLGTNRRRPTSGGA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Frankia_sp._CN3 |737964136|ref|WP_035927320.1| histidinol-phosphatase [Frankia sp. CN3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GSTTELASGGWPTPADDLALALSLADAADKITLARFQAVDLRVESKPDNTPVSDADTAVESMIRERLAAVRPADAVLGEEEGLTGDAQRRWILDPVDGTKNFVRGVPVWATLLGLEVDGEMVVGVASAPAMGRRWWAASGGGAFTRTATGDTRALRVSSVSRLEDAFLSFASLEGWTERGRLDELLHLAGQ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MMVAEGAVDVAPEPVVSLWDLAALQVIVEEAGGRFTDLRGRRGAGHGTVLSTNGHLHEAALASFAAGGPA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Frankia_sp._BMG5.1 |827462937|ref|WP_047222702.1| histidinol-phosphatase [Frankia sp. BMG5.1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NAAQTDALEAVGTDLPGSDRQPASSGARPTVDGYATTGHPIGDDLALALALADAADAITLARFQAVDLRVEAKPDATPVTDADTAVEAMIRARLAESRPGDAVLGEEQGLIGADTRRRWVVDPVDGTKNFVRGVPVWGTLLALEVDGEVVVGVASAPAMGRRWWAARGQGAHTRTAVGETRSLAVSAVADLADAYLSFASVESWSAAGRLAPFLGLVDA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MMVAEGAVDLACEPDVSLWDMAALQVIVEEAGGTFTDLTGRRGPGGGSILTTNGRLHTRALDILNQPAQPAV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lastococcus_sp._URHD0036 |657621728|ref|WP_029432714.1| histidinol-phosphatase [Blastococcus sp. URHD0036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GRDHTGDMHLAHVLADQADSISMDRFKAQDLQVDTKPDLTPVTDADRAVEEQLRITLARARTRDAVLGEEMGTTGHGPRRWVLDPIDGTKNFVRGVPVWATLIALFDGDEPVVGLVSAPALNRRWWAAKGVGAWTGRRLESATRCRVSGVAELADASLSYSSLSGWEERGMLDGFLDLTRDV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VLLAEGAVDVACEPEVSVWDLAALDVIVREAGGTFTDVSGTPGPTGGSALATNGLLHEAALARLKPPTS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odestobacter_sp._Leaf380 |947625594|ref|WP_056288583.1| histidinol-phosphatase [Modestobacter sp. Leaf380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GTRGFTEDMQLAHVLADQADAISLDRFKAQDLVVDTKPDLTPVTDADRAVEQQLRSSLARTRTRDAVQGEEFGTTGHGARRWVVDPIDGTKNFVRGVPVWATLIALLDGDVPVVGMVSAPALGRRWWAAAGVGAYTGRRLESATRCHVSGVDTLADASLSYSSLSGWEERDRLDGFLDLTRSV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TMLAEGAVDIACEPEVSLWDIAALDVIVREAGGTFTDLSGTPGPAGGNAVATNGHLHADVLAALAP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akamurella_multipartita |752721476|ref|WP_041368599.1| histidinol-phosphatase [Nakamurella multipartit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RDLALALDLADLADEISLPRFGAADLQVTAKPDLTPVSDADLAVETALRERIARERPDDVVVGEEFGGADRPATGRRWIIDPIDGTKNFVRGVPVWATLIALIDPAVHADRPAVGVVSAPALARRWWAAAGGGAHARFAGGPARRCRVSGVSRLADASLSYSEPGEWQAAGRLRPFQTLVQRC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LLVAEGAVDIAAEPDLSLWDVAALIPIVVEAGGRFTAIDGQPSGGSGGSALATNGLLHPEVISLLTG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adura_oligospora |651281835|ref|WP_026413814.1| histidinol-phosphatase [Actinomadura oligospor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SYSDDLRLAHVLADAADDITTKRFRALDLSIETKPDLTPVSDADRSVEEQIRSTLSRARPRDAVLGEEYGRTSGSGSGKRCWVVDPIDATKNFVRGVPVWATLIALMEHDEVVVGVVSAPSLNRRWWAMRDGGAWTGRALNRAQRIQVSQVADLSDASLSFSSLSGWEEQGRLDRFLDLTRS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MMVAEGAVDISAEPEVSLWDLAALQVIVEEAGGMFTDLSGVPGPDGGSVVCTNGQLHAEVLKALGGGRLTLRV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adura_rifamycini |651268042|ref|WP_026401236.1| histidinol-phosphatase [Actinomadura rifamycini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GYSDDLRFAHVLADQADDITTKRFRALDLDVETKPDLTPVSDADRGVEEQLRATLGRSRPRDAILGEEYGRTGGGNRCWVIDPIDATKNFVRGVPVWATLIALMENDEVVVGVVSAPALNRRWWAARGGGAFTGRSLTRATPISVSAVGELSDASLSFSSLSGWEEAGRLNHFLDLTRE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MMVAEGAVDVSTEPEVSLWDLAALQVIVEEAGGMFTDLSGVPGPDGGSVVCTNGKLHADVLRTLGGGQLSLRI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madura_atramentaria |518463049|ref|WP_019633256.1| histidinol-phosphatase [Actinomadura atramentari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GYSDDLRLAHVLADGADDITTKRFRALDLAIETKPDLTPVSDADRSVEERIRGTLSRARPRDAVLGEEFGRTGYGRRCWIIDPIDATKNFVRGVPVWATLIALMDGEEVVVGVVSAPALNKRWWAARGGGAWTGRSLTSATRMQVSSVGELKDASLSFSSLSGWEERGGLGNFLELTRS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MMVAEGTVDVSCEPEVSLWDLAALQVIVEEAGGTFTDLSGEPGPDGGSVVCSNGRLHADVLRALGGGTVPGVGLRSV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icrobispora_sp._GMKU363 |943651577|ref|WP_055479360.1| histidinol-phosphatase [Microbispora sp. GMKU363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YSDDLHLAHLMADAADDITMRRFKAVDLKVDTKPDLTPVSDADRAVEEAIRGTLRRARPRDAVVGEEYGSTGDSTRSWIVDPIDGTKNYVRGVPVWATLIALMERGEIVVGVVSAPALHRRWWAAKGGGSWTGRNLTKASRCQVSSVGRVDDASLSFSDLEEWEKKGRLDDFLDLTREV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HVMVAEGAVDVSAEPELSLWDMAALTIIIEEAGGTCTTLDGTSPLDSASSLQEVSLVCTNGLLHGEVLKRLSRSA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opsis_alba |516102914|ref|WP_017533494.1| histidinol-phosphatase [Nocardiopsis alb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GSFDDDLRLAHVLADAADDIALKRFRSLDLVVDTKPDLTPVTEADRMVEETLRGVLSRARPRDAVVGEEYGKSGNSNRVWVIDPIDGTKNYVRGVPVWATLIALLEGDRPVVGLVSAPALHRRWWASQGGGTWAGRNLSKATRCQVSQVTELSDASLSFSSLTGWEEQGRLESFLGLTRS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VMVAEGVVDIAAEPELSLWDAAPLPIILEEAGGRASALRGQGFEDGGPLVCTNGALHEQTLTWLNGGPTPLRR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opsis_gilva |516213313|ref|WP_017617276.1| histidinol-phosphatase [Nocardiopsis gilv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SFDDDLRLAHVLADAADDISVKHFRALDLKVDTKPDLTPVTEADRAVEESLRNVLSRARPRDAVIGEEFGKTGNSHRVWCIDPIDGTKNYVRGVPVWATMIALLEGDRPVVGLVSAPALNRRWWASKDHGTWMGRSLTKATRCLVSQVSELEDASLSFSELSEWEQQNRLDSFLGLQRSVWRA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VMVAEGAVDISAEPELSLWDAAPLPVILEEAGGRATDLRGQSFTDGGALVCTNGALHDQVLTWLNGGPTPLRAT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opsis_lucentensis |516178428|ref|WP_017596874.1| histidinol-phosphatase [Nocardiopsis lucent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SFDDDLRLAHVLADAADDLALKRFRALDLVVDTKPDLTPVTESDRLVEETLRGVLSRARPRDAVVGEEYGKTGNSNRVWVIDPIDGTKNYVRGVPVWATLVALLEGDRPVVGLVSAPALHRRWWASKGGGTWTGRGLAKATRCHVSKVSELADASFSYSSLSGWEERGLLDSFLGLTRS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VMVAEGVVDVAAEPELSLWDAAPLPIILEEAGGRATNLRGEGFEDGGPLVCSNGLLHDSALTWLNGGPTPV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opsis_kunsanensis |648424306|ref|WP_026116057.1| histidinol-phosphatase [Nocardiopsis kunsan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NGSYKADLRLALGAAEAAAAYAVEARSGAEYRVDAKADGSPVSTADLRAEEAVRQLIVTERPDDHFLGEESPRSFSASASRVWVVDPIDATRNFVRGIPIWATLIALLDQGHPVVGVVYAPDLGRCWWAAAGEGAFCGESPSDQGRKIHTRDTEQPQDAYISTTAFDTWNEYGLMDEYQYLASRSYCN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QHCLVAEGVLDAALEPVVAPWDVAALVPVVSEAGGKCTDLHGGELPVAGGRGIVSSTPALHQQIMEVFT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treptosporangium_amethystogenes |917146813|ref|WP_051753525.1| histidinol-phosphatase [Streptosporangium amethystogene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ADAADDLTMRRFKALDLRVENKPDLTPVSDADQATEQAIRATLGRARPRDTIIGEEFGKSGYGERSWIIDPIDGTKNYVRGVPVWATLIALVDQGRVVVGLVSAPALGRRWWAARDGGAWTGKSLTKATRCQVSSVAYLEDASFSYSSLGGWEEAGKLDAFLDLNRSVWRS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HMMVAEGAVDVSAEPELSPWDIAALTVIIEEAGGIWTDLSGVPDIDGGSLLCSNGPLHTKVLERLGSGPLTFPV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rubellomurinus |783216258|ref|WP_045703724.1| histidinol-phosphatase [Streptomyces rubellomurinu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DYHDDLRLAHVLADSADSVTLERFRALDLKVETKPDLTPVSDADKAAEELVRGVLQRARPRDAVLGEEFGLQGSGPRRWVIDPIDGTKNYIRGVPVWATLIALIEDGPDGVERPVVGIVSAPALQRRWWAAEGLGAFAGRSLAKASRIHVSGVSRIEDASLSYSSLSGWEERGRLDPFLDLTRA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LAEGAVDIAAEPELSLWDMAAPCIVVQEAGGRFTGLDGIDGPGGADAVATNGLLHEETLRRLSV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hygroscopicus |664293515|ref|WP_030822984.1| histidinol-phosphatase [Streptomyces hygroscopicu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DYHDDLRLAHVLADAADSTTMERFKALDLKVETKPDMTPVSEADKAAEELIRGSLQRTRPRDAVLGEEFGSEGSGPRRWVVDPIDGTKNYVRGVPVWATLIALMERGEGGDRPVVGVVSAPALGRRWWAAEGLGAYTGRSLSSATRLAVSRVSRLSDASFAYSSLSGWEERGKLNGFLDLTRA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PYMMVAEGSVDLCAEPELSLWDMAANAVIVQEAGGRFTGLDGVPGPNSGDAAASNGLLHGAMLDYLRS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graminilatus |943887777|ref|WP_055526048.1| histidinol-phosphatase [Streptomyces graminilatu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DYLDDLRLAHVLADAADATTMDRFKALDLKVETKPDMTPVSEADKAAEELIRGQLQRARPRDAILGEEYGIEGTGPRRWVIDPIDGTKNYVRGVPVWATLISLMEAGEGGFQPVVGLVSAPALGRRWWAAKGHGAFTGRSLSSSSRLHVSNVSQMSDASFAYSSLSGWEDRGVLGGFLDLTRE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PYMMVAEGAIDICAEPELSLWDMAANAIIVTEAGGTFTGLDGRPGPHSGDAAASNGHLHDEMLGYLNQRY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natalensis |662112364|ref|WP_030067780.1| histidinol-phosphatase [Streptomyces natal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DYHDDLRLGHVLADAADAATMERFKALDLKVETKPDMTPVSEADKSAEELIRGQLQRARPRDAVLGEEFGSEGAGPRRWIIDPIDGTKNYVRGVPVWATLIALMERGEGGDRPVVGIVSAPALNRRWWAAKDLGAFTGRSLTSASRLAVSRVGRIQDASFAYSSLTGWEERGKLPGFLDLSRD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PYMMVAEGSVDICAEPELSLWDMAACAVVVEEAGGRFTGLDGRTGPHSGNAAASNGLLHEDLLTYIGD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xanthophaeus |665570727|ref|WP_031152345.1| histidinol-phosphatase [Streptomyces xanthophaeu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AYDDDLRLALELADAADAVTMQRFRALDLVVETKPDMTPVSEADKAAEEAVRAGIEAARPGDAILGEEYGLKGSGPRRWVVDPIDGTKNYVRGVPVWATLISLMAEGPDGVFEPVVGVVSAPALGRRWWATLGGGAYAGGALGATTEIGVSKVAGLGDASFAYSSLGGWEEQGRLAGFLDLTRA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PYMMVAEGSLDLCAEPELNLWDMAAIAVVVQEAGGRFTSLDGVDGVHGGNAAASNGLLHEEMLEHLRPR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alboniger |1045231|emb|CAA63164.1| Mono-phosphatase [Streptomyces alboniger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QQADLELAMRLADTADRITTRRFQARDCGYARKPDRTPVTDADTTVEAAVRESVRAARPDDDFAGEETGGEVTAGRTWIVDPIDGTKNFLRGVPVWATLIALLEDGRPTVGVVAAPALRSRWWAAAGHGAWLRRGSAGAEPLRLHVSGVARLENAYLSTTNTRTWDAFHSRAAYLRLADACWE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LQHCMVAEGTVDIAAEPVVSPWDIAALQILVEEAGGVCTDLLGGSPQRGTGALSANPELHRLAVEALAAPAAATTGAATI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ipomoeae |889488406|ref|WP_048819990.1| histidinol-phosphatase [Streptomyces ipomoeae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RMNNDDIELMHLMADRADEITMERFRAADLRTLTKSDMTPVSEADHRVEEELRQLLSRRRPDDAVLGEEFGGRTSGSRSWLIDPIDGTAGYVRGVPVWASLLAVLEGDRVTAGLVSAPALGRRWWASRGNGAWAGAGPDTAQRCHVSGTADLTDASISYSEISEWERGGLLSAFLELNRRCG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MLVAEGTLDLSVELELEVWDLAPLLIILEEAGAAASGVSGLTGVGQDSLVCANPTLHRQALSILTNNS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omyces_varsoviensis |918564620|gb|KOG91654.1| histidinol phosphatase [Streptomyces varsoviensi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ARALRVREKLDRTPVTDADTAVETAVREALRSDRPEDAFAGEETGGSVTAGRTWMVDPIDGTKNFLRGVPVWATLIALLEDGRPTVGVISAPALRSRWWAAAGQGAWLRRGAADSAAVPLRVSAHTRLDHAYLSTTSTRTWDAFHSRAAYLRLAEECWE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LQHCMVAEGTLDIAAEPVVNPWDITAVQILVTEAGGVCTDLLGASPRGGTGALSANPRLHQLALTVLAAPR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Kitasatospora_mediocidica |737830858|ref|WP_035798158.1| histidinol-phosphatase [Kitasatospora mediocidic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DYHDDLRLAHVLADSADSITLERFRALDLKIETKPDLTPVSDADKAAEELVRSVLQRARPRDAVLGEEFGLVGTGPRRWVIDPIDGTKNYIRGVPVWATLIALLEVGADGEEVPVVGIVSAPALQRRWWAAKDLGAYAGRSLAKASRIHVSQVSRIEDASLSFSSLTGWEERGRLDPFLDLTRA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LAEGSVDIAAEPELSLWDMAAPCIVVQEAGGRFTGLDGVDGPGGADAVASNGLLHEETLRRLSV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Kitasatospora_azatica |737879064|ref|WP_035845599.1| histidinol-phosphatase [Kitasatospora azatic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DYHDDLRLAHVLADSADSVTLERFRALDLKVETKPDLTPVSDADKAAEELVRGVLQRARPRDAVMGEEFGLVGSGPRRWVIDPIDGTKNYIRGVPVWATLIALLEVGADGQEQPVVGMVSAPALNRRWWAAKGLGAYAGRSLAKASRIQVSAVSRIEDASLSYSSLSGWEERGRLDPFLDLTRA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VAEGAVDIAAEPELSLWDMAAPCIVVQEAGGRFTGLDGIDGPGGADAVASNGILHQEALRHLSV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Kitasatospora_sp._MBT66 |759762440|ref|WP_043472520.1| histidinol-phosphatase [Kitasatospora sp. MBT66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PPVPPEDDLELALRLGDLADGLTVRRFHALDLRVREKPDRTPVTDADTAVETAVREELRSARPDDAFAGEETGGSVTSGRTWLVDPIDGTKNFLRGVPVWATLIALLVDDRPTVGVISAPALHSRWWAAADRGAWLRRGPAGTTPVRLGVSGRTRLDQAYLSTTSTRTWDVFHSRAAYLRLAEACWE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LQHCMVAEGTLDIAAEPVVNPWDIAAVQVLVEEAGGRCTDLRGASPRNGTGALSANPRLHRLAVEALSAPPAAPGPTG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acidiphilus_neutrinimicus |755011784|ref|WP_042365112.1| histidinol-phosphatase [Streptacidiphilus neutrinimicu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DYSDDLRLAHVLADHADSVTLDRFRALDLAVETKPDLTPVSDADKAVEDLLRSDLARARPRDTVLGEEFGTTTGQSPRRWVIDPIDGTKNFIRGVPVWATLISLMEAGPGGEQPVVGLVSAPALGRRWWAARGTGAFTGRSLTRASRIRVSEVSRLEDASFSYSSLTGWEERGKLDAFLDLTRA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VAEGAVDIAAEPELSLWDMAANCVIVEEAGGRFTGLDGIPGVRSGNALVSNGLLHGEALHRLG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treptacidiphilus_oryzae |739719373|ref|WP_037573048.1| histidinol-phosphatase [Streptacidiphilus oryzae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DFHDDLRLAHVLADHADSVTTERFKALDLRVETKPDLTPVSDADKAAEDVVRSVLSRARPRDAVMGEEHGVTGHGPRRWVIDPIDGTKNYVRGVPVWATLISLLELGPGGEEPVVGLVSAPALGKRWWSAKGSGAFTGRSLARATRLQVSDVSRLSDASLSYSSLTGWEERGLLPNFVDLSRK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VAEGAVDLAAEPELSLWDMAAPCAIVTEAGGRFTDLQGRPGVHGPNAVASNGLLHEALLGSLNA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Rubrobacter_aplysinae |837740934|ref|WP_047866468.1| histidinol phosphate phosphatase [Rubrobacter aplysinae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ATQGLRHHLDFATTLAYEAGRMTLGYFRNGVRTETKEDESPVTVADREAERMIRARISERYPSHAILGEEYGPEAGAGSYRWIVDPIDGTLAFVRGVPLYAVLIALEIEGVCEVGAAYFPALDEMVHAATGEGCYCNGRRARVSQVQSLSEGIVAFTDAKGFEAYGREPEWDRLRRAARYA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W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D</w:t>
      </w:r>
      <w:r>
        <w:rPr>
          <w:rFonts w:cs="Courier New" w:ascii="Courier New" w:hAnsi="Courier New"/>
          <w:sz w:val="20"/>
          <w:szCs w:val="20"/>
          <w:lang w:val="en-US"/>
        </w:rPr>
        <w:t>AYGHALVATGRAEVMLDPAMNPWDCAPFAPILREAGGYLGDWSGRETIYGGEALSTSRVLLPEVLDLVRRE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mycolatopsis_thermoflava |739462714|ref|WP_037322661.1| histidinol-phosphatase [Amycolatopsis thermoflav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SYTDDLILAGKLADAADSITTARFRARDLKVSSKPDRTPVTDADTAVEDAVREVLAAERPDDAVAGEERGGTAWESGRAWVLDPIDGTKNFLRGGPVWATLIALVEDGQPVVGMVSAPLLGRRWWAAAGEGAWMSDPAGERRISVSAVGALSDAYLSTTDLGSWTEYHSREAYLGLVDACWE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HHCLVAEGAIDLAAEPIVNPWDVAPMQILLTEAGGRFSDLSGAERFDGGSALSSNGHLHDEALGYLR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mycolatopsis_benzoatilytica |654457645|ref|WP_027928056.1| histidinol-phosphatase [Amycolatopsis benzoatilytic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PAYSDDLSLATRLADAADALTTVRFRALDLAVSAKPDRTPVTDADTAVEDAIREILSAERPADAVAGEERGGTAGGEGRAWVIDPIDGTKNFLRGVPVWATLIALVEDGTPVVGMISAPLLGRRWWAARGEGAHLRDSAGQRQLSVSKVAALSDAYLSTTDLNSWTEYHSREKYLALTEACWE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CLVAEGAMDVAAEPVVNPWDVAAAQVIVTEAGGRFTDLSGAGTYEGGSALSTNGLLHDAALDLLR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mycolatopsis_azurea |491297475|ref|WP_005155485.1| histidinol-phosphatase [Amycolatopsis azure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PGYENDLELATRLADAADAITTARFRALDLAVERKPDRTPVTDADTAVEDAIRAILATDRPDDAVLGEERGGSAATGRAWVLDPIDGTKNFLRGVPVWATLIALVEDGDPVVGMISAPMLGRRWWAAAGDGAWMSDSAGERRISVSKVASLEDAYLSTTDLNSWVEYHSREKYLDLVDACWE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HHCLVAEGALDVTAECIVNPWDVAAAQVLITEAGGRFSDLDGEARYDNGSALSTNGLLHDEALAILK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mycolatopsis_vancoresmycina |489195919|ref|WP_003105229.1| myo-inositol-1(or 4)-monophosphatase [Amycolatopsis vancoresmycin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PGYGDDLALATRLADAADAITTARFRALDLAVERKPDRTPVTDADTAVEDAIRALLAAERPEDAVLGEERGGSAATGRAWVLDPIDGTKNFLRGVPVWATLIALVVDGDPVVGLISAPLLGRRWWAATGSGAFSSDSAGTRQLSVSKVSSLSDAYLSTTDLNSWTEYHSREKYLGLVDACWE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</w:t>
      </w:r>
      <w:r>
        <w:rPr>
          <w:rFonts w:cs="Courier New" w:ascii="Courier New" w:hAnsi="Courier New"/>
          <w:sz w:val="20"/>
          <w:szCs w:val="20"/>
          <w:lang w:val="en-US"/>
        </w:rPr>
        <w:t>DFWHHVLVAEGALDVAAECIVNPWDVAAAQVIVTEAGGRFSDLDGVARYDNGSALSTNGRVHEEALAILK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accharomonospora_saliphila |518646524|ref|WP_019816505.1| histidinol-phosphatase [Saccharomonospora saliphil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SRYSFDLDLTGTLADAADAITTSRFRALDLDVDSKPDRTPVTDADTAVEDAVRELLARHRPDDAIAGEERGGSVAAPGRVWVIDPIDGTKNFLRGTPVWATLLALVENGTPVAGMISAPLLGRRWWAAAGEGAWMRDTEGARPISVSRVAALSDATVSTTDLGSWVVHHDRGAYLDLVDATWE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QHCLVAEGALDIAVEPVVNPWDVAPVRVLVEQAGGRFTDLGGNPGIEGGSALSTNAQLHDAALELLR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accharomonospora_paurometabolica |494084390|ref|WP_007026428.1| histidinol-phosphatase [Saccharomonospora paurometabolic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SRYSPDLDLARTLADAADGITTARFRALDLTVDSKPDRTPVTDADTAVEDAVRALLTRHRPDDAVAGEERGGSATGPGRVWVIDPIDGTKNFLRGLPVWATLIALVEDGTPVVGMISAPLLGRRWWAGADAGAWVADDSGVRGIGVSRVTEPGDATVSTTDLGSWVEHHRRESYLRLVDATWE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HHCLVAEGALDIAVEPIVNTWDVAPVRVLVEQAGGRFTDLAGTPRIDGGSALSTNGLLHDTALTLLSDPDTAPGTH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accharomonospora_halophila |518640607|ref|WP_019810715.1| histidinol-phosphatase [Saccharomonospora halophil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SRYSLDLDLARALADAADAITTARFRALDLTVDSKPDRTPVTDADTAVEDAVRTLLTRHRPDDAVAGEERGGSTTGPGRVWVIDPIDGTKNFLRGLPVWATLIALVEDGTPVVGMISAPLLGRRWWAAADAGAWLSDGSGVRGIGVSRVTDPADATVSTTDLGSWVEHHRRESYLRLVDATWE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HHCLVAEGALDIAVEPVVNTWDVAPVRVLVEQAGGRFTDLAGTPRIDGGSALSTNGLLHDTALALLSEPDTEPGTH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seudonocardia_spinosispora |655589474|ref|WP_028936616.1| histidinol-phosphatase [Pseudonocardia spinosispor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TDDLTLALALADAADRITLDRFQASDLKIDRKPDRTPVTDADTATEDALRALIGEHRPDDAVLGEERGLDSRAGDRAWILDPIDGTKNYSRGVPVWATLIALTEAGRPTVGVVSAPALGRRWWASAGGGAFTDAGQGARRISVSGVADLSDACLSTTELSTWVELGALQQYLDLAARCWV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QHMLVAEGAIDLGLDGEANAWDLAAIQLIVTEAGGRFSDLSGADRFDGGSGISSNGLLHDAALDTLRR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seudonocardia_autotrophica |739182722|ref|WP_037046440.1| histidinol-phosphatase [Pseudonocardia autotrophica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STGTDSDTRADLALALQLADIADAITLPRFRATDLRVTRKPDRTPVTDADTAAEDALRAALGGQRPGDAVLGEERGGSLDALPPSGRGWVLDPIDGTKNFSRGMPVWATLIALTEHGRPTVGVVSAPALGRRWWGAAGHGAWTSDRPGGESRRISVTGVADLADCYVSTTDLNTFRAHGLLDGWLALTGACWE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QHCLVAEGVIDLAVEPEANAWDLAAVQPILEEAGGRLTDLQGRPGFAGGNGIASNGLLHDAAVTILGAG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seudonocardia_sp._P1 |656306689|ref|WP_029239299.1| histidinol-phosphatase [Pseudonocardia sp. P1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ADPSDLDLALRLADLADAITLPRFRAADLRVTRKPDRTPVTDADTSAEDAIRAALGHERPRDAILGEERGGDVDGARAAGRGWVIDPIDGTKNFSRGVPAWATLIALVVDGVPVAGVVSAPALQRRWWGSAGAGAWARDLPSGTPRRIAVSGVADLADAYVSTTNQDTFRTEPGPVPRDGWTRLTEACWE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QHVLVAEGVLDVAVEPAANPWDLAAPAVVVAEAGGRLTDLTGEPTWSGGHGLTSNGLLHDTVVEVLRG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ermocrispum_agreste |655465930|ref|WP_028848876.1| histidinol-phosphatase [Thermocrispum agreste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RPYADDIHLAKRLADTADAITVPRYSVRDLTVRTKPDRSPVTDADLAVEEAIRGVLATERPQDRIAGEEGGGEIGSGRTWVLDPIDGTKNFLRGVPVWATLIALVDDGVPVVGVISAPMLARRWWADAGGGAWVADASGERRLRVSQVSDLSDAYVSTTNLNTWDEYHSKQAYLDLVAACWEN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V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HCLVAEGVIDIAAEPIVNPWDVAAVQVLVTEAGGRFTDLTGAERFDGGNALSTNGVLHEAALRILS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Kribbella_flavida |502687260|ref|WP_012922796.1| histidinol-phosphatase [Kribbella flavid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SHTDDLRLAHILADDADSTTMDRYKALDLHVATKPDLTPVSESDRKVEDVMRKTLARARPRDAFVGEEEGTTGWGVRRWVVDPIDGTKNYIRGVPVWATLISLMIEDQVVVGVVSAPALGRRWWASYGDGAWTGRALMSAQPCRVSDVSKIEDASMSYSSLQGWEKLGKRDQWADLMDSC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LVAEGAVDIAAEPELNLYDMAALAIIVDEAGGKFTSLDGTPGPNGPNAVATNGRLHEEVLSRL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oides_sp._Soil777 |948230964|ref|WP_056888636.1| histidinol-phosphatase [Nocardioides sp. Soil777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ISGPGHQDYTDDLRLAHVLADDADSLTQARFKALDLHVMSKPDLTPVTDADEAVEEGIRRTLSRVRSRDAVLGEEHGSSGHSQRQWIVDPIDGTKNFVRGVPVWATLIALAVDGEVVLGVVSAPQLQRRWWASKGHGAWTGRSLLKATQCQVSDVRRLEDASLSYSSLSGWDERDRLSDFVNLTRR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TVDIAAEPELALYDMAALDVIVREAGGRFTSLDGTDGPYGGNALATNGHLHEAALSFLGSLPDDLDDPDYRPTGHGSVHDLRARQTPPTVAD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oides_insulae |738647110|ref|WP_036555968.1| histidinol-phosphatase [Nocardioides insulae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TPDYTDDLRLAHLLADDADSLTTARFKALDLHVMTKPDLTPVSDADQAVEESIRRTLGRARSRDAVLGEEQGASGHSQRRWIIDPIDGTKNFVRGVPVWATLIALEVDNEIVLSVVSAPQLQRRWWAMTGQGAWTGKSLMKATRCQVSDIRRLEDASLSYSSLSGWEDRERLEDVLSLMRR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IATEPELETYDMAALDIIVREAGGTFTSLDGSDGPWGGNALATNGHLHESVLAFLGTGRLDGEDPDLPRSGHGTVSTLRPRPES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ocardioides_luteus |780294086|ref|WP_045549341.1| histidinol-phosphatase [Nocardioides luteu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STPDYNDDLRLAHLLADDADSLSTSRFKALDLHVMTKPDLTPVSDADKAVEESIRRTLSRARTRDAITGEESGSSGSSSRRWIVDPIDGTKNFVRGVPVWATLIALAVDNEVVMSVVSAPQLGRRWWAAKGQGAHTGKSLMKSTPCQVSDVRRLEDASMSYSSLHGWEERERLEDFLALMRS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lightGray"/>
          <w:lang w:val="en-US"/>
        </w:rPr>
        <w:t>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D</w:t>
      </w:r>
      <w:r>
        <w:rPr>
          <w:rFonts w:cs="Courier New" w:ascii="Courier New" w:hAnsi="Courier New"/>
          <w:sz w:val="20"/>
          <w:szCs w:val="20"/>
          <w:lang w:val="en-US"/>
        </w:rPr>
        <w:t>FWSYMLVAEGAVDIAVEPELEVYDMAALDIIVREAGGSFTSLAGDPGPWGGNALATNGHLHDAVLSFLGGLPDGNNDADWPAAQPGSVTAFRRPASE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eromicrobium_massiliense |517974963|ref|WP_019145171.1| hypothetical protein [Aeromicrobium massiliense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HAYHDDLRLAHVLADTADNLSMDRFGAVDLQVSTKPDMTFVTESDQAVEEAIRRTLRSARTRDSVLGEEQGEQVGASEGRRWIIDPIDGTSNFVRGVPVWATLIALEEDGEIVAGCVSAPALGRRWWAAKGSGAYTGKSLMSSRRIQVSQVGDLDHASFSYSSLHGWEEIGRLEPFLALTRR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LAEGVVDVAAEPELKVWDMAALDVIVREAGGTFASLSGEPGPWGDNALATNTRLHDAAMAYLGYFPDAEPHDGDSNVTPFDWARERD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eromicrobium_sp._Root236 |947736318|ref|WP_056398458.1| histidinol-phosphatase [Aeromicrobium sp. Root236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HSYNDDLRLAHVLADNADNLSMDRFGAIDLQVDTKPDMTYVTESDEAVEAAIRRTLKSARTRDIVLGEENGEVEGTSGPGGRRWIIDPIDGTSNFVRGVPVWATLIALEEDGEIVAGCVSAPALGRRWWASKGTGAYTGKSLMASREIRVSQVSDLDSASVSYASLGGWDAIGKGDAFAALLRR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IAAEPELKVWDMAALDIVVREAGGTFTSLAGQPGPWGDNALATNGRLHDSAMAYLGHFPDQGPPDQSWTDEPEPEPEPDNVRSFDFTREHVEDA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eromicrobium_sp._Root472D3 |947947105|ref|WP_056607079.1| histidinol-phosphatase [Aeromicrobium sp. Root472D3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HSYSDDLRLAHVLADNADSLSMERFLAIDLQVDTKPDMTYVTESDQAVETAIRRTLKSARTRDVVLGEEQGEQDGAGAGGGGGGRRWIVDPIDGTSNFVRGVPVWATLIALEEDGEIVAGCVSAPALGRRWWASKGTGAHTGKSLLSSREIKVSQVADLGAASLSYASLGGWDAIGRGQAFAALMRR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IAAEPELNLWDMAALDVIVREAGGTFTSLAGAPGPWGDNALATNSRLHDAAMAYVGHFPDDGPPDLSWTDEPEDDDAEPARDNVRAFEFTREPADEA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ropionibacterium_thoenii |653567826|ref|WP_027587094.1| histidinol-phosphatase [Propionibacterium thoenii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DYTDDLRLAHVMADDADSITMARFQAADLHVSSKPDHTEVSDADLAVEDSVRRTLSKSRSRDAVHGEERPDSGHGPRRWIVDPIDGTANYVRGVPVWATLIGLAVEDHVVASVVSAPALRRRWWAAEGSGAWTGSSLLKARPIHVSGVSRLEDAFLSYSSLGGWVAAGRGHGFGELMRT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VVDLACEPDLNLHDMAALDVIVREAGGRFTSLDGADGPWGPNAMASNGLLHDRALEAVRPS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ropionibacterium_acidifaciens |655297069|ref|WP_028706014.1| histidinol-phosphatase [Propionibacterium acidifacien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AAPDYTDDLRLAHLMADNADSLALNRFKARDLKVRAKADRTPVSEADQAIEASVRHTLATARPRDAVHGEEMPDTGYGPRQWIIDPIDGTANYVRGVPIWATLIGLRVGGEMVVGVVSAPALGRRWWAAEGSGAFTGTSLFTPNPIRVSGTSHLADAFLSYSSIHGWIDGGRGQGFVDLMRDCG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SYMLVAEGAVDLACEPDLELYDMAALVPIVTEAGGRFTNLDGAPGPVGRGALATNGILHDEVLERLAPDEGPDPDDGRS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ropionibacterium_acnes |757594027|ref|WP_042842564.1| histidinol-phosphatase [Propionibacterium acnes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NHTDDLRLAHILADNADSLTMSRFGARDLTISTKPDHSEVTDADLAVEDSVRRTLSRMRSRDAVHGEERGDTGDGPRRWIIDPIDGTANFLRGVAVWATLIALSVEDEIVASVVSAPALKRRWWAARGLGAWTGKSLASATPIHVSNVRSLDDAFLSYSSLHGWVESGRGRGFGELMRS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VAEGVVDLACEPELGLHDMAALDIIVTEAGGKFTGLDGRDGPWSGNAMASNGFLHTEALAMVQPEP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ropionibacterium_humerusii |488483035|ref|WP_002526705.1| histidinol-phosphatase [Propionibacterium humerusii]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DHTDDLRLAHILADDADSLTMSRFGARSLTISTKPDNSEVTDADLAVEDSVRRTLSRIRSRDAVHGEERADTGDGPRRWIIDPIDGTANFLRGVPVWATLIALSVEDQIVTSVVSAPALKRRWWAARGLGAWSGKSLASATPIHVSNVRSLNDAFLSYSSLHGWVENRRGRGFGELMRSV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MVAEGVVDLACEPELGLHDMAALDVIVTEAGGKFTGLDGKDGPWSGNALASNGFLHDQALAMIQPQE</w:t>
      </w:r>
    </w:p>
    <w:p>
      <w:pPr>
        <w:pStyle w:val="Normal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planes_sp._N902-109 |505438194|ref|WP_015625296.1| histidinol phosphate phosphatase [Actinoplanes sp. N902-109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SYADDLALAHLLADTADSISMARFRALDLHVESKPDLTPVSDADTAVEQAIRSALARARPRDGVIGEEFGSSTAPAGQGNRHWVIDPIDGTKNFIRGVPVWATLIALMEGEHPVAGLVSAPALGRRWWGARGHGAYAGKHQRAATKLSVSAIREMGDASFCYSSLSGWEDAGRLEPMLGIMRDA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GYMLLAEGALEVMVEPELSLWDVAALIPIVTEAGGRFTDVAGQRAPGDGSAIATNGHLHEEILERLSGGKNWSILA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planes_globisporus |522002455|ref|WP_020513726.1| histidinol-phosphatase [Actinoplanes globisporu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GYADDLALAHLLADTADSISMGRFRALDLRVESKPDLTPVSDADTAVEQAIRATLARARPRDGVLGEEFGHTEAAAGPGSRRWVIDPIDGTKNFVRGVPIWGTLIALLEGEVPVAGLVSAPALGRRWWAARGHGAFAGKHQHAATRIGVSGVGRLSDASFCFASLDGWASVGRLEAIVDLSLSA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GYMLLAEGALDIMVEPELSLWDVAALIPIVTEAGGTITDQTGRPPGDKTAAIATNGLLHETILTALTSPK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planes_missouriensis |504260310|ref|WP_014447412.1| histidinol-phosphatase [Actinoplanes missouriensi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GYADDLALAHLLADTADAISTARFRALDLRVDAKPDLTPVSDADTAVENAIRSTLARARPRDGMLGEEFGRTVAAAGPGSRYWVIDPIDGTKNFVRGVPIWATLIALMEGDTPVVGLVSAPALGRRWWGARGLGAYAGKHQHAASRISVSSVRSLADASFCYASLNGWADNGRLDAMLDILLGV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GYMLLAEGALEAMAEPELSLWDMAALIPIITEAGGKVTDLDGRAPADNSSVIATNGLLHETVLTALARR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rthrobacter_alpinus |928487300|gb|ALE92639.1| histidinol phosphatase [Arthrobacter alpinu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PPQTYNDDLRLAHVLADTVDSLTMSRFKALDLQVETKPDLTPVTDADKAAEESIRSQLSRVRPRDAVLGEEFGSSGHGSRRWIIDPIDGTKNFVRGVPVWATLIALVDEGRPVVGLVSAPALGKRWWAAEGTGAYMGKSLAAATRIRVSNVTELSDASLSYSSLTGWAERGNREEFLGLTDD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CMVAEGAVDIACEPELNLYDMAALVPIITEAGGRFTSLEGVDGPFGGNALATNSILHAEVLRRLNPGWDDLL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rthrobacter_nitrophenolicus |496738334|ref|WP_009356872.1| histidinol phosphate phosphatase [Arthrobacter nitrophenolicu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IQPASSYNDDLRLAHVLADSVDDQTMSRFKALDLHVETKPDLTPVTDADKAAEEAIRGQLSRSRPRDAVLGEEFGSTGHGSRRWIIDPIDGTKNFVRGVPVWATLIALVDEGEPVVGVVSAPALGKRWWAAKGMGAYMGRSLAAATRLRVSNVSSLSDASLSYSSLSGWKERGNLDEFLGLTES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CMVAEGSVDIACEPELNLYDMAALVPIVVEAGGRFTSLEGEDGPFGGNALATNSILHSEVLQRLNPGLDDL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rthrobacter_phenanthrenivorans |503366897|ref|WP_013601558.1| histidinol-phosphatase [Arthrobacter phenanthrenivoran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IQPASSYNDDLRLAHVLADSVDDQTMSRFKALDLHVETKPDLTPVTDADKAAEEAIRGQLSRSRPRDAVLGEEFGSTGHGSRRWIIDPIDGTKNFVRGVPVWATLIALVDEGEPVVGVVSAPALGKRWWAAKGMGAYMGRSLAAATRLRVSNVSSLSDASLSYSSLGGWKERGNLNEFLGLTED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CMVAEGSVDIACEPELNLYDMAALVPIVVEAGGRFTSLEGEDGPFGGNALATNSILHSEVLRRLNPDLDDL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rthrobacter_albus |917441843|ref|WP_052048261.1| histidinol-phosphatase [Arthrobacter albu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DAATLADDLALAHELADAVDALTMERFGAADLYVETKPDATPVTEADRQAEQLIRERLSQARPGDAVFGEEFGSTGDSNRVWIIDPIDGTKNFMRGVPVWATLIALVEDGEVVVGLVSAPALGRRWWASVGGGAFTGASLDEARRIGVSGVTKLEDSSFSYSSLTGWKARGWLDGVLAISDT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SYCLVAEGAVDFAAEPELNLYDMAALVPIVREAGGVFTSLQGEDGPWGGNAIASNGLLHDAALNVLGTRGAERTPTPLPNHQHSA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rthrobacter_arilaitensis |930825959|gb|ALG28660.1| histidinol phosphatase [Arthrobacter arilaitensi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DFTLQQDLDFALALADKVDQLTLARYGSNDLVVESKPDMTPVSDADRGAEQLILAELAKHRPEDSVLGEEFGVHGSGSRRWVIDPIDGTKNFVRRVPVWATLIALLVDDEPVLGVISAPALSRRWHAATGLGAYVSEPAAGAGERATRKISVSSVSELADSSLAYASLNGWKDAGKLDGFLDLLDAA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SYALLAEGAVDAAFEPELELYDMAALVPVVREAGGRFTSVAGEEGCHGGNALATNGKLHAAILPYLN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Curtobacterium_luteum |970446008|ref|WP_058727077.1| histidinol phosphatase [Curtobacterium luteum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LRDDLDFARSLADTADAISLERFRAADLHVSKKADSTHVTDADQAVERALRERLATERPDDAFLGEETTADTGADAVSEGHRQWVVDPIDGTANYLRGVPVWATLIALAVDGRPVLGVVSAPALGKRWWAAEGLGAHSFDGPLRVSGVDDLGDASLSYNSIQQWDEDDRLESLIELSRTV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MWSYMMVAEGVLDVAGEPDLKPWDIAALVPIVEEAGGRFTSLDGDPGPWHGSALATNGLVHDAVVDLLR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Curtobacterium_flaccumfaciens |755625045|ref|WP_042539627.1| histidinol-phosphatase [Curtobacterium flaccumfacien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GDVDLSADLDFARSLADTADTISLERFRAADLHVTKKADSTHVTDADQAVERALRERLAAERPDDAFLGEETTADTGAEAVSEGHRQWVVDPIDGTANYLRGVPVWATLIALAVDGRPVLGVVSAPALGKRWWAAEGSGAFSLDGPLRVSGVADLADASLSYNSIQQWDDDDRLEPLVDLSRR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MWSYMMVAEGVLDVAGEPDLKPWDIAALVPIVEEAGGRFTSLDGDPGPWHGSALATNGLVHDAVVEVIRRE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Curtobacterium_sp._Leaf183 |947461593|ref|WP_056125964.1| histidinol-phosphatase [Curtobacterium sp. Leaf183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LRADLDFARSLADTADAISLERFRAADLRVSRKADSTHVTDADQAVEGALRARITAERPDDAFLGEETTADSGAEAASEGHRQWVVDPIDGTANYLRGVPVWATLIALAVDGRPVLGVVSAPALGKRWWAAEGRGAHSLDGELHVSTVAELGEASLSYNSIQQWDDDDRLQPLIDLSRR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MWSYMMVAEGVLDVAGEPDLKPWDMAALVPIVEEAGGRFTSLDGDPGPWHGSALATNGLVHDAVVDVIR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b/>
          <w:b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Kocuria_kristinae |970450587|ref|WP_058731281.1| histidinol phosphatase [Kocuria kristinae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ATSPYNDDLRLAHVIADAVDRYTLARFQAQDFTVETKPDLTPVTEADREAEQLIRSHLARARTRDAVLGEEFGASGSSPRQWVIDPIDGTKNYVRGVPVWATLIALLDQGEPVVGLVSAPALQRRWWAASGSGAYTGRSLAKAQRIRVSEVTDLADASLSFSSLSGWRQLGLRERFLELTDA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CLVAEGSADLSAEPELNLHDMAALVPIVTEAGGRFTALDGTPGPHGGSALVSNGALHEAALDLLGTRAESR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Kocuria_palustris |923063484|ref|WP_053447134.1| histidinol-phosphatase [Kocuria palustri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RPHGSYTDDLRLAHVLADTVDSLTMARFRSQELQVETKPDLTPVTDADRDAEQLIRAQLARVRNRDSVLGEEFGTTGSGSRQWVVDPIDGTKNFVRGVPVWATLIAMIDDGVPVVGLVSAPALQRRWWAGAGTGAWAGRSLAKAERLSVSSVDRLEDASLSYSSLSGWKDRGRRDDFLELTDR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CLVAEGTVDLAAEPELNLYDMAALVPIVEEAGGRFTGLDGAPGPFSGNAVASNGLLHDQVLELIG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Actinotalea_fermentans |736116300|ref|WP_034248584.1| histidinol-phosphatase [Actinotalea fermentan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YDDDLRLAHVIADQVDAVTMSRFRALDLHVETKPDHTPVSDADRLAEEVVRAQLGRTRPRDAVVGEELPATGHGPRQWVIDPIDGTKNFVRGVPVWATLIGLIDNGEVVLGLVSAPALGRRWWAAVGSGAWSGRSLSSATRLQVSQVGALHDASLSYSSLSGWEEQGRLDGFLDLTRA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VLVAEGAVDVACEPELALHDMAALVPIVTEAGGTFTSVRGVPGPFGGSALATNGLLHDQVRAFLDPFDE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Micrococcus_sp._MS-ASIII-49 |765340853|ref|WP_044659235.1| histidinol-phosphatase [Micrococcus sp. MS-ASIII-49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ERPENPATRGRDLTEDLRLAHMLADNVDSITMSRFKAQDLEVSTKPDLTPVTDADRAAEESIRSTLSRARARDGIVGEEFGGSLSRSGRQWVVDPIDGTKNFVRGVPVWATLIALLIDGEPVVGVVSAPALHRRWWAAAGQGAFAGTSLTRAQRITVSGVDRVEDASLSFSSIEGWRERGSIRAFLQLTSDVWRV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IAAEPELELHDMAALVPIVREAGGRFTSLDGEDGPFGGHALATNGLLHDDVLARLRTGDETGDG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Janibacter_sp._Soil728 |947276465|ref|WP_055997766.1| histidinol-phosphatase [Janibacter sp. Soil728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TSQYADDLRLAHVLADQVERITMSRFQADDLVVESKPDLTPVSDADRSCEEAIRAQLSRSRGRDAVLGEEFGNTGNSQRRWIIDPIDGTKNYVRGVPVWATLIGLVDGEDCVMGLVAAPALGRRWWAAKDAGAWTGRSLAQAKPIGVSKVARLADASMSYSSLDGWRESGRGSNFLNLTSDM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VAAEPELELYDMAALVAIVEEAGGRFTSLDGKRGPWGGNAVASNGLLHDEVLSRLT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Janibacter_sp._HTCC2649 |84384074|gb|EAP99954.1| putative inositol monophosphatase [Janibacter sp. HTCC2649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DVPTYDDDLRLAHVLADAVERVTVSRFRAEDLHVESKPDLTLVSDADRSAEELVRSQLKRTRPRDAVIGEEMENTGHGPRQWVIDPIDGTHNFVRGVPVWGTLIGLIDDGKPVLGLVAAPALNRRWWAALGSGAWVGRSLTSAKRMSVSKVSRISDASLSYSSASSWEAVGRQQAFLDLARDCWRE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IAAEPELNLHDMVALVPIVTEAGGRFTSLQGVDGPFGGNAVATNGLLHDEVLARIG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Intrasporangium_calvum |503258694|ref|WP_013493355.1| histidinol-phosphatase [Intrasporangium calvum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SYDDDLRLAHVLADAVERVTMSRFRSADLLVESKPDLTPVTDADRAAEELIRLQLKRTRPRDAVEGEEFDTTGHGPRRWVVDPIDGTKNYVRGVPVWATLIGLVDNGRPVLGLVAAPALQRRWWAAVGSGAWSGRSLSSAKRISVSQVGRLGDASLSHSSLSGWRVRGRRDDFLDLMDD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IAAEPELAVHDMAALVPIVEEAGGRFTGLDGREGCWSGNALATNGLLHDEVLRRIGTPATE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Brevibacterium_album |656050445|ref|WP_029088871.1| histidinol-phosphatase [Brevibacterium album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DDLALALALADAADALSLPRFRAQDFSVEAKPDLTPVTEVDRAVEELIRARLADERPEDALLGEEFGAHGEASGRRWIVDPIDGTKNFVRGVPVWASLIALYEGTAPLVGVVSAPALGLRWWAATGSGAFRSVAGGAPEPLGVSGIADAADASLSYSSLGGWAERGLRERFLSLADA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VVDLACEPELELYDMAALVPVVREAGGRFTSLSGEDGPFGGDALASNGRLHDFALEAFGTAEAG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Brevibacterium_casei |496826172|ref|WP_009375253.1| histidinol phosphate phosphatase [Brevibacterium case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NDLDLALDLADLADSLSLSRFIAQDFTIETKPDLTPVTECDRAVESALVDRLAVTRPEDSVLGEEFGSHGSSERRWIIDPIDGTKNYVRGVPVWATLISLYEGQRPLLGVVSAPALSRRWWAAAGQGAFARGPGGPDRRIEVSRVDDLGDASLSFASLGGWRDLGVRDEFIALTDA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YSYMLVAEGAVDIACEPELALYDMGALAPIVLEAGGAFTNTAGVPGVFGGNAVATNGRLHERVLDALGRVAPEVA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Brevibacterium_mcbrellneri |492548695|ref|WP_005882100.1| histidinol-phosphatase [Brevibacterium mcbrellner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KDLDLAIALADAADHLTLDSFYNRDFTVDTKPDMTPVTTVDRAVEEKLRELLALHAPDDAIVGEEFEPTTGTGTRQWIIDPIDGTKNFVRGVPVYATLISLYDGETPLLGVVSAPAMNRRWWASKGEGAWTTVAHDPEPVQIHVSQVSKLEDASFSYASLGGWKDLGKRDALLELCDT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IAAEPELEIYDMGALVPVVTEAGGTFTSLNGKTGPFDGNALASNGLVHSSALELL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Cellulomonas_carbonis |759922304|ref|WP_043608103.1| histidinol-phosphatase [Cellulomonas carboni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VRSGYDDDLRLAHVIADQVDGLTTSRFRAQDLTIDTKPDTTPVTDADRSAEEIVRQQLSRTRPRDAVVGEEMPDTGHGPRQWVIDPIDGTKNFVRGVPVWATLIALIDAGRPVVGLVSAPALGRRWWAAENAGAWTGRSLASATRLQVSKVAQLEDASLSYSSLSGWEDRGLLGGFLDLTRA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VLVAEGAVDVAAEPELALHDMAALVPIVTEAGGTFTSVEGTPGPFGGSALATNGLLHDQVRAFLDPFGS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Cellulomonas_fimi |503537742|ref|WP_013771818.1| histidinol-phosphatase [Cellulomonas fim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LRPGYDDDLRLAHVMADQVDSLTMSRFKAQDLRVETKPDLTPVSDADRAAEELIRGQLSRARSRDAVQGEEMPDTGHGPRRWVVDPIDGTKNFVRGVPVWATLIALIDGDEVVVGLVSAPALGRRWWAAQGSGAWTGRSLASATRMQVSGVDRLEDASLSYSSLTGWEEHGGLDRFLDLTRR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VLVAEGAVDLSAEPELALHDMAALVPIVTEAGGRFTSVRGVPGPFGGSALVSNGLLHEQALELLDPM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Cellulomonas_massiliensis |517967563|ref|WP_019137771.1| histidinol-phosphatase [Cellulomonas massiliensi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QRTGYDDDLRLAHVLADQVDALTMSRFKAQDLRVETKPDLTPVTDADRAAEELIRQGLSRSRPRDSVQGEELPTTGHGPRRWVVDPIDGTKNFVRGVPVWATLIALLDGDEVVVGLVSAPALGRRWWAAQGLGAWTGRSLAAATPMRVSQVTELADASLSYSSLGGWEEIGRLGSFFDLARS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HVLVAEGAVDVSCEPELALHDMAALVPIVTEAGGRFTSVTGEPGPWGGSALVTNGHLHDAALALLEPR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Brachybacterium_squillarum |498220818|ref|WP_010534974.1| histidinol-phosphatase [Brachybacterium squillarum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SRHADDLRLAHVLADAVDQLTMSRFKAQDLEVSTKPDLTEVTDADRAAEELVRAQLRRSRSRDQVIGEEFGSTGSAPRQWVIDPIDGTSNFVRGVPVWGTLIGLIEDGRPVVGLVSAPALSRRWWGGLEAGAWSGSRLSSASRLQVSQVESIDQASLSYSSLHGWAERDRLPQMLNLMQRF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VACEPELNLHDMVALAPIVTEAGGRFTSLDGQDGPFGGNVLATNGRLHEEVLEALELR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Brachybacterium_faecium |506256198|ref|WP_015775973.1| histidinol-phosphatase [Brachybacterium faecium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SRFADDLRLAHVLADAVDQLTMSRFKAQDLEISTKPDLTEVTDADRAAEQLVRSQLSRSRSRDQVIGEEFGSTGASPRQWVIDPIDGTSNFVRGVPVWGTLIGLIEDGRPVVGLVSAPSLGRRWWGGEGVGAWTGSRINSASRLQVSTVDAVEEASLSYSSLHGWADRDRLPQMLNLMQRF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AACEPELALHDMVALVPIVTEAGGRFTSLEGEDGPFGGSAVATNGLLHEEILGALAPRE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Brachybacterium_muris |516435007|ref|WP_017824032.1| histidinol-phosphatase [Brachybacterium muri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SRFADDLRLAHVLADAVDQLTMSRFKAQDLEVTTKPDLTEVTDADRAAEQLVRSQLSRSRSRDQVIGEEFGSTGSSNRQWVIDPIDGTSNFVRGVPVWGTLIGLIEDGQPVVGLVSAPSLSRRWWGGAGAGAWTGSRISSASRLQVSQVDSIEDASLSYSSLHGWADAERLPQMLNLMQRF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VACEPELNLHDMVALAPIVTEAGGRFTSIDGEDGPFGGSAVATNGILHDEVLEAIAARDDR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Brachybacterium_phenoliresistens |740588872|ref|WP_038374432.1| histidinol-phosphatase [Brachybacterium phenoliresisten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TRFADDLRLAHVLADAVDQLTMSRFKAQDLVVETKPDLTEVTDADRDAEQLVRSQLARSRSRDQVIGEEFGSTGTAARQWVVDPIDGTANFVRGVPVWATLIGLIEDGEVVMGLVSAPALSRRWWAAAGAGAWAGTRLSSASALRVSQVDELEDASLSYSALDGWAETGRLREMLNLMQRF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VATEPELKLHDMVALAPIVTEAGGRFTSLDGADGPFGGNALATNGHLHEQVLAALSAPAPGEAAR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hycicoccus_sp._Soil748 |948225782|ref|WP_056883467.1| histidinol-phosphatase [Phycicoccus sp. Soil748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YDDDLRLAHVLADAVERITMARFRAEDLVVESKPDLTLVSDADKAAEELVRSQLKRTRPRDAVEGEEFETTGHGPRRWVIDPIDGTHNFVRGVPAWATLISLVDDGMPVLGLVAAPALGRRWWAANGSGAWSGRSLAAAKRIHVSKVSRVEDASLSYSSLAGWRRVDRHAQFLELTDDC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IAAEPELAVHDMAALVPIVTEAGGRFTSLAGQDGPWGGNALATNGILHDEVLERLGTDAR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Sanguibacter_sp._Leaf3 |947472530|ref|WP_056136875.1| histidinol-phosphatase [Sanguibacter sp. Leaf3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ARSQYDDDLRLALVIADQVDAQTMSRFKALDLHVESKPDHTPVSDADKSAEEIIRGQLGRSRGRDAVLGEEFGATGHGARRWIIDPIDGTKNFVRGVPVWATLIALADGDDIVMGVVSAPALGRRWWAARGTGAWTGRSLSSATRLRVSGVSDIADASMSYSSLSGWEERGRLPHFLDLSRQ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VDIAVEPELELYDMAALVPIVTEAGGRFTSLAGVDGPFGGNAAVTNGHLHDHVLSAVGFQTH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Cellulosimicrobium_funkei |827472839|ref|WP_047232144.1| histidinol-phosphatase [Cellulosimicrobium funke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PPSTRGYDDDLRLAHVIADQVDAHTMSRFKALDLHVESKPDSTPVSDADRTAEEIIRGQLGRARGRDAIVGEEFGETGHGARRWIVDPIDGTKNFVRGVPVWATLIALADGDEVVVGLVSAPALGRRWWAAKGTGAWTGKSLAAASRLQVSGVSAWSDASFAYASLDGWEERGKLEPFLDLLRGA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EGAADAAAEPELELYDMAALVPIVTEAGGRFTSLDGADGPWGGNAVATNGLLHDEVLGRL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Promicromonospora_kroppenstedtii |739099756|ref|WP_036970448.1| histidinol-phosphatase [Promicromonospora kroppenstedti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VAAVTKDNYADDLRLAHVIADQVDSITMSRFRALDLKVETKPDLTPVSDADRAAEDFIRGQLARARTRDAIVGEEYGSAGSGARRWIVDPIDGTKNFVRGVPVWATLIALADGDEVVVGLVSAPALGRRWWAAKGSGAWTGKSLASASRMSVSGISRVADASFSYASLGGWEERGKLDGFLDLTRACA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VADGAVDIAAEPELEVYDMAALVPIVTEAGGTFTSLDGAPGPWGGNAVATNGRLHEEALDFL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Knoellia_subterranea |917505282|ref|WP_052111699.1| histidinol-phosphatase [Knoellia subterranea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TYDDDLRLAHVLADAVERVTVSRFRAEDLHVESKPDLTLVSDADRSAEELVRAQLKRTRPRDAVIGEEMETTGHGPRQWVIDPIDGTHNFVRGVPVWATLIGLIDDGKPVLGLVAAPALNRRWWAAVGSGAWAGRSLTSAKRISVSRVAKVSDASLSYSSARSWEAVGRQESLLDLARDCWRE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IATEPELNLHDMVALVPIVTEAGGRFTSLKGEDGPFGGNAVATNGLLHDEVLSRIG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Knoellia_aerolata |737973972|ref|WP_035936608.1| histidinol-phosphatase [Knoellia aerolata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TYDDDLRLAHVLADAVERLTVSRFRAEDLVVESKPDLTLVSDADRSAEELVRSQLRRTRPRDAVIGEEMEPTGHGPRQWVIDPIDGTHNFVRGVPVWATLIGLIDDGKPVLGLVAAPALGRRWWAAVGSGAWAGRSLTSATRLSVSKVSQVSDASLSCSSMTSWDAVGRQEAVLDLARDCWRE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IAAEPELNLHDMVALVPIVTEAGGRFTSLRGEDGPFGGNALATNGLLHDEVLSRIG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Microbacterium_profundi |696573098|ref|WP_033104581.1| histidinol-phosphatase [Microbacterium profund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DSPAAADFTNDLALALRLADVADEQSLPRFDVSDLKVSTKADRSHVTDADLATERAIRALLAQERPDDGILGEEFGTEGDAHRQWIIDPIDGTANFMRGVPLWGTMISLAVDGVPQVGVVSMPALSRRWWASTGAGAWTATDAAPRRLETSAVSSPDDASVSFQSITQWADAGQLPALLRIADRVWR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VYSYMLLAEGRLEMVAEFDVKEYDIAAAVPIVREAGGRFTSFDGVDTIAARSTLASNGLLHEAFLRLAHSPTNT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Microbacterium_maritypicum |544773953|ref|WP_021198649.1| hypothetical protein [Microbacterium maritypicum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TSPDSLRHDLDLALRLADAADAQSLPRFDASDLEISTKADNSHVTDADLATERAIRSILETDRPEDGIFGEEFGAQGSTQRQWIIDPIDGTANFLRGVPLWGTMIALAIDGVPQVGVVSMPALGRRWWASAGGGAWTTLEGEPRRLRTSSVSSLDDASVSFQSIAQWSEAGRLDTLLAVAGRVWR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VYSYMLLAEGRIDMVAEFDVKEYDIAAAVPIVREAGGRMTDVDGVETISARSTLATNGTLHDDFLTLMQN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Microbacterium_ginsengisoli |885216162|ref|WP_048808882.1| histidinol-phosphatase [Microbacterium ginsengisol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AAPVTPDAADARDAAASGLFAADLALALRLADAADAVTMARFDAADLEIDVKPDATHVTEADLATERAIRAILGSERPDDGIFGEEYGAEGSTHRQWIIDPIDGTANYLKGIPMWATLIALAVDGVPQVGVVSQPALGRRWWGATGSGAWTATDAGPRRLGVSSVDTLAEASISFQSIQQWDEVGRLDQLVALTRTVWR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AWPYMLLAEGRLEFVAEFGVKEYDIAPMFPIIAEAGGRVTAIDGSASLADRSVLATNGALHDAFLGAVARAEGTA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Microbacterium mangrovi |746354727|ref|WP_039399397.1| histidinol-phosphatase [Microbacterium mangrov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NSAASESAAEPSVAVDLAADLQLALRLADAADAVSMARFDAPDLDIRTKADSTHVTEADLATERAIRDILLTERPGDGVFGEEFGSTGSTARQWIIDPIDGTANYLKGIPMWATLIALAVDGVPVVGIVSQPSIGRRWWAARGHGAWTNVPGESAPRSIHVSAVDDVALSSVSFQSIQQWDEAGELDTLIRLSRGVWR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AWPYMLLAEGRLEFVAEFGVKEYDIAAHVAIVREAGGRFTAFDGTDSIGDRSSLATNGVLHDAYLTLLHGEGA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Microbacterium_chocolatum |924869647|ref|WP_053548380.1| histidinol-phosphatase [Microbacterium chocolatum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TSAPPPSSFDAEFSGDLTADLAFALALADAADAVSMTRFDAPDLEVSTKADSSHVTEADLATERALRERIEAGRPGDGIFGEEYGTTGSSDRRWIIDPIDGTANYLKGIPMWATLIALAVDGVPRVGVVSQPALGRRWWGATGLGAWTRSADGRERALRVSSVDDIATSSVSFQSIGQWRDAGREAELDRLTRAVWRD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G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AWPFMLLAEGRLELVAEFGVKEYDIAAHVPIIREAGGRVTSFDGEDDLAARSVLATNGILHASFLDLLHS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esterenkonia_sp._NP1 |764922236|ref|WP_044493172.1| histidinol-phosphatase [Nesterenkonia sp. NP1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LHSSPYTEDLRLAHMIADSVDSQTMQSFNAQDFEVETKPDLTPVTVADRQAEEYIRAQLGRARGRDAVYGEEFGSSGSGPRRWVIDPIDGTKNFIRGVPVWATLIALMDHGEPVVGLVSAPALGRRWWAAKDGGAYTGKSLSSAKQLRVSKVSRIEDANFSYSSLYGWREAGRSKNFLEFTDT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CLVAEGVVDVAAEPELNLHDMAALVPIVQEAGGRFTSLDGDPGCSGSNGLATNGLLHEAAMGALALDSATPIQ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Nesterenkonia_jeotgali |970973036|gb|KUG59017.1| histidinol phosphatase [Nesterenkonia jeotgal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LSTSAYTDDLRLAHMIADSVDAKTMSYFSSMDFEVETKPDLTPVTEADRQAEELIRGQLGRARGRDAILGEEFGSTGSGPRQWIIDPIDGTKNFIRGVPAWATLIALVDDGEPVIGLVSAPALGRRWWAAKDGGAYTGKSLASAKRLQVSKVSRLEDAFFSYSSLAGWRKLGRSQNFLELTETVWRT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F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CMVAEGQVDMAAEPELNLHDMAALVPIIREAGGIFTSLDGEPGCTGSNGLATNGLLHDAALGALAADRPAPF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Dermacoccus_nishinomiyaensis |740782032|ref|WP_038567316.1| histidinol-phosphatase [Dermacoccus nishinomiyaensis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SDTLRDPSPYHDDLRLAHVLADSVEEITMSRFGAADLQVESKPDLTPVTEADREAERVIRENLKRARPRDAIKGEEFGTSGDADRLWIIDPIDGTKNYVRGVPVWATLIALVDAGTPVVGLVAAPALHRRWWAAQGTGAWTGRSLTSATSISVSKVDTLADASLSYSSFNGWAERGKDMDLFRLSKEC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SHMLVAQGSVDIAPEPELEDYDMAALVPIVTEAGGRFTGLDGRPGCWSGNGVSTNGLLHDEVLARVGDDSPAPSLIPG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Dermacoccus_sp._PE3 |829089542|ref|WP_047311030.1| histidinol-phosphatase [Dermacoccus sp. PE3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LREASPYHDDLRLAHVLADSVEEITMGRFGAPDLSIDTKPDLTPVTEADREAERVIRENLKRARPRDAIKGEEFGETGKGPRRWIIDPIDGTKNYVRGVPVWATLIALVDGDEPVVGLVAAPALHRRWWAAKDAGAWTGRNLTSATQIHVSKVDSLADASLSYSSFNGWAERGKDMDLFRLSKEVWRS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FSHMLVAQGSVDIAPEPELEDYDMAALVPIVTEAGGRFSGLDGRDGCWSGNGVSTNGLLHAEVLARLGDNSPAPSLIPG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Tetrasphaera_jenkinsii |872696874|ref|WP_048548826.1| histidinol-phosphatase [Tetrasphaera jenkinsii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PGYDDDLRLAHVLADAVERVTMTRFKAEDLHVDTKPDATWVSDADRTAEQVIRAQLGRTRPRDAVHGEEMPDTGYGPRRWVIDPIDGTNNFVRGVPVWATLIALMDGPEAVMGLVAAPAIGRRWWAAKGTGAWTGRALTSAKPMKVSGVSRLADASISISDVVSWRATDRLDAMLGMMDACWRN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AVDIAAEPELALHDMAALVPIVTEAGGRFTSLDGRPGPFGGSGLATNGLLHDEVLHALTPELRA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HisN_Tetrasphaera_elongata |750472039|ref|WP_040753912.1| histidinol-phosphatase [Tetrasphaera elongata]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LSRAFPIVSPVTTYDDDLRLAHVLADAVERVTMARFRSQDLAVETKPDLTLVSDADRAAEELIRSQLSRTRPRDAVVGEEFEPTGHGPRRWIVDPIDGTHNFVRGVPVWATLIALVVAEEPVMGLVAAPALGRRWWAAKGSGAYAGRSLTSATRIRTSGVQRLADASISLSSVTSWDAVGRTDAVLDLARDCWRQ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R</w:t>
      </w:r>
      <w:r>
        <w:rPr>
          <w:rFonts w:cs="Courier New" w:ascii="Courier New" w:hAnsi="Courier New"/>
          <w:sz w:val="20"/>
          <w:szCs w:val="20"/>
          <w:lang w:val="en-US"/>
        </w:rPr>
        <w:t>AY</w:t>
      </w:r>
      <w:r>
        <w:rPr>
          <w:rFonts w:cs="Courier New" w:ascii="Courier New" w:hAnsi="Courier New"/>
          <w:sz w:val="20"/>
          <w:szCs w:val="20"/>
          <w:highlight w:val="cyan"/>
          <w:lang w:val="en-US"/>
        </w:rPr>
        <w:t>GD</w:t>
      </w:r>
      <w:r>
        <w:rPr>
          <w:rFonts w:cs="Courier New" w:ascii="Courier New" w:hAnsi="Courier New"/>
          <w:sz w:val="20"/>
          <w:szCs w:val="20"/>
          <w:lang w:val="en-US"/>
        </w:rPr>
        <w:t>FWSYMLLAEGSVDIASEPELALYDMAALAPIVTEAGGRFTSLDGTDGVFGGNALATNGHLHDHVLERIGL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Jonesia_denitrificans |506252310|ref|WP_015772085.1| histidinol-phosphatase [Jonesia denitrificans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NASRYEDDLRLALVLADQVDNITMSRFKALDLHVEAKPDTTPVSDADRTAEEVIRAQLARSRSRDAIVGEEFGTTGHSSRRWIIDPIDGTKNFVRGVPVWATLIALAEGDDVVVGVVSAPALGRRWWAAQGSGAWSGRSLSSATRLHVSGVTSLADASLSYSSLTGWSQLGLQRRFLDLSDSV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LVAEGAVDAAMEPELELYDMAALVPIVTEAGGTFTSVDGTATGPWGPNAVASNGHLHGDILAALRAEE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Jiangella_alkaliphila |820817086|ref|WP_046769731.1| histidinol-phosphatase [Jiangella alkaliphila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DPSDTPQRVGWPIVAHDDDIRFAHVLADDADSQTMSRYRAPDLRVETKADQSPVTDADKATEEAIRRTLGRARPRDAVVGEEFGAGGYGARRWVIDPIDGTKNYLRGVPVWATLIALMVEDQVVAGVVSAPALGRRWWAARGTGSYTGRSLSSATRCRVSDVSTLERASLSFSSLGGWEERGLLPNLLDLTRACWR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LLADGAVDIATEPQLALHDMAAPSIVVEEAGGRFTSLAGDPGPLGTDALATNGPLHDDVLARLGAA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callunae |505463714|ref|WP_015650606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NYADDLALALELAELADSLTLERFEATDLEVSSKPDMTPVSDADLATEQALREKLSTARPADAILGEEFGGDVELSVRQWIIDPIDGTKNFVRGVPVWATLIALLDDGRPVAGVISAPALARRWWAAEGAGAWRTFNGTSPRKLQVSSVSKLEDASISFSSLSGWEERKLREQFIELSDD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PLSILVTEAGGRFTSLAGVDGPHGGDAIATNGLLHQEVLDRFKQ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efficiens |493822005|ref|WP_006769508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NYADDLALALELAELADSITLDRFEATDLDVSSKPDMTPVSDADLAVETALREKLATARPSDAILGEEFGGETELTGRQWVIDPIDGTKNFVRGVPVWATLIALLDDGRPVAGVISAPALARRWWASEGSGAWRTFNGSSPRKLCVSSVTKLADASVSFSSLEGWKARDLRKNFIELSDD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PLSILVTEAGGRFSSLAGEDGPHGGDAVATNGALHDEVLKRLR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halotolerans |505213112|ref|WP_015400214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YADDLAFALELADLADSVTLERFEAVDLQVNSKPDMTPVSDADLACEELLREKLADARPSDAVIGEEFGGDVVHSGRQWVIDPIDGTKNFVRGVPVWATLIALLVDGEPVVGVVSAPALTRRWYAAKESGAWRSFNGGSPKRLAVSEVAELADSSISFSSLAGWLERDLREKFISLSDA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ALSVLVSEAGGRFTSLAGEDGPHGGDAVASNGILHDAVLDAL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ulceribovis |516654512|ref|WP_018023501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NFADDLALALELAETADAITMQRFESADLKVDAKPDMTPVSDADLAVEEALREKLSTARPADAIIGEEFGGETEFAGRQWVIDPIDGTKNFVRNVPVWATLIALLEDGKPVVGVVSAPALSRRWWAAEGSGAWRAFQNQSPRRLEVSAVNKLGDSSIALSSLTGWRDRGLRDNIIALTDD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VWDLAPLAVLVEEAGGTFTSLAGEAGPHGGDAVASNGLLHKEVLQRIGVN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tuscaniense |690774501|gb|KGF21924.1| histidinol phosphatase [DNF00037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NYSDDLALALELADTADGITLDRFESSDLSVDSKPDMTPVTDADLAVEAALRSLLEDARPADAVLGEEYGGNVTFSGRQWVIDPIDGTKNFVRGVPVWATLIALLEDGKPVVGVVSAPALARRWYASKGSGAWRTFGDGAVRKLSVSGVDRVEDASLAISSLSGWHDRGLRENLIALTDT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PLAILVTEAGGRFTSLAGEDGPHGGDALATNGLLHEGVRQRLTR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capitovis |516648720|ref|WP_01801770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HYADDLALALELAETADAMTLDRFEAADLSVQSKPDMTPVSDADLAVEKALRARLDEARPSDAVLGEEFGGDVQLEGRQWVIDPIDGTKNFVRGVPVWATLIALLVDGTPVAGVVSAPALARRWYASAEAGAWRTFNGGALKRLKVSEVADLSDASVSMSSLEGWTKRGLRDTFLELTDK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LSYCLVAEGAVDIAAEPEVSLWDLAPLSLLVTEAGGTFTSLSGEAGPHGGDAVASNGLLHDVALREITG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Corynebacterium_vitaeruminis |582018832|gb|AHI22175.1| histidinolphosphate phosphatase [DSM 20294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YSDDLAFALTLADLADELTLSRFEASDLHVDSKPDMTPVSDADIATEKLLRARIEKDRPTDAILGEEFGGDVALEGRQWIIDPIDGTKNYVRGVPVWATLIALLVDGRPVVGVVSAPALARRWWAAEGEGAFRTFAGGEPKRLHVSGVSTIEDASVSFSSLDGWRDRELLPGFLGLSDD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PLAILVEEAGGRFTSLAGVDGPHGGDALATNGLLHEAVRARL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genitalium |491433730|ref|WP_00529152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YSDDLALALELAELADGITLDRFESADLKVDSKPDMTPVSDADIAVEAALRAKLESARPSDAVLGEEFGGDVQFEGRQWVIDPIDGTKNFVRGVPVWATLIALLEDGKPVVGVVSAPALARRWYASQGSGAWRTFADGSVKRLGVSGVEGLEDASISISSLSGWRDRDLRDQLISLTDDV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ALSVLVTEAGGRFTSRAGEDGPHGGDAVATNNLLHDAVLRRL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ciconiae |516651190|ref|WP_018020179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TYAEDLALALELADIADGITTDRFHAADLKVESKPDLTPVSDADTACEQALRERLSTDRPQDSILGEEFGGDYEVAGRQWVIDPIDGTKNFVRGVPVWCTLISLLVDGTPVVGVVSAPALSRRWWASSGQGAWTQFQGASPRRIEVSRVSNLADASVSFSSLAGWQERGQLEEFVRLSED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ALLAEGAVDIALEPEVSLWDLAALSVLVTEAGGRFSSVDGEDGPHGGSALATNGLLHEELLGRFA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freiburgense |652648072|ref|WP_027011429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HKDLVIALQLADLADSITLPRFEASDLKVDSKPDMTPVSDADLACEEALRILINELAPEDEILGEEFGGSTSAGRQWVIDPIDGTKNYVRGVPVWATLIALLIDGRPVLGVISAPALGRRWWAVEGEGAWRSVFGGEPKRLGVSAISKLEDASVSFSSLDGWRDLNLRDNFFSLSDI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YSYCLVAEGAVDIAAEPEVSLWDLAPLAILVTEAGGRFTSLEGIDGPHGGNALATNGLIHEETRKILTEG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sputi |652663950|ref|WP_027020652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YADNLALARRLADVADSLTMSRFESSDLTVESKPDLTPVSDADLECERQLREVLADERPDDEVFGEEFGGDAVPGGRQWVIDPIDGTKNFVRGVPVWATLIALLEDGKPVVGVVSAPALGRRWWASAGVGAFRSTNVNGRSSERKLSVSAVTDLADASIAISSLSGWKDRGLREQLISLTDD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VAAEPEVSLWDLAPLAVLVEEAGGRFTSFAGEDGPHGGDAVATNGPLHDVVLNRL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matruchotii |491667807|ref|WP_00552452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YRSDIDFALTLANTADAITVDRFEATDLNVSSKPDMTPVSDADVACEQELRRLITQQYPNDTIVGEEFGGDAEFAGRQWIIDPIDGTKNFVRGVPVWATLIALLVDGIPTVGVISAPALGRRWWAATGHGAFRSVNNVTKKIRVSNVSSLENASISFSSLEGWQQLGIRDRFLQLTDD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PLAVLVTEAGGRFTSLSGVDGPHGGSAIATNGLLHDQVLRYLSPA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ammoniagenes |489944137|ref|WP_003847444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YKEDLALALELAGHADVVTMHRFEATDLSVKSKPDMTPVSDADLACEKKLRAELKKARPKDEVLGEEFGGEPVTSGRQWVIDPIDGTKNYVRGVPVWATLISLLEDGEPVVSVVSAPALRRRWYASKGAGAFRVWCGEPKQLKVSQVSKLADASVAFSSLEGWTERDLLNNFIDLSQS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NYCLVAEGAVDIGAEPEVSLWDLAAPSLLVTEAGGKFTNLEGVDGPAGGSAVATNGLLHSKVLDKLS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atypicum |667687210|gb|AIG63822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SYADDLALALELADLADSITAERFEAADLSVESKPDMTPVTDADLACEEALRAKLAEARPADALIGEELGGAAEMRGRQWVIDPIDGTKNFVRGVPVWATLIALIEDGRPVVGVVSAPALGRRWYASLGSGAWRTVAGGSPKRLSVSKVRELADASLSFSSLSGWRERGMRDRFIGLTDAV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TLSVLVVEAGGEFTSLAGRPGPFGGDAVATNGALHREVLARLAAG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mastitidis |516826726|ref|WP_018118544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LELALRLADAADALTLDRFEAADLAVSAKPDMTPVSDADLACEQELRSLLAAHRPEDAVLGEEFGGSVAFHGRQWVIDPIDGTKNYVRGVPVWATLISLLIDGHPSVGVVSAPALARRWYAAEGHGAWRTFAGGSPTRVRASQVSDLRDASLSFSSLEGWTQRGLRDPFLALTER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ALSCLVTEAGGRFTSLSGKEGPHGGNAVATNGILHEDVLAALRGTG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imitans |672594051|gb|AIJ33028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NYADDLALALELADAADALTLDRFESADLKVESKPDMTPVSDADLAVEEALRATLSQSRPADAVLGEEFGGEAVFSGRQWVIDPIDGTKNFVRGVPVWATLIALLVDGEPVVGVISAPALARRWYASKGGGAWRSFNGGELKKLEASGVNSLADASLAMSSLAGWKERGLQEKFIGLTEQ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LGYCFVAEGAVDIAAEPEVSLWDLAALSVLVQEAGGRFTSLAGDNGPHGGDAVATNGLLHEEVLQALN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durum |492955180|ref|WP_006063265.1| histidinol-phosphate phosphatase His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DFSTDLAFALQLADAADAITFDRFESSTLQVDSKPDMTPVSDADLTCEGALRNLIEQHRPDDSILGEEFGGDAATHGRQWIIDPIDGTKNYVRGVPVWASLIALLEDGVPVVGVVSAPALTRRWWASSGGGAWRSFNGGKPRQLQVSKVSTLADASLSFSSFEGWETRAKQEHFLGITRDI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A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LSYCLVAEGSVDIAAEPEVSLWDLAPLSILVAEAGGRFTSLKGEEGPHGGDAVATNGLLHDEVLRRLTP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lipophiloflavum |493895260|ref|WP_00684118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NYADDLALALKLADLADGITIERFEAADLNVESKPDMTPVSDADLAVEEALRAELSAARPADAVLGEEFGGEAVLEGRQWVIDPIDGTKNFVRGVPVWATLIALLVDGQPVVGVISAPALARRWYASAGAGAWRTFGAGALKRLSVSKVSALSDASVSMSSLEGWQERGLRDNFIALTEK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LSYCFVAEGAVDIALEPEVSLWDLAALAVLVSEAGGTFTSLSGEKGPHGGDAVATNGALHEAVLEEITG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pseudotuberculosis |503006456|ref|WP_01324143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YDSDLDFALSLADAADAITFPRFESADLVVDSKPDMTPVSDADLACEKALRELITARYPDDAILGEEFGGDVEFKGRQWVIDPIDATKNFVRGVPAWATLIALLVDGTPVVGVVTAPALARRWWAASGQGAWRTFNGGTPTKLSVSRIAHLDNASLSFSSLSGWQSLDLDQRFIDLTEC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VDIAAEPEVSLWDLAPLAVLVEEAGGTFTSLTGEPGPHGGSAVASNALLHDAALDILGTKTQKPSA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striatum |491672108|ref|WP_005528250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CKEDLGLALELAGHADVITMNRFEASDLSVKDKPDMTPVSDADLACEKQIREALKRSRPRDEVLGEEFGGTPTFKGRQWVIDPIDGTKNFVRGVPVWATLIALLEDGEPVVSVISAPALRRRWYAAKGGGAYRVFGGEPKRLHVSQVEKLEHASVAMSSLAGWAERSLQDRFIELTEK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NYCLVAEGAVDIAAEPEVSLWDLAAPTLLVTEAGGKFTCLTGEEGPHNGSAVASNGLLHDSVLGILN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maris |529144162|ref|WP_020934146.1| histidinolphosphate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YADDLALALELADAADSLTFERFEAADLNVESKPDMTPVSDADLATEKALREKIESARPSDAILGEEFGGEAVHEGRQWVIDPIDGTKNFVRGVPVWATLISLLVDGRPVVGVVSAPALGRRWYAAEDAGAWRTFKSGSPSRMNVSGVAELADASVSFSSLSGWADRGIRDNFIALTDA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YSYCLVAEGAVDVGAEPEVSLWDLAALDVIVREAGGVFTSVEGEAGPHGGSAVATNGLLHDAVLKILN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doosanense |516653957|ref|WP_01802294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YVDDLALALELAEAADAITAERFEASDLEVDTKPDMTPVSEADLATEKQIRSLIETARPADDVLGEEFGGDVTFEGRQWVIDPIDGTKNYVRGVPVWATLISLLDDGVPVVGVVSAPALGRRWWAAKDSGAWRTVHGGSPKRLSVSTVGQLDDASVSFSSLGGWSERGLRENFLDLTER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ALSVLVTEAGGRFTSLAGEDGPHGGDALATNSLLHDEVCAVLGA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lubricantis |648504481|ref|WP_026196232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NYADDLALALELAELADSITLERFEAADLEVNSKPDMTPVSDADLAVEETLRAKLEDARPNDAVLGEEFGGDPVFEGRQWVIDPIDGTKNFVRGVPVWATLISLLDDGVPVVGVISAPALTRRWYASAEAGAWRTFNGQALKRLSVSGVASLDDASLSFSSLSGWDEHQGEGAREKFLALTDKC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TEPEVSLWDLAALDILVREAGGTFTSVAGEAGPHGGSAVATNGQLHADVLGAL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diphtheriae_2 |499236984|ref|WP_010934524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YHDDLAFALQLADAADAITLARFAASDLKVSSKPDMTPVSDADIATERELRDLIAQRFPEDAILGEEFGGTAEFTGRQWIIDPIDGTKNYVRGVPVWATLIALLVDGHPVVGVVSAPAIAHRWWAAQGEGAWRSNPAQESRRIHVSNVAQLTDASVSFSSLDGWKERGLLNNFVALSDE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IAAEPEVSLWDLAPLSILVEEAGGVFSSLDGALGPHGGNALATNGLLHDEVRTMLTSS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pilosum |517409507|ref|WP_01858187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YADDLALALELAELADSITLDRFEASDLEVNSKPDMTPVSDADLAVEEALREKLADARPGDSVLGEEFGGDAVLEGRQWVIDPIDGTKNFVRGVPVWATLIALLDDGVPVVGVVSAPALARRWYASQDSGAWRTFKGEGLKKLCVSGVTSLEDASLSFSSLEGWREHHDKLDQFLTLTDKC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VAAEPEVSLWDLAALSVIVGEAGGTFTSLDGKDGPHGGNAVATNGHLHQQVLDALN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pseudogenitalium |491464551|ref|WP_005322320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FKEDLGLALELAGHADVVTMHRFEASDLSVKEKPDMSPVSDADLTCEKHIRESLKRSRPRDEVLGEEYGGEACYKGRQWVIDPIDGTKNFVRGVPVWATLISLLEDGEPVVSVVSAPALRRRWYAAKGAGAFRVFGGEPKRLGVSHVEKLADSSLAMSSLTGWAERGLRDQFLALTDK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VDIAAEPEVSLWDLAAPSLIVTEAGGTFTDLDGNPGPHGGSGVASNGLLHKHALAALQ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ulcerans |503676926|ref|WP_013911002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SYNSDLEFALSLADAADAITFKRFDSSDLVVDSKPDMTPVSDADLACEKALRELIAARYPDDAILGEEFGGDVELKGRQWVIDPIDATKNFVRGVPAWATLIALLVDGTPVVGVVTAPALARRWWAASGQGAWRTFNGGTPTKLSVSRVADLDHASLSFSSFSGWQTLGLDQRFIDLTER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VDIAAEPEVSLWDLAPLTVLVEEAGGTFTSLTGERGPHGGSAIASNGLLHAPALDVLGTQKQESR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tuberculostearicum |491468755|ref|WP_00532651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FKEDLGLALELAGHADVVTMHRFEASDLSVKEKPDMSPVSDADLTCEKHIRESLKRSRPRDEVLGEEYGGEACYKGRQWVIDPIDGTKNFVRGVPVWATLISLLEDGEPVVSVVSAPALRRRWYAAKGAGAYRVFGGEPKRLGVSHVEKLADSSLAMSSLTGWAERGLRDRFLALTDK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VDIAAEPEVSLWDLAAPSLIVTEAGGTFTDLDGNPGPHGGSGVASNGLLHKHALAALQ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accolens |491419800|ref|WP_00527759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FKEDLGLALELAGHADVVTMHRFEATDLSVKEKPDLTPVSDADLNCEKHIRDSLKRSRPRDEVLGEEFGGQACYEGRQWVIDPIDGTKNFVRGVPVWATLISLLEDGEPVVSVVSAPALRRRWYAAKGAGAYRVFGGEPKRLHVSQIEKLGHASLAMSSLTGWSERGLRDKFLNLTDK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VDIATEPEVSLWDLAAPSLLVTEAGGTFTDLSGNPGPHGGSAIASNGRLHKAALEMLQ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aurimucosum |497874947|ref|WP_01018910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YKEDLGLALEMAGHADAVTMHRFEAADLSVKDKPDMTPVSDADLACEKAIRDALKRSRPRDEVLGEEFGGEACYEGRQWVIDPIDGTKNFVRGVPVWATLIALLEDGEPVVSVISAPALRRRWYAAKGGGAYRVFGGEPKRLRVSEVSNLEDASLAMSSLAGWGLHRDTFISLTDKV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NYCLVAEGAVDIAAEPEVSLWDLAAPALLVTEAGGRFTNVRGEDGPHGGSALVTNGTLHKAALSAL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amycolatum |491653873|ref|WP_00551059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SYSEDLALALSLADAADDLTMSRFEAANLVVESKPDLTPVSDADIACEKLLREILSDKRPSDEVLGEEFGGEAVFEGRQWVIDPIDGTKNFVRNVPVWATLIALLEDGKPVVGVVSAPALGRRWWASKGDGAFKRVQVGGREATERRIEVSKVADIADCSISNSSLTGWAKRNLRDNFIGLTDD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VAAEPEVSLWDLAALAILVEEAGGRFTSLAGVDGPHGGDAVATNGLLHDSVVKRLD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urealyticum |501329118|ref|WP_01236075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TTYSDDLSLAFELANAADEITMARFEAEDLRIESKPDLTPVSDADTAVERRLREILADSRPDDFVLGEEFGGEAHFEGRQWVIDPIDGTKNFVRGVPAWATLISLLEDGVPKVGLVSAPALCRRWWAAPGAGAWRSFSVPNTFDEDSTPSAQPRRLSVSGVGKIADASLSISSLSGWQDRGLREQLVGLSDQ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MVAEGSVDIAAEPEVSLWDLAALVPIVTEAGGTFTNVEGTPGPHGGSAVATNGLLHEDVIAALN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sp._ATCC_6931 |685194952|gb|AIN83118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SYSEDLALALSLADAADDLTMSRFEAANLVVESKPDLTPVSDADIACEKLLREILSDKRPSDEVLGEEFGGEAVFEGRQWVIDPIDGTKNFVRNVPVWATLIALLEDGKPVVGVVSAPALGRRWWASKGDGAFKRVQVGGREAAESRIEVSKVADVADCSISNSSLTGWAERDLRDNFIGLTDD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FSYCLVAEGAVDVAAEPEVSLWDLAALAILVEEAGGRFTSLAGVNGPHGGDAVATNGLLHDAVVKRLN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casei |493877062|ref|WP_00682343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GKYKEDLGLALELAGHADVVTMHRFEASDLSVKEKPDMTPVSDADLACEKKLRAELKKARPQDEVLGEEFGGDAVTKGRQWVIDPIDGTKNYVRGVPVWATLISLLEDGVPVVSVVSAPALRRRWYASKGAGAFRVWCGEPKQLKVSEVSRLYDASLAFSSLSGWGERNMLNNFINLTES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NYCLVAEGAVDIATEPEVSLWDLAAPSLLVTEAGGTFTDLDGNEGPAGGSAIATNGLLHEKVLSKLN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jeikeium |491436540|ref|WP_00529433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SVSPYADDLTLALSLADAADAITMARFEANDLSVESKPDLTPVSDADTAVEKELRELIAAHHPEDALLGEEFGGDVTFAGRQWVIDPIDGTKNFVRGVPVWATLISLLVDGKPVVGVVSAPALGRRWWAAEGAGAWRLFNTPASAAATGGTGNTGDTGDTGSTGNADGGMPSVGARRLEVSKVAQVADSSIAISSLSGWADCGKREQLISLTDS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LVAEGAVDIAAEPEVSLWDLAALAPIITEAGGRFTSLDGQDGPHGGSAV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ATNGLLHEATLSAL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auriscanis |698028362|gb|KGM19038.1| histidinol 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ESPSSASSSYSADLTLALSLADAADHITMSRFESTDLRVETKPDLTPVSDADTAVEQELRSIIATHYPEDEILGEEFGGSATFQGRQWVIDPIDGTKNFVRGVPVWATLIALLEDGKPVVGVVSAPALTRRWWAADTMGAWRSFSTPAALGADHPIPSAEPRSLRVSGVTSIGDSSVAISSLSGWADCGLREQLISLTDD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LVAEGAVDIAAEPEVSLWDLAALVPIISEAGGRFTSVTGEEGPHGGSALATNGALHEAVLGYLAAE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terpenotabidum |521254047|ref|WP_020440612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PSTLYSDDLTLALNIANAADAVTMSRFEAADLAVESKPDLTPVSDADTATERMVREMISARRPDDAILGEEFGGDVEMVGRQWVVDPIDGTKNFVRGVPVWATLISLLVDGVPVVGVVSAPALSRRWWAAEGMGAWRAFGADIARQMQVSKVAAVADASISLSSLTGWKDAGLRDELLALTDT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MVAEGTVDVAAEPEVNLWDLAALDIIVREAGGTFTSLSGEPGPHAGSAVGSNGLLHTDVLAALGSGTAT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nuruki |497807811|ref|WP_010121995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TPTSPYAEDLTLALTLADSADALTMDRFEAADLEVHAKPDLSPVSDADTATEQKIRDLLAVQRPGDAVLGEEFGGDVEFSGRQWVVDPIDGTKNYVRGVPVWATLIALLVDGVPVVGVVSAPALARRWWAADGMGAWRTFGAAGAADARPMHVSGVADIADASISLSSLEGWKVVGRRDELIALTDS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MVAEGAVDVAAEPEVNLWDLAALDIIVREAGGTFTSLDGTAGPHGGSAVGSNGRLQDAVLAALRPAAPTSASVDQ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glycinophilum |610394005|gb|AHW64968.1| Histidinol-phosphatase [AJ 3170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APTSDCPDYSDDLTLALYLADVADKVTMDRFGAGDLEITTKPDLTPVSDADTEVERQLREILSTRRPDDAVLGEEFGGDTGDATRTGRQWVIDPIDGTKNFVRGVPVWATLISLVIDGTPVVGVVSAPGLARRWWAAEQMGAWAVFNTGEARRISVSKVSDIADSSISLSSLEGWKKVGRRDELIALTDA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MVAEGTVDIAAEPEVNLWDLAALDILVREAGGQFTALDGTPGPHDGSAVASNGLLQERVLSALDAGQNPAT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glucuronolyticum |491537539|ref|WP_005395159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LKQDLALAISLAEAADAITLDRFQAQDLNVATKPDLTPVSDADLAVEKTLRGIIERERPDDDILGEEYGGTPATTGRQWVIDPIDGTKSFVRGVPIWATLIALCDGHTPVLGVVSAPALSRRWWATDGGGAFLNGSPLHVSKVSTLADASLGFSSLSGWADRGLREKFVDLTDAVWRI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IDIATEPEVNLWDLAALDILVREAGGTFTSLDGEPGPYGGSAVATNGLLHADVLRAL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variabile |503775199|ref|WP_014009221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SQPPAASPNHTYADDLNLALNIANAADAITMDRFGAGDLEVHAKPDLTPVTDADTATEQKVRDLISTHRPEDAVLGEEFGGDAGKAGRQWVVDPIDGTKNYVRGVPVWATLISLLVDGVPVVGVVSAPALARRWWAAEGMGAWRTFSAGGTDTARRMHVSKVADVADASVSLSSLTGWRDAGLRDELITLTDS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MVAEGTVDVAAEPEVNLWDLAALDIIVREAGGTFTSLSGVPGPDQGSAVGSNGLLHDDVLAALGGGVGGVGGGAHGETGAK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argentoratense |536922423|ref|WP_020975732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PTASSSTGASGGAYAAELALALKLADVADAVTFPRFQASDLSVDTKPDMTPVSDADLACERALRTELQRLCPDDEVLGEEFGGTASFSGRQWVIDPIDATKNYVRGVPVWATLIALLVDGKPVVGVVSAPALGRRWWASAGDGAFRQALGKPAEKISVSKVARIEDASVSFSSLDGWRDCGKLDAFLQLSDV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YSYCLVAEGAVDVGLEPEVSLWDLAPLAILVEEAGGTFTNVAGAPGPHGGSAVATNGALHDAVLRTLNT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falsenii |578014389|gb|AHI02647.1| histidinol-phosphatase [DSM 44353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DSASSPYANDLTLALSLADTADAITMARFEASDLTVESKPDLTPVSDADKAVEEEIRAILQAHRPDDAILGEEFGGEAIFEGRQWVIDPIDGTKNFVRDVPVWATLISLLVDGTPVLGVVSAPALARRWWAARDMGAWRSFTTTPTRGGHPVPSSGARKLAVSSVKTIGDSSVAISSLSGWADAGKRQQLLDLTDR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MLVAEGAVDIAAEPEVSLWDLAALVPIVEEAGGTFTAVDGTPGPHGGSAVATNGLLHEDTISALAD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propinquum |516831444|ref|WP_018121033.1| hypothetical protein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NPTSLNSTGSAYAEDLALALELADRADGVTLHRFNSADLQVQSKPDMTPVSDADISCEEMLREHLGGARHKDAILGEEMGGTPVFSGRQWVIDPIDGTKNYVRGVPVWATLIALLVDGEPVVGVVSAPALGRRWYAAKDHGAFRRVFDSEPDPLSVSEVRELDDASVSFSSLAGWQERDKLGNFVELSEK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ADAAAEPEVSLWDLAALDIIVREAGGNFTSLDGKQGPHGGSAVATNGHLHESVLGLLG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bovis |497952517|ref|WP_010266673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NTIPVSDDLTLALSLASTADTITMNRFEAADLKVETKPDLSPVSDADTATERELRRLLEAHRPDDAILGEEFGGDVEKVGRQWVIDPIDGTKNFVRGVPVWATLIGLLVDGVATVGVVSAPALGRRWWAAAGMGAWRDTSVGSLDSGPSRLEVSGVKDVADASLSISSLLGWEKIGRREQLVALGDR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MVAEGAVDIAAEPEVSLWDLAALDVLVREAGGRFTSVDGEDGPGHGSAVATNGLLHDAVLGALGQSAR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massiliense |551243297|ref|WP_022863646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ASYKDDLCYALELAGHADALTMHRFEAADLSVNKKPDMSPVTDADIACEKFMRDDIAAYSPGDEILGEEFGGEPAFSGRQWVIDPIDGTKNFVRGVPVWATLIALLEDGEPVVGVVSAPALRRRWYASKDGGAYRIFGGAPKQLEVSQVAKLADASLAISSLSSWALRGKRNDLVELTDK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NYCLVAEGAVDIAAEPEVSPWDLPAPSLIVTEAGGTFTNLQGKPSPQGGEKGAIATNGILHRDALKFLRVE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pyruviciproducens |512623519|ref|WP_016458730.1| histidinol-phosphatase [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SDLDLALSLADAADAITMDRFQAADLHVDSKPDLTPVSDADLTVEKTLRALLAKHRPDDDILGEEFGGLPAETGRQWVIDPIDGTKSYVRGVPIWATLIALCDGHTPVLGVVSAPALQRRWWATAGGGAFADSLPLHVSGVSSLADASLGFSSLSGWADRGLREKFIALTDAT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Y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WSYCLVAEGAIDIAAEPEVNLWDLAALDILVREAGGTFTSLDGTPGPYGGSAVATNGLLHEDVLAALS</w:t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Normal"/>
        <w:widowControl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orynebacterium_kroppenstedtii |502205398|ref|WP_012732068.1| histidinol phosphate phosphatase [Corynebacterium kroppenstedtii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TEMVSALAKTFAIAREGVDDQRLARDIVYNAGRLAWRLREGKQARGGLATEYKTSVSDVVTEADRAAEQFVAEALELLRPDDGVVGEEGASRPSKSGRVWVIDPVDGTYNFTRGSDYWCSAIALVEGSDGSPEAVAENPDRLILGAVHRPAMGYTWIGGPSIPTTLDDKPLPRLDATNHSADHECLGTYLHPTFMKQPGIRSAWMAVVEEFASVRMLGSGSVDLASVAHGELGAWVQHSVKSWDWLPGKALVEGVGGTAHRVDAQGVTWSIAGPTAVVDTIDQALRTGGTSSPASSTAAPASSFIADEGESADSAREDPLPWASSAYGEDVDRALRLADAADAITMKRFLSSELQVSAKPDMTPVSDADLDTERALRGLLSTECPDDEVLGEEFGGEPVLPGRQWVIDPIDGTKNYVRGVPVWATLISLMVDGYPKVGVVSAPALGRRWIGITGEAAWALGNGTASSSALRKLSVSTVSNVGDSSISMSSLEGWKDRGLREAFVSLTDDAWRL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F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YSYCLVAEGAVDIAAEPEVSLWDLAALVPVVEGAGGTFTSLAGESGPQGGDALATNGLLHEAARRRLTDQR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ietzia_cinnamea |494905143|ref|WP_007631188.1| hypothetical protein [Dietzia cinnamea]</w:t>
      </w:r>
    </w:p>
    <w:p>
      <w:pPr>
        <w:pStyle w:val="HTMLPreformatted"/>
        <w:rPr>
          <w:lang w:val="en-US"/>
        </w:rPr>
      </w:pPr>
      <w:r>
        <w:rPr>
          <w:lang w:val="en-US"/>
        </w:rPr>
        <w:t>MTPRPTRPLDPDLTEHLDELLAASGRIARRHFYGDLAALAATDKGAVASNGAAVGGNGHRYDPVTEADRAIEELLRAGISSMSPGDRVVGEENGVTGPADAARTWYLDPIDGTKAFLTGMTGWGTLVGVVEDGRAVAGWMDQPVLGETFSAVHGRATVRRRTNGPEAIDLRVSGCTELSEAIMYTTHPSMFGDDGEVRSRYDDLGRRVRLQ</w:t>
      </w:r>
      <w:r>
        <w:rPr>
          <w:highlight w:val="cyan"/>
          <w:lang w:val="en-US"/>
        </w:rPr>
        <w:t>R</w:t>
      </w:r>
      <w:r>
        <w:rPr>
          <w:lang w:val="en-US"/>
        </w:rPr>
        <w:t>FG</w:t>
      </w:r>
      <w:r>
        <w:rPr>
          <w:highlight w:val="cyan"/>
          <w:lang w:val="en-US"/>
        </w:rPr>
        <w:t>GD</w:t>
      </w:r>
      <w:r>
        <w:rPr>
          <w:lang w:val="en-US"/>
        </w:rPr>
        <w:t>CYAYCMLAAGRVDLVVEADLKSYDIVALIPIIEAAGGVITGPDGRQPLEGGTVVAAATPELAEQAWAVLRP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ietzia_alimentaria |498226534|ref|WP_010540690.1| hypothetical protein [Dietzia alimentaria]</w:t>
      </w:r>
    </w:p>
    <w:p>
      <w:pPr>
        <w:pStyle w:val="HTMLPreformatted"/>
        <w:rPr>
          <w:lang w:val="en-US"/>
        </w:rPr>
      </w:pPr>
      <w:r>
        <w:rPr>
          <w:lang w:val="en-US"/>
        </w:rPr>
        <w:t>MTQRPARPLDADLTERLDELLAASGRIARRHFHADLESLEASDKNSGGSGSAAGGGYDPVTEADRAIEELLRAGISRMSPGDRVVGEENGATGPVDARRTWYLDPIDGTKAFLTGMSGWGTLVGVVEDGRAVAGWMDQPVLGETFSAVNGRAVVRRPNADTGNTVVADLRVSGCAELSDAILYTTHPSMFGERGEDRDRYDELGRRVRLQ</w:t>
      </w:r>
      <w:r>
        <w:rPr>
          <w:highlight w:val="cyan"/>
          <w:lang w:val="en-US"/>
        </w:rPr>
        <w:t>R</w:t>
      </w:r>
      <w:r>
        <w:rPr>
          <w:lang w:val="en-US"/>
        </w:rPr>
        <w:t>FG</w:t>
      </w:r>
      <w:r>
        <w:rPr>
          <w:highlight w:val="cyan"/>
          <w:lang w:val="en-US"/>
        </w:rPr>
        <w:t>GD</w:t>
      </w:r>
      <w:r>
        <w:rPr>
          <w:lang w:val="en-US"/>
        </w:rPr>
        <w:t>CYAYCMLAAGRVDLVVEADLNSYDIVALIPIIEAAGGVITGPGGGQPLEGGTVVAAATPELAEQAWAVLRP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ietzia_sp._UCD-THP |516446830|ref|WP_017835742.1| hypothetical protein [Dietzia sp. UCD-THP]</w:t>
      </w:r>
    </w:p>
    <w:p>
      <w:pPr>
        <w:pStyle w:val="HTMLPreformatted"/>
        <w:rPr>
          <w:lang w:val="en-US"/>
        </w:rPr>
      </w:pPr>
      <w:r>
        <w:rPr>
          <w:lang w:val="en-US"/>
        </w:rPr>
        <w:t>MTARPDRPLDPDLIEHLDELLAATGRIARRHFHGELRDLVPEDKGGARGYDPVTEADRDIEALLRAGISSMAPGDRVVGEENGESGPSDASRTWYLDPIDGTKAFMTGMAGWGTLVGVVENGRAVAGWMDQPVLGETFSAVHGRSTVRRRSDGPEAFDLHVSGCDELSEAIMYTTHPSMFGDDGGLRRRYDDLASRVRLQ</w:t>
      </w:r>
      <w:r>
        <w:rPr>
          <w:highlight w:val="cyan"/>
          <w:lang w:val="en-US"/>
        </w:rPr>
        <w:t>R</w:t>
      </w:r>
      <w:r>
        <w:rPr>
          <w:lang w:val="en-US"/>
        </w:rPr>
        <w:t>FG</w:t>
      </w:r>
      <w:r>
        <w:rPr>
          <w:highlight w:val="cyan"/>
          <w:lang w:val="en-US"/>
        </w:rPr>
        <w:t>GD</w:t>
      </w:r>
      <w:r>
        <w:rPr>
          <w:lang w:val="en-US"/>
        </w:rPr>
        <w:t>CYAYCMLAAGRVDLVVESDLNPYDIIALIPIVEAAGGVITGPDGRQPLDGGTVVAAATPALAEQAWEVLGADP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Gemmata_sp._IIL30 |918689972|ref|WP_052559975.1| histidinol phosphate phosphatase [Gemmata sp. IIL30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ADWRTRYDLAVNAAHKAGDLARTYYETTFEVEHKSDSSPVTIADKSAEKLIREAVSAAFPADGFLGEEFGNQPGTSGFRWIIDPIDGTKSFIRHVPIWATLIGLEYQGEQIGGVVYIPVFGMTYRALRGDGAYHNERRIRVSDVSTLADASLCYSSMGWFSRAGREKVFHDLYGKTKRQ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H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FYGFVLVAEGAADIMLEHGVNPWDVAATKPIVEEAGGAFTDWNGVPTIHTPDVLATNGKLHATVVEMLR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opirellula_baltica |494561084|ref|WP_007335828.1| inositol monophosphatase [Rhodopirellula baltica]</w:t>
      </w:r>
    </w:p>
    <w:p>
      <w:pPr>
        <w:pStyle w:val="HTMLPreformatted"/>
        <w:rPr>
          <w:lang w:val="en-US"/>
        </w:rPr>
      </w:pPr>
      <w:r>
        <w:rPr>
          <w:lang w:val="en-US"/>
        </w:rPr>
        <w:t>MSDWTPTQWQSEHDGRLTAMVDIALKAGQHTLTHYGKPSLSVDRKSDDSPVTIADREAEQLVRKLVAEQFPDDAIAGEEFADSEGASRYRWVVDPIDGTKSFICGVPLYSTLLALECDETPIGGVIYLPATDQIVVAALGGGCFHSDDLKTWREARVSEQTDLSKAVFVTSEAKSFGDRGEGPRGDTDVFEALQRDTWLT</w:t>
      </w:r>
      <w:r>
        <w:rPr>
          <w:highlight w:val="cyan"/>
          <w:lang w:val="en-US"/>
        </w:rPr>
        <w:t>R</w:t>
      </w:r>
      <w:r>
        <w:rPr>
          <w:lang w:val="en-US"/>
        </w:rPr>
        <w:t>TW</w:t>
      </w:r>
      <w:r>
        <w:rPr>
          <w:highlight w:val="cyan"/>
          <w:lang w:val="en-US"/>
        </w:rPr>
        <w:t>GD</w:t>
      </w:r>
      <w:r>
        <w:rPr>
          <w:lang w:val="en-US"/>
        </w:rPr>
        <w:t>GYGYAMVATGRADLMVDPICNAWDVAAMAPIMSEAGGRFTSWKGIDTVRGGDGVGTNGHLHDAVLALLKK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opirellula_islandica |836669541|ref|WP_047817513.1| inositol monophosphatase [Rhodopirellula islandica]</w:t>
      </w:r>
    </w:p>
    <w:p>
      <w:pPr>
        <w:pStyle w:val="HTMLPreformatted"/>
        <w:rPr>
          <w:lang w:val="en-US"/>
        </w:rPr>
      </w:pPr>
      <w:r>
        <w:rPr>
          <w:lang w:val="en-US"/>
        </w:rPr>
        <w:t>MSDWTPAQWQSEHGGRLTAMVDIALKAGQHTLTHFGKASLSVDRKSDDSPVTIADREAEQLVRQLVAEQFPEDAIAGEEFADSEGVSRYRWVVDPIDGTKSFICGVPLYSTLLALECDETPFGGVIYLPATDQIVVAALGSGCYHSDDLKTWSEAHVSEQTDLSKAVFVTSEAKSFGDRGDGPRGDSDVFDALQRDTWLT</w:t>
      </w:r>
      <w:r>
        <w:rPr>
          <w:highlight w:val="cyan"/>
          <w:lang w:val="en-US"/>
        </w:rPr>
        <w:t>R</w:t>
      </w:r>
      <w:r>
        <w:rPr>
          <w:lang w:val="en-US"/>
        </w:rPr>
        <w:t>TW</w:t>
      </w:r>
      <w:r>
        <w:rPr>
          <w:highlight w:val="cyan"/>
          <w:lang w:val="en-US"/>
        </w:rPr>
        <w:t>GD</w:t>
      </w:r>
      <w:r>
        <w:rPr>
          <w:lang w:val="en-US"/>
        </w:rPr>
        <w:t>GYGYAMVATGRADLMVDPICNAWDVAAMAPILSEAGGRFTSWKGIDTVRGGDGVGTNGHLHEAVLALLKK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opirellula_sallentina |495951974|ref|WP_008676553.1| inositol monophosphatase [Rhodopirellula sallentina]</w:t>
      </w:r>
    </w:p>
    <w:p>
      <w:pPr>
        <w:pStyle w:val="HTMLPreformatted"/>
        <w:rPr>
          <w:lang w:val="en-US"/>
        </w:rPr>
      </w:pPr>
      <w:r>
        <w:rPr>
          <w:lang w:val="en-US"/>
        </w:rPr>
        <w:t>MQSQELFDQWRAPHAGRLTAMIEVGLAAGAKTLEHFQNRSLEVIRKGDDSPVTIADREAELRTRELLAEMFPGDTIAGEEFAEQTGDNEYRWTVDPIDGTKSFICGVPLYSTLLAIEHAGQPLGGMILIPALGQAVVGAIGHGAFYAAGLPSTASKLDSDTSIDWTPAKVSKRDKLSDAIFVTSEVGSFGKRGNANAYQRLEEACFLS</w:t>
      </w:r>
      <w:r>
        <w:rPr>
          <w:highlight w:val="cyan"/>
          <w:lang w:val="en-US"/>
        </w:rPr>
        <w:t>R</w:t>
      </w:r>
      <w:r>
        <w:rPr>
          <w:lang w:val="en-US"/>
        </w:rPr>
        <w:t>TW</w:t>
      </w:r>
      <w:r>
        <w:rPr>
          <w:highlight w:val="cyan"/>
          <w:lang w:val="en-US"/>
        </w:rPr>
        <w:t>GD</w:t>
      </w:r>
      <w:r>
        <w:rPr>
          <w:lang w:val="en-US"/>
        </w:rPr>
        <w:t>GYGYLMVATGRADVMVDPICNAWDVAAMLPILTEAGGRFTDWTGTPTVRGGDGVGTNAVLHDQVIDLL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lorobium_ferrooxidans |750129652|ref|WP_040433730.1| histidinol-phosphatase [Chlorobium ferrooxidans]</w:t>
      </w:r>
    </w:p>
    <w:p>
      <w:pPr>
        <w:pStyle w:val="HTMLPreformatted"/>
        <w:rPr>
          <w:lang w:val="en-US"/>
        </w:rPr>
      </w:pPr>
      <w:r>
        <w:rPr>
          <w:lang w:val="en-US"/>
        </w:rPr>
        <w:t>MTSDLQFALEIAEQAGRLTLDYFSGKSLQVFTKRDASPVTEADRKAEELIREAIRVAYPGDGVLGEEFDERPSANNRRWIIDPIDGTKAFIHGVPLYGVLIALEVDAAVRLGVVHFPALKELYYAEKGCGAYMNGSPIAVSSIAEPQDATVVYTEKEYLLDLPSQHPVDRLRLEGGLV</w:t>
      </w:r>
      <w:r>
        <w:rPr>
          <w:highlight w:val="cyan"/>
          <w:lang w:val="en-US"/>
        </w:rPr>
        <w:t>R</w:t>
      </w:r>
      <w:r>
        <w:rPr>
          <w:lang w:val="en-US"/>
        </w:rPr>
        <w:t>GW</w:t>
      </w:r>
      <w:r>
        <w:rPr>
          <w:highlight w:val="cyan"/>
          <w:lang w:val="en-US"/>
        </w:rPr>
        <w:t>GD</w:t>
      </w:r>
      <w:r>
        <w:rPr>
          <w:lang w:val="en-US"/>
        </w:rPr>
        <w:t>CYGHMLVASGRAEVAVDKIMSPWDCAALIPVVTEAGGVCFDYRGEATIYGEGLVSANHAIGSVLLQDIANH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lorobium_sp._GBChlB |662568664|gb|KER09801.1| histidinol phosphatase [Chlorobium sp. GBChlB]</w:t>
      </w:r>
    </w:p>
    <w:p>
      <w:pPr>
        <w:pStyle w:val="HTMLPreformatted"/>
        <w:rPr>
          <w:lang w:val="en-US"/>
        </w:rPr>
      </w:pPr>
      <w:r>
        <w:rPr>
          <w:lang w:val="en-US"/>
        </w:rPr>
        <w:t>MSPDLELALEAATAAGKLTLQYFRSRSLKVDAKRDNSPVTEADRNAEKKIVSLIRSKFPKDGFLGEEFGEKPSKNQRKWIIDPIDGTKSFIHGVPLYGVMLGLEIEGEMRVGVVDLPALGETCYAETGGGAFRNVSRLVVSQVSDLSQATLLTSSESYLTDTMGKHAFDSLKKKAKLL</w:t>
      </w:r>
      <w:r>
        <w:rPr>
          <w:highlight w:val="cyan"/>
          <w:lang w:val="en-US"/>
        </w:rPr>
        <w:t>R</w:t>
      </w:r>
      <w:r>
        <w:rPr>
          <w:lang w:val="en-US"/>
        </w:rPr>
        <w:t>MW</w:t>
      </w:r>
      <w:r>
        <w:rPr>
          <w:highlight w:val="cyan"/>
          <w:lang w:val="en-US"/>
        </w:rPr>
        <w:t>GD</w:t>
      </w:r>
      <w:r>
        <w:rPr>
          <w:lang w:val="en-US"/>
        </w:rPr>
        <w:t>CYGHTLIAAGQADVMVEPKMMPWDSAALIPIIEEAGGMCFDYAGKRTIYGKGLLTANRALGEKILRSLSDKAV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lorobium_chlorochromatii |499681806|ref|WP_011362540.1| histidinol-phosphatase [Chlorobium chlorochromatii]</w:t>
      </w:r>
    </w:p>
    <w:p>
      <w:pPr>
        <w:pStyle w:val="HTMLPreformatted"/>
        <w:rPr>
          <w:lang w:val="en-US"/>
        </w:rPr>
      </w:pPr>
      <w:r>
        <w:rPr>
          <w:lang w:val="en-US"/>
        </w:rPr>
        <w:t>MKNPFDNPHRLFAFTLINQASQIALTYYGNQSLKVDTKRDASPVTIADRKAEAFIRKELELHYPDDGILGEEFGEKLSQNGRRWVIDPIDGTKAFIHHVPLWGMMLALEVNGEPHLGIIAFPALGTIYHAVQGEGAYEKETPISVSSVTSVADATIVFTEKEYLLDSPSNHPVDMLRNSGGLV</w:t>
      </w:r>
      <w:r>
        <w:rPr>
          <w:highlight w:val="cyan"/>
          <w:lang w:val="en-US"/>
        </w:rPr>
        <w:t>R</w:t>
      </w:r>
      <w:r>
        <w:rPr>
          <w:lang w:val="en-US"/>
        </w:rPr>
        <w:t>GW</w:t>
      </w:r>
      <w:r>
        <w:rPr>
          <w:highlight w:val="cyan"/>
          <w:lang w:val="en-US"/>
        </w:rPr>
        <w:t>GD</w:t>
      </w:r>
      <w:r>
        <w:rPr>
          <w:lang w:val="en-US"/>
        </w:rPr>
        <w:t>CYGHMLVASGNAEVAVDKIVSPWDCAAVIPIVTEAGGCCFDYKGNKSSSGEYGLVSTNRQLGEQLLQEIAGK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elodictyon_luteolum |499677427|ref|WP_011358161.1| histidinol-phosphatase [Pelodictyon luteolum]</w:t>
      </w:r>
    </w:p>
    <w:p>
      <w:pPr>
        <w:pStyle w:val="HTMLPreformatted"/>
        <w:rPr>
          <w:lang w:val="en-US"/>
        </w:rPr>
      </w:pPr>
      <w:r>
        <w:rPr>
          <w:lang w:val="en-US"/>
        </w:rPr>
        <w:t>MHSDLHLAMHLAREAGDLTLEYFSRKSLKVDTKRDSSPVTEADRRAEELIRRGIAAQHPHDGLFGEEFDEQPSGTGRRWIIDPIDGTRAFIHGVPLYGVMIGLEVDGKMQLGVINFPALRELYHAERGGGAFMNDDPVSVSSIADTSSATIVFTEKEYLLDPPSAHPVDMLRLEAGLV</w:t>
      </w:r>
      <w:r>
        <w:rPr>
          <w:highlight w:val="cyan"/>
          <w:lang w:val="en-US"/>
        </w:rPr>
        <w:t>R</w:t>
      </w:r>
      <w:r>
        <w:rPr>
          <w:lang w:val="en-US"/>
        </w:rPr>
        <w:t>GW</w:t>
      </w:r>
      <w:r>
        <w:rPr>
          <w:highlight w:val="cyan"/>
          <w:lang w:val="en-US"/>
        </w:rPr>
        <w:t>GD</w:t>
      </w:r>
      <w:r>
        <w:rPr>
          <w:lang w:val="en-US"/>
        </w:rPr>
        <w:t>CYGHMLVASGRAEVAVDKIMSPWDCAAVIPIVEEAGGRSFDYRGMATISGEGLVSANGPIGSSLLRAISET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hlorobaculum_parvum |209572696|sp|P56160.2|HISN_CHLP8 RecName: Full=Histidinol-phosphatase; Short=HolPase; AltName: Full=Histidinol-phosphate phosphatase [Chlorobaculum parvum NCIB 8327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TPDLQLALELAEKAGKLTLDYFGRRSLQVFSKRDDTPVTEADRNAEELIRQGISAKFPDDGLFGEEFDEHPSGNGRRWIIDPIDGTRSFIHGVPLYGVMIALEVEGAMQLGVINFPALGELYQAERGSGAFMNGSPVQVSAIAENSASTVVFTEKEYLLDPPSNHPVDQLRIDAGLV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GW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CYGHMLVASGRAEVAVDKIMSPWDCAAVIPIVEEAGGCCFDYRGRQSIIDGEGLVSANNAMGRNLIAAIGNGERD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Candidatus_Entotheonella_sp._TSY2 |575419400|gb|ETX03935.1| hypothetical protein ETSY2_31665 [Candidatus Entotheonella sp. TSY2]</w:t>
      </w:r>
    </w:p>
    <w:p>
      <w:pPr>
        <w:pStyle w:val="HTMLPreformatted"/>
        <w:rPr>
          <w:lang w:val="en-US"/>
        </w:rPr>
      </w:pPr>
      <w:r>
        <w:rPr>
          <w:lang w:val="en-US"/>
        </w:rPr>
        <w:t>MPALPMPLEAAIRAARAAGEVILPYFRTSLQVETKTDQSPVTVADRAAEQVIVETLQSQFPDYGFLGEEFGEQAGTTDARWIIDPIDGTKNFIRGIPYFATLLALEEAGDITHGVIYAPAEQTLFYAAKGFGAFTNGHQPLEVSSIDELSQAMLVHGGLDILRQEGYWNGFTRLIDATARQ</w:t>
      </w:r>
      <w:r>
        <w:rPr>
          <w:highlight w:val="cyan"/>
          <w:lang w:val="en-US"/>
        </w:rPr>
        <w:t>R</w:t>
      </w:r>
      <w:r>
        <w:rPr>
          <w:lang w:val="en-US"/>
        </w:rPr>
        <w:t>GF</w:t>
      </w:r>
      <w:r>
        <w:rPr>
          <w:highlight w:val="cyan"/>
          <w:lang w:val="en-US"/>
        </w:rPr>
        <w:t>GD</w:t>
      </w:r>
      <w:r>
        <w:rPr>
          <w:lang w:val="en-US"/>
        </w:rPr>
        <w:t>YFAHTFVFRGQAEVMVEADVKPWDLAPLKIIAEEAGGRLTDFTGQPTIYGGNAIVSNRRVHAAVLNLLNPVSDS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naeromyxobacter_sp._PSR-1 |775302969|dbj|GAO02624.1| histidinol-phosphatase [Anaeromyxobacter sp. PSR-1]</w:t>
      </w:r>
    </w:p>
    <w:p>
      <w:pPr>
        <w:pStyle w:val="HTMLPreformatted"/>
        <w:rPr>
          <w:lang w:val="en-US"/>
        </w:rPr>
      </w:pPr>
      <w:r>
        <w:rPr>
          <w:lang w:val="en-US"/>
        </w:rPr>
        <w:t>MPELDLQRAMDTARAAAEAASAASLAHFRRGVRVERKPDRSPVTAADRESEAAVLAVVRAAFPDHGFLGEETGEHAGAGETRWIVDPLDGTKGFTRGRGFWGPLVACEHRGEIVAGAMALPALGEVYWAARGLGTWLRAGGAAPARLRVSGLAAWEDATLSLGEPHVLFRPPMLERVAALAISAQAA</w:t>
      </w:r>
      <w:r>
        <w:rPr>
          <w:highlight w:val="cyan"/>
          <w:lang w:val="en-US"/>
        </w:rPr>
        <w:t>R</w:t>
      </w:r>
      <w:r>
        <w:rPr>
          <w:lang w:val="en-US"/>
        </w:rPr>
        <w:t>CY</w:t>
      </w:r>
      <w:r>
        <w:rPr>
          <w:highlight w:val="cyan"/>
          <w:lang w:val="en-US"/>
        </w:rPr>
        <w:t>GD</w:t>
      </w:r>
      <w:r>
        <w:rPr>
          <w:lang w:val="en-US"/>
        </w:rPr>
        <w:t>LAGCALVLKGEAEAWVEAGVNLWDLAPLKILVEEAGGRFTDLDGRPTVASGSCVASNGLVHDHVLRALAA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Anaeromyxobacter_dehalogenans |501751880|ref|WP_012633785.1| inositol phosphatase [Anaeromyxobacter dehalogenans]</w:t>
      </w:r>
    </w:p>
    <w:p>
      <w:pPr>
        <w:pStyle w:val="HTMLPreformatted"/>
        <w:rPr>
          <w:lang w:val="en-US"/>
        </w:rPr>
      </w:pPr>
      <w:r>
        <w:rPr>
          <w:lang w:val="en-US"/>
        </w:rPr>
        <w:t>MPELDLQRAMETARAAVEAASAASLAHFRRGVRVERKPDRSPVTAADRESEAAVLAVVRAAFPDHGFLGEETGEHAGSAETRWIVDPLDGTKGFTRGRGFWGPLVACEHRGEIVAGAMALPALGEAYWAARGQGTWLRAGDAAPARLRVSGLAAWEDATLSLGEPHVLFRPPMLERVAALAISAQAA</w:t>
      </w:r>
      <w:r>
        <w:rPr>
          <w:highlight w:val="cyan"/>
          <w:lang w:val="en-US"/>
        </w:rPr>
        <w:t>R</w:t>
      </w:r>
      <w:r>
        <w:rPr>
          <w:lang w:val="en-US"/>
        </w:rPr>
        <w:t>CY</w:t>
      </w:r>
      <w:r>
        <w:rPr>
          <w:highlight w:val="cyan"/>
          <w:lang w:val="en-US"/>
        </w:rPr>
        <w:t>GD</w:t>
      </w:r>
      <w:r>
        <w:rPr>
          <w:lang w:val="en-US"/>
        </w:rPr>
        <w:t>LAGCALVLKGEAEAWVEAGVNLWDLAPLKILAEEAGGRFTDLDGRPTVASGSCVASNGLLHDHVLRALSG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oseiflexus_sp._RS-1 |500597011|ref|WP_011958397.1| histidinol phosphate phosphatase [Roseiflexus sp. RS-1]</w:t>
      </w:r>
    </w:p>
    <w:p>
      <w:pPr>
        <w:pStyle w:val="HTMLPreformatted"/>
        <w:rPr>
          <w:lang w:val="en-US"/>
        </w:rPr>
      </w:pPr>
      <w:r>
        <w:rPr>
          <w:lang w:val="en-US"/>
        </w:rPr>
        <w:t>MASETLDALREFAADLAWHAGRLTLRYFQTGLTPDIKDDQTPVTVADREAERLMRRMIEDRYPHHSILGEEEGETRPGASHRWILDPIDGTKSFVQGVPLYGVLVGLERDGESVVGAVSFPALGDFLTAAKGQGCLWNGRRARVSPVSELRQATLLSSDAESMAPHGRESAYRRLAGSVRLV</w:t>
      </w:r>
      <w:r>
        <w:rPr>
          <w:highlight w:val="cyan"/>
          <w:lang w:val="en-US"/>
        </w:rPr>
        <w:t>R</w:t>
      </w:r>
      <w:r>
        <w:rPr>
          <w:lang w:val="en-US"/>
        </w:rPr>
        <w:t>TW</w:t>
      </w:r>
      <w:r>
        <w:rPr>
          <w:highlight w:val="cyan"/>
          <w:lang w:val="en-US"/>
        </w:rPr>
        <w:t>GD</w:t>
      </w:r>
      <w:r>
        <w:rPr>
          <w:lang w:val="en-US"/>
        </w:rPr>
        <w:t>AYGYSLVATGRAEIMIDPVMSVWDCAALFPIVTEAGGTFTDWNGIPTIHAGEAIGTNSVLLEQVLQAIRQ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Herpetosiphon_geysericola |936199202|ref|WP_054533340.1| histidinol phosphate phosphatase [Herpetosiphon geysericola]</w:t>
      </w:r>
    </w:p>
    <w:p>
      <w:pPr>
        <w:pStyle w:val="HTMLPreformatted"/>
        <w:rPr>
          <w:lang w:val="en-US"/>
        </w:rPr>
      </w:pPr>
      <w:r>
        <w:rPr>
          <w:lang w:val="en-US"/>
        </w:rPr>
        <w:t>MPSLRELLDVATEAAYLGGRRTLAYFGADVQVETKGDSTPVTRADREAETIIRECIGRYFPTHTIIGEEHGEQQGDADYRWIIDPIDGTKTFIHGVPFYGVLIGLEVKGQASVGAVYLPAFDEMLAAADGLGCSWNGRPAHVSKVDTLAEATLLTTSVTSAMKRSDAYEQLVRKTKLQ</w:t>
      </w:r>
      <w:r>
        <w:rPr>
          <w:highlight w:val="cyan"/>
          <w:lang w:val="en-US"/>
        </w:rPr>
        <w:t>R</w:t>
      </w:r>
      <w:r>
        <w:rPr>
          <w:lang w:val="en-US"/>
        </w:rPr>
        <w:t>TW</w:t>
      </w:r>
      <w:r>
        <w:rPr>
          <w:highlight w:val="cyan"/>
          <w:lang w:val="en-US"/>
        </w:rPr>
        <w:t>GD</w:t>
      </w:r>
      <w:r>
        <w:rPr>
          <w:lang w:val="en-US"/>
        </w:rPr>
        <w:t>CYGYVLVATGRAEIMLDPAMNPWDCAPLLPILREAGGHFTTWAGEASIWGADAVATNAALQQEVLAILANERRQQ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pirochaeta_sp._JC230 |917471857|ref|WP_052078274.1| hypothetical protein [Spirochaeta sp. JC230]</w:t>
      </w:r>
    </w:p>
    <w:p>
      <w:pPr>
        <w:pStyle w:val="HTMLPreformatted"/>
        <w:rPr>
          <w:lang w:val="en-US"/>
        </w:rPr>
      </w:pPr>
      <w:r>
        <w:rPr>
          <w:lang w:val="en-US"/>
        </w:rPr>
        <w:t>MVDFDLPPMRKESLLQFAQDIAKQAGDSTKSFFKTDLHISRKSDESPVTEADIHAEKLLRELISEHYPDHGIIGEEFEEKNPTDGCLFQWVVDPIDGTKSFIHGIPLYTTLIALLYDGKPSIGVIYNPILNELTSACVGVGAFYNQRRIAVSEEASLSKAWLQVTDPTDLLRRYPDSGAELISSVGFT</w:t>
      </w:r>
      <w:r>
        <w:rPr>
          <w:highlight w:val="cyan"/>
          <w:lang w:val="en-US"/>
        </w:rPr>
        <w:t>R</w:t>
      </w:r>
      <w:r>
        <w:rPr>
          <w:lang w:val="en-US"/>
        </w:rPr>
        <w:t>TW</w:t>
      </w:r>
      <w:r>
        <w:rPr>
          <w:highlight w:val="lightGray"/>
          <w:lang w:val="en-US"/>
        </w:rPr>
        <w:t>A</w:t>
      </w:r>
      <w:r>
        <w:rPr>
          <w:highlight w:val="cyan"/>
          <w:lang w:val="en-US"/>
        </w:rPr>
        <w:t>D</w:t>
      </w:r>
      <w:r>
        <w:rPr>
          <w:lang w:val="en-US"/>
        </w:rPr>
        <w:t>GHGYALLARGEADIMIDPIVNLWDVACLHPIITEAGGRITDLSGNPGLGTSALAANPALHGKVLELFNKNEYYV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pirochaeta_africana |504268499|ref|WP_014455601.1| inositol monophosphatase/fructose-1,6-bisphosphatase family protein [Spirochaeta africana]</w:t>
      </w:r>
    </w:p>
    <w:p>
      <w:pPr>
        <w:pStyle w:val="HTMLPreformatted"/>
        <w:rPr>
          <w:lang w:val="en-US"/>
        </w:rPr>
      </w:pPr>
      <w:r>
        <w:rPr>
          <w:lang w:val="en-US"/>
        </w:rPr>
        <w:t>MSTSDWNRIPAQLRHDLWLFAEELALAGGQKSLEFFAKDIGVEWKTDQSPVTIADRETELSMRQMIAERYPDHAIHGEEYGAAPHKEFTWVLDPIDGTKSFISGVPLYCTLAALLYQGTPVIGVIVNPPSGELVSGCMNSGTRDASGDPVRVSASPAPQLRLYTSDYEGLRAAEPDWLQPLKDTYGPGRTVA</w:t>
      </w:r>
      <w:r>
        <w:rPr>
          <w:highlight w:val="cyan"/>
          <w:lang w:val="en-US"/>
        </w:rPr>
        <w:t>R</w:t>
      </w:r>
      <w:r>
        <w:rPr>
          <w:lang w:val="en-US"/>
        </w:rPr>
        <w:t>TW</w:t>
      </w:r>
      <w:r>
        <w:rPr>
          <w:highlight w:val="cyan"/>
          <w:lang w:val="en-US"/>
        </w:rPr>
        <w:t>GD</w:t>
      </w:r>
      <w:r>
        <w:rPr>
          <w:lang w:val="en-US"/>
        </w:rPr>
        <w:t>AYGYMLVATGRGEIMLDPELKLWDVAPLHPILHEAGGILCDIQGTPATLPRSATAMSRELHQQIF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anobacter_spathiphylli |495084781|ref|WP_007809605.1| inositol-phosphate phosphatase [Rhodanobacter spathiphylli]</w:t>
      </w:r>
    </w:p>
    <w:p>
      <w:pPr>
        <w:pStyle w:val="HTMLPreformatted"/>
        <w:rPr>
          <w:lang w:val="en-US"/>
        </w:rPr>
      </w:pPr>
      <w:r>
        <w:rPr>
          <w:lang w:val="en-US"/>
        </w:rPr>
        <w:t>MTPDIAATALSAARDAAAAAAEVIRHYWLRGVEVELKSDATPVTVADREAEQAIRKILQAALPQASIYGEEFGLDGERGGLLWLVDPLDGTKSFVRRTPFFSTQIALMDGDELVLGVSSAPVYGETMWASAGEGAWLDGERVRVAATGEMGAASISTGNIRTLTGDSRWDALGALIRDSN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CHYHLLARGSLDLVIESDVNILDVAALAVIVREAGGVFTDLDGAAPGLDTRSVLAGTPAIHAQALQRLR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anobacter_thiooxydans |495711188|ref|WP_008435767.1| inositol-phosphate phosphatase [Rhodanobacter thiooxydans]</w:t>
      </w:r>
    </w:p>
    <w:p>
      <w:pPr>
        <w:pStyle w:val="HTMLPreformatted"/>
        <w:rPr>
          <w:lang w:val="en-US"/>
        </w:rPr>
      </w:pPr>
      <w:r>
        <w:rPr>
          <w:lang w:val="en-US"/>
        </w:rPr>
        <w:t>MSPDIAATALAAAREAAAAAAEVIRHYWRRGVEVELKPDATPVTIADREAEQAIRKVLQAALPQASIYGEEFGLDGERGDLLWLVDPLDGTKSFVRRTPFFSTQIALLDGDELVLGVSSAPVYGETMWASVGHGAWLDGVRVGVADTAQMAQASISIGNVKTLTADARWEALGALIRDSN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CHYHLLSRGSLDLVIESDVNILDIAALAVIVREAGGVFTDLDGAPPTLDTRSVLAGTPAIHAQALQRLR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Rhodanobacter_fulvus |494140236|ref|WP_007079988.1| inositol-phosphate phosphatase [Rhodanobacter fulvus]</w:t>
      </w:r>
    </w:p>
    <w:p>
      <w:pPr>
        <w:pStyle w:val="HTMLPreformatted"/>
        <w:rPr>
          <w:lang w:val="en-US"/>
        </w:rPr>
      </w:pPr>
      <w:r>
        <w:rPr>
          <w:lang w:val="en-US"/>
        </w:rPr>
        <w:t>MDSATLAQALAAAKEAAAAAGEVIRHYWQQGVAVELKEDATPVTIADREAEQAIRKILQAALPQASIYGEEYGLDGERGGLMWLVDPLDGTKSFVRRTPFFSTQIALMEGDELILGVSSAPIYGEVMWASAGGGAWMDGARVQVAGTSAMAQASVSTGNVKTLTTDARWDALGALIRDSN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CHYHLLARGGLDLVIESDVNILDIAALAVIVREAGGVFTELDGAPLTLDTRSVLAGTPAIHAQALQRLR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ioalkalivibrio_sp._AKL6 |516879961|ref|WP_018144665.1| inositol-phosphate phosphatase [Thioalkalivibrio sp. AKL6]</w:t>
      </w:r>
    </w:p>
    <w:p>
      <w:pPr>
        <w:pStyle w:val="HTMLPreformatted"/>
        <w:rPr>
          <w:lang w:val="en-US"/>
        </w:rPr>
      </w:pPr>
      <w:r>
        <w:rPr>
          <w:lang w:val="en-US"/>
        </w:rPr>
        <w:t>MEAAQAAADAAEKVIRHYYEAGVDVETKPDDTPVTRADVESEQAIRQVIREHFPDHGFYGEETGQSDMDSDYVWLIDPIDGTKSFVRRYPFFSTQIALMYKGDLILGLSNGIQFGERAWAEKGQGAFLNGDPIAVEKTTDLGRASLSTGNLKSLAQNAEAWKALGSITAEVNRT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YHYHLLARGSIDLIVESDVNILDIAALAVIVREAGGVFTNLSGGELDLQTANVLAAATPELHRTALTRLGWK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ioalkalivibrio_sp._ALE30 |517711323|ref|WP_018881531.1| inositol-phosphate phosphatase [Thioalkalivibrio sp. ALE30]</w:t>
      </w:r>
    </w:p>
    <w:p>
      <w:pPr>
        <w:pStyle w:val="HTMLPreformatted"/>
        <w:rPr>
          <w:lang w:val="en-US"/>
        </w:rPr>
      </w:pPr>
      <w:r>
        <w:rPr>
          <w:lang w:val="en-US"/>
        </w:rPr>
        <w:t>MEAAQAAADAAEKVIRHYYEAGVDVETKPDDTPVTRADVESEQAIRQVIREHFPDHGFYGEETGQSDMDSDYVWLIDPIDGTKSFVRRYPFFSTQIALMYKGELILGLSNGIQFGERAWAEKGQGAFLNGNPIAVEKTVDLGRASLSTGNLKSLAQSPEGWTALGGIMAEVNRT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YHYHLLARGSIDLIIESDVNILDIAALAVIVREAGGVFTNLSGGELDLKTANVLAAATPELHRTALDRLGWK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Thioalkalivibrio_sp._ALJ16 |517702956|ref|WP_018873164.1| inositol-phosphate phosphatase [Thioalkalivibrio sp. ALJ16]</w:t>
      </w:r>
    </w:p>
    <w:p>
      <w:pPr>
        <w:pStyle w:val="HTMLPreformatted"/>
        <w:rPr>
          <w:lang w:val="en-US"/>
        </w:rPr>
      </w:pPr>
      <w:r>
        <w:rPr>
          <w:lang w:val="en-US"/>
        </w:rPr>
        <w:t>MEAAQAAADAAEKVIRHYYEAGVDVETKPDDTPVTRADVESEQAIRQVIRERFPDHGFYGEETGQSDMDSDYVWLIDPIDGTKSFVRRYPFFSTQIALMYKGELILGLSNGIQFGERAWAEKDQGAFLNGDPISVEKTTDLARASLSTGNLKTLAQHAEGWRALGGIMAEVNRT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YHYHLLARGSIDLIIESDVNILDIAALAVIVREAGGTFTNLSGGELDLETTSVLAAATPDLHRTALNRLAWK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alinisphaera_shabanensis |916732785|ref|WP_051339841.1| inositol-phosphate phosphatase [Salinisphaera shabanensis]</w:t>
      </w:r>
    </w:p>
    <w:p>
      <w:pPr>
        <w:pStyle w:val="HTMLPreformatted"/>
        <w:rPr>
          <w:lang w:val="en-US"/>
        </w:rPr>
      </w:pPr>
      <w:r>
        <w:rPr>
          <w:lang w:val="en-US"/>
        </w:rPr>
        <w:t>MQPFLDKAVEAARAAEAIIRRYYHGDFEVEHKADASPVTIADIECERAIKAVLSEAFPAHGFQGEELGREQADADYVWLIDPIDGTKSFVRGYPFFSTQIALRYRGELIVGVSNAPLFNGGEMACAAKGLGATLNGEPIQTSNIDTLAKTSLSLGNIASLAASPAWASVGELIGAVH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YHYHLLASGRIDAILESDLNILDIAALTVILREAGGDITELGGDEIDLPTRSVFATNGRLRDAIAPYVANWDEARDAPKD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ectobacterium_atrosepticum |499406261|ref|WP_011093728.1| inositol monophosphatase [Pectobacterium atrosepticum]</w:t>
      </w:r>
    </w:p>
    <w:p>
      <w:pPr>
        <w:pStyle w:val="HTMLPreformatted"/>
        <w:rPr>
          <w:lang w:val="en-US"/>
        </w:rPr>
      </w:pPr>
      <w:r>
        <w:rPr>
          <w:lang w:val="en-US"/>
        </w:rPr>
        <w:t>MSQSLPDIAFFHELATLASQETLPRFRSLKASQIETKPKEGFRFDPVTEADREAERVIREHITCHYPEHAIMGEEFGLSGEGPVRWVLDPVDGTRPFLCGLPVWGTLIGLLHHERAVMGMMSQPFTGECFWADGSQAWRSDRQGETRLSTRKGVSLEQAILHTTAPEALSMHPTVRFAELTESTLMT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cyan"/>
          <w:lang w:val="en-US"/>
        </w:rPr>
        <w:t>G</w:t>
      </w:r>
      <w:r>
        <w:rPr>
          <w:highlight w:val="yellow"/>
          <w:lang w:val="en-US"/>
        </w:rPr>
        <w:t>E</w:t>
      </w:r>
      <w:r>
        <w:rPr>
          <w:lang w:val="en-US"/>
        </w:rPr>
        <w:t>CYALAMLAAGQIDICVEFALQPYDIVALIPIIEQAGGIITDLNGQRAEAGGTVVATGNPDLHPQVLAILNGS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ectobacterium_wasabiae |492816185|ref|WP_005974293.1| inositol monophosphatase [Pectobacterium wasabiae]</w:t>
      </w:r>
    </w:p>
    <w:p>
      <w:pPr>
        <w:pStyle w:val="HTMLPreformatted"/>
        <w:rPr>
          <w:lang w:val="en-US"/>
        </w:rPr>
      </w:pPr>
      <w:r>
        <w:rPr>
          <w:lang w:val="en-US"/>
        </w:rPr>
        <w:t>MSQTLPDIAFFHELAALASQETLPRFRSLNANQIETKPKEGFRFDPVTEADRQAERVMREHITRHYPEHAIMGEEFGLSGEGPVRWVLDPVDGTRPFLCGLPVWGTLIGLLHHERAVMGMMSQPFTGECFWADGLQAWRSDRQGETRLSTRKGVSLKQAILHTTAPEALSMHPTVRFAELTESTLMT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cyan"/>
          <w:lang w:val="en-US"/>
        </w:rPr>
        <w:t>G</w:t>
      </w:r>
      <w:r>
        <w:rPr>
          <w:highlight w:val="yellow"/>
          <w:lang w:val="en-US"/>
        </w:rPr>
        <w:t>E</w:t>
      </w:r>
      <w:r>
        <w:rPr>
          <w:lang w:val="en-US"/>
        </w:rPr>
        <w:t>CYALAMLAAGQIDICVEFALQPYDIVALIPIIEQAGGVITDLNGQRAEAGGTAVATGSPELHQQVLAILNGT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ectobacterium_sp._SCC3193 |504513014|ref|WP_014700116.1| Mono-phosphatase [Pectobacterium sp. SCC3193]</w:t>
      </w:r>
    </w:p>
    <w:p>
      <w:pPr>
        <w:pStyle w:val="HTMLPreformatted"/>
        <w:rPr>
          <w:lang w:val="en-US"/>
        </w:rPr>
      </w:pPr>
      <w:r>
        <w:rPr>
          <w:lang w:val="en-US"/>
        </w:rPr>
        <w:t>MSQTLPDITFFHELAALASQETLPRFRSLQANQIETKPKEGFRFDPVTEADREAERVIREHIARHYPEHAIMGEEFGLSGEGPVRWVLDPVDGTRPFLCGLPVWGTLIGLLHHERAVMGMMSQPFTGECFWADGSQAWRSDRQGETRLSSRKGVSLEQAILHTTAPEALSMHPTVRFAELTESTLMT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cyan"/>
          <w:lang w:val="en-US"/>
        </w:rPr>
        <w:t>G</w:t>
      </w:r>
      <w:r>
        <w:rPr>
          <w:highlight w:val="yellow"/>
          <w:lang w:val="en-US"/>
        </w:rPr>
        <w:t>E</w:t>
      </w:r>
      <w:r>
        <w:rPr>
          <w:lang w:val="en-US"/>
        </w:rPr>
        <w:t>CYALAMLAAGQIDICVEFALQPYDIVALIPIIEQAGGIITGLDGQRAEAGGTVVATGSPALHQQVLTILNGT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Nevskia_ramosa |551357514|ref|WP_022976870.1| inositol-phosphate phosphatase [Nevskia ramosa]</w:t>
      </w:r>
    </w:p>
    <w:p>
      <w:pPr>
        <w:pStyle w:val="HTMLPreformatted"/>
        <w:rPr>
          <w:lang w:val="en-US"/>
        </w:rPr>
      </w:pPr>
      <w:r>
        <w:rPr>
          <w:lang w:val="en-US"/>
        </w:rPr>
        <w:t>MTSPYLAAALEAAEAAAAVIRMAYRGQFSVDYKADASPVTEVDIAAEATIKAVLKSHFPDHGFYGEELGREAGDNEHLWLIDPIDGTKSFVRGYPMFSTQIALMHRGELVLGVSSAPCWDGALGEVIFAEKGQGAWCDNQRLQVSSADTLAQTTLSTGNLARLARSPAWARLGELIGQVH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LHYHLLAGGKIDAIVESDVNILDIAALSVIVHEAGGVFTDLEGQPLGLDTTSVCAATPGLHQQLLDTLRWTPP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yella_jiangningensis |740830311|ref|WP_038615594.1| inositol-phosphate phosphatase [Dyella jiangningensis]</w:t>
      </w:r>
    </w:p>
    <w:p>
      <w:pPr>
        <w:pStyle w:val="HTMLPreformatted"/>
        <w:rPr>
          <w:lang w:val="en-US"/>
        </w:rPr>
      </w:pPr>
      <w:r>
        <w:rPr>
          <w:lang w:val="en-US"/>
        </w:rPr>
        <w:t>MAELNLSHALAAAREAAEAAAEVLRHYWRRGVDIELKSDDTPVTVADREAEMAIREVLHKALPEASIYGEEFGRDEGNPELLWMVDPLDGTKSFVRRTPFFSTQIALMHRGELVLGVSSAPIYGETMWASAGGGCWFEGEQVRVAATSALAQASLSIGNVKSLTADARWMELGALIRDTN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CHYHLLARGSLDLVLESDVNILDIAALAVIVREAGGLFTDLDGQPLTLDSRSVLAGTPDIHEAVLKRLRSA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Dyella_ginsengisoli |516032154|ref|WP_017462737.1| inositol-phosphate phosphatase [Dyella ginsengisoli]</w:t>
      </w:r>
    </w:p>
    <w:p>
      <w:pPr>
        <w:pStyle w:val="HTMLPreformatted"/>
        <w:rPr>
          <w:lang w:val="en-US"/>
        </w:rPr>
      </w:pPr>
      <w:r>
        <w:rPr>
          <w:lang w:val="en-US"/>
        </w:rPr>
        <w:t>MSHPDLAPALAAAREAAAAAAEVILHYWRRGVDVELKSDDTPVTVADREAELAIRAILTRALPEAAIYGEEFGLDGDRDGLLWLVDPLDGTKSFVRRTPFFSTQIALMYRGELVLGVSSAPVYGETMWAHAGGGAWLDGNRVQVAPTATMAQAAISTGNVKTLTADARWDALGQLIRDSN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CHYHLLARGGVDLVIESDVNILDVAALAVIVREAGGVFTDLEGAPPTLDTRGVLAGVPAIHAEALLRLR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Frateuria_sp._Soil773 |947303084|ref|WP_056008158.1| inositol-phosphate phosphatase [Frateuria sp. Soil773]</w:t>
      </w:r>
    </w:p>
    <w:p>
      <w:pPr>
        <w:pStyle w:val="HTMLPreformatted"/>
        <w:rPr>
          <w:lang w:val="en-US"/>
        </w:rPr>
      </w:pPr>
      <w:r>
        <w:rPr>
          <w:lang w:val="en-US"/>
        </w:rPr>
        <w:t>MSEPSLSQALGAAREAASAAGEVIRHYWQRGVAVELKSDATPVTVADREAEIAIRQVLRAALPEVAIHGEEFGIDGERGEWLWLVDPLDGTKSFVRRSPFFSTQIALMHRGELVLGVSSAPVYGETMWAWQGGGAWLNGRPVEKRVPVADMAEASISTGNVKSLTADARWDALGAMIRDSN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CHYHLLARGSLDLVIESDVNILDIAALAVIVREAGGVFTDLEGAPLTLETRSVLAGTPAIHAQALARLEAVRAR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Halothiobacillus_sp._XI15 |968546749|ref|WP_058574554.1| inositol-phosphate phosphatase [Halothiobacillus sp. XI15]</w:t>
      </w:r>
    </w:p>
    <w:p>
      <w:pPr>
        <w:pStyle w:val="HTMLPreformatted"/>
        <w:rPr>
          <w:lang w:val="en-US"/>
        </w:rPr>
      </w:pPr>
      <w:r>
        <w:rPr>
          <w:lang w:val="en-US"/>
        </w:rPr>
        <w:t>MQSQYLETALAAARAAEAVVRRYWQQNVEIEIKEDATPVTVADVETEKAIKAVILDAFPDHGFYGEETGKTKPEAEFTWLVDPIDGTKSFVREYPFFSTQIALMKGDELILGVSSAPVFGEYAYAEKGGGAFYMDQQARVSQVDSLADATLSLGNLTTLARQPVGWAGLATMVTEVNRT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YHYHLLARGAIDLVVESDVNVLDVAALSVIVQEAGGVFTDLEGNGVGLETTTVCAAANPELHQIARKRLGY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olimonas_variicoloris |522139912|ref|WP_020651121.1| hypothetical protein [Solimonas variicoloris]</w:t>
      </w:r>
    </w:p>
    <w:p>
      <w:pPr>
        <w:pStyle w:val="HTMLPreformatted"/>
        <w:rPr>
          <w:lang w:val="en-US"/>
        </w:rPr>
      </w:pPr>
      <w:r>
        <w:rPr>
          <w:lang w:val="en-US"/>
        </w:rPr>
        <w:t>MASPHLAAALQAARAATEIIRKAYRGNFRVEYKADASPVTEVDVAAERAIKAVLREHFPDYGFYGEETGREMADAESLWLVDPIDGTKAFVRGYPIFSVQIALMRRSRIEFGLSCAPCWNEGLGELVWAERGAGAWRGLLETPLADFERLQVSAIDQLGQATLSTGNLATLARAPQWAELGRLIPQLH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VHYHYLAGGKLDAVVESDVNILDIAALSVIVEEAGGRFTDLNGRPLSLETRTVLASNGRLHEAFASLA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Solimonas_flava |654540534|ref|WP_028008385.1| inositol-phosphate phosphatase [Solimonas flava]</w:t>
      </w:r>
    </w:p>
    <w:p>
      <w:pPr>
        <w:pStyle w:val="HTMLPreformatted"/>
        <w:rPr>
          <w:lang w:val="en-US"/>
        </w:rPr>
      </w:pPr>
      <w:r>
        <w:rPr>
          <w:lang w:val="en-US"/>
        </w:rPr>
        <w:t>MASPHLAAALQAARAATEIIRKAYRGNFRVEYKADASPVTEVDVAAERAIKAVLREHFPDYGFYGEETGREMADAESLWLVDPIDGTKAFVRGYPIFSVQIALMRGSSIEFGLSCAPCWNEGLGELVWAERGAGAWRGLLETPLADFERLQVSSVDRLSQATLSTGNLATLARAPQWAELGRLIPQLHRI</w:t>
      </w:r>
      <w:r>
        <w:rPr>
          <w:highlight w:val="cyan"/>
          <w:lang w:val="en-US"/>
        </w:rPr>
        <w:t>R</w:t>
      </w:r>
      <w:r>
        <w:rPr>
          <w:lang w:val="en-US"/>
        </w:rPr>
        <w:t>GY</w:t>
      </w:r>
      <w:r>
        <w:rPr>
          <w:highlight w:val="cyan"/>
          <w:lang w:val="en-US"/>
        </w:rPr>
        <w:t>GD</w:t>
      </w:r>
      <w:r>
        <w:rPr>
          <w:lang w:val="en-US"/>
        </w:rPr>
        <w:t>FVHYHYLAGGKLDAVVESDVNILDIAALSVIVEEAGGRFTDLNGRPLSLETRTVLASNGHVHEAFAGLA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rovidencia_rettgeri |491049199|ref|WP_004910850.1| histidinol phosphate phosphatase [Providencia rettgeri]</w:t>
      </w:r>
    </w:p>
    <w:p>
      <w:pPr>
        <w:pStyle w:val="HTMLPreformatted"/>
        <w:rPr>
          <w:lang w:val="en-US"/>
        </w:rPr>
      </w:pPr>
      <w:r>
        <w:rPr>
          <w:lang w:val="en-US"/>
        </w:rPr>
        <w:t>MSHSQLPDSFFLHELANTAGKISLEYYRTNELSVIENKPKANYRFDPVTQADKLAEKAMRELISKHYPTHSIMGEEYGITGTGPIQWVLDPIDGTRPFLCGLPLWANLIGLTEHGKAVMGMMSQPYIGERFWADQHGSWTSSSHGQYRLSTRKHVKLEQAILHTTSPEPIAARSDIHFMALEKQVLMT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cyan"/>
          <w:lang w:val="en-US"/>
        </w:rPr>
        <w:t>G</w:t>
      </w:r>
      <w:r>
        <w:rPr>
          <w:highlight w:val="yellow"/>
          <w:lang w:val="en-US"/>
        </w:rPr>
        <w:t>E</w:t>
      </w:r>
      <w:r>
        <w:rPr>
          <w:lang w:val="en-US"/>
        </w:rPr>
        <w:t>CYAMAMLAAGRIDICVEFALEPYDIVPLIPIIERAGGIVTTLDGSRAEAGGAVVATGCPYLHEQILTILNTGS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rovidencia_stuartii |921164247|ref|WP_053110150.1| histidinol-phosphate aminotransferase [Providencia stuartii]</w:t>
      </w:r>
    </w:p>
    <w:p>
      <w:pPr>
        <w:pStyle w:val="HTMLPreformatted"/>
        <w:rPr>
          <w:lang w:val="en-US"/>
        </w:rPr>
      </w:pPr>
      <w:r>
        <w:rPr>
          <w:lang w:val="en-US"/>
        </w:rPr>
        <w:t>MLAIALEAAKSVRAMTVEAFQGAGSFDYKPDRSVVTETDLRVESALREHFAQHTPDVPILGEEFGLEGDTVFESGWVIDPIDGTRAFIYGIPLFSTLIAYVEKGEPIVGVISFPAISTVVYAAKGQGCYLKTHNGLSRRLTLGTDAPKEVANAVISASGIHSSTYNQREGTTIYHLDRVVSCARDFI</w:t>
      </w:r>
      <w:r>
        <w:rPr>
          <w:highlight w:val="lightGray"/>
          <w:lang w:val="en-US"/>
        </w:rPr>
        <w:t>F</w:t>
      </w:r>
      <w:r>
        <w:rPr>
          <w:lang w:val="en-US"/>
        </w:rPr>
        <w:t>A</w:t>
      </w:r>
      <w:r>
        <w:rPr>
          <w:highlight w:val="magenta"/>
          <w:lang w:val="en-US"/>
        </w:rPr>
        <w:t>N</w:t>
      </w:r>
      <w:r>
        <w:rPr>
          <w:highlight w:val="cyan"/>
          <w:lang w:val="en-US"/>
        </w:rPr>
        <w:t>D</w:t>
      </w:r>
      <w:r>
        <w:rPr>
          <w:lang w:val="en-US"/>
        </w:rPr>
        <w:t>A</w:t>
      </w:r>
      <w:r>
        <w:rPr>
          <w:highlight w:val="lightGray"/>
          <w:lang w:val="en-US"/>
        </w:rPr>
        <w:t>Y</w:t>
      </w:r>
      <w:r>
        <w:rPr>
          <w:lang w:val="en-US"/>
        </w:rPr>
        <w:t>Q</w:t>
      </w:r>
      <w:r>
        <w:rPr>
          <w:highlight w:val="lightGray"/>
          <w:lang w:val="en-US"/>
        </w:rPr>
        <w:t>H</w:t>
      </w:r>
      <w:r>
        <w:rPr>
          <w:lang w:val="en-US"/>
        </w:rPr>
        <w:t>AMVATGRLHGAIDTIMKPWDSAALIPCIREAGGDVCSLSGERDNVMFSGSLLSASTPELAEQLVKLMNP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organella_sp._EGD-HP17 |738467116|ref|WP_036417721.1| inositol monophosphatase [Morganella sp. EGD-HP17]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Style w:val="Ffline"/>
          <w:rFonts w:eastAsia="" w:eastAsiaTheme="majorEastAsia"/>
          <w:lang w:val="en-US"/>
        </w:rPr>
        <w:t>MNTHHPDIAFFHQLANRAAQETLPRFLPGHTLSVDTKIKEGVSFDPVTDADRQAEIALREMISAAYPQHSILGEEFGLTGEGDYQWILDPVDGTRPFMLGLPVWGTLVGLTCRGTPVMGMMSQPCTGERFWADGERSWHSSPHGTYVMKTRKNITLANAILHTNSPEPMPRFPEIRLTDLMEKVLMT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FG</w:t>
      </w:r>
      <w:r>
        <w:rPr>
          <w:rStyle w:val="Ffline"/>
          <w:rFonts w:eastAsia="" w:eastAsiaTheme="majorEastAsia"/>
          <w:highlight w:val="cyan"/>
          <w:lang w:val="en-US"/>
        </w:rPr>
        <w:t>G</w:t>
      </w:r>
      <w:r>
        <w:rPr>
          <w:rStyle w:val="Ffline"/>
          <w:rFonts w:eastAsia="" w:eastAsiaTheme="majorEastAsia"/>
          <w:highlight w:val="yellow"/>
          <w:lang w:val="en-US"/>
        </w:rPr>
        <w:t>E</w:t>
      </w:r>
      <w:r>
        <w:rPr>
          <w:rStyle w:val="Ffline"/>
          <w:rFonts w:eastAsia="" w:eastAsiaTheme="majorEastAsia"/>
          <w:lang w:val="en-US"/>
        </w:rPr>
        <w:t>CYAMAMVAAGKIDLCFDYALQPYDIAAFIPIIEQAGGCVTTLDGGPAIQGGAVLASGCPRLHQQVLTILNKNI</w:t>
      </w:r>
    </w:p>
    <w:p>
      <w:pPr>
        <w:pStyle w:val="HTMLPreformatted"/>
        <w:rPr>
          <w:rStyle w:val="Ffline"/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eggiatoa_leptomitiformis |933513451|gb|ALG66687.1| histidinol phosphate phosphatase [Beggiatoa leptomitiformis]</w:t>
      </w:r>
    </w:p>
    <w:p>
      <w:pPr>
        <w:pStyle w:val="HTMLPreformatted"/>
        <w:rPr>
          <w:lang w:val="en-US"/>
        </w:rPr>
      </w:pPr>
      <w:r>
        <w:rPr>
          <w:lang w:val="en-US"/>
        </w:rPr>
        <w:t>MKTLINAQLFDFINQMATVSGTIIKSYFRTHLTVDDKPDTSPVTLADRAVEQALREMIEKAYPNDGIYGEEFGVKNREAAFTWVIDPIDGTKSFITGKPLFGTLIALAYEGKPILGLLDQPILRERWIGGAGLPTTLNGHPVHVRACADVKKAALYATTPAMFEGEDFTSFGRVRESVKMTVYG</w:t>
      </w:r>
      <w:r>
        <w:rPr>
          <w:highlight w:val="cyan"/>
          <w:lang w:val="en-US"/>
        </w:rPr>
        <w:t>GD</w:t>
      </w:r>
      <w:r>
        <w:rPr>
          <w:lang w:val="en-US"/>
        </w:rPr>
        <w:t>CYAYALLATGFVDLVVESSLKPYDYCALAPIVENAGGVMTDWQGQALSLESDGRVIAAGDEYTHKQALALLQ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rucella_melitensis |17984172|gb|AAL53289.1| extragenic suppressor protein suhb [Brucella melitensis bv. 1 str. 16M]</w:t>
      </w:r>
    </w:p>
    <w:p>
      <w:pPr>
        <w:pStyle w:val="HTMLPreformatted"/>
        <w:rPr>
          <w:lang w:val="en-US"/>
        </w:rPr>
      </w:pPr>
      <w:r>
        <w:rPr>
          <w:lang w:val="en-US"/>
        </w:rPr>
        <w:t>MHARAPCFGNRRTGLLIDKAFFSEVAAAAAAQTLPRFRQLTEVDNKYSVGFDPVTEADRAAERAIRAVIGRTFPYHGILGEEYGAENTDRSHVWIIDPVDGTRAFISGLPVWGTLVGLTVDGDARAGMMSQPFTGELFYSDGDGAYLQRGDGAPRRLCVRKNAVLEDATLFTTTPALFKGDDRKAFDRLESAVRLS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lightGray"/>
          <w:lang w:val="en-US"/>
        </w:rPr>
        <w:t>V</w:t>
      </w:r>
      <w:r>
        <w:rPr>
          <w:highlight w:val="cyan"/>
          <w:lang w:val="en-US"/>
        </w:rPr>
        <w:t>D</w:t>
      </w:r>
      <w:r>
        <w:rPr>
          <w:lang w:val="en-US"/>
        </w:rPr>
        <w:t>CYAFAMLAGGFVDIVVEAGLQTYDIAALIPIIEQAGGVVTRRDGGPAEQGGDIVAAATPALHQAALDLLHI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rucella_suis |490826711|ref|WP_004688801.1| inositol monophosphatase [Brucella suis]</w:t>
      </w:r>
    </w:p>
    <w:p>
      <w:pPr>
        <w:pStyle w:val="HTMLPreformatted"/>
        <w:rPr>
          <w:lang w:val="en-US"/>
        </w:rPr>
      </w:pPr>
      <w:r>
        <w:rPr>
          <w:lang w:val="en-US"/>
        </w:rPr>
        <w:t>MLIDKAFFSEVAAAAAAQTLPRFRQLTEVDNKYSVGFDPVTEADRAAERAIRAVIGRTFPDHGILGEEYGAENTDRSHVWIIDPVDGTRAVISGLPVWGTLVGLTVDGDARAGMMSQPFTGELFYSDGDGAYLQRGDGAPRRLCVRKNAVLEDATLFTTTPALFKGDDRKAFDRLESAVRLS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lightGray"/>
          <w:lang w:val="en-US"/>
        </w:rPr>
        <w:t>V</w:t>
      </w:r>
      <w:r>
        <w:rPr>
          <w:highlight w:val="cyan"/>
          <w:lang w:val="en-US"/>
        </w:rPr>
        <w:t>D</w:t>
      </w:r>
      <w:r>
        <w:rPr>
          <w:lang w:val="en-US"/>
        </w:rPr>
        <w:t>CYAFAMLAGGFVDIVVEAGLQTYDIAALIPIIEQAGGVVTRRDGGPAEQGGDIVAAATPALHQAALDLLHI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Brucella_ovis |492865167|ref|WP_006014969.1| inositol monophosphatase [Brucella ovis]</w:t>
      </w:r>
    </w:p>
    <w:p>
      <w:pPr>
        <w:pStyle w:val="HTMLPreformatted"/>
        <w:rPr>
          <w:lang w:val="en-US"/>
        </w:rPr>
      </w:pPr>
      <w:r>
        <w:rPr>
          <w:lang w:val="en-US"/>
        </w:rPr>
        <w:t>MLIDKAFFSEVAAAAAAQTLPRFRQLTEVDNKYSVGFDPVTEADRAAERAIRAVIGRTFPDHGILGEEYRAENTDRSHVWIIDPVDGTRAFISGLPVWGTLVGLTVDGDARAGMMSQPFTGELFYSDGEGAYLQRGDGAPRRLCVRKNAVLEDATLFTTTPALFKGDDRKAFDRLESAVRLS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lightGray"/>
          <w:lang w:val="en-US"/>
        </w:rPr>
        <w:t>V</w:t>
      </w:r>
      <w:r>
        <w:rPr>
          <w:highlight w:val="cyan"/>
          <w:lang w:val="en-US"/>
        </w:rPr>
        <w:t>D</w:t>
      </w:r>
      <w:r>
        <w:rPr>
          <w:lang w:val="en-US"/>
        </w:rPr>
        <w:t>CYAFAMLAGGFVDIVVEAGLQTYDIAALIPIIEQAGGVVTRRDGGPAEQGGDIVAAATPALHQAALDLLHI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seudomonas_pelagia |551344912|ref|WP_022964324.1| inositol monophosphatase [Pseudomonas pelagia]</w:t>
      </w:r>
    </w:p>
    <w:p>
      <w:pPr>
        <w:pStyle w:val="HTMLPreformatted"/>
        <w:rPr>
          <w:lang w:val="en-US"/>
        </w:rPr>
      </w:pPr>
      <w:r>
        <w:rPr>
          <w:lang w:val="en-US"/>
        </w:rPr>
        <w:t>MSLSVEEIEQYHVFADQLADASARAIMPHFRAALDVSNKGEQLYDPVTVADRAAERSMRELIQAVYPDHGILGEEEESFTGTSPLTWVLDPIDGTRAFITGLPLWGTLIALNDGQRPCLGVMNQPFTGERFSGSAQGTWLNGRPLRTRACSSLAEATMMATSLEIFTTRQQRGAFDHLAHQAQLV</w:t>
      </w:r>
      <w:r>
        <w:rPr>
          <w:highlight w:val="cyan"/>
          <w:lang w:val="en-US"/>
        </w:rPr>
        <w:t>R</w:t>
      </w:r>
      <w:r>
        <w:rPr>
          <w:lang w:val="en-US"/>
        </w:rPr>
        <w:t>FG</w:t>
      </w:r>
      <w:r>
        <w:rPr>
          <w:highlight w:val="cyan"/>
          <w:lang w:val="en-US"/>
        </w:rPr>
        <w:t>GD</w:t>
      </w:r>
      <w:r>
        <w:rPr>
          <w:lang w:val="en-US"/>
        </w:rPr>
        <w:t>CYAYCMLAAGLVDVIMEASLQPYDVQALIPIVEGAGGKMTTWLGGDAQHGGLVLACGDPQLHDELVSKLTALGPFG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seudomonas_parafulva |969974189|ref|WP_058639247.1| inositol monophosphatase [Pseudomonas parafulva]</w:t>
      </w:r>
    </w:p>
    <w:p>
      <w:pPr>
        <w:pStyle w:val="HTMLPreformatted"/>
        <w:rPr>
          <w:lang w:val="en-US"/>
        </w:rPr>
      </w:pPr>
      <w:r>
        <w:rPr>
          <w:lang w:val="en-US"/>
        </w:rPr>
        <w:t>MPLSAEQIAEFREFAEQLADAASAAITPYFRASLEVEDKGGRLYDPVTVADKAAEDAMRERIQARYPDHGILGEEAGVAVGSSPLTWVLDPIDGTRAFITGLPLWGTLIALNDGTRPVVGVMNQPFTGERFIGTPEGAWSGTRALKTRACKELAAATLMCTTPDMFDTPARKAAFEHVASQARLM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cyan"/>
          <w:lang w:val="en-US"/>
        </w:rPr>
        <w:t>GD</w:t>
      </w:r>
      <w:r>
        <w:rPr>
          <w:lang w:val="en-US"/>
        </w:rPr>
        <w:t>CYAYCMLASGFVDVIVEASLQPYDVQALMPIIKGAGGVITAWDGSSAQQGGCVVACGDPALHAQVVELLRGAM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seudomonas_monteilii |515085617|ref|WP_016715265.1| inositol monophosphatase [Pseudomonas monteilii]</w:t>
      </w:r>
    </w:p>
    <w:p>
      <w:pPr>
        <w:pStyle w:val="HTMLPreformatted"/>
        <w:rPr>
          <w:lang w:val="en-US"/>
        </w:rPr>
      </w:pPr>
      <w:r>
        <w:rPr>
          <w:lang w:val="en-US"/>
        </w:rPr>
        <w:t>MSLSAEQIGELRTFAEQLADAAAVAIQPYFRASLAVEDKGGRLYDPVTVADKAAEDAMRELIQARYPDHGILGEEAGVAVGSSPLTWVLDPIDGTRAFITGLPLWGTLIALNDGTRPVVGVMNQPFTGERFVGTPEGAWRSGTPLKTRACADLASATLMCTTPDMFDTAERKAAFEGVAGRARLM</w:t>
      </w:r>
      <w:r>
        <w:rPr>
          <w:highlight w:val="cyan"/>
          <w:lang w:val="en-US"/>
        </w:rPr>
        <w:t>R</w:t>
      </w:r>
      <w:r>
        <w:rPr>
          <w:lang w:val="en-US"/>
        </w:rPr>
        <w:t>YG</w:t>
      </w:r>
      <w:r>
        <w:rPr>
          <w:highlight w:val="cyan"/>
          <w:lang w:val="en-US"/>
        </w:rPr>
        <w:t>GD</w:t>
      </w:r>
      <w:r>
        <w:rPr>
          <w:lang w:val="en-US"/>
        </w:rPr>
        <w:t>CYAYCMLASGFVDVIVEASLQPYDVQALMPIIEGAGGVITAWDGSSAQHGGCVVACGDPALHAQVVEMLRHAM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Pseudomonas_psychrotolerans |970496334|ref|WP_058773372.1| inositol monophosphatase [Pseudomonas psychrotolerans]</w:t>
      </w:r>
    </w:p>
    <w:p>
      <w:pPr>
        <w:pStyle w:val="HTMLPreformatted"/>
        <w:rPr>
          <w:lang w:val="en-US"/>
        </w:rPr>
      </w:pPr>
      <w:r>
        <w:rPr>
          <w:lang w:val="en-US"/>
        </w:rPr>
        <w:t>MSLTAAEISYYERFAERLTDAAAVAIQPYFRAQLAVDDKGDAASAGRRYDPVTIADKAAERAMRELIQAEHPDHGILGEEEENVAGESPLTWVLDPIDGTRAFITGLPLWGTLVALNDGSRPVVGVMNQPFTGERYLGTPAGAWRNGVPLHTRPCTSLAQARLMCTSRDIFDTPERLAAFDAVAAEVQLA</w:t>
      </w:r>
      <w:r>
        <w:rPr>
          <w:highlight w:val="cyan"/>
          <w:lang w:val="en-US"/>
        </w:rPr>
        <w:t>R</w:t>
      </w:r>
      <w:r>
        <w:rPr>
          <w:lang w:val="en-US"/>
        </w:rPr>
        <w:t>FG</w:t>
      </w:r>
      <w:r>
        <w:rPr>
          <w:highlight w:val="cyan"/>
          <w:lang w:val="en-US"/>
        </w:rPr>
        <w:t>GD</w:t>
      </w:r>
      <w:r>
        <w:rPr>
          <w:lang w:val="en-US"/>
        </w:rPr>
        <w:t>CYAYCMLASGFVDVIIEASLQPYDVQALIPIIEGAGGRMTAWDGGDAQQGGAILACGDPALHAQLVERLKHLA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lang w:val="en-US"/>
        </w:rPr>
      </w:pPr>
      <w:r>
        <w:rPr>
          <w:lang w:val="en-US"/>
        </w:rPr>
        <w:t>&gt;HisN_Marinobacter_sp._BSs20148 |504685588|ref|WP_014872690.1| inositol monophosphatase [Marinobacter sp. BSs20148]</w:t>
      </w:r>
    </w:p>
    <w:p>
      <w:pPr>
        <w:pStyle w:val="HTMLPreformatted"/>
        <w:rPr>
          <w:lang w:val="en-US"/>
        </w:rPr>
      </w:pPr>
      <w:r>
        <w:rPr>
          <w:rStyle w:val="Ffline"/>
          <w:rFonts w:eastAsia="" w:eastAsiaTheme="majorEastAsia"/>
          <w:lang w:val="en-US"/>
        </w:rPr>
        <w:t>MNMNESLLKVVHETLAESGTIARHYFRQSLAVTAKRDLSPVTLADQEIEAAMRKVIHQHFPEHSIVGEEGEDQLGTGAYTWTLDPIDGTKSFISGLPLFGTLICVSREEQFLIGAIDMPILNERWIGVLGQGSTFNGTPCKASDVTDIGSATLFSTEPNMFNTGQAERLKKLESAVRLR</w:t>
      </w:r>
      <w:r>
        <w:rPr>
          <w:rStyle w:val="Ffline"/>
          <w:rFonts w:eastAsia="" w:eastAsiaTheme="majorEastAsia"/>
          <w:highlight w:val="cyan"/>
          <w:lang w:val="en-US"/>
        </w:rPr>
        <w:t>R</w:t>
      </w:r>
      <w:r>
        <w:rPr>
          <w:rStyle w:val="Ffline"/>
          <w:rFonts w:eastAsia="" w:eastAsiaTheme="majorEastAsia"/>
          <w:lang w:val="en-US"/>
        </w:rPr>
        <w:t>YG</w:t>
      </w:r>
      <w:r>
        <w:rPr>
          <w:rStyle w:val="Ffline"/>
          <w:rFonts w:eastAsia="" w:eastAsiaTheme="majorEastAsia"/>
          <w:highlight w:val="cyan"/>
          <w:lang w:val="en-US"/>
        </w:rPr>
        <w:t>GD</w:t>
      </w:r>
      <w:r>
        <w:rPr>
          <w:rStyle w:val="Ffline"/>
          <w:rFonts w:eastAsia="" w:eastAsiaTheme="majorEastAsia"/>
          <w:lang w:val="en-US"/>
        </w:rPr>
        <w:t>CYSYGLLASGHIDLVVEASLHPYDWMSAVPIIQEAGGVITDWQGNALHRNSEGSVIAAGTPELHSAALALLAGANH</w:t>
      </w:r>
    </w:p>
    <w:p>
      <w:pPr>
        <w:pStyle w:val="HTMLPreformatted"/>
        <w:rPr>
          <w:rFonts w:eastAsia="" w:eastAsiaTheme="majorEastAsia"/>
          <w:lang w:val="en-US"/>
        </w:rPr>
      </w:pPr>
      <w:r>
        <w:rPr>
          <w:rFonts w:eastAsia="" w:eastAsiaTheme="majorEastAsia"/>
          <w:lang w:val="en-US"/>
        </w:rPr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TMLPreformatted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Courier New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2"/>
      <w:pStyle w:val="Berschrift1"/>
      <w:numFmt w:val="decimal"/>
      <w:lvlText w:val="%1"/>
      <w:lvlJc w:val="left"/>
      <w:pPr>
        <w:ind w:left="432" w:hanging="432"/>
      </w:pPr>
    </w:lvl>
    <w:lvl w:ilvl="1">
      <w:start w:val="1"/>
      <w:pStyle w:val="Berschrift2"/>
      <w:numFmt w:val="decimal"/>
      <w:lvlText w:val="%1.%2"/>
      <w:lvlJc w:val="left"/>
      <w:pPr>
        <w:ind w:left="576" w:hanging="576"/>
      </w:pPr>
    </w:lvl>
    <w:lvl w:ilvl="2">
      <w:start w:val="1"/>
      <w:pStyle w:val="Berschrift3"/>
      <w:numFmt w:val="decimal"/>
      <w:lvlText w:val="%1.%2.%3"/>
      <w:lvlJc w:val="left"/>
      <w:pPr>
        <w:ind w:left="720" w:hanging="720"/>
      </w:pPr>
    </w:lvl>
    <w:lvl w:ilvl="3">
      <w:start w:val="1"/>
      <w:pStyle w:val="Berschrift4"/>
      <w:numFmt w:val="decimal"/>
      <w:lvlText w:val="%1.%2.%3.%4"/>
      <w:lvlJc w:val="left"/>
      <w:pPr>
        <w:ind w:left="864" w:hanging="864"/>
      </w:pPr>
    </w:lvl>
    <w:lvl w:ilvl="4">
      <w:start w:val="1"/>
      <w:pStyle w:val="Berschrift5"/>
      <w:numFmt w:val="decimal"/>
      <w:lvlText w:val="%1.%2.%3.%4.%5"/>
      <w:lvlJc w:val="left"/>
      <w:pPr>
        <w:ind w:left="1008" w:hanging="1008"/>
      </w:pPr>
    </w:lvl>
    <w:lvl w:ilvl="5">
      <w:start w:val="1"/>
      <w:pStyle w:val="Berschrift6"/>
      <w:numFmt w:val="decimal"/>
      <w:lvlText w:val="%1.%2.%3.%4.%5.%6"/>
      <w:lvlJc w:val="left"/>
      <w:pPr>
        <w:ind w:left="1152" w:hanging="1152"/>
      </w:pPr>
    </w:lvl>
    <w:lvl w:ilvl="6">
      <w:start w:val="1"/>
      <w:pStyle w:val="Berschrift7"/>
      <w:numFmt w:val="decimal"/>
      <w:lvlText w:val="%1.%2.%3.%4.%5.%6.%7"/>
      <w:lvlJc w:val="left"/>
      <w:pPr>
        <w:ind w:left="1296" w:hanging="1296"/>
      </w:pPr>
    </w:lvl>
    <w:lvl w:ilvl="7">
      <w:start w:val="1"/>
      <w:pStyle w:val="Berschrift8"/>
      <w:numFmt w:val="decimal"/>
      <w:lvlText w:val="%1.%2.%3.%4.%5.%6.%7.%8"/>
      <w:lvlJc w:val="left"/>
      <w:pPr>
        <w:ind w:left="1440" w:hanging="1440"/>
      </w:pPr>
    </w:lvl>
    <w:lvl w:ilvl="8">
      <w:start w:val="1"/>
      <w:pStyle w:val="Berschrift9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false"/>
  <w:compat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DejaVu Sans" w:cs="" w:asciiTheme="minorHAnsi" w:cstheme="minorBidi" w:hAnsiTheme="minorHAnsi"/>
        <w:szCs w:val="22"/>
        <w:lang w:val="en-US" w:eastAsia="en-US" w:bidi="en-US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1f23d8"/>
    <w:pPr>
      <w:widowControl w:val="false"/>
      <w:suppressAutoHyphens w:val="true"/>
      <w:bidi w:val="0"/>
      <w:spacing w:lineRule="auto" w:line="360" w:before="0" w:after="0"/>
      <w:jc w:val="both"/>
    </w:pPr>
    <w:rPr>
      <w:rFonts w:cs="Times New Roman" w:ascii="Calibri" w:hAnsi="Calibri" w:eastAsia="DejaVu Sans" w:asciiTheme="minorHAnsi" w:hAnsiTheme="minorHAnsi"/>
      <w:color w:val="auto"/>
      <w:sz w:val="24"/>
      <w:szCs w:val="24"/>
      <w:lang w:val="de-DE" w:bidi="ar-SA" w:eastAsia="en-US"/>
    </w:rPr>
  </w:style>
  <w:style w:type="paragraph" w:styleId="Berschrift1">
    <w:name w:val="Heading 1"/>
    <w:basedOn w:val="Normal"/>
    <w:next w:val="Normal"/>
    <w:link w:val="berschrift1Zchn"/>
    <w:uiPriority w:val="9"/>
    <w:qFormat/>
    <w:rsid w:val="002915c5"/>
    <w:pPr>
      <w:keepNext/>
      <w:keepLines/>
      <w:numPr>
        <w:ilvl w:val="0"/>
        <w:numId w:val="1"/>
      </w:numPr>
      <w:spacing w:before="480" w:after="0"/>
      <w:outlineLvl w:val="0"/>
      <w:outlineLvl w:val="0"/>
    </w:pPr>
    <w:rPr>
      <w:rFonts w:eastAsia="" w:cs="" w:cstheme="majorBidi" w:eastAsiaTheme="majorEastAsia"/>
      <w:b/>
      <w:bCs/>
      <w:color w:val="1F497D" w:themeColor="text2"/>
      <w:sz w:val="28"/>
      <w:szCs w:val="28"/>
    </w:rPr>
  </w:style>
  <w:style w:type="paragraph" w:styleId="Berschrift2">
    <w:name w:val="Heading 2"/>
    <w:basedOn w:val="Normal"/>
    <w:next w:val="Normal"/>
    <w:link w:val="berschrift2Zchn"/>
    <w:uiPriority w:val="9"/>
    <w:unhideWhenUsed/>
    <w:qFormat/>
    <w:rsid w:val="002915c5"/>
    <w:pPr>
      <w:keepNext/>
      <w:keepLines/>
      <w:numPr>
        <w:ilvl w:val="1"/>
        <w:numId w:val="1"/>
      </w:numPr>
      <w:spacing w:before="200" w:after="0"/>
      <w:outlineLvl w:val="1"/>
      <w:outlineLvl w:val="1"/>
    </w:pPr>
    <w:rPr>
      <w:rFonts w:eastAsia="" w:cs="" w:cstheme="majorBidi" w:eastAsiaTheme="majorEastAsia"/>
      <w:b/>
      <w:bCs/>
      <w:color w:val="1F497D" w:themeColor="text2"/>
      <w:sz w:val="26"/>
      <w:szCs w:val="26"/>
    </w:rPr>
  </w:style>
  <w:style w:type="paragraph" w:styleId="Berschrift3">
    <w:name w:val="Heading 3"/>
    <w:basedOn w:val="Normal"/>
    <w:next w:val="Normal"/>
    <w:link w:val="berschrift3Zchn"/>
    <w:uiPriority w:val="9"/>
    <w:unhideWhenUsed/>
    <w:qFormat/>
    <w:rsid w:val="002915c5"/>
    <w:pPr>
      <w:keepNext/>
      <w:keepLines/>
      <w:numPr>
        <w:ilvl w:val="2"/>
        <w:numId w:val="1"/>
      </w:numPr>
      <w:spacing w:before="200" w:after="0"/>
      <w:outlineLvl w:val="2"/>
      <w:outlineLvl w:val="2"/>
    </w:pPr>
    <w:rPr>
      <w:rFonts w:ascii="Cambria" w:hAnsi="Cambria" w:eastAsia="" w:cs="" w:asciiTheme="majorHAnsi" w:cstheme="majorBidi" w:eastAsiaTheme="majorEastAsia" w:hAnsiTheme="majorHAnsi"/>
      <w:b/>
      <w:bCs/>
      <w:color w:val="4F81BD" w:themeColor="accent1"/>
    </w:rPr>
  </w:style>
  <w:style w:type="paragraph" w:styleId="Berschrift4">
    <w:name w:val="Heading 4"/>
    <w:basedOn w:val="Normal"/>
    <w:next w:val="Normal"/>
    <w:link w:val="berschrift4Zchn"/>
    <w:uiPriority w:val="9"/>
    <w:semiHidden/>
    <w:unhideWhenUsed/>
    <w:qFormat/>
    <w:rsid w:val="002915c5"/>
    <w:pPr>
      <w:keepNext/>
      <w:keepLines/>
      <w:numPr>
        <w:ilvl w:val="3"/>
        <w:numId w:val="1"/>
      </w:numPr>
      <w:spacing w:before="200" w:after="0"/>
      <w:outlineLvl w:val="3"/>
      <w:outlineLvl w:val="3"/>
    </w:pPr>
    <w:rPr>
      <w:rFonts w:ascii="Cambria" w:hAnsi="Cambria" w:eastAsia="" w:cs="" w:asciiTheme="majorHAnsi" w:cstheme="majorBidi" w:eastAsiaTheme="majorEastAsia" w:hAnsiTheme="majorHAnsi"/>
      <w:b/>
      <w:bCs/>
      <w:i/>
      <w:iCs/>
      <w:color w:val="4F81BD" w:themeColor="accent1"/>
    </w:rPr>
  </w:style>
  <w:style w:type="paragraph" w:styleId="Berschrift5">
    <w:name w:val="Heading 5"/>
    <w:basedOn w:val="Normal"/>
    <w:next w:val="Normal"/>
    <w:link w:val="berschrift5Zchn"/>
    <w:uiPriority w:val="9"/>
    <w:semiHidden/>
    <w:unhideWhenUsed/>
    <w:qFormat/>
    <w:rsid w:val="002915c5"/>
    <w:pPr>
      <w:keepNext/>
      <w:keepLines/>
      <w:numPr>
        <w:ilvl w:val="4"/>
        <w:numId w:val="1"/>
      </w:numPr>
      <w:spacing w:before="200" w:after="0"/>
      <w:outlineLvl w:val="4"/>
      <w:outlineLvl w:val="4"/>
    </w:pPr>
    <w:rPr>
      <w:rFonts w:ascii="Cambria" w:hAnsi="Cambria" w:eastAsia="" w:cs="" w:asciiTheme="majorHAnsi" w:cstheme="majorBidi" w:eastAsiaTheme="majorEastAsia" w:hAnsiTheme="majorHAnsi"/>
      <w:color w:val="243F60" w:themeColor="accent1" w:themeShade="7f"/>
    </w:rPr>
  </w:style>
  <w:style w:type="paragraph" w:styleId="Berschrift6">
    <w:name w:val="Heading 6"/>
    <w:basedOn w:val="Normal"/>
    <w:next w:val="Normal"/>
    <w:link w:val="berschrift6Zchn"/>
    <w:uiPriority w:val="9"/>
    <w:semiHidden/>
    <w:unhideWhenUsed/>
    <w:qFormat/>
    <w:rsid w:val="002915c5"/>
    <w:pPr>
      <w:keepNext/>
      <w:keepLines/>
      <w:numPr>
        <w:ilvl w:val="5"/>
        <w:numId w:val="1"/>
      </w:numPr>
      <w:spacing w:before="200" w:after="0"/>
      <w:outlineLvl w:val="5"/>
      <w:outlineLvl w:val="5"/>
    </w:pPr>
    <w:rPr>
      <w:rFonts w:ascii="Cambria" w:hAnsi="Cambria" w:eastAsia="" w:cs="" w:asciiTheme="majorHAnsi" w:cstheme="majorBidi" w:eastAsiaTheme="majorEastAsia" w:hAnsiTheme="majorHAnsi"/>
      <w:i/>
      <w:iCs/>
      <w:color w:val="243F60" w:themeColor="accent1" w:themeShade="7f"/>
    </w:rPr>
  </w:style>
  <w:style w:type="paragraph" w:styleId="Berschrift7">
    <w:name w:val="Heading 7"/>
    <w:basedOn w:val="Normal"/>
    <w:next w:val="Normal"/>
    <w:link w:val="berschrift7Zchn"/>
    <w:uiPriority w:val="9"/>
    <w:semiHidden/>
    <w:unhideWhenUsed/>
    <w:qFormat/>
    <w:rsid w:val="002915c5"/>
    <w:pPr>
      <w:keepNext/>
      <w:keepLines/>
      <w:numPr>
        <w:ilvl w:val="6"/>
        <w:numId w:val="1"/>
      </w:numPr>
      <w:spacing w:before="200" w:after="0"/>
      <w:outlineLvl w:val="6"/>
      <w:outlineLvl w:val="6"/>
    </w:pPr>
    <w:rPr>
      <w:rFonts w:ascii="Cambria" w:hAnsi="Cambria" w:eastAsia="" w:cs="" w:asciiTheme="majorHAnsi" w:cstheme="majorBidi" w:eastAsiaTheme="majorEastAsia" w:hAnsiTheme="majorHAnsi"/>
      <w:i/>
      <w:iCs/>
      <w:color w:val="404040" w:themeColor="text1" w:themeTint="bf"/>
    </w:rPr>
  </w:style>
  <w:style w:type="paragraph" w:styleId="Berschrift8">
    <w:name w:val="Heading 8"/>
    <w:basedOn w:val="Normal"/>
    <w:next w:val="Normal"/>
    <w:link w:val="berschrift8Zchn"/>
    <w:uiPriority w:val="9"/>
    <w:semiHidden/>
    <w:unhideWhenUsed/>
    <w:qFormat/>
    <w:rsid w:val="002915c5"/>
    <w:pPr>
      <w:keepNext/>
      <w:keepLines/>
      <w:numPr>
        <w:ilvl w:val="7"/>
        <w:numId w:val="1"/>
      </w:numPr>
      <w:spacing w:before="200" w:after="0"/>
      <w:outlineLvl w:val="7"/>
      <w:outlineLvl w:val="7"/>
    </w:pPr>
    <w:rPr>
      <w:rFonts w:ascii="Cambria" w:hAnsi="Cambria" w:eastAsia="" w:cs=""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Berschrift9">
    <w:name w:val="Heading 9"/>
    <w:basedOn w:val="Normal"/>
    <w:next w:val="Normal"/>
    <w:link w:val="berschrift9Zchn"/>
    <w:uiPriority w:val="9"/>
    <w:semiHidden/>
    <w:unhideWhenUsed/>
    <w:qFormat/>
    <w:rsid w:val="002915c5"/>
    <w:pPr>
      <w:keepNext/>
      <w:keepLines/>
      <w:numPr>
        <w:ilvl w:val="8"/>
        <w:numId w:val="1"/>
      </w:numPr>
      <w:spacing w:before="200" w:after="0"/>
      <w:outlineLvl w:val="8"/>
      <w:outlineLvl w:val="8"/>
    </w:pPr>
    <w:rPr>
      <w:rFonts w:ascii="Cambria" w:hAnsi="Cambria" w:eastAsia="" w:cs=""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berschrift1"/>
    <w:uiPriority w:val="9"/>
    <w:qFormat/>
    <w:rsid w:val="002915c5"/>
    <w:rPr>
      <w:rFonts w:eastAsia="" w:cs="" w:cstheme="majorBidi" w:eastAsiaTheme="majorEastAsia"/>
      <w:b/>
      <w:bCs/>
      <w:color w:val="1F497D" w:themeColor="text2"/>
      <w:sz w:val="28"/>
      <w:szCs w:val="28"/>
    </w:rPr>
  </w:style>
  <w:style w:type="character" w:styleId="Berschrift2Zchn" w:customStyle="1">
    <w:name w:val="Überschrift 2 Zchn"/>
    <w:basedOn w:val="DefaultParagraphFont"/>
    <w:link w:val="berschrift2"/>
    <w:uiPriority w:val="9"/>
    <w:qFormat/>
    <w:rsid w:val="002915c5"/>
    <w:rPr>
      <w:rFonts w:eastAsia="" w:cs="" w:cstheme="majorBidi" w:eastAsiaTheme="majorEastAsia"/>
      <w:b/>
      <w:bCs/>
      <w:color w:val="1F497D" w:themeColor="text2"/>
      <w:sz w:val="26"/>
      <w:szCs w:val="26"/>
    </w:rPr>
  </w:style>
  <w:style w:type="character" w:styleId="Berschrift3Zchn" w:customStyle="1">
    <w:name w:val="Überschrift 3 Zchn"/>
    <w:basedOn w:val="DefaultParagraphFont"/>
    <w:link w:val="berschrift3"/>
    <w:uiPriority w:val="9"/>
    <w:qFormat/>
    <w:rsid w:val="002915c5"/>
    <w:rPr>
      <w:rFonts w:ascii="Cambria" w:hAnsi="Cambria" w:eastAsia="" w:cs="" w:asciiTheme="majorHAnsi" w:cstheme="majorBidi" w:eastAsiaTheme="majorEastAsia" w:hAnsiTheme="majorHAnsi"/>
      <w:b/>
      <w:bCs/>
      <w:color w:val="4F81BD" w:themeColor="accent1"/>
      <w:sz w:val="24"/>
    </w:rPr>
  </w:style>
  <w:style w:type="character" w:styleId="Berschrift4Zchn" w:customStyle="1">
    <w:name w:val="Überschrift 4 Zchn"/>
    <w:basedOn w:val="DefaultParagraphFont"/>
    <w:link w:val="berschrift4"/>
    <w:uiPriority w:val="9"/>
    <w:semiHidden/>
    <w:qFormat/>
    <w:rsid w:val="002915c5"/>
    <w:rPr>
      <w:rFonts w:ascii="Cambria" w:hAnsi="Cambria" w:eastAsia="" w:cs="" w:asciiTheme="majorHAnsi" w:cstheme="majorBidi" w:eastAsiaTheme="majorEastAsia" w:hAnsiTheme="majorHAnsi"/>
      <w:b/>
      <w:bCs/>
      <w:i/>
      <w:iCs/>
      <w:color w:val="4F81BD" w:themeColor="accent1"/>
      <w:sz w:val="24"/>
    </w:rPr>
  </w:style>
  <w:style w:type="character" w:styleId="Berschrift5Zchn" w:customStyle="1">
    <w:name w:val="Überschrift 5 Zchn"/>
    <w:basedOn w:val="DefaultParagraphFont"/>
    <w:link w:val="berschrift5"/>
    <w:uiPriority w:val="9"/>
    <w:semiHidden/>
    <w:qFormat/>
    <w:rsid w:val="002915c5"/>
    <w:rPr>
      <w:rFonts w:ascii="Cambria" w:hAnsi="Cambria" w:eastAsia="" w:cs="" w:asciiTheme="majorHAnsi" w:cstheme="majorBidi" w:eastAsiaTheme="majorEastAsia" w:hAnsiTheme="majorHAnsi"/>
      <w:color w:val="243F60" w:themeColor="accent1" w:themeShade="7f"/>
      <w:sz w:val="24"/>
    </w:rPr>
  </w:style>
  <w:style w:type="character" w:styleId="Berschrift6Zchn" w:customStyle="1">
    <w:name w:val="Überschrift 6 Zchn"/>
    <w:basedOn w:val="DefaultParagraphFont"/>
    <w:link w:val="berschrift6"/>
    <w:uiPriority w:val="9"/>
    <w:semiHidden/>
    <w:qFormat/>
    <w:rsid w:val="002915c5"/>
    <w:rPr>
      <w:rFonts w:ascii="Cambria" w:hAnsi="Cambria" w:eastAsia="" w:cs="" w:asciiTheme="majorHAnsi" w:cstheme="majorBidi" w:eastAsiaTheme="majorEastAsia" w:hAnsiTheme="majorHAnsi"/>
      <w:i/>
      <w:iCs/>
      <w:color w:val="243F60" w:themeColor="accent1" w:themeShade="7f"/>
      <w:sz w:val="24"/>
    </w:rPr>
  </w:style>
  <w:style w:type="character" w:styleId="Berschrift7Zchn" w:customStyle="1">
    <w:name w:val="Überschrift 7 Zchn"/>
    <w:basedOn w:val="DefaultParagraphFont"/>
    <w:link w:val="berschrift7"/>
    <w:uiPriority w:val="9"/>
    <w:semiHidden/>
    <w:qFormat/>
    <w:rsid w:val="002915c5"/>
    <w:rPr>
      <w:rFonts w:ascii="Cambria" w:hAnsi="Cambria" w:eastAsia="" w:cs="" w:asciiTheme="majorHAnsi" w:cstheme="majorBidi" w:eastAsiaTheme="majorEastAsia" w:hAnsiTheme="majorHAnsi"/>
      <w:i/>
      <w:iCs/>
      <w:color w:val="404040" w:themeColor="text1" w:themeTint="bf"/>
      <w:sz w:val="24"/>
    </w:rPr>
  </w:style>
  <w:style w:type="character" w:styleId="Berschrift8Zchn" w:customStyle="1">
    <w:name w:val="Überschrift 8 Zchn"/>
    <w:basedOn w:val="DefaultParagraphFont"/>
    <w:link w:val="berschrift8"/>
    <w:uiPriority w:val="9"/>
    <w:semiHidden/>
    <w:qFormat/>
    <w:rsid w:val="002915c5"/>
    <w:rPr>
      <w:rFonts w:ascii="Cambria" w:hAnsi="Cambria" w:eastAsia="" w:cs=""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Berschrift9Zchn" w:customStyle="1">
    <w:name w:val="Überschrift 9 Zchn"/>
    <w:basedOn w:val="DefaultParagraphFont"/>
    <w:link w:val="berschrift9"/>
    <w:uiPriority w:val="9"/>
    <w:semiHidden/>
    <w:qFormat/>
    <w:rsid w:val="002915c5"/>
    <w:rPr>
      <w:rFonts w:ascii="Cambria" w:hAnsi="Cambria" w:eastAsia="" w:cs=""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styleId="TitelZchn" w:customStyle="1">
    <w:name w:val="Titel Zchn"/>
    <w:basedOn w:val="DefaultParagraphFont"/>
    <w:link w:val="Titel"/>
    <w:uiPriority w:val="10"/>
    <w:qFormat/>
    <w:rsid w:val="002915c5"/>
    <w:rPr>
      <w:rFonts w:ascii="Cambria" w:hAnsi="Cambria" w:eastAsia="" w:cs="" w:asciiTheme="majorHAnsi" w:cstheme="majorBidi" w:eastAsiaTheme="majorEastAsia" w:hAnsiTheme="majorHAnsi"/>
      <w:color w:val="17365D" w:themeColor="text2" w:themeShade="bf"/>
      <w:spacing w:val="5"/>
      <w:sz w:val="52"/>
      <w:szCs w:val="52"/>
    </w:rPr>
  </w:style>
  <w:style w:type="character" w:styleId="UntertitelZchn" w:customStyle="1">
    <w:name w:val="Untertitel Zchn"/>
    <w:basedOn w:val="DefaultParagraphFont"/>
    <w:link w:val="Untertitel"/>
    <w:uiPriority w:val="11"/>
    <w:qFormat/>
    <w:rsid w:val="002915c5"/>
    <w:rPr>
      <w:rFonts w:ascii="Cambria" w:hAnsi="Cambria" w:eastAsia="" w:cs="" w:asciiTheme="majorHAnsi" w:cstheme="majorBidi" w:eastAsiaTheme="majorEastAsia" w:hAnsiTheme="majorHAns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915c5"/>
    <w:rPr>
      <w:b/>
      <w:bCs/>
    </w:rPr>
  </w:style>
  <w:style w:type="character" w:styleId="Betont">
    <w:name w:val="Betont"/>
    <w:basedOn w:val="DefaultParagraphFont"/>
    <w:uiPriority w:val="20"/>
    <w:qFormat/>
    <w:rsid w:val="002915c5"/>
    <w:rPr>
      <w:i/>
      <w:iCs/>
    </w:rPr>
  </w:style>
  <w:style w:type="character" w:styleId="AnfhrungszeichenZchn" w:customStyle="1">
    <w:name w:val="Anführungszeichen Zchn"/>
    <w:basedOn w:val="DefaultParagraphFont"/>
    <w:link w:val="Anfhrungszeichen"/>
    <w:uiPriority w:val="29"/>
    <w:qFormat/>
    <w:rsid w:val="002915c5"/>
    <w:rPr>
      <w:i/>
      <w:iCs/>
      <w:color w:val="000000" w:themeColor="text1"/>
    </w:rPr>
  </w:style>
  <w:style w:type="character" w:styleId="IntensivesAnfhrungszeichenZchn" w:customStyle="1">
    <w:name w:val="Intensives Anführungszeichen Zchn"/>
    <w:basedOn w:val="DefaultParagraphFont"/>
    <w:link w:val="IntensivesAnfhrungszeichen"/>
    <w:uiPriority w:val="30"/>
    <w:qFormat/>
    <w:rsid w:val="002915c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915c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915c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915c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915c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915c5"/>
    <w:rPr>
      <w:b/>
      <w:bCs/>
      <w:smallCaps/>
      <w:spacing w:val="5"/>
    </w:rPr>
  </w:style>
  <w:style w:type="character" w:styleId="HTMLVorformatiertZchn" w:customStyle="1">
    <w:name w:val="HTML Vorformatiert Zchn"/>
    <w:basedOn w:val="DefaultParagraphFont"/>
    <w:link w:val="HTMLVorformatiert"/>
    <w:uiPriority w:val="99"/>
    <w:qFormat/>
    <w:rsid w:val="000d0d1f"/>
    <w:rPr>
      <w:rFonts w:ascii="Courier New" w:hAnsi="Courier New" w:eastAsia="Times New Roman" w:cs="Courier New"/>
      <w:sz w:val="20"/>
      <w:szCs w:val="20"/>
      <w:lang w:val="de-DE" w:eastAsia="de-DE" w:bidi="ar-SA"/>
    </w:rPr>
  </w:style>
  <w:style w:type="character" w:styleId="Ffline" w:customStyle="1">
    <w:name w:val="ff_line"/>
    <w:basedOn w:val="DefaultParagraphFont"/>
    <w:qFormat/>
    <w:rsid w:val="000d0d1f"/>
    <w:rPr/>
  </w:style>
  <w:style w:type="character" w:styleId="KommentartextZchn" w:customStyle="1">
    <w:name w:val="Kommentartext Zchn"/>
    <w:basedOn w:val="DefaultParagraphFont"/>
    <w:link w:val="Kommentartext"/>
    <w:uiPriority w:val="99"/>
    <w:semiHidden/>
    <w:qFormat/>
    <w:rsid w:val="00203658"/>
    <w:rPr>
      <w:rFonts w:cs="Times New Roman"/>
      <w:sz w:val="20"/>
      <w:szCs w:val="20"/>
      <w:lang w:val="de-DE" w:bidi="ar-SA"/>
    </w:rPr>
  </w:style>
  <w:style w:type="character" w:styleId="SprechblasentextZchn" w:customStyle="1">
    <w:name w:val="Sprechblasentext Zchn"/>
    <w:basedOn w:val="DefaultParagraphFont"/>
    <w:link w:val="Sprechblasentext"/>
    <w:uiPriority w:val="99"/>
    <w:semiHidden/>
    <w:qFormat/>
    <w:rsid w:val="00203658"/>
    <w:rPr>
      <w:rFonts w:ascii="Tahoma" w:hAnsi="Tahoma" w:cs="Tahoma"/>
      <w:sz w:val="16"/>
      <w:szCs w:val="16"/>
      <w:lang w:val="de-DE" w:bidi="ar-SA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203658"/>
    <w:rPr>
      <w:rFonts w:cs="Times New Roman"/>
      <w:b/>
      <w:bCs/>
      <w:sz w:val="20"/>
      <w:szCs w:val="20"/>
      <w:lang w:val="de-DE" w:bidi="ar-SA"/>
    </w:rPr>
  </w:style>
  <w:style w:type="paragraph" w:styleId="Berschrift">
    <w:name w:val="Überschrift"/>
    <w:basedOn w:val="Normal"/>
    <w:next w:val="Textkrper"/>
    <w:qFormat/>
    <w:pPr>
      <w:keepNext/>
      <w:spacing w:before="240" w:after="120"/>
    </w:pPr>
    <w:rPr>
      <w:rFonts w:ascii="Liberation Sans" w:hAnsi="Liberation Sans" w:eastAsia="WenQuanYi Zen Hei" w:cs="FreeSans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>
      <w:rFonts w:cs="Free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2915c5"/>
    <w:pPr>
      <w:spacing w:before="0" w:after="200"/>
    </w:pPr>
    <w:rPr>
      <w:bCs/>
      <w:color w:val="1F497D" w:themeColor="text2"/>
      <w:sz w:val="22"/>
      <w:szCs w:val="18"/>
    </w:rPr>
  </w:style>
  <w:style w:type="paragraph" w:styleId="Titel">
    <w:name w:val="Title"/>
    <w:basedOn w:val="Normal"/>
    <w:next w:val="Normal"/>
    <w:link w:val="TitelZchn"/>
    <w:uiPriority w:val="10"/>
    <w:qFormat/>
    <w:rsid w:val="002915c5"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" w:cs="" w:asciiTheme="majorHAnsi" w:cstheme="majorBidi" w:eastAsiaTheme="majorEastAsia" w:hAnsiTheme="majorHAnsi"/>
      <w:color w:val="17365D" w:themeColor="text2" w:themeShade="bf"/>
      <w:spacing w:val="5"/>
      <w:sz w:val="52"/>
      <w:szCs w:val="52"/>
    </w:rPr>
  </w:style>
  <w:style w:type="paragraph" w:styleId="Untertitel">
    <w:name w:val="Subtitle"/>
    <w:basedOn w:val="Normal"/>
    <w:next w:val="Normal"/>
    <w:link w:val="UntertitelZchn"/>
    <w:uiPriority w:val="11"/>
    <w:qFormat/>
    <w:rsid w:val="002915c5"/>
    <w:pPr/>
    <w:rPr>
      <w:rFonts w:ascii="Cambria" w:hAnsi="Cambria" w:eastAsia="" w:cs="" w:asciiTheme="majorHAnsi" w:cstheme="majorBidi" w:eastAsiaTheme="majorEastAsia" w:hAnsiTheme="majorHAnsi"/>
      <w:i/>
      <w:iCs/>
      <w:color w:val="4F81BD" w:themeColor="accent1"/>
      <w:spacing w:val="15"/>
    </w:rPr>
  </w:style>
  <w:style w:type="paragraph" w:styleId="ListParagraph">
    <w:name w:val="List Paragraph"/>
    <w:basedOn w:val="Normal"/>
    <w:uiPriority w:val="34"/>
    <w:qFormat/>
    <w:rsid w:val="002915c5"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link w:val="AnfhrungszeichenZchn"/>
    <w:uiPriority w:val="29"/>
    <w:qFormat/>
    <w:rsid w:val="002915c5"/>
    <w:pPr/>
    <w:rPr>
      <w:i/>
      <w:iCs/>
      <w:color w:val="000000" w:themeColor="text1"/>
      <w:sz w:val="22"/>
    </w:rPr>
  </w:style>
  <w:style w:type="paragraph" w:styleId="IntenseQuote">
    <w:name w:val="Intense Quote"/>
    <w:basedOn w:val="Normal"/>
    <w:next w:val="Normal"/>
    <w:link w:val="IntensivesAnfhrungszeichenZchn"/>
    <w:uiPriority w:val="30"/>
    <w:qFormat/>
    <w:rsid w:val="002915c5"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 w:themeColor="accent1"/>
      <w:sz w:val="22"/>
    </w:rPr>
  </w:style>
  <w:style w:type="paragraph" w:styleId="TOCHeading">
    <w:name w:val="TOC Heading"/>
    <w:basedOn w:val="Berschrift1"/>
    <w:next w:val="Normal"/>
    <w:uiPriority w:val="39"/>
    <w:semiHidden/>
    <w:unhideWhenUsed/>
    <w:qFormat/>
    <w:rsid w:val="002915c5"/>
    <w:pPr>
      <w:numPr>
        <w:ilvl w:val="0"/>
        <w:numId w:val="0"/>
      </w:numPr>
    </w:pPr>
    <w:rPr/>
  </w:style>
  <w:style w:type="paragraph" w:styleId="HTMLPreformatted">
    <w:name w:val="HTML Preformatted"/>
    <w:basedOn w:val="Normal"/>
    <w:link w:val="HTMLVorformatiertZchn"/>
    <w:uiPriority w:val="99"/>
    <w:unhideWhenUsed/>
    <w:qFormat/>
    <w:rsid w:val="000d0d1f"/>
    <w:pPr>
      <w:widowControl/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jc w:val="left"/>
    </w:pPr>
    <w:rPr>
      <w:rFonts w:ascii="Courier New" w:hAnsi="Courier New" w:eastAsia="Times New Roman" w:cs="Courier New"/>
      <w:sz w:val="20"/>
      <w:szCs w:val="20"/>
      <w:lang w:eastAsia="de-DE"/>
    </w:rPr>
  </w:style>
  <w:style w:type="paragraph" w:styleId="Annotationtext">
    <w:name w:val="annotation text"/>
    <w:basedOn w:val="Normal"/>
    <w:link w:val="KommentartextZchn"/>
    <w:uiPriority w:val="99"/>
    <w:semiHidden/>
    <w:unhideWhenUsed/>
    <w:qFormat/>
    <w:rsid w:val="00203658"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203658"/>
    <w:pPr>
      <w:spacing w:lineRule="auto" w:line="240"/>
    </w:pPr>
    <w:rPr>
      <w:rFonts w:ascii="Tahoma" w:hAnsi="Tahoma" w:cs="Tahoma"/>
      <w:sz w:val="16"/>
      <w:szCs w:val="16"/>
    </w:rPr>
  </w:style>
  <w:style w:type="paragraph" w:styleId="Annotationsubject">
    <w:name w:val="annotation subject"/>
    <w:basedOn w:val="Annotationtext"/>
    <w:link w:val="KommentarthemaZchn"/>
    <w:uiPriority w:val="99"/>
    <w:semiHidden/>
    <w:unhideWhenUsed/>
    <w:qFormat/>
    <w:rsid w:val="00203658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5.1.6.2$Linux_X86_64 LibreOffice_project/10m0$Build-2</Application>
  <Pages>67</Pages>
  <Words>4982</Words>
  <Characters>213502</Characters>
  <CharactersWithSpaces>216207</CharactersWithSpaces>
  <Paragraphs>22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19:51:00Z</dcterms:created>
  <dc:creator>Robert Kulis</dc:creator>
  <dc:description/>
  <dc:language>de-DE</dc:language>
  <cp:lastModifiedBy>Christian Rueckert</cp:lastModifiedBy>
  <dcterms:modified xsi:type="dcterms:W3CDTF">2017-06-13T16:37:14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